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029D05" w14:textId="77777777" w:rsidR="00B91E1F" w:rsidRPr="00436B9D" w:rsidRDefault="00046D92" w:rsidP="000039C2">
      <w:pPr>
        <w:spacing w:after="0" w:line="480" w:lineRule="auto"/>
        <w:rPr>
          <w:sz w:val="28"/>
        </w:rPr>
      </w:pPr>
      <w:r w:rsidRPr="00436B9D">
        <w:rPr>
          <w:sz w:val="28"/>
        </w:rPr>
        <w:t xml:space="preserve">S1 </w:t>
      </w:r>
      <w:r w:rsidR="00B718F3" w:rsidRPr="00436B9D">
        <w:rPr>
          <w:sz w:val="28"/>
        </w:rPr>
        <w:t xml:space="preserve">Text. </w:t>
      </w:r>
      <w:r w:rsidR="00982004" w:rsidRPr="00436B9D">
        <w:rPr>
          <w:sz w:val="28"/>
        </w:rPr>
        <w:t>Supplementary Materials</w:t>
      </w:r>
    </w:p>
    <w:p w14:paraId="2F4EB1DE" w14:textId="77777777" w:rsidR="00F366EE" w:rsidRPr="00436B9D" w:rsidRDefault="00864CBA" w:rsidP="000039C2">
      <w:pPr>
        <w:tabs>
          <w:tab w:val="left" w:pos="567"/>
        </w:tabs>
        <w:spacing w:after="0" w:line="480" w:lineRule="auto"/>
        <w:jc w:val="both"/>
        <w:rPr>
          <w:sz w:val="28"/>
        </w:rPr>
      </w:pPr>
      <w:r w:rsidRPr="00436B9D">
        <w:rPr>
          <w:sz w:val="28"/>
        </w:rPr>
        <w:t>Bio</w:t>
      </w:r>
      <w:r w:rsidR="00046D92" w:rsidRPr="00436B9D">
        <w:rPr>
          <w:sz w:val="28"/>
        </w:rPr>
        <w:t>p</w:t>
      </w:r>
      <w:r w:rsidRPr="00436B9D">
        <w:rPr>
          <w:sz w:val="28"/>
        </w:rPr>
        <w:t>harma Stability Testing Laboratory (</w:t>
      </w:r>
      <w:r w:rsidR="00F366EE" w:rsidRPr="00436B9D">
        <w:rPr>
          <w:sz w:val="28"/>
        </w:rPr>
        <w:t>BSTL</w:t>
      </w:r>
      <w:r w:rsidRPr="00436B9D">
        <w:rPr>
          <w:sz w:val="28"/>
        </w:rPr>
        <w:t>)</w:t>
      </w:r>
      <w:r w:rsidR="00F366EE" w:rsidRPr="00436B9D">
        <w:rPr>
          <w:sz w:val="28"/>
        </w:rPr>
        <w:t xml:space="preserve"> </w:t>
      </w:r>
      <w:r w:rsidR="00FA6494" w:rsidRPr="00436B9D">
        <w:rPr>
          <w:sz w:val="28"/>
        </w:rPr>
        <w:t>Environmental Chamber</w:t>
      </w:r>
    </w:p>
    <w:p w14:paraId="790A5E99" w14:textId="0040700A" w:rsidR="00F366EE" w:rsidRPr="00BB1414" w:rsidRDefault="00F366EE" w:rsidP="000039C2">
      <w:pPr>
        <w:spacing w:after="0" w:line="480" w:lineRule="auto"/>
      </w:pPr>
      <w:r w:rsidRPr="00BB1414">
        <w:t xml:space="preserve">The BSTL chamber was manufactured according to the 2016 draft </w:t>
      </w:r>
      <w:r w:rsidR="00864CBA">
        <w:t>National Institute for Occupational Safety and Health (</w:t>
      </w:r>
      <w:r w:rsidRPr="00BB1414">
        <w:t>NIOSH</w:t>
      </w:r>
      <w:r w:rsidR="00864CBA">
        <w:t>)</w:t>
      </w:r>
      <w:r w:rsidRPr="00BB1414">
        <w:t xml:space="preserve"> protocol</w:t>
      </w:r>
      <w:r w:rsidR="00C35F6E">
        <w:t xml:space="preserve"> </w:t>
      </w:r>
      <w:r w:rsidR="00C35F6E">
        <w:fldChar w:fldCharType="begin"/>
      </w:r>
      <w:r w:rsidR="00F41365">
        <w:instrText xml:space="preserve"> ADDIN EN.CITE &lt;EndNote&gt;&lt;Cite&gt;&lt;Author&gt;NIOSH&lt;/Author&gt;&lt;Year&gt;2016&lt;/Year&gt;&lt;RecNum&gt;2&lt;/RecNum&gt;&lt;DisplayText&gt;(NIOSH, 2016a)&lt;/DisplayText&gt;&lt;record&gt;&lt;rec-number&gt;2&lt;/rec-number&gt;&lt;foreign-keys&gt;&lt;key app="EN" db-id="00sefxa5beessue55r0pwtv79xre2vv2pzr2" timestamp="0"&gt;2&lt;/key&gt;&lt;/foreign-keys&gt;&lt;ref-type name="Journal Article"&gt;17&lt;/ref-type&gt;&lt;contributors&gt;&lt;authors&gt;&lt;author&gt;NIOSH,&lt;/author&gt;&lt;/authors&gt;&lt;/contributors&gt;&lt;titles&gt;&lt;title&gt;Request for information on development of a performance test protocol for closed system transfer devices that incorporate air-cleaning technology to provide worker protection during pharmacy compounding and administration of hazardous drug [docket number CDC 2015-0075; NIOSH-288]&lt;/title&gt;&lt;secondary-title&gt;Fed Regist&lt;/secondary-title&gt;&lt;/titles&gt;&lt;pages&gt;2863-2864&lt;/pages&gt;&lt;volume&gt;81&lt;/volume&gt;&lt;number&gt;11&lt;/number&gt;&lt;dates&gt;&lt;year&gt;2016a&lt;/year&gt;&lt;/dates&gt;&lt;publisher&gt;National Institute for Occupational Health and Safety, Centers for Disease Control and Prevention&lt;/publisher&gt;&lt;urls&gt;&lt;related-urls&gt;&lt;url&gt;https://www.cdc.gov/niosh/docket/review/docket288/pdfs/federalregisternotice2016-00827.pdf. Accessed Jan 2017&lt;/url&gt;&lt;/related-urls&gt;&lt;/urls&gt;&lt;/record&gt;&lt;/Cite&gt;&lt;/EndNote&gt;</w:instrText>
      </w:r>
      <w:r w:rsidR="00C35F6E">
        <w:fldChar w:fldCharType="separate"/>
      </w:r>
      <w:r w:rsidR="003E6094">
        <w:rPr>
          <w:noProof/>
        </w:rPr>
        <w:t>[</w:t>
      </w:r>
      <w:r w:rsidR="008B5CFA">
        <w:rPr>
          <w:noProof/>
        </w:rPr>
        <w:t>1</w:t>
      </w:r>
      <w:r w:rsidR="003E6094">
        <w:rPr>
          <w:noProof/>
        </w:rPr>
        <w:t>]</w:t>
      </w:r>
      <w:r w:rsidR="00C35F6E">
        <w:fldChar w:fldCharType="end"/>
      </w:r>
      <w:r w:rsidRPr="00BB1414">
        <w:t xml:space="preserve"> with the following modifications:</w:t>
      </w:r>
      <w:r w:rsidR="00CF39F2">
        <w:t xml:space="preserve"> The </w:t>
      </w:r>
      <w:r w:rsidR="00090939">
        <w:t xml:space="preserve">clear </w:t>
      </w:r>
      <w:r w:rsidR="00CF39F2">
        <w:t xml:space="preserve">polycarbonate (PC) extension ring used in the NIOSH chamber was replaced with one constructed from aluminium that provided a more robust seal and was more resistant to ingress of organic materials. The changes made reduced the contamination burden of the chamber and simplified decontamination procedures following high releases of </w:t>
      </w:r>
      <w:r w:rsidR="00090939">
        <w:t xml:space="preserve">volatile organic </w:t>
      </w:r>
      <w:r w:rsidR="00CF39F2">
        <w:t>challenge agents. The internal volume o</w:t>
      </w:r>
      <w:r w:rsidR="00090939">
        <w:t>f the BSTL</w:t>
      </w:r>
      <w:r w:rsidR="00864CBA">
        <w:t>-</w:t>
      </w:r>
      <w:r w:rsidR="00090939">
        <w:t>modified NIOSH chamber is</w:t>
      </w:r>
      <w:r w:rsidR="00CF39F2">
        <w:t xml:space="preserve"> </w:t>
      </w:r>
      <w:r w:rsidR="00090939">
        <w:t xml:space="preserve">identical to the original NIOSH version at </w:t>
      </w:r>
      <w:r w:rsidR="00CF39F2">
        <w:t>12</w:t>
      </w:r>
      <w:r w:rsidR="00F06166">
        <w:t>5</w:t>
      </w:r>
      <w:r w:rsidR="00CF39F2">
        <w:t xml:space="preserve"> litres.</w:t>
      </w:r>
      <w:r w:rsidR="00090939">
        <w:t xml:space="preserve"> The aluminium provides an improved sealing capability due to the increased mass over the plastic extension piece and does not deform when pulled down using the hand clamps.</w:t>
      </w:r>
      <w:r w:rsidR="00090939">
        <w:rPr>
          <w:caps/>
        </w:rPr>
        <w:t xml:space="preserve"> </w:t>
      </w:r>
      <w:r w:rsidR="00CF39F2">
        <w:t xml:space="preserve">The foam seal tape used by NIOSH was replaced by a continuous black </w:t>
      </w:r>
      <w:r w:rsidR="00864CBA">
        <w:t xml:space="preserve">neoprene </w:t>
      </w:r>
      <w:r w:rsidR="00CF39F2">
        <w:t>gasket, dimensions 532</w:t>
      </w:r>
      <w:r w:rsidR="00864CBA">
        <w:t xml:space="preserve"> </w:t>
      </w:r>
      <w:r w:rsidR="00CF39F2">
        <w:t>mm outer diameter x 506</w:t>
      </w:r>
      <w:r w:rsidR="00864CBA">
        <w:t xml:space="preserve"> </w:t>
      </w:r>
      <w:r w:rsidR="00CF39F2">
        <w:t>mm internal diameter x 8</w:t>
      </w:r>
      <w:r w:rsidR="00864CBA">
        <w:t xml:space="preserve"> </w:t>
      </w:r>
      <w:r w:rsidR="00CF39F2">
        <w:t>mm thick to British Standards BS2752 C40 (SJG international, UK).</w:t>
      </w:r>
      <w:r w:rsidR="00090939">
        <w:t xml:space="preserve"> This change was made to improve the quality of the seal at each flange where the hemispherical domes mate to the middle extension piece. The change in materials does not have a detrimental effect on the performance of the test chamber and, if anything, improves the chemical resistance and the dimensional aspects of the seal. Internally the shelf that is supplied with the desiccator parts of the chambers (</w:t>
      </w:r>
      <w:proofErr w:type="spellStart"/>
      <w:r w:rsidR="00090939">
        <w:t>Belart</w:t>
      </w:r>
      <w:proofErr w:type="spellEnd"/>
      <w:r w:rsidR="00090939">
        <w:t>, USA) was replaced by a</w:t>
      </w:r>
      <w:r w:rsidR="00A04260">
        <w:t xml:space="preserve"> Delrin shelf of the same dimensions but </w:t>
      </w:r>
      <w:r w:rsidR="00864CBA">
        <w:t xml:space="preserve">with an </w:t>
      </w:r>
      <w:r w:rsidR="00A04260">
        <w:t>increased depth of 8</w:t>
      </w:r>
      <w:r w:rsidR="00864CBA">
        <w:t xml:space="preserve"> </w:t>
      </w:r>
      <w:r w:rsidR="00A04260">
        <w:t>mm to improve structural rigidity during application of the vial adaptor to the drug vials. In the original design</w:t>
      </w:r>
      <w:r w:rsidR="00864CBA">
        <w:t>,</w:t>
      </w:r>
      <w:r w:rsidR="00A04260">
        <w:t xml:space="preserve"> the shelf flexed under the downward pressure necessary to perform the vial adaptor addition. All of the connecting fittings to the NIOSH chamber were manufactured with threaded parts and integral </w:t>
      </w:r>
      <w:r w:rsidR="00F126A5">
        <w:t>O</w:t>
      </w:r>
      <w:r w:rsidR="00A04260">
        <w:t xml:space="preserve">-ring </w:t>
      </w:r>
      <w:proofErr w:type="spellStart"/>
      <w:r w:rsidR="00A04260">
        <w:t>viton</w:t>
      </w:r>
      <w:proofErr w:type="spellEnd"/>
      <w:r w:rsidR="00A04260">
        <w:t xml:space="preserve"> seals to ensure</w:t>
      </w:r>
      <w:r w:rsidR="00F126A5">
        <w:t xml:space="preserve"> that</w:t>
      </w:r>
      <w:r w:rsidR="00A04260">
        <w:t xml:space="preserve"> a gas tight connection was maintained at all times.</w:t>
      </w:r>
      <w:r w:rsidR="005C4FD9">
        <w:t xml:space="preserve"> </w:t>
      </w:r>
      <w:r w:rsidR="00CF39F2">
        <w:t>Fig</w:t>
      </w:r>
      <w:r w:rsidR="0090778C">
        <w:t>ure</w:t>
      </w:r>
      <w:r w:rsidR="00211976">
        <w:t xml:space="preserve"> 3.</w:t>
      </w:r>
      <w:r w:rsidR="00CF39F2">
        <w:t xml:space="preserve"> </w:t>
      </w:r>
      <w:r w:rsidR="005C4FD9">
        <w:t xml:space="preserve">in the main body of the paper </w:t>
      </w:r>
      <w:r w:rsidR="00CF39F2">
        <w:t xml:space="preserve">shows </w:t>
      </w:r>
      <w:r w:rsidR="005C4FD9">
        <w:t>the BSTL</w:t>
      </w:r>
      <w:r w:rsidR="00F126A5">
        <w:t>-</w:t>
      </w:r>
      <w:r w:rsidR="005C4FD9">
        <w:t>modified NIOSH chamber as used in this study.</w:t>
      </w:r>
    </w:p>
    <w:p w14:paraId="1DDC0254" w14:textId="77777777" w:rsidR="007A42E6" w:rsidRPr="001D275C" w:rsidRDefault="007A42E6" w:rsidP="000039C2">
      <w:pPr>
        <w:keepNext/>
        <w:tabs>
          <w:tab w:val="left" w:pos="567"/>
        </w:tabs>
        <w:spacing w:after="0" w:line="480" w:lineRule="auto"/>
      </w:pPr>
      <w:r w:rsidRPr="001D275C">
        <w:rPr>
          <w:sz w:val="28"/>
        </w:rPr>
        <w:lastRenderedPageBreak/>
        <w:t>Equipment</w:t>
      </w:r>
      <w:r w:rsidRPr="001D275C">
        <w:t xml:space="preserve"> </w:t>
      </w:r>
    </w:p>
    <w:p w14:paraId="1C5215FA" w14:textId="77777777" w:rsidR="00F126A5" w:rsidRDefault="007A42E6" w:rsidP="000039C2">
      <w:pPr>
        <w:pStyle w:val="ListParagraph"/>
        <w:tabs>
          <w:tab w:val="left" w:pos="567"/>
        </w:tabs>
        <w:spacing w:after="0" w:line="480" w:lineRule="auto"/>
        <w:ind w:left="0"/>
        <w:contextualSpacing w:val="0"/>
      </w:pPr>
      <w:r>
        <w:t>S</w:t>
      </w:r>
      <w:r w:rsidRPr="00CC3D89">
        <w:t xml:space="preserve">tainless steel </w:t>
      </w:r>
      <w:r>
        <w:t>air sampling</w:t>
      </w:r>
      <w:r w:rsidRPr="00CC3D89">
        <w:t xml:space="preserve"> tubes</w:t>
      </w:r>
      <w:r>
        <w:t xml:space="preserve"> (thermal desorption </w:t>
      </w:r>
      <w:r w:rsidR="0050657E">
        <w:t>[</w:t>
      </w:r>
      <w:r w:rsidR="00F126A5">
        <w:t xml:space="preserve">TD </w:t>
      </w:r>
      <w:r>
        <w:t xml:space="preserve">tubes) were used with physical dimensions (89 mm (3.5”) long × 6.4 mm (¼”) outer diameter (OD) </w:t>
      </w:r>
      <w:r w:rsidRPr="00CC3D89">
        <w:t>packed with 200 mg</w:t>
      </w:r>
      <w:r>
        <w:t xml:space="preserve"> of </w:t>
      </w:r>
      <w:proofErr w:type="spellStart"/>
      <w:r>
        <w:t>Tenax</w:t>
      </w:r>
      <w:proofErr w:type="spellEnd"/>
      <w:r>
        <w:t xml:space="preserve"> TA sorbent, retained between two steel gauzes (Markes, UK). A TD tube conditioner (Markes TC-20, UK) was used to prepare tubes.</w:t>
      </w:r>
    </w:p>
    <w:p w14:paraId="1421D9E9" w14:textId="77777777" w:rsidR="007A42E6" w:rsidRDefault="007A42E6" w:rsidP="000039C2">
      <w:pPr>
        <w:pStyle w:val="ListParagraph"/>
        <w:tabs>
          <w:tab w:val="left" w:pos="567"/>
        </w:tabs>
        <w:spacing w:after="0" w:line="480" w:lineRule="auto"/>
        <w:ind w:left="0"/>
        <w:contextualSpacing w:val="0"/>
        <w:jc w:val="both"/>
      </w:pPr>
    </w:p>
    <w:p w14:paraId="71B17B0F" w14:textId="77777777" w:rsidR="007A42E6" w:rsidRPr="009D6258" w:rsidRDefault="007A42E6" w:rsidP="000039C2">
      <w:pPr>
        <w:pStyle w:val="ListParagraph"/>
        <w:tabs>
          <w:tab w:val="left" w:pos="567"/>
        </w:tabs>
        <w:spacing w:after="0" w:line="480" w:lineRule="auto"/>
        <w:ind w:left="0"/>
        <w:contextualSpacing w:val="0"/>
      </w:pPr>
      <w:r>
        <w:t>S</w:t>
      </w:r>
      <w:r w:rsidRPr="00CC3D89">
        <w:t>ampling pu</w:t>
      </w:r>
      <w:r>
        <w:t>mps (Gil-Air, UK)</w:t>
      </w:r>
      <w:r w:rsidRPr="00CC3D89">
        <w:t xml:space="preserve"> </w:t>
      </w:r>
      <w:r>
        <w:t>certified to</w:t>
      </w:r>
      <w:r w:rsidRPr="00CC3D89">
        <w:t xml:space="preserve"> BS EN ISO 13137</w:t>
      </w:r>
      <w:r>
        <w:t xml:space="preserve"> </w:t>
      </w:r>
      <w:r w:rsidR="003E6094">
        <w:t>[2]</w:t>
      </w:r>
      <w:r>
        <w:t xml:space="preserve"> and capable of maintaining a constant flow rate of 100 m</w:t>
      </w:r>
      <w:r w:rsidR="006C7D31">
        <w:t>L</w:t>
      </w:r>
      <w:r>
        <w:t>/min ± 5</w:t>
      </w:r>
      <w:r w:rsidRPr="003A0BE9">
        <w:t>%</w:t>
      </w:r>
      <w:r>
        <w:t xml:space="preserve"> were used. </w:t>
      </w:r>
      <w:r w:rsidRPr="00CC3D89">
        <w:t xml:space="preserve">A </w:t>
      </w:r>
      <w:r>
        <w:t xml:space="preserve">calibrated </w:t>
      </w:r>
      <w:r w:rsidRPr="00CC3D89">
        <w:t xml:space="preserve">flow meter with a measurement uncertainty </w:t>
      </w:r>
      <w:r>
        <w:t xml:space="preserve">of </w:t>
      </w:r>
      <w:r w:rsidRPr="00CC3D89">
        <w:t>± 2%</w:t>
      </w:r>
      <w:r>
        <w:t xml:space="preserve"> was used to calibrate the flow rate of the air sampling pump prior to each use</w:t>
      </w:r>
      <w:r w:rsidRPr="00CC3D89">
        <w:t>.</w:t>
      </w:r>
      <w:r>
        <w:t xml:space="preserve"> A 1 cm length of silicone </w:t>
      </w:r>
      <w:r w:rsidRPr="00CC3D89">
        <w:t>tubing</w:t>
      </w:r>
      <w:r>
        <w:t xml:space="preserve"> (Fisher, UK)</w:t>
      </w:r>
      <w:r w:rsidRPr="00CC3D89">
        <w:t xml:space="preserve"> </w:t>
      </w:r>
      <w:r>
        <w:t>was used to connect</w:t>
      </w:r>
      <w:r w:rsidRPr="00CC3D89">
        <w:t xml:space="preserve"> the </w:t>
      </w:r>
      <w:r>
        <w:t>TD sampling</w:t>
      </w:r>
      <w:r w:rsidRPr="00CC3D89">
        <w:t xml:space="preserve"> tube to the pump</w:t>
      </w:r>
      <w:r>
        <w:t>.</w:t>
      </w:r>
    </w:p>
    <w:p w14:paraId="446EABA0" w14:textId="03FB54F7" w:rsidR="00F126A5" w:rsidRDefault="007A42E6" w:rsidP="0000243D">
      <w:pPr>
        <w:tabs>
          <w:tab w:val="left" w:pos="567"/>
        </w:tabs>
        <w:spacing w:after="0" w:line="480" w:lineRule="auto"/>
        <w:rPr>
          <w:u w:val="single"/>
        </w:rPr>
      </w:pPr>
      <w:r>
        <w:t xml:space="preserve">The analytical equipment used in the analysis of the collected air samples is described below and comprises </w:t>
      </w:r>
      <w:r>
        <w:rPr>
          <w:rFonts w:cstheme="minorHAnsi"/>
        </w:rPr>
        <w:t xml:space="preserve">an </w:t>
      </w:r>
      <w:r w:rsidR="009259E1">
        <w:rPr>
          <w:rFonts w:cstheme="minorHAnsi"/>
        </w:rPr>
        <w:t xml:space="preserve">automated </w:t>
      </w:r>
      <w:proofErr w:type="spellStart"/>
      <w:r w:rsidR="009259E1">
        <w:rPr>
          <w:rFonts w:cstheme="minorHAnsi"/>
        </w:rPr>
        <w:t>Thermo</w:t>
      </w:r>
      <w:proofErr w:type="spellEnd"/>
      <w:r w:rsidR="009259E1">
        <w:rPr>
          <w:rFonts w:cstheme="minorHAnsi"/>
        </w:rPr>
        <w:t xml:space="preserve"> Scientific Trace1300 gas chromatograph fitted with a TD100-xr thermal desorption autosampler (Markes, UK) interfaced to a </w:t>
      </w:r>
      <w:proofErr w:type="spellStart"/>
      <w:r w:rsidR="009259E1">
        <w:rPr>
          <w:rFonts w:cstheme="minorHAnsi"/>
        </w:rPr>
        <w:t>Thermo</w:t>
      </w:r>
      <w:proofErr w:type="spellEnd"/>
      <w:r w:rsidR="009259E1">
        <w:rPr>
          <w:rFonts w:cstheme="minorHAnsi"/>
        </w:rPr>
        <w:t xml:space="preserve"> Scientific ISQ 7000 AEI mass spectrometer</w:t>
      </w:r>
      <w:r>
        <w:rPr>
          <w:rFonts w:cstheme="minorHAnsi"/>
        </w:rPr>
        <w:t>, a</w:t>
      </w:r>
      <w:r w:rsidRPr="00B3537F">
        <w:rPr>
          <w:rFonts w:cstheme="minorHAnsi"/>
        </w:rPr>
        <w:t xml:space="preserve"> VOCOL capillary column (60 m </w:t>
      </w:r>
      <w:r>
        <w:rPr>
          <w:rFonts w:cstheme="minorHAnsi"/>
        </w:rPr>
        <w:t xml:space="preserve">length </w:t>
      </w:r>
      <w:r w:rsidRPr="00B3537F">
        <w:rPr>
          <w:rFonts w:cstheme="minorHAnsi"/>
        </w:rPr>
        <w:t xml:space="preserve">× 0.25 mm </w:t>
      </w:r>
      <w:r>
        <w:rPr>
          <w:rFonts w:cstheme="minorHAnsi"/>
        </w:rPr>
        <w:t>diameter ×</w:t>
      </w:r>
      <w:r w:rsidRPr="00B3537F">
        <w:rPr>
          <w:rFonts w:cstheme="minorHAnsi"/>
        </w:rPr>
        <w:t xml:space="preserve"> 1 µm film thickness)</w:t>
      </w:r>
      <w:r w:rsidR="006C7D31">
        <w:rPr>
          <w:rFonts w:cstheme="minorHAnsi"/>
        </w:rPr>
        <w:t>,</w:t>
      </w:r>
      <w:r>
        <w:rPr>
          <w:rFonts w:cstheme="minorHAnsi"/>
        </w:rPr>
        <w:t xml:space="preserve"> and </w:t>
      </w:r>
      <w:r w:rsidR="0000243D">
        <w:rPr>
          <w:rFonts w:cstheme="minorHAnsi"/>
        </w:rPr>
        <w:t xml:space="preserve">data was acquired and processed </w:t>
      </w:r>
      <w:r w:rsidR="0000243D">
        <w:rPr>
          <w:rFonts w:cstheme="minorHAnsi"/>
        </w:rPr>
        <w:t xml:space="preserve">using the CDS </w:t>
      </w:r>
      <w:r w:rsidR="0000243D" w:rsidRPr="00A1258C">
        <w:rPr>
          <w:rFonts w:cstheme="minorHAnsi"/>
        </w:rPr>
        <w:t>software</w:t>
      </w:r>
      <w:r w:rsidR="0000243D">
        <w:rPr>
          <w:rFonts w:cstheme="minorHAnsi"/>
        </w:rPr>
        <w:t xml:space="preserve"> supplied by </w:t>
      </w:r>
      <w:proofErr w:type="spellStart"/>
      <w:r w:rsidR="0000243D">
        <w:rPr>
          <w:rFonts w:cstheme="minorHAnsi"/>
        </w:rPr>
        <w:t>Thermo</w:t>
      </w:r>
      <w:proofErr w:type="spellEnd"/>
      <w:r w:rsidR="0000243D">
        <w:rPr>
          <w:rFonts w:cstheme="minorHAnsi"/>
        </w:rPr>
        <w:t xml:space="preserve"> Scientific (</w:t>
      </w:r>
      <w:proofErr w:type="spellStart"/>
      <w:r w:rsidR="0000243D">
        <w:rPr>
          <w:rFonts w:cstheme="minorHAnsi"/>
        </w:rPr>
        <w:t>Chromeleon</w:t>
      </w:r>
      <w:proofErr w:type="spellEnd"/>
      <w:r w:rsidR="0000243D">
        <w:rPr>
          <w:rFonts w:cstheme="minorHAnsi"/>
        </w:rPr>
        <w:t xml:space="preserve"> version 7.3).</w:t>
      </w:r>
    </w:p>
    <w:p w14:paraId="64BAE8B2" w14:textId="77777777" w:rsidR="00B77B6F" w:rsidRPr="004E2E87" w:rsidRDefault="00B77B6F" w:rsidP="000039C2">
      <w:pPr>
        <w:tabs>
          <w:tab w:val="left" w:pos="567"/>
        </w:tabs>
        <w:spacing w:after="0" w:line="480" w:lineRule="auto"/>
        <w:rPr>
          <w:sz w:val="28"/>
        </w:rPr>
      </w:pPr>
      <w:r w:rsidRPr="004E2E87">
        <w:rPr>
          <w:sz w:val="28"/>
        </w:rPr>
        <w:t xml:space="preserve">Chamber </w:t>
      </w:r>
      <w:r w:rsidR="004E2E87">
        <w:rPr>
          <w:sz w:val="28"/>
        </w:rPr>
        <w:t>c</w:t>
      </w:r>
      <w:r w:rsidRPr="004E2E87">
        <w:rPr>
          <w:sz w:val="28"/>
        </w:rPr>
        <w:t xml:space="preserve">leaning </w:t>
      </w:r>
    </w:p>
    <w:p w14:paraId="717DF11E" w14:textId="77777777" w:rsidR="00B77B6F" w:rsidRDefault="00B77B6F" w:rsidP="000039C2">
      <w:pPr>
        <w:tabs>
          <w:tab w:val="left" w:pos="567"/>
        </w:tabs>
        <w:spacing w:after="0" w:line="480" w:lineRule="auto"/>
      </w:pPr>
      <w:r w:rsidRPr="00D55117">
        <w:rPr>
          <w:bCs/>
        </w:rPr>
        <w:t>Before first use</w:t>
      </w:r>
      <w:r w:rsidR="006C7D31">
        <w:rPr>
          <w:bCs/>
        </w:rPr>
        <w:t>,</w:t>
      </w:r>
      <w:r w:rsidRPr="001907BB">
        <w:t xml:space="preserve"> </w:t>
      </w:r>
      <w:r>
        <w:t>the</w:t>
      </w:r>
      <w:r w:rsidRPr="001907BB">
        <w:t xml:space="preserve"> chamber</w:t>
      </w:r>
      <w:r>
        <w:t xml:space="preserve"> was completely dismantled</w:t>
      </w:r>
      <w:r w:rsidR="00D85D2D">
        <w:t>,</w:t>
      </w:r>
      <w:r>
        <w:t xml:space="preserve"> and</w:t>
      </w:r>
      <w:r w:rsidR="00FA3A99">
        <w:t xml:space="preserve"> each component</w:t>
      </w:r>
      <w:r>
        <w:t xml:space="preserve"> thoroughly cleaned with </w:t>
      </w:r>
      <w:r w:rsidR="00FA3A99">
        <w:t xml:space="preserve">70% </w:t>
      </w:r>
      <w:r w:rsidR="004F7619">
        <w:t xml:space="preserve">isopropyl </w:t>
      </w:r>
      <w:r w:rsidR="006C7D31">
        <w:t>alcohol</w:t>
      </w:r>
      <w:r>
        <w:t xml:space="preserve"> (IPA)</w:t>
      </w:r>
      <w:r w:rsidR="00FA3A99">
        <w:t>-water</w:t>
      </w:r>
      <w:r>
        <w:t xml:space="preserve"> (Fisher, UK)</w:t>
      </w:r>
      <w:r w:rsidR="00FA3A99">
        <w:t xml:space="preserve"> and laboratory wipes containing no surfactants or additives followed by rinsing with Milli-Q water</w:t>
      </w:r>
      <w:r>
        <w:t>.</w:t>
      </w:r>
      <w:r w:rsidR="00FA3A99">
        <w:t xml:space="preserve"> This was repeated three times. After allowing the chamber to air dry</w:t>
      </w:r>
      <w:r w:rsidR="004F7619">
        <w:t>,</w:t>
      </w:r>
      <w:r w:rsidR="00FA3A99">
        <w:t xml:space="preserve"> a </w:t>
      </w:r>
      <w:proofErr w:type="spellStart"/>
      <w:r w:rsidR="00FA3A99">
        <w:t>ppbRAE</w:t>
      </w:r>
      <w:proofErr w:type="spellEnd"/>
      <w:r w:rsidR="004D332F">
        <w:t xml:space="preserve"> </w:t>
      </w:r>
      <w:r w:rsidR="00FA3A99">
        <w:t>3000 photon-</w:t>
      </w:r>
      <w:r w:rsidR="00B660EF">
        <w:t xml:space="preserve">ionization </w:t>
      </w:r>
      <w:r w:rsidR="00FA3A99">
        <w:t>detector (PID) (</w:t>
      </w:r>
      <w:proofErr w:type="spellStart"/>
      <w:r w:rsidR="00FA3A99">
        <w:t>Shawcity</w:t>
      </w:r>
      <w:proofErr w:type="spellEnd"/>
      <w:r w:rsidR="00FA3A99">
        <w:t>, UK) was used to verify that no volatile residues were present on the surfaces of the chamber and or components.</w:t>
      </w:r>
    </w:p>
    <w:p w14:paraId="079800CA" w14:textId="77777777" w:rsidR="004F7619" w:rsidRPr="001907BB" w:rsidRDefault="004F7619" w:rsidP="000039C2">
      <w:pPr>
        <w:tabs>
          <w:tab w:val="left" w:pos="567"/>
        </w:tabs>
        <w:spacing w:after="0" w:line="480" w:lineRule="auto"/>
      </w:pPr>
    </w:p>
    <w:p w14:paraId="6D6306A5" w14:textId="77777777" w:rsidR="00FA3A99" w:rsidRDefault="00B77B6F" w:rsidP="000039C2">
      <w:pPr>
        <w:pStyle w:val="ListParagraph"/>
        <w:tabs>
          <w:tab w:val="left" w:pos="567"/>
        </w:tabs>
        <w:spacing w:after="0" w:line="480" w:lineRule="auto"/>
        <w:ind w:left="0"/>
        <w:contextualSpacing w:val="0"/>
        <w:jc w:val="both"/>
      </w:pPr>
      <w:r>
        <w:t xml:space="preserve">Before each test the chamber was thoroughly cleaned according to a validated cleaning procedure ensuring no </w:t>
      </w:r>
      <w:r w:rsidR="00B660EF" w:rsidRPr="00B660EF">
        <w:rPr>
          <w:lang w:val="en-GB"/>
        </w:rPr>
        <w:t>2-phenoxyethanol (</w:t>
      </w:r>
      <w:r>
        <w:t>2-POE</w:t>
      </w:r>
      <w:r w:rsidR="00B660EF">
        <w:t>)</w:t>
      </w:r>
      <w:r>
        <w:t xml:space="preserve"> is carried </w:t>
      </w:r>
      <w:r w:rsidR="00FA3A99">
        <w:t xml:space="preserve">over between tests. </w:t>
      </w:r>
    </w:p>
    <w:p w14:paraId="0B02C9CD" w14:textId="77777777" w:rsidR="004E2E87" w:rsidRDefault="004E2E87" w:rsidP="000039C2">
      <w:pPr>
        <w:pStyle w:val="ListParagraph"/>
        <w:tabs>
          <w:tab w:val="left" w:pos="567"/>
        </w:tabs>
        <w:spacing w:after="0" w:line="480" w:lineRule="auto"/>
        <w:ind w:left="0"/>
        <w:contextualSpacing w:val="0"/>
        <w:jc w:val="both"/>
      </w:pPr>
    </w:p>
    <w:p w14:paraId="050479A5" w14:textId="77777777" w:rsidR="00B21E6A" w:rsidRPr="004E2E87" w:rsidRDefault="00B21E6A" w:rsidP="000039C2">
      <w:pPr>
        <w:pStyle w:val="ListParagraph"/>
        <w:tabs>
          <w:tab w:val="left" w:pos="567"/>
        </w:tabs>
        <w:spacing w:after="0" w:line="480" w:lineRule="auto"/>
        <w:ind w:left="0"/>
        <w:contextualSpacing w:val="0"/>
        <w:rPr>
          <w:sz w:val="28"/>
        </w:rPr>
      </w:pPr>
      <w:r w:rsidRPr="004E2E87">
        <w:rPr>
          <w:sz w:val="28"/>
        </w:rPr>
        <w:t xml:space="preserve">Chamber </w:t>
      </w:r>
      <w:r w:rsidR="004E2E87" w:rsidRPr="004E2E87">
        <w:rPr>
          <w:sz w:val="28"/>
        </w:rPr>
        <w:t>v</w:t>
      </w:r>
      <w:r w:rsidRPr="004E2E87">
        <w:rPr>
          <w:sz w:val="28"/>
        </w:rPr>
        <w:t>erification</w:t>
      </w:r>
    </w:p>
    <w:p w14:paraId="17BB5CF3" w14:textId="77777777" w:rsidR="00B77B6F" w:rsidRPr="00784F90" w:rsidRDefault="00B21E6A" w:rsidP="000039C2">
      <w:pPr>
        <w:pStyle w:val="ListParagraph"/>
        <w:tabs>
          <w:tab w:val="left" w:pos="567"/>
        </w:tabs>
        <w:spacing w:after="0" w:line="480" w:lineRule="auto"/>
        <w:ind w:left="0"/>
        <w:contextualSpacing w:val="0"/>
      </w:pPr>
      <w:r>
        <w:t>Monthly</w:t>
      </w:r>
      <w:r w:rsidR="00B77B6F" w:rsidRPr="00B21E6A">
        <w:t xml:space="preserve"> </w:t>
      </w:r>
      <w:r>
        <w:t>c</w:t>
      </w:r>
      <w:r w:rsidR="00B77B6F" w:rsidRPr="00B21E6A">
        <w:t>hamber sealing verification</w:t>
      </w:r>
      <w:r>
        <w:t xml:space="preserve"> checks were</w:t>
      </w:r>
      <w:r w:rsidR="00B77B6F" w:rsidRPr="00B21E6A">
        <w:t xml:space="preserve"> performed using a </w:t>
      </w:r>
      <w:proofErr w:type="spellStart"/>
      <w:r w:rsidR="00FA3A99">
        <w:t>ppbRAE</w:t>
      </w:r>
      <w:proofErr w:type="spellEnd"/>
      <w:r w:rsidR="00B660EF">
        <w:t xml:space="preserve"> </w:t>
      </w:r>
      <w:r w:rsidR="00FA3A99">
        <w:t xml:space="preserve">3000 </w:t>
      </w:r>
      <w:r w:rsidR="00B77B6F" w:rsidRPr="00B21E6A">
        <w:t xml:space="preserve">PID </w:t>
      </w:r>
      <w:r w:rsidR="00FA3A99">
        <w:t>(</w:t>
      </w:r>
      <w:proofErr w:type="spellStart"/>
      <w:r w:rsidR="00FA3A99">
        <w:t>Shawcity</w:t>
      </w:r>
      <w:proofErr w:type="spellEnd"/>
      <w:r w:rsidR="00FA3A99">
        <w:t xml:space="preserve">, UK) with parts per billion </w:t>
      </w:r>
      <w:r>
        <w:t xml:space="preserve">sensitivity </w:t>
      </w:r>
      <w:r w:rsidR="00B77B6F" w:rsidRPr="00B21E6A">
        <w:t xml:space="preserve">to assure that </w:t>
      </w:r>
      <w:r>
        <w:t xml:space="preserve">the chamber had </w:t>
      </w:r>
      <w:r w:rsidR="00B77B6F" w:rsidRPr="00B21E6A">
        <w:t xml:space="preserve">no leaks </w:t>
      </w:r>
      <w:r>
        <w:t>during the testing. This was performed using IPA as challenge agent.</w:t>
      </w:r>
      <w:r w:rsidR="000B6C98">
        <w:t xml:space="preserve"> </w:t>
      </w:r>
      <w:r w:rsidR="005B0063">
        <w:t>T</w:t>
      </w:r>
      <w:r w:rsidR="000B6C98">
        <w:t xml:space="preserve">he chamber </w:t>
      </w:r>
      <w:r w:rsidR="005B0063">
        <w:t>was assembled and sealed</w:t>
      </w:r>
      <w:r w:rsidR="000B6C98">
        <w:t xml:space="preserve"> using four sprung hand clamps around the perimeter with the </w:t>
      </w:r>
      <w:proofErr w:type="spellStart"/>
      <w:r w:rsidR="000B6C98">
        <w:t>ppbRAE</w:t>
      </w:r>
      <w:proofErr w:type="spellEnd"/>
      <w:r w:rsidR="000B6C98">
        <w:t xml:space="preserve"> placed inside the chamber. An alcohol IPA swab was then opened outside the chamber and carefully used to trace along the points of contact between the hemispherical domes and the middle section as well as </w:t>
      </w:r>
      <w:r w:rsidR="00B660EF">
        <w:t xml:space="preserve">the </w:t>
      </w:r>
      <w:r w:rsidR="000B6C98">
        <w:t xml:space="preserve">gauntlet fixings and external top and bottom fittings to the chamber. The </w:t>
      </w:r>
      <w:proofErr w:type="spellStart"/>
      <w:r w:rsidR="000B6C98">
        <w:t>ppbRAE</w:t>
      </w:r>
      <w:proofErr w:type="spellEnd"/>
      <w:r w:rsidR="000B6C98">
        <w:t xml:space="preserve"> should not be able to detect any traces of IPA from inside the chamber if the sealing is effective.</w:t>
      </w:r>
    </w:p>
    <w:p w14:paraId="09E99DFD" w14:textId="77777777" w:rsidR="00F126A5" w:rsidRDefault="00F126A5" w:rsidP="000039C2">
      <w:pPr>
        <w:tabs>
          <w:tab w:val="left" w:pos="567"/>
        </w:tabs>
        <w:spacing w:after="0" w:line="480" w:lineRule="auto"/>
        <w:jc w:val="both"/>
        <w:rPr>
          <w:u w:val="single"/>
        </w:rPr>
      </w:pPr>
    </w:p>
    <w:p w14:paraId="625E9FDE" w14:textId="77777777" w:rsidR="00B77B6F" w:rsidRPr="004E2E87" w:rsidRDefault="00A7216D" w:rsidP="000039C2">
      <w:pPr>
        <w:tabs>
          <w:tab w:val="left" w:pos="567"/>
        </w:tabs>
        <w:spacing w:after="0" w:line="480" w:lineRule="auto"/>
        <w:rPr>
          <w:sz w:val="28"/>
        </w:rPr>
      </w:pPr>
      <w:r w:rsidRPr="004E2E87">
        <w:rPr>
          <w:sz w:val="28"/>
        </w:rPr>
        <w:t xml:space="preserve">Preparation of TD </w:t>
      </w:r>
      <w:r w:rsidR="004E2E87" w:rsidRPr="004E2E87">
        <w:rPr>
          <w:sz w:val="28"/>
        </w:rPr>
        <w:t>t</w:t>
      </w:r>
      <w:r w:rsidRPr="004E2E87">
        <w:rPr>
          <w:sz w:val="28"/>
        </w:rPr>
        <w:t xml:space="preserve">ubes </w:t>
      </w:r>
      <w:r w:rsidR="004E2E87" w:rsidRPr="004E2E87">
        <w:rPr>
          <w:sz w:val="28"/>
        </w:rPr>
        <w:t>p</w:t>
      </w:r>
      <w:r w:rsidR="00F66D49" w:rsidRPr="004E2E87">
        <w:rPr>
          <w:sz w:val="28"/>
        </w:rPr>
        <w:t xml:space="preserve">rior </w:t>
      </w:r>
      <w:r w:rsidRPr="004E2E87">
        <w:rPr>
          <w:sz w:val="28"/>
        </w:rPr>
        <w:t xml:space="preserve">to </w:t>
      </w:r>
      <w:r w:rsidR="004E2E87" w:rsidRPr="004E2E87">
        <w:rPr>
          <w:sz w:val="28"/>
        </w:rPr>
        <w:t>u</w:t>
      </w:r>
      <w:r w:rsidRPr="004E2E87">
        <w:rPr>
          <w:sz w:val="28"/>
        </w:rPr>
        <w:t>se</w:t>
      </w:r>
    </w:p>
    <w:p w14:paraId="6327E0E3" w14:textId="0156F331" w:rsidR="00B77B6F" w:rsidRDefault="00B77B6F" w:rsidP="000039C2">
      <w:pPr>
        <w:pStyle w:val="ListParagraph"/>
        <w:tabs>
          <w:tab w:val="left" w:pos="567"/>
        </w:tabs>
        <w:spacing w:after="0" w:line="480" w:lineRule="auto"/>
        <w:ind w:left="0"/>
        <w:contextualSpacing w:val="0"/>
      </w:pPr>
      <w:r w:rsidRPr="00CC3D89">
        <w:t xml:space="preserve">Pre-packed stainless steel </w:t>
      </w:r>
      <w:r>
        <w:t>air sampling</w:t>
      </w:r>
      <w:r w:rsidRPr="00CC3D89">
        <w:t xml:space="preserve"> tubes</w:t>
      </w:r>
      <w:r>
        <w:t xml:space="preserve"> (</w:t>
      </w:r>
      <w:r w:rsidR="0050657E">
        <w:t xml:space="preserve">TD </w:t>
      </w:r>
      <w:r>
        <w:t xml:space="preserve">tubes) were used with physical dimensions (89 mm </w:t>
      </w:r>
      <w:r w:rsidR="00B660EF">
        <w:t>[</w:t>
      </w:r>
      <w:r>
        <w:t>3.5”</w:t>
      </w:r>
      <w:r w:rsidR="00B660EF">
        <w:t>]</w:t>
      </w:r>
      <w:r>
        <w:t xml:space="preserve"> long × 6.4 mm (¼”) outer diameter (OD) </w:t>
      </w:r>
      <w:r w:rsidRPr="00CC3D89">
        <w:t>packed with 200 mg</w:t>
      </w:r>
      <w:r>
        <w:t xml:space="preserve"> of </w:t>
      </w:r>
      <w:proofErr w:type="spellStart"/>
      <w:r>
        <w:t>Tenax</w:t>
      </w:r>
      <w:proofErr w:type="spellEnd"/>
      <w:r>
        <w:t xml:space="preserve"> TA sorbent, retained between two steel gauzes (Markes, UK). The tubes were fitted at both ends with metal storage end</w:t>
      </w:r>
      <w:r w:rsidR="00876953">
        <w:t xml:space="preserve"> </w:t>
      </w:r>
      <w:r w:rsidRPr="00CC3D89">
        <w:t xml:space="preserve">caps </w:t>
      </w:r>
      <w:r>
        <w:t>and PTFE ferrules and a</w:t>
      </w:r>
      <w:r w:rsidRPr="00CC3D89">
        <w:t xml:space="preserve"> unique identification number</w:t>
      </w:r>
      <w:r>
        <w:t xml:space="preserve">. Before use, the sample tubes were conditioned by heating in a flow of dry nitrogen in a tube conditioner (Markes TC-20, UK) at 300°C for 1 hour at a nominal flow rate of 70 </w:t>
      </w:r>
      <w:r w:rsidR="00876953">
        <w:t>mL</w:t>
      </w:r>
      <w:r>
        <w:t>/min. After conditioning, the tubes were cooled to room temperature and capped with the metal end caps. The sampling tubes were</w:t>
      </w:r>
      <w:r w:rsidRPr="003D1870">
        <w:t xml:space="preserve"> </w:t>
      </w:r>
      <w:r w:rsidR="001B5DEE">
        <w:t xml:space="preserve">used and immediately prior to analysis </w:t>
      </w:r>
      <w:r w:rsidRPr="003D1870">
        <w:t xml:space="preserve">spiked with an accurately known mass </w:t>
      </w:r>
      <w:r>
        <w:t xml:space="preserve">of </w:t>
      </w:r>
      <w:r w:rsidRPr="003D1870">
        <w:rPr>
          <w:i/>
        </w:rPr>
        <w:t>d</w:t>
      </w:r>
      <w:r w:rsidRPr="003D1870">
        <w:rPr>
          <w:i/>
          <w:vertAlign w:val="subscript"/>
        </w:rPr>
        <w:t>8</w:t>
      </w:r>
      <w:r w:rsidRPr="003D1870">
        <w:rPr>
          <w:i/>
        </w:rPr>
        <w:t>-</w:t>
      </w:r>
      <w:r>
        <w:t>t</w:t>
      </w:r>
      <w:r w:rsidRPr="003D1870">
        <w:t>oluene</w:t>
      </w:r>
      <w:r>
        <w:t xml:space="preserve"> according to a </w:t>
      </w:r>
      <w:r w:rsidR="001B5DEE">
        <w:t xml:space="preserve">1mL </w:t>
      </w:r>
      <w:r w:rsidR="00522CA5">
        <w:t>addition from a 1 parts per million (ppm) standard prepared in four nines di-nitrogen balance gas (BOC, UK).</w:t>
      </w:r>
    </w:p>
    <w:p w14:paraId="0BEB4B1F" w14:textId="77777777" w:rsidR="00F126A5" w:rsidRDefault="00F126A5" w:rsidP="000039C2">
      <w:pPr>
        <w:tabs>
          <w:tab w:val="left" w:pos="567"/>
        </w:tabs>
        <w:spacing w:after="0" w:line="480" w:lineRule="auto"/>
        <w:jc w:val="both"/>
        <w:rPr>
          <w:u w:val="single"/>
        </w:rPr>
      </w:pPr>
    </w:p>
    <w:p w14:paraId="5CAD91E4" w14:textId="77777777" w:rsidR="00784F90" w:rsidRPr="004E2E87" w:rsidRDefault="00784F90" w:rsidP="00054E7E">
      <w:pPr>
        <w:keepNext/>
        <w:tabs>
          <w:tab w:val="left" w:pos="567"/>
        </w:tabs>
        <w:spacing w:after="0" w:line="480" w:lineRule="auto"/>
        <w:rPr>
          <w:sz w:val="28"/>
        </w:rPr>
      </w:pPr>
      <w:r w:rsidRPr="004E2E87">
        <w:rPr>
          <w:sz w:val="28"/>
        </w:rPr>
        <w:t>Pre</w:t>
      </w:r>
      <w:r w:rsidR="001A1918">
        <w:rPr>
          <w:sz w:val="28"/>
        </w:rPr>
        <w:t>-</w:t>
      </w:r>
      <w:r w:rsidRPr="004E2E87">
        <w:rPr>
          <w:sz w:val="28"/>
        </w:rPr>
        <w:t xml:space="preserve">test </w:t>
      </w:r>
      <w:r w:rsidR="004E2E87">
        <w:rPr>
          <w:sz w:val="28"/>
        </w:rPr>
        <w:t>c</w:t>
      </w:r>
      <w:r w:rsidRPr="004E2E87">
        <w:rPr>
          <w:sz w:val="28"/>
        </w:rPr>
        <w:t xml:space="preserve">leaning of the </w:t>
      </w:r>
      <w:r w:rsidR="004E2E87">
        <w:rPr>
          <w:sz w:val="28"/>
        </w:rPr>
        <w:t>c</w:t>
      </w:r>
      <w:r w:rsidRPr="004E2E87">
        <w:rPr>
          <w:sz w:val="28"/>
        </w:rPr>
        <w:t>hamber</w:t>
      </w:r>
    </w:p>
    <w:p w14:paraId="09C2C96C" w14:textId="77777777" w:rsidR="00784F90" w:rsidRDefault="00784F90" w:rsidP="000039C2">
      <w:pPr>
        <w:pStyle w:val="ListParagraph"/>
        <w:tabs>
          <w:tab w:val="left" w:pos="567"/>
        </w:tabs>
        <w:spacing w:after="0" w:line="480" w:lineRule="auto"/>
        <w:ind w:left="0"/>
        <w:contextualSpacing w:val="0"/>
      </w:pPr>
      <w:r>
        <w:t xml:space="preserve">The gloves attached to the gauntlets were removed and disposed of prior to cleaning the chamber. To ensure </w:t>
      </w:r>
      <w:r w:rsidR="00876953">
        <w:t xml:space="preserve">that </w:t>
      </w:r>
      <w:r>
        <w:t xml:space="preserve">any traces of 2-POE were removed prior to each test, the chamber and gauntlets </w:t>
      </w:r>
      <w:r>
        <w:lastRenderedPageBreak/>
        <w:t xml:space="preserve">were thoroughly cleaned according to the following procedure: The internal shelf was removed and wiped with laboratory towel soaked with 70% IPA- </w:t>
      </w:r>
      <w:r w:rsidR="00876953">
        <w:t>Milli</w:t>
      </w:r>
      <w:r w:rsidR="00650D17">
        <w:t>-</w:t>
      </w:r>
      <w:r>
        <w:t>Q water. Next</w:t>
      </w:r>
      <w:r w:rsidR="00876953">
        <w:t>,</w:t>
      </w:r>
      <w:r>
        <w:t xml:space="preserve"> the shelf was washed with </w:t>
      </w:r>
      <w:r w:rsidR="00876953">
        <w:t>Milli</w:t>
      </w:r>
      <w:r w:rsidR="00650D17">
        <w:t>-</w:t>
      </w:r>
      <w:r>
        <w:t xml:space="preserve">Q water and wiped dry with fresh laboratory towel. This was then repeated a second time and left to air dry. The two hemispherical domes of the chamber were placed uppermost and cleaned by wiping with </w:t>
      </w:r>
      <w:r w:rsidR="00876953">
        <w:t xml:space="preserve">a </w:t>
      </w:r>
      <w:r>
        <w:t>laboratory towel soaked in 70% IPA-</w:t>
      </w:r>
      <w:r w:rsidR="00876953">
        <w:t>Milli</w:t>
      </w:r>
      <w:r w:rsidR="00650D17">
        <w:t>-</w:t>
      </w:r>
      <w:r>
        <w:t xml:space="preserve">Q water. A wash bottle was used to dispense copious amounts of </w:t>
      </w:r>
      <w:r w:rsidR="00876953">
        <w:t>Milli</w:t>
      </w:r>
      <w:r w:rsidR="00650D17">
        <w:t>-</w:t>
      </w:r>
      <w:r>
        <w:t xml:space="preserve">Q water on to the surfaces of both hemispheres. Laboratory towels were then used to wipe the interior surfaces of the hemispheres working methodically from the top down. This was then repeated a second time and the hemispheres left to air dry. The gauntlets were wiped thoroughly with </w:t>
      </w:r>
      <w:r w:rsidR="00876953">
        <w:t xml:space="preserve">a </w:t>
      </w:r>
      <w:r>
        <w:t>laboratory towel soaked in 70% IPA-</w:t>
      </w:r>
      <w:r w:rsidR="00876953">
        <w:t>Milli</w:t>
      </w:r>
      <w:r w:rsidR="00650D17">
        <w:t>-</w:t>
      </w:r>
      <w:r>
        <w:t xml:space="preserve">Q water but were not removed. The joining cuff rings and seal areas were cleaned carefully. The gauntlets were twice wiped using </w:t>
      </w:r>
      <w:r w:rsidR="00876953">
        <w:t xml:space="preserve">a </w:t>
      </w:r>
      <w:r>
        <w:t>laboratory towel soaked in Milli</w:t>
      </w:r>
      <w:r w:rsidR="00876953">
        <w:t>-</w:t>
      </w:r>
      <w:r>
        <w:t>Q water. The central aluminum section of the chamber was wiped using laboratory towel soaked in 70% IPA-</w:t>
      </w:r>
      <w:r w:rsidR="00876953">
        <w:t>Milli</w:t>
      </w:r>
      <w:r w:rsidR="00650D17">
        <w:t>-</w:t>
      </w:r>
      <w:r>
        <w:t xml:space="preserve">Q water working from the top down. </w:t>
      </w:r>
      <w:r w:rsidR="00876953">
        <w:t>Milli</w:t>
      </w:r>
      <w:r w:rsidR="00650D17">
        <w:t>-</w:t>
      </w:r>
      <w:r>
        <w:t>Q water was then used with a laboratory wipe to wash the central aluminum section working from the top down</w:t>
      </w:r>
      <w:r w:rsidR="00876953">
        <w:t>,</w:t>
      </w:r>
      <w:r>
        <w:t xml:space="preserve"> which was repeated twice. All parts were left to air dry before replacing the internal shelf and re-assembly of the chamber including attachment of fresh nitrile gloves to the gauntlets. Finally, the air sampling pumps and trays were wiped over twice with </w:t>
      </w:r>
      <w:r w:rsidR="00876953">
        <w:t xml:space="preserve">a </w:t>
      </w:r>
      <w:r>
        <w:t>laboratory towel soaked in 70% IPA-Milli</w:t>
      </w:r>
      <w:r w:rsidR="00876953">
        <w:t>-</w:t>
      </w:r>
      <w:r>
        <w:t xml:space="preserve">Q water and then thoroughly wiped twice with </w:t>
      </w:r>
      <w:r w:rsidR="00876953">
        <w:t xml:space="preserve">a </w:t>
      </w:r>
      <w:r>
        <w:t>laboratory towel soaked in Milli</w:t>
      </w:r>
      <w:r w:rsidR="00876953">
        <w:t>-</w:t>
      </w:r>
      <w:r>
        <w:t>Q water and air dried before use. All test components to be tested in the chamber were handled with nitrile gloves to prevent contamination. Marker pens were avoided as these may contain 2-POE. The cleaning procedure was fully validated by BSTL using know</w:t>
      </w:r>
      <w:r w:rsidR="00876953">
        <w:t>n</w:t>
      </w:r>
      <w:r>
        <w:t xml:space="preserve"> amounts of 2-POE contamination inside the chamber. The cleaning procedure was able to remove all traces of 2-POE prior to collection of air samples in the post</w:t>
      </w:r>
      <w:r w:rsidR="00876953">
        <w:t>-</w:t>
      </w:r>
      <w:r>
        <w:t>clean blank samples.</w:t>
      </w:r>
      <w:r w:rsidR="00546C00">
        <w:t xml:space="preserve"> Air samples were collected in accordance with the HSE published methods for capture of volatile organic compounds [4].</w:t>
      </w:r>
    </w:p>
    <w:p w14:paraId="10B5F5CD" w14:textId="77777777" w:rsidR="00876953" w:rsidRDefault="00876953" w:rsidP="000039C2">
      <w:pPr>
        <w:pStyle w:val="ListParagraph"/>
        <w:tabs>
          <w:tab w:val="left" w:pos="567"/>
        </w:tabs>
        <w:spacing w:after="0" w:line="480" w:lineRule="auto"/>
        <w:ind w:left="0"/>
        <w:contextualSpacing w:val="0"/>
        <w:rPr>
          <w:u w:val="single"/>
        </w:rPr>
      </w:pPr>
    </w:p>
    <w:p w14:paraId="2FA36A7A" w14:textId="77777777" w:rsidR="005732AB" w:rsidRPr="00C51230" w:rsidRDefault="005732AB" w:rsidP="00054E7E">
      <w:pPr>
        <w:pStyle w:val="ListParagraph"/>
        <w:keepNext/>
        <w:tabs>
          <w:tab w:val="left" w:pos="567"/>
        </w:tabs>
        <w:spacing w:after="0" w:line="480" w:lineRule="auto"/>
        <w:ind w:left="0"/>
        <w:contextualSpacing w:val="0"/>
        <w:rPr>
          <w:sz w:val="28"/>
        </w:rPr>
      </w:pPr>
      <w:r w:rsidRPr="00C51230">
        <w:rPr>
          <w:sz w:val="28"/>
        </w:rPr>
        <w:lastRenderedPageBreak/>
        <w:t xml:space="preserve">Air </w:t>
      </w:r>
      <w:r w:rsidR="00C51230">
        <w:rPr>
          <w:sz w:val="28"/>
        </w:rPr>
        <w:t>s</w:t>
      </w:r>
      <w:r w:rsidRPr="00C51230">
        <w:rPr>
          <w:sz w:val="28"/>
        </w:rPr>
        <w:t xml:space="preserve">ample </w:t>
      </w:r>
      <w:r w:rsidR="00C51230">
        <w:rPr>
          <w:sz w:val="28"/>
        </w:rPr>
        <w:t>c</w:t>
      </w:r>
      <w:r w:rsidRPr="00C51230">
        <w:rPr>
          <w:sz w:val="28"/>
        </w:rPr>
        <w:t>ollection</w:t>
      </w:r>
    </w:p>
    <w:p w14:paraId="2B389C38" w14:textId="77777777" w:rsidR="005732AB" w:rsidRPr="00475064" w:rsidRDefault="005732AB" w:rsidP="000039C2">
      <w:pPr>
        <w:pStyle w:val="ListParagraph"/>
        <w:tabs>
          <w:tab w:val="left" w:pos="567"/>
        </w:tabs>
        <w:spacing w:after="0" w:line="480" w:lineRule="auto"/>
        <w:ind w:left="0"/>
        <w:contextualSpacing w:val="0"/>
        <w:rPr>
          <w:b/>
          <w:i/>
        </w:rPr>
      </w:pPr>
      <w:r>
        <w:t>Duplicate air</w:t>
      </w:r>
      <w:r w:rsidRPr="00475064">
        <w:t xml:space="preserve"> </w:t>
      </w:r>
      <w:r>
        <w:t xml:space="preserve">sampling </w:t>
      </w:r>
      <w:r w:rsidRPr="00475064">
        <w:t xml:space="preserve">pumps and </w:t>
      </w:r>
      <w:r>
        <w:t>sorbent</w:t>
      </w:r>
      <w:r w:rsidRPr="00475064">
        <w:t xml:space="preserve"> tubes with loosened </w:t>
      </w:r>
      <w:r>
        <w:t xml:space="preserve">end </w:t>
      </w:r>
      <w:r w:rsidRPr="00475064">
        <w:t>caps</w:t>
      </w:r>
      <w:r>
        <w:t xml:space="preserve"> were placed inside the </w:t>
      </w:r>
      <w:r w:rsidRPr="00475064">
        <w:t xml:space="preserve">chamber. </w:t>
      </w:r>
      <w:r>
        <w:t>If a test was being conducted</w:t>
      </w:r>
      <w:r w:rsidR="00876953">
        <w:t>,</w:t>
      </w:r>
      <w:r>
        <w:t xml:space="preserve"> all test components </w:t>
      </w:r>
      <w:r w:rsidR="00876953">
        <w:t xml:space="preserve">were </w:t>
      </w:r>
      <w:r>
        <w:t>also placed inside the chamber. If a blank sample was collected, just the air sampling apparatus was introduced into the chamber. The</w:t>
      </w:r>
      <w:r w:rsidRPr="00475064">
        <w:t xml:space="preserve"> chamber </w:t>
      </w:r>
      <w:r>
        <w:t>was then sealed using the</w:t>
      </w:r>
      <w:r w:rsidRPr="00475064">
        <w:t xml:space="preserve"> </w:t>
      </w:r>
      <w:r w:rsidR="00876953">
        <w:t>four</w:t>
      </w:r>
      <w:r w:rsidR="00876953" w:rsidRPr="00475064">
        <w:t xml:space="preserve"> </w:t>
      </w:r>
      <w:r w:rsidRPr="00475064">
        <w:t>sprung hand clamps</w:t>
      </w:r>
      <w:r>
        <w:t xml:space="preserve">. The chamber was then </w:t>
      </w:r>
      <w:r w:rsidRPr="00475064">
        <w:t>flush</w:t>
      </w:r>
      <w:r>
        <w:t>ed</w:t>
      </w:r>
      <w:r w:rsidRPr="00475064">
        <w:t xml:space="preserve"> </w:t>
      </w:r>
      <w:r>
        <w:t>with a high flow rate (</w:t>
      </w:r>
      <w:r w:rsidRPr="00475064">
        <w:t xml:space="preserve">15 </w:t>
      </w:r>
      <w:r w:rsidR="00876953">
        <w:t>liters</w:t>
      </w:r>
      <w:r>
        <w:t>/min) of clean air by</w:t>
      </w:r>
      <w:r w:rsidRPr="00475064">
        <w:t xml:space="preserve"> open</w:t>
      </w:r>
      <w:r>
        <w:t>ing</w:t>
      </w:r>
      <w:r w:rsidRPr="00475064">
        <w:t xml:space="preserve"> the inlet-air valve and</w:t>
      </w:r>
      <w:r>
        <w:t xml:space="preserve"> activating an</w:t>
      </w:r>
      <w:r w:rsidRPr="00475064">
        <w:t xml:space="preserve"> external</w:t>
      </w:r>
      <w:r>
        <w:t xml:space="preserve"> B105</w:t>
      </w:r>
      <w:r w:rsidRPr="00475064">
        <w:t xml:space="preserve"> </w:t>
      </w:r>
      <w:r w:rsidR="00876953">
        <w:t>diaphragm</w:t>
      </w:r>
      <w:r>
        <w:t xml:space="preserve"> </w:t>
      </w:r>
      <w:r w:rsidRPr="00475064">
        <w:t>pump</w:t>
      </w:r>
      <w:r>
        <w:t xml:space="preserve"> (Charles Austen </w:t>
      </w:r>
      <w:r w:rsidR="00876953">
        <w:t>P</w:t>
      </w:r>
      <w:r>
        <w:t>umps, UK)</w:t>
      </w:r>
      <w:r w:rsidRPr="00475064">
        <w:t xml:space="preserve"> attached to the top outlet of the chamber</w:t>
      </w:r>
      <w:r>
        <w:t>. After 20 minutes</w:t>
      </w:r>
      <w:r w:rsidR="00876953">
        <w:t>,</w:t>
      </w:r>
      <w:r>
        <w:t xml:space="preserve"> the </w:t>
      </w:r>
      <w:r w:rsidRPr="00475064">
        <w:t>pump</w:t>
      </w:r>
      <w:r>
        <w:t xml:space="preserve"> was stopped and the inlet valve closed to seal the chamber. </w:t>
      </w:r>
      <w:r w:rsidRPr="003972E8">
        <w:t>Next</w:t>
      </w:r>
      <w:r>
        <w:t>,</w:t>
      </w:r>
      <w:r w:rsidRPr="003972E8">
        <w:t xml:space="preserve"> the</w:t>
      </w:r>
      <w:r>
        <w:rPr>
          <w:b/>
          <w:i/>
        </w:rPr>
        <w:t xml:space="preserve"> </w:t>
      </w:r>
      <w:r>
        <w:t xml:space="preserve">end </w:t>
      </w:r>
      <w:r w:rsidRPr="00475064">
        <w:t xml:space="preserve">caps </w:t>
      </w:r>
      <w:r>
        <w:t xml:space="preserve">were removed </w:t>
      </w:r>
      <w:r w:rsidRPr="00475064">
        <w:t xml:space="preserve">from the </w:t>
      </w:r>
      <w:r>
        <w:t xml:space="preserve">sorbent </w:t>
      </w:r>
      <w:r w:rsidRPr="00475064">
        <w:t xml:space="preserve">tubes and </w:t>
      </w:r>
      <w:r>
        <w:t>the latter</w:t>
      </w:r>
      <w:r w:rsidR="00876953">
        <w:t xml:space="preserve"> was</w:t>
      </w:r>
      <w:r>
        <w:t xml:space="preserve"> </w:t>
      </w:r>
      <w:r w:rsidRPr="00475064">
        <w:t>connect</w:t>
      </w:r>
      <w:r>
        <w:t>ed</w:t>
      </w:r>
      <w:r w:rsidRPr="00475064">
        <w:t xml:space="preserve"> to the </w:t>
      </w:r>
      <w:r>
        <w:t>internal air sampling</w:t>
      </w:r>
      <w:r w:rsidRPr="00475064">
        <w:t xml:space="preserve"> pumps. </w:t>
      </w:r>
      <w:r>
        <w:t xml:space="preserve">The pumps were activated </w:t>
      </w:r>
      <w:r w:rsidRPr="00475064">
        <w:t xml:space="preserve">and </w:t>
      </w:r>
      <w:r>
        <w:t xml:space="preserve">a 3 </w:t>
      </w:r>
      <w:r w:rsidR="00876953">
        <w:t xml:space="preserve">liter </w:t>
      </w:r>
      <w:r>
        <w:t>air sample collected over a 30 minutes period at 100 mL/min. The sorbent</w:t>
      </w:r>
      <w:r w:rsidRPr="00475064">
        <w:t xml:space="preserve"> tubes </w:t>
      </w:r>
      <w:r>
        <w:t xml:space="preserve">were then capped </w:t>
      </w:r>
      <w:r w:rsidRPr="00475064">
        <w:t>and the chamber</w:t>
      </w:r>
      <w:r>
        <w:t xml:space="preserve"> opened up</w:t>
      </w:r>
      <w:r w:rsidRPr="00475064">
        <w:t xml:space="preserve">. </w:t>
      </w:r>
      <w:r>
        <w:t xml:space="preserve">The sorbent tubes were </w:t>
      </w:r>
      <w:r w:rsidRPr="00475064">
        <w:t>place</w:t>
      </w:r>
      <w:r>
        <w:t>d</w:t>
      </w:r>
      <w:r w:rsidRPr="00475064">
        <w:t xml:space="preserve"> in a </w:t>
      </w:r>
      <w:r w:rsidR="00876953">
        <w:t>Z</w:t>
      </w:r>
      <w:r w:rsidRPr="00475064">
        <w:t xml:space="preserve">iploc bag </w:t>
      </w:r>
      <w:r>
        <w:t>for storage prior to</w:t>
      </w:r>
      <w:r w:rsidRPr="00475064">
        <w:t xml:space="preserve"> analysis.</w:t>
      </w:r>
      <w:r w:rsidR="00FD54D3">
        <w:t xml:space="preserve"> Air samples were collected in accordance with the HSE published methods for sampling of volatile organic compounds from the air [6].</w:t>
      </w:r>
    </w:p>
    <w:p w14:paraId="35CDD847" w14:textId="77777777" w:rsidR="00876953" w:rsidRDefault="00876953" w:rsidP="000039C2">
      <w:pPr>
        <w:tabs>
          <w:tab w:val="left" w:pos="567"/>
        </w:tabs>
        <w:spacing w:after="0" w:line="480" w:lineRule="auto"/>
        <w:rPr>
          <w:u w:val="single"/>
        </w:rPr>
      </w:pPr>
    </w:p>
    <w:p w14:paraId="34EEDDA8" w14:textId="77777777" w:rsidR="005732AB" w:rsidRPr="00C51230" w:rsidRDefault="005732AB" w:rsidP="000039C2">
      <w:pPr>
        <w:tabs>
          <w:tab w:val="left" w:pos="567"/>
        </w:tabs>
        <w:spacing w:after="0" w:line="480" w:lineRule="auto"/>
        <w:rPr>
          <w:sz w:val="28"/>
        </w:rPr>
      </w:pPr>
      <w:r w:rsidRPr="00C51230">
        <w:rPr>
          <w:sz w:val="28"/>
        </w:rPr>
        <w:t xml:space="preserve">Air </w:t>
      </w:r>
      <w:r w:rsidR="00C51230">
        <w:rPr>
          <w:sz w:val="28"/>
        </w:rPr>
        <w:t>s</w:t>
      </w:r>
      <w:r w:rsidRPr="00C51230">
        <w:rPr>
          <w:sz w:val="28"/>
        </w:rPr>
        <w:t xml:space="preserve">ampling </w:t>
      </w:r>
      <w:r w:rsidR="00C51230">
        <w:rPr>
          <w:sz w:val="28"/>
        </w:rPr>
        <w:t>p</w:t>
      </w:r>
      <w:r w:rsidRPr="00C51230">
        <w:rPr>
          <w:sz w:val="28"/>
        </w:rPr>
        <w:t>rocedure</w:t>
      </w:r>
    </w:p>
    <w:p w14:paraId="4ABA42E8" w14:textId="77777777" w:rsidR="005732AB" w:rsidRDefault="005732AB" w:rsidP="000039C2">
      <w:pPr>
        <w:pStyle w:val="ListParagraph"/>
        <w:tabs>
          <w:tab w:val="left" w:pos="567"/>
        </w:tabs>
        <w:spacing w:after="0" w:line="480" w:lineRule="auto"/>
        <w:ind w:left="0"/>
        <w:contextualSpacing w:val="0"/>
      </w:pPr>
      <w:r>
        <w:t>A s</w:t>
      </w:r>
      <w:r w:rsidRPr="00CC3D89">
        <w:t>ampling pu</w:t>
      </w:r>
      <w:r>
        <w:t>mp</w:t>
      </w:r>
      <w:r w:rsidRPr="00CC3D89">
        <w:t xml:space="preserve"> </w:t>
      </w:r>
      <w:r>
        <w:t>certified to</w:t>
      </w:r>
      <w:r w:rsidRPr="00CC3D89">
        <w:t xml:space="preserve"> BS EN ISO 13137</w:t>
      </w:r>
      <w:r>
        <w:t xml:space="preserve"> [</w:t>
      </w:r>
      <w:r w:rsidR="003E6094">
        <w:t>2</w:t>
      </w:r>
      <w:r>
        <w:t xml:space="preserve">] and capable of maintaining a constant flow rate of 100 </w:t>
      </w:r>
      <w:r w:rsidR="00876953">
        <w:t>mL</w:t>
      </w:r>
      <w:r>
        <w:t>/min ± 5</w:t>
      </w:r>
      <w:r w:rsidRPr="003A0BE9">
        <w:t>%</w:t>
      </w:r>
      <w:r>
        <w:t xml:space="preserve"> was used (Gil-Air, UK). </w:t>
      </w:r>
      <w:r w:rsidRPr="00CC3D89">
        <w:t xml:space="preserve">A </w:t>
      </w:r>
      <w:r>
        <w:t xml:space="preserve">calibrated </w:t>
      </w:r>
      <w:r w:rsidRPr="00CC3D89">
        <w:t xml:space="preserve">flow meter with a measurement uncertainty </w:t>
      </w:r>
      <w:r>
        <w:t xml:space="preserve">of </w:t>
      </w:r>
      <w:r w:rsidRPr="00CC3D89">
        <w:t>± 2%</w:t>
      </w:r>
      <w:r>
        <w:t xml:space="preserve"> was used to calibrate the flow rate of the air sampling pump prior to each use</w:t>
      </w:r>
      <w:r w:rsidRPr="00CC3D89">
        <w:t>.</w:t>
      </w:r>
      <w:r>
        <w:t xml:space="preserve"> A 1 cm length of silicone </w:t>
      </w:r>
      <w:r w:rsidRPr="00CC3D89">
        <w:t xml:space="preserve">tubing </w:t>
      </w:r>
      <w:r>
        <w:t xml:space="preserve">was used to connect </w:t>
      </w:r>
      <w:r w:rsidRPr="00CC3D89">
        <w:t xml:space="preserve">the </w:t>
      </w:r>
      <w:r>
        <w:t>sampling</w:t>
      </w:r>
      <w:r w:rsidRPr="00CC3D89">
        <w:t xml:space="preserve"> tube </w:t>
      </w:r>
      <w:r w:rsidR="0050657E">
        <w:t>to</w:t>
      </w:r>
      <w:r w:rsidR="0050657E" w:rsidRPr="00CC3D89">
        <w:t xml:space="preserve"> </w:t>
      </w:r>
      <w:r w:rsidR="0050657E">
        <w:t xml:space="preserve">the </w:t>
      </w:r>
      <w:r w:rsidRPr="00CC3D89">
        <w:t>pump</w:t>
      </w:r>
      <w:r>
        <w:t xml:space="preserve"> and was replaced between experiments.</w:t>
      </w:r>
    </w:p>
    <w:p w14:paraId="66A5A60E" w14:textId="77777777" w:rsidR="0050657E" w:rsidRPr="009D6258" w:rsidRDefault="0050657E" w:rsidP="000039C2">
      <w:pPr>
        <w:pStyle w:val="ListParagraph"/>
        <w:tabs>
          <w:tab w:val="left" w:pos="567"/>
        </w:tabs>
        <w:spacing w:after="0" w:line="480" w:lineRule="auto"/>
        <w:ind w:left="0"/>
        <w:contextualSpacing w:val="0"/>
      </w:pPr>
    </w:p>
    <w:p w14:paraId="7BE056E0" w14:textId="097173AB" w:rsidR="005732AB" w:rsidRDefault="005732AB" w:rsidP="000039C2">
      <w:pPr>
        <w:tabs>
          <w:tab w:val="left" w:pos="567"/>
        </w:tabs>
        <w:spacing w:after="0" w:line="480" w:lineRule="auto"/>
      </w:pPr>
      <w:r>
        <w:t>For each test</w:t>
      </w:r>
      <w:r w:rsidR="0050657E">
        <w:t>,</w:t>
      </w:r>
      <w:r>
        <w:t xml:space="preserve"> </w:t>
      </w:r>
      <w:r w:rsidRPr="003D1870">
        <w:t xml:space="preserve">air samples </w:t>
      </w:r>
      <w:r>
        <w:t>were</w:t>
      </w:r>
      <w:r w:rsidRPr="003D1870">
        <w:t xml:space="preserve"> collected </w:t>
      </w:r>
      <w:r>
        <w:t>using</w:t>
      </w:r>
      <w:r w:rsidRPr="003D1870">
        <w:t xml:space="preserve"> </w:t>
      </w:r>
      <w:r>
        <w:t xml:space="preserve">the </w:t>
      </w:r>
      <w:r w:rsidRPr="0050657E">
        <w:t>TD</w:t>
      </w:r>
      <w:r>
        <w:t xml:space="preserve"> tubes described</w:t>
      </w:r>
      <w:r w:rsidR="00D5416E">
        <w:t>,</w:t>
      </w:r>
      <w:r>
        <w:t xml:space="preserve"> and a Gil-Air</w:t>
      </w:r>
      <w:r w:rsidRPr="003D1870">
        <w:t xml:space="preserve"> </w:t>
      </w:r>
      <w:r>
        <w:t>portable</w:t>
      </w:r>
      <w:r w:rsidRPr="003D1870">
        <w:t xml:space="preserve"> </w:t>
      </w:r>
      <w:r>
        <w:t xml:space="preserve">air sampling pump </w:t>
      </w:r>
      <w:r w:rsidR="00D5416E">
        <w:t xml:space="preserve">was </w:t>
      </w:r>
      <w:r>
        <w:t>set to deliver 100mL/min. A</w:t>
      </w:r>
      <w:r w:rsidRPr="003D1870">
        <w:t xml:space="preserve"> sampling time </w:t>
      </w:r>
      <w:r>
        <w:t xml:space="preserve">of 30 </w:t>
      </w:r>
      <w:r w:rsidRPr="003D1870">
        <w:t>minutes</w:t>
      </w:r>
      <w:r>
        <w:t xml:space="preserve"> was used giving a total air sampling</w:t>
      </w:r>
      <w:r w:rsidRPr="003D1870">
        <w:t xml:space="preserve"> volume of </w:t>
      </w:r>
      <w:r>
        <w:t xml:space="preserve">approximately </w:t>
      </w:r>
      <w:r w:rsidRPr="003D1870">
        <w:t>3</w:t>
      </w:r>
      <w:r w:rsidR="0050657E">
        <w:t xml:space="preserve"> </w:t>
      </w:r>
      <w:r w:rsidR="00ED07D2">
        <w:t>litres</w:t>
      </w:r>
      <w:r w:rsidRPr="003D1870">
        <w:t>.</w:t>
      </w:r>
      <w:r>
        <w:t xml:space="preserve"> </w:t>
      </w:r>
      <w:r w:rsidRPr="003D1870">
        <w:t>Befo</w:t>
      </w:r>
      <w:r>
        <w:t>re and after sampling</w:t>
      </w:r>
      <w:r w:rsidR="0050657E">
        <w:t>,</w:t>
      </w:r>
      <w:r>
        <w:t xml:space="preserve"> the sampling</w:t>
      </w:r>
      <w:r w:rsidRPr="003D1870">
        <w:t xml:space="preserve"> tubes </w:t>
      </w:r>
      <w:r>
        <w:t>were</w:t>
      </w:r>
      <w:r w:rsidRPr="003D1870">
        <w:t xml:space="preserve"> capped with </w:t>
      </w:r>
      <w:r>
        <w:t xml:space="preserve">brass or </w:t>
      </w:r>
      <w:r w:rsidRPr="003D1870">
        <w:t>aluminium end</w:t>
      </w:r>
      <w:r w:rsidR="0050657E">
        <w:t xml:space="preserve"> </w:t>
      </w:r>
      <w:r w:rsidRPr="003D1870">
        <w:t>caps and locking nuts</w:t>
      </w:r>
      <w:r>
        <w:t xml:space="preserve">. </w:t>
      </w:r>
    </w:p>
    <w:p w14:paraId="6871CFE0" w14:textId="77777777" w:rsidR="005732AB" w:rsidRPr="005732AB" w:rsidRDefault="005732AB" w:rsidP="000039C2">
      <w:pPr>
        <w:tabs>
          <w:tab w:val="left" w:pos="567"/>
        </w:tabs>
        <w:spacing w:after="0" w:line="480" w:lineRule="auto"/>
        <w:rPr>
          <w:u w:val="single"/>
        </w:rPr>
      </w:pPr>
      <w:r>
        <w:lastRenderedPageBreak/>
        <w:t>Disposable powder</w:t>
      </w:r>
      <w:r w:rsidR="0050657E">
        <w:t>-</w:t>
      </w:r>
      <w:r>
        <w:t xml:space="preserve">free nitrile </w:t>
      </w:r>
      <w:r w:rsidRPr="003146DA">
        <w:t xml:space="preserve">gloves </w:t>
      </w:r>
      <w:r>
        <w:t xml:space="preserve">were worn at </w:t>
      </w:r>
      <w:r w:rsidRPr="003146DA">
        <w:t>all times when handling items to be placed in the chamber.</w:t>
      </w:r>
      <w:r>
        <w:t xml:space="preserve"> </w:t>
      </w:r>
      <w:r w:rsidRPr="003146DA">
        <w:t xml:space="preserve">These </w:t>
      </w:r>
      <w:r>
        <w:t>were</w:t>
      </w:r>
      <w:r w:rsidRPr="003146DA">
        <w:t xml:space="preserve"> changed frequently</w:t>
      </w:r>
      <w:r>
        <w:t xml:space="preserve"> during the testing day </w:t>
      </w:r>
      <w:r w:rsidRPr="003146DA">
        <w:t xml:space="preserve">and a fresh pair of gloves </w:t>
      </w:r>
      <w:r w:rsidR="0050657E">
        <w:t xml:space="preserve">was </w:t>
      </w:r>
      <w:r w:rsidRPr="003146DA">
        <w:t>used for every test</w:t>
      </w:r>
      <w:r w:rsidRPr="008C7E38">
        <w:t>.</w:t>
      </w:r>
      <w:r>
        <w:t xml:space="preserve"> </w:t>
      </w:r>
    </w:p>
    <w:p w14:paraId="7140B1FE" w14:textId="77777777" w:rsidR="0050657E" w:rsidRDefault="0050657E" w:rsidP="000039C2">
      <w:pPr>
        <w:tabs>
          <w:tab w:val="left" w:pos="567"/>
        </w:tabs>
        <w:spacing w:after="0" w:line="480" w:lineRule="auto"/>
        <w:rPr>
          <w:u w:val="single"/>
        </w:rPr>
      </w:pPr>
    </w:p>
    <w:p w14:paraId="59F95382" w14:textId="77777777" w:rsidR="00FB6AC3" w:rsidRDefault="00FB6AC3" w:rsidP="000039C2">
      <w:pPr>
        <w:tabs>
          <w:tab w:val="left" w:pos="567"/>
        </w:tabs>
        <w:spacing w:after="0" w:line="480" w:lineRule="auto"/>
        <w:rPr>
          <w:u w:val="single"/>
        </w:rPr>
      </w:pPr>
    </w:p>
    <w:p w14:paraId="4D059458" w14:textId="77777777" w:rsidR="00650D17" w:rsidRPr="00C51230" w:rsidRDefault="00650D17" w:rsidP="000039C2">
      <w:pPr>
        <w:tabs>
          <w:tab w:val="left" w:pos="567"/>
        </w:tabs>
        <w:spacing w:after="0" w:line="480" w:lineRule="auto"/>
        <w:rPr>
          <w:sz w:val="28"/>
        </w:rPr>
      </w:pPr>
      <w:r w:rsidRPr="00C51230">
        <w:rPr>
          <w:sz w:val="28"/>
        </w:rPr>
        <w:t xml:space="preserve">Environmental </w:t>
      </w:r>
      <w:r w:rsidR="00C51230">
        <w:rPr>
          <w:sz w:val="28"/>
        </w:rPr>
        <w:t>b</w:t>
      </w:r>
      <w:r w:rsidRPr="00C51230">
        <w:rPr>
          <w:sz w:val="28"/>
        </w:rPr>
        <w:t xml:space="preserve">ackground </w:t>
      </w:r>
      <w:r w:rsidR="00C51230">
        <w:rPr>
          <w:sz w:val="28"/>
        </w:rPr>
        <w:t>s</w:t>
      </w:r>
      <w:r w:rsidRPr="00C51230">
        <w:rPr>
          <w:sz w:val="28"/>
        </w:rPr>
        <w:t>ample</w:t>
      </w:r>
    </w:p>
    <w:p w14:paraId="6A18BFF2" w14:textId="4A57DFCA" w:rsidR="00784F90" w:rsidRDefault="00650D17" w:rsidP="000039C2">
      <w:pPr>
        <w:pStyle w:val="ListParagraph"/>
        <w:tabs>
          <w:tab w:val="left" w:pos="567"/>
        </w:tabs>
        <w:spacing w:after="0" w:line="480" w:lineRule="auto"/>
        <w:ind w:left="0"/>
        <w:contextualSpacing w:val="0"/>
      </w:pPr>
      <w:r>
        <w:t xml:space="preserve">An </w:t>
      </w:r>
      <w:r w:rsidRPr="00DA0E88">
        <w:t>environmental background</w:t>
      </w:r>
      <w:r w:rsidRPr="008C7E38">
        <w:t xml:space="preserve"> </w:t>
      </w:r>
      <w:r>
        <w:t>air sample was taken from the test laboratory environment outside the test chamber at the beginning of each test day. A single 3-</w:t>
      </w:r>
      <w:r w:rsidR="00A92A34">
        <w:t>litr</w:t>
      </w:r>
      <w:r w:rsidR="006B20A8">
        <w:t>e</w:t>
      </w:r>
      <w:r w:rsidR="00A92A34">
        <w:t xml:space="preserve"> </w:t>
      </w:r>
      <w:r>
        <w:t>air sample, collected as described for the testing, was used. In addition, and prior to</w:t>
      </w:r>
      <w:r w:rsidRPr="008C7E38">
        <w:t xml:space="preserve"> </w:t>
      </w:r>
      <w:r>
        <w:t>collecting the environmental air sample,</w:t>
      </w:r>
      <w:r w:rsidRPr="008C7E38">
        <w:t xml:space="preserve"> </w:t>
      </w:r>
      <w:r>
        <w:t xml:space="preserve">the presence of volatile organic compounds was checked using a </w:t>
      </w:r>
      <w:proofErr w:type="spellStart"/>
      <w:r w:rsidRPr="008C7E38">
        <w:t>ppbRAE</w:t>
      </w:r>
      <w:proofErr w:type="spellEnd"/>
      <w:r w:rsidR="00A92A34">
        <w:t xml:space="preserve"> </w:t>
      </w:r>
      <w:r>
        <w:t>3000 PID (</w:t>
      </w:r>
      <w:proofErr w:type="spellStart"/>
      <w:r>
        <w:t>Shawcity</w:t>
      </w:r>
      <w:proofErr w:type="spellEnd"/>
      <w:r>
        <w:t>, UK)</w:t>
      </w:r>
      <w:r w:rsidRPr="008C7E38">
        <w:t>.</w:t>
      </w:r>
    </w:p>
    <w:p w14:paraId="528887CC" w14:textId="77777777" w:rsidR="0050657E" w:rsidRDefault="0050657E" w:rsidP="000039C2">
      <w:pPr>
        <w:tabs>
          <w:tab w:val="left" w:pos="567"/>
        </w:tabs>
        <w:spacing w:after="0" w:line="480" w:lineRule="auto"/>
        <w:rPr>
          <w:u w:val="single"/>
        </w:rPr>
      </w:pPr>
    </w:p>
    <w:p w14:paraId="5ACE71A1" w14:textId="77777777" w:rsidR="00650D17" w:rsidRPr="00C51230" w:rsidRDefault="00650D17" w:rsidP="000039C2">
      <w:pPr>
        <w:tabs>
          <w:tab w:val="left" w:pos="567"/>
        </w:tabs>
        <w:spacing w:after="0" w:line="480" w:lineRule="auto"/>
        <w:rPr>
          <w:sz w:val="28"/>
        </w:rPr>
      </w:pPr>
      <w:r w:rsidRPr="00C51230">
        <w:rPr>
          <w:sz w:val="28"/>
        </w:rPr>
        <w:t xml:space="preserve">Chamber </w:t>
      </w:r>
      <w:r w:rsidR="00C51230">
        <w:rPr>
          <w:sz w:val="28"/>
        </w:rPr>
        <w:t>b</w:t>
      </w:r>
      <w:r w:rsidRPr="00C51230">
        <w:rPr>
          <w:sz w:val="28"/>
        </w:rPr>
        <w:t xml:space="preserve">lank </w:t>
      </w:r>
      <w:r w:rsidR="00C51230">
        <w:rPr>
          <w:sz w:val="28"/>
        </w:rPr>
        <w:t>s</w:t>
      </w:r>
      <w:r w:rsidRPr="00C51230">
        <w:rPr>
          <w:sz w:val="28"/>
        </w:rPr>
        <w:t>ample</w:t>
      </w:r>
    </w:p>
    <w:p w14:paraId="3CEA0322" w14:textId="77777777" w:rsidR="00650D17" w:rsidRDefault="00650D17" w:rsidP="000039C2">
      <w:pPr>
        <w:pStyle w:val="ListParagraph"/>
        <w:tabs>
          <w:tab w:val="left" w:pos="567"/>
        </w:tabs>
        <w:spacing w:after="0" w:line="480" w:lineRule="auto"/>
        <w:ind w:left="0"/>
        <w:contextualSpacing w:val="0"/>
      </w:pPr>
      <w:r w:rsidRPr="003545ED">
        <w:t>Immediately prior to running a test sample</w:t>
      </w:r>
      <w:r w:rsidR="005D0D28">
        <w:t>,</w:t>
      </w:r>
      <w:r w:rsidRPr="003545ED">
        <w:t xml:space="preserve"> </w:t>
      </w:r>
      <w:r>
        <w:t>two</w:t>
      </w:r>
      <w:r w:rsidRPr="003545ED">
        <w:t xml:space="preserve"> </w:t>
      </w:r>
      <w:r w:rsidRPr="00DA0E88">
        <w:t>chamber blank</w:t>
      </w:r>
      <w:r w:rsidRPr="003545ED">
        <w:t xml:space="preserve"> </w:t>
      </w:r>
      <w:r>
        <w:t>air samples were</w:t>
      </w:r>
      <w:r w:rsidRPr="003545ED">
        <w:t xml:space="preserve"> </w:t>
      </w:r>
      <w:r>
        <w:t>collected under conditions</w:t>
      </w:r>
      <w:r w:rsidR="005D0D28">
        <w:t xml:space="preserve"> identical</w:t>
      </w:r>
      <w:r>
        <w:t xml:space="preserve"> to the test samples. The blank samples were then used to calculate the experimental limit of detection (LOD).</w:t>
      </w:r>
    </w:p>
    <w:p w14:paraId="7886FA6D" w14:textId="77777777" w:rsidR="005D0D28" w:rsidRPr="00C51230" w:rsidRDefault="005D0D28" w:rsidP="000039C2">
      <w:pPr>
        <w:pStyle w:val="ListParagraph"/>
        <w:tabs>
          <w:tab w:val="left" w:pos="567"/>
        </w:tabs>
        <w:spacing w:after="0" w:line="480" w:lineRule="auto"/>
        <w:ind w:left="0"/>
        <w:contextualSpacing w:val="0"/>
        <w:rPr>
          <w:sz w:val="28"/>
        </w:rPr>
      </w:pPr>
    </w:p>
    <w:p w14:paraId="6D4227F3" w14:textId="77777777" w:rsidR="00650D17" w:rsidRPr="00C51230" w:rsidRDefault="00650D17" w:rsidP="000039C2">
      <w:pPr>
        <w:tabs>
          <w:tab w:val="left" w:pos="567"/>
        </w:tabs>
        <w:spacing w:after="0" w:line="480" w:lineRule="auto"/>
        <w:rPr>
          <w:sz w:val="28"/>
        </w:rPr>
      </w:pPr>
      <w:r w:rsidRPr="00C51230">
        <w:rPr>
          <w:sz w:val="28"/>
        </w:rPr>
        <w:t xml:space="preserve">Negative </w:t>
      </w:r>
      <w:r w:rsidR="00C51230">
        <w:rPr>
          <w:sz w:val="28"/>
        </w:rPr>
        <w:t>c</w:t>
      </w:r>
      <w:r w:rsidRPr="00C51230">
        <w:rPr>
          <w:sz w:val="28"/>
        </w:rPr>
        <w:t xml:space="preserve">ontrol </w:t>
      </w:r>
      <w:r w:rsidR="00C51230">
        <w:rPr>
          <w:sz w:val="28"/>
        </w:rPr>
        <w:t>s</w:t>
      </w:r>
      <w:r w:rsidRPr="00C51230">
        <w:rPr>
          <w:sz w:val="28"/>
        </w:rPr>
        <w:t>ample</w:t>
      </w:r>
    </w:p>
    <w:p w14:paraId="1E0374F7" w14:textId="2F55DB4A" w:rsidR="00A77331" w:rsidRPr="00A77331" w:rsidRDefault="00650D17" w:rsidP="000039C2">
      <w:pPr>
        <w:pStyle w:val="ListParagraph"/>
        <w:tabs>
          <w:tab w:val="left" w:pos="567"/>
        </w:tabs>
        <w:spacing w:after="0" w:line="480" w:lineRule="auto"/>
        <w:ind w:left="0"/>
        <w:contextualSpacing w:val="0"/>
      </w:pPr>
      <w:r>
        <w:t xml:space="preserve">A single </w:t>
      </w:r>
      <w:r w:rsidRPr="003972E8">
        <w:t>negative control</w:t>
      </w:r>
      <w:r>
        <w:t xml:space="preserve"> test was always performed for each </w:t>
      </w:r>
      <w:r w:rsidR="005D0D28">
        <w:t>closed system transfer device (</w:t>
      </w:r>
      <w:r>
        <w:t>CSTD</w:t>
      </w:r>
      <w:r w:rsidR="005D0D28">
        <w:t>)</w:t>
      </w:r>
      <w:r>
        <w:t xml:space="preserve"> tested for both </w:t>
      </w:r>
      <w:r w:rsidR="005D0D28">
        <w:t>NIOSH t</w:t>
      </w:r>
      <w:r>
        <w:t xml:space="preserve">ask 1 and </w:t>
      </w:r>
      <w:r w:rsidR="005D0D28">
        <w:t>t</w:t>
      </w:r>
      <w:r>
        <w:t xml:space="preserve">ask 2. This test was performed following the same procedure as for the CSTD sample tests but using drug </w:t>
      </w:r>
      <w:r w:rsidRPr="004E0F27">
        <w:t xml:space="preserve">vials containing </w:t>
      </w:r>
      <w:r>
        <w:t xml:space="preserve">100% </w:t>
      </w:r>
      <w:r w:rsidR="005D0D28">
        <w:t xml:space="preserve">deionized </w:t>
      </w:r>
      <w:r>
        <w:t>(</w:t>
      </w:r>
      <w:r w:rsidRPr="004E0F27">
        <w:t>Milli</w:t>
      </w:r>
      <w:r w:rsidR="005D0D28">
        <w:t>-</w:t>
      </w:r>
      <w:r w:rsidRPr="004E0F27">
        <w:t>Q</w:t>
      </w:r>
      <w:r>
        <w:t>)</w:t>
      </w:r>
      <w:r w:rsidRPr="004E0F27">
        <w:t xml:space="preserve"> water rather than </w:t>
      </w:r>
      <w:r>
        <w:t xml:space="preserve">the 2.5% </w:t>
      </w:r>
      <w:r w:rsidR="006B20A8">
        <w:t xml:space="preserve">w/v </w:t>
      </w:r>
      <w:r>
        <w:t>POE challenge agent</w:t>
      </w:r>
      <w:r w:rsidRPr="004E0F27">
        <w:t>.</w:t>
      </w:r>
    </w:p>
    <w:p w14:paraId="05AAD990" w14:textId="77777777" w:rsidR="005D0D28" w:rsidRDefault="005D0D28" w:rsidP="000039C2">
      <w:pPr>
        <w:tabs>
          <w:tab w:val="left" w:pos="567"/>
        </w:tabs>
        <w:spacing w:after="0" w:line="480" w:lineRule="auto"/>
        <w:rPr>
          <w:u w:val="single"/>
        </w:rPr>
      </w:pPr>
    </w:p>
    <w:p w14:paraId="066914C6" w14:textId="77777777" w:rsidR="00650D17" w:rsidRPr="00C51230" w:rsidRDefault="00650D17" w:rsidP="000039C2">
      <w:pPr>
        <w:tabs>
          <w:tab w:val="left" w:pos="567"/>
        </w:tabs>
        <w:spacing w:after="0" w:line="480" w:lineRule="auto"/>
        <w:rPr>
          <w:sz w:val="28"/>
        </w:rPr>
      </w:pPr>
      <w:r w:rsidRPr="00C51230">
        <w:rPr>
          <w:sz w:val="28"/>
        </w:rPr>
        <w:t xml:space="preserve">Positive </w:t>
      </w:r>
      <w:r w:rsidR="00C51230">
        <w:rPr>
          <w:sz w:val="28"/>
        </w:rPr>
        <w:t>c</w:t>
      </w:r>
      <w:r w:rsidRPr="00C51230">
        <w:rPr>
          <w:sz w:val="28"/>
        </w:rPr>
        <w:t xml:space="preserve">ontrol </w:t>
      </w:r>
      <w:r w:rsidR="00C51230">
        <w:rPr>
          <w:sz w:val="28"/>
        </w:rPr>
        <w:t>s</w:t>
      </w:r>
      <w:r w:rsidRPr="00C51230">
        <w:rPr>
          <w:sz w:val="28"/>
        </w:rPr>
        <w:t>ample</w:t>
      </w:r>
    </w:p>
    <w:p w14:paraId="084EB0E5" w14:textId="044C8DEF" w:rsidR="00650D17" w:rsidRPr="00650D17" w:rsidRDefault="00650D17" w:rsidP="000039C2">
      <w:pPr>
        <w:pStyle w:val="ListParagraph"/>
        <w:tabs>
          <w:tab w:val="left" w:pos="567"/>
        </w:tabs>
        <w:spacing w:after="0" w:line="480" w:lineRule="auto"/>
        <w:ind w:left="0"/>
        <w:contextualSpacing w:val="0"/>
      </w:pPr>
      <w:r>
        <w:t xml:space="preserve">Positive samples were tested inside the chamber by carrying out the same NIOSH </w:t>
      </w:r>
      <w:r w:rsidR="005D0D28">
        <w:t>t</w:t>
      </w:r>
      <w:r>
        <w:t xml:space="preserve">ask 1 and </w:t>
      </w:r>
      <w:r w:rsidR="005D0D28">
        <w:t>t</w:t>
      </w:r>
      <w:r>
        <w:t xml:space="preserve">ask 2 test procedures but using an open system of needle and syringe as follows: A 21G x 1” needle was </w:t>
      </w:r>
      <w:r>
        <w:lastRenderedPageBreak/>
        <w:t xml:space="preserve">attached to one of the 60 mL Luer lock syringes. 45 mL of air </w:t>
      </w:r>
      <w:r w:rsidR="005D0D28">
        <w:t xml:space="preserve">was </w:t>
      </w:r>
      <w:r>
        <w:t>drawn up into the syringe before inserting the needle through the septum of drug vial 1. The vial was inverted</w:t>
      </w:r>
      <w:r w:rsidR="00D5416E">
        <w:t>,</w:t>
      </w:r>
      <w:r>
        <w:t xml:space="preserve"> and the air </w:t>
      </w:r>
      <w:r w:rsidR="00D5416E">
        <w:t xml:space="preserve">was </w:t>
      </w:r>
      <w:r>
        <w:t>pushed into the vial, then liquid</w:t>
      </w:r>
      <w:r w:rsidR="005D0D28">
        <w:t xml:space="preserve"> was allowed</w:t>
      </w:r>
      <w:r>
        <w:t xml:space="preserve"> to enter the syringe during the </w:t>
      </w:r>
      <w:r w:rsidR="005D0D28">
        <w:t xml:space="preserve">equalization </w:t>
      </w:r>
      <w:r>
        <w:t xml:space="preserve">step ensuring </w:t>
      </w:r>
      <w:r w:rsidR="005D0D28">
        <w:t xml:space="preserve">that </w:t>
      </w:r>
      <w:r>
        <w:t>the tip of the needle stayed below the surface of the liquid in the vial at all times. The vial was returned to the upright position</w:t>
      </w:r>
      <w:r w:rsidR="005D0D28">
        <w:t>,</w:t>
      </w:r>
      <w:r>
        <w:t xml:space="preserve"> and </w:t>
      </w:r>
      <w:r w:rsidR="005D0D28">
        <w:t xml:space="preserve">the </w:t>
      </w:r>
      <w:r>
        <w:t xml:space="preserve">needle and syringe </w:t>
      </w:r>
      <w:r w:rsidR="005D0D28">
        <w:t xml:space="preserve">were </w:t>
      </w:r>
      <w:r>
        <w:t xml:space="preserve">carefully removed. The </w:t>
      </w:r>
      <w:r w:rsidR="00C82403">
        <w:t xml:space="preserve">2.5% w/v </w:t>
      </w:r>
      <w:r>
        <w:t>2-POE was transferred by inserting the needle through the vial septum of drug vial 2 and slowly injecting the liquid into the vial. At the end</w:t>
      </w:r>
      <w:r w:rsidR="005D0D28">
        <w:t>,</w:t>
      </w:r>
      <w:r>
        <w:t xml:space="preserve"> an equal volume of air (45 mL) was removed prior to disconnecting the needle. The vial was swirled to simulate re-constitution. The needle was then re-inserted through the vial septum of vial 2, the vial invert and air injected into the vial, allowing 90 mL of liquid to enter the syringe before returning the vial to the upright position and removing the needle from the vial. For NIOSH </w:t>
      </w:r>
      <w:r w:rsidR="005D0D28">
        <w:t>t</w:t>
      </w:r>
      <w:r>
        <w:t>ask 1</w:t>
      </w:r>
      <w:r w:rsidR="005D0D28">
        <w:t>,</w:t>
      </w:r>
      <w:r>
        <w:t xml:space="preserve"> the POE challenge agent (90 mL) was injected directly into the intravenous (IV) bag through the injection port of the bag. For NIOSH </w:t>
      </w:r>
      <w:r w:rsidR="005D0D28">
        <w:t>t</w:t>
      </w:r>
      <w:r>
        <w:t>ask 2</w:t>
      </w:r>
      <w:r w:rsidR="005D0D28">
        <w:t>,</w:t>
      </w:r>
      <w:r>
        <w:t xml:space="preserve"> the needle was removed from the syringe and the syringe </w:t>
      </w:r>
      <w:r w:rsidR="005D0D28">
        <w:t xml:space="preserve">was </w:t>
      </w:r>
      <w:r>
        <w:t>directly attached to the Y-piece connector using the Luer lock fitting. The 90 mL</w:t>
      </w:r>
      <w:r w:rsidR="00D5416E">
        <w:t xml:space="preserve"> of challenge agent</w:t>
      </w:r>
      <w:r>
        <w:t xml:space="preserve"> </w:t>
      </w:r>
      <w:r w:rsidR="005D0D28">
        <w:t xml:space="preserve">was </w:t>
      </w:r>
      <w:r>
        <w:t>then added to the IV bag containing saline</w:t>
      </w:r>
      <w:r w:rsidR="005D0D28">
        <w:t>,</w:t>
      </w:r>
      <w:r>
        <w:t xml:space="preserve"> with the tubing clamp open.</w:t>
      </w:r>
    </w:p>
    <w:p w14:paraId="4DE5072D" w14:textId="77777777" w:rsidR="005D0D28" w:rsidRDefault="005D0D28" w:rsidP="000039C2">
      <w:pPr>
        <w:tabs>
          <w:tab w:val="left" w:pos="567"/>
        </w:tabs>
        <w:spacing w:after="0" w:line="480" w:lineRule="auto"/>
        <w:rPr>
          <w:u w:val="single"/>
        </w:rPr>
      </w:pPr>
    </w:p>
    <w:p w14:paraId="665115D9" w14:textId="77777777" w:rsidR="00650D17" w:rsidRPr="00C51230" w:rsidRDefault="00650D17" w:rsidP="000039C2">
      <w:pPr>
        <w:tabs>
          <w:tab w:val="left" w:pos="567"/>
        </w:tabs>
        <w:spacing w:after="0" w:line="480" w:lineRule="auto"/>
        <w:rPr>
          <w:sz w:val="28"/>
        </w:rPr>
      </w:pPr>
      <w:r w:rsidRPr="00C51230">
        <w:rPr>
          <w:sz w:val="28"/>
        </w:rPr>
        <w:t xml:space="preserve">CSTD </w:t>
      </w:r>
      <w:r w:rsidR="00C51230">
        <w:rPr>
          <w:sz w:val="28"/>
        </w:rPr>
        <w:t>t</w:t>
      </w:r>
      <w:r w:rsidRPr="00C51230">
        <w:rPr>
          <w:sz w:val="28"/>
        </w:rPr>
        <w:t xml:space="preserve">est </w:t>
      </w:r>
      <w:r w:rsidR="00C51230">
        <w:rPr>
          <w:sz w:val="28"/>
        </w:rPr>
        <w:t>p</w:t>
      </w:r>
      <w:r w:rsidRPr="00C51230">
        <w:rPr>
          <w:sz w:val="28"/>
        </w:rPr>
        <w:t xml:space="preserve">rocedure – NIOSH </w:t>
      </w:r>
      <w:r w:rsidR="00C51230">
        <w:rPr>
          <w:sz w:val="28"/>
        </w:rPr>
        <w:t>t</w:t>
      </w:r>
      <w:r w:rsidRPr="00C51230">
        <w:rPr>
          <w:sz w:val="28"/>
        </w:rPr>
        <w:t xml:space="preserve">ask 1 and 2 </w:t>
      </w:r>
    </w:p>
    <w:p w14:paraId="4FC01121" w14:textId="77777777" w:rsidR="00784F90" w:rsidRDefault="00650D17" w:rsidP="000039C2">
      <w:pPr>
        <w:tabs>
          <w:tab w:val="left" w:pos="567"/>
        </w:tabs>
        <w:spacing w:after="0" w:line="480" w:lineRule="auto"/>
      </w:pPr>
      <w:r>
        <w:t>The CSTD test procedures were</w:t>
      </w:r>
      <w:r w:rsidRPr="00477514">
        <w:t xml:space="preserve"> performed </w:t>
      </w:r>
      <w:r>
        <w:t xml:space="preserve">according to the 2016 draft NIOSH protocol </w:t>
      </w:r>
      <w:r w:rsidR="00862932">
        <w:t>[1]</w:t>
      </w:r>
      <w:r>
        <w:t xml:space="preserve"> task 1 and 2. T</w:t>
      </w:r>
      <w:r w:rsidRPr="00477514">
        <w:t xml:space="preserve">he manufacturer’s instructions for use (IFU) </w:t>
      </w:r>
      <w:r>
        <w:t xml:space="preserve">were followed for each CSTD </w:t>
      </w:r>
      <w:r w:rsidRPr="00477514">
        <w:t>for all manipulations</w:t>
      </w:r>
      <w:r>
        <w:t xml:space="preserve">. A total of five replicates were performed of each task. </w:t>
      </w:r>
    </w:p>
    <w:p w14:paraId="165DFD07" w14:textId="77777777" w:rsidR="005D0D28" w:rsidRDefault="005D0D28" w:rsidP="000039C2">
      <w:pPr>
        <w:tabs>
          <w:tab w:val="left" w:pos="567"/>
        </w:tabs>
        <w:spacing w:after="0" w:line="480" w:lineRule="auto"/>
      </w:pPr>
    </w:p>
    <w:p w14:paraId="2EC0A772" w14:textId="77777777" w:rsidR="005D0D28" w:rsidRPr="00C51230" w:rsidRDefault="00A77331" w:rsidP="000039C2">
      <w:pPr>
        <w:tabs>
          <w:tab w:val="left" w:pos="567"/>
        </w:tabs>
        <w:spacing w:after="0" w:line="480" w:lineRule="auto"/>
        <w:rPr>
          <w:sz w:val="28"/>
        </w:rPr>
      </w:pPr>
      <w:r w:rsidRPr="00C51230">
        <w:rPr>
          <w:sz w:val="28"/>
        </w:rPr>
        <w:t xml:space="preserve">Analytical </w:t>
      </w:r>
      <w:r w:rsidR="00C51230">
        <w:rPr>
          <w:sz w:val="28"/>
        </w:rPr>
        <w:t>c</w:t>
      </w:r>
      <w:r w:rsidRPr="00C51230">
        <w:rPr>
          <w:sz w:val="28"/>
        </w:rPr>
        <w:t xml:space="preserve">onditions </w:t>
      </w:r>
    </w:p>
    <w:p w14:paraId="2FE49935" w14:textId="504C1A7F" w:rsidR="00A77331" w:rsidRPr="00A77331" w:rsidRDefault="00A77331" w:rsidP="000039C2">
      <w:pPr>
        <w:tabs>
          <w:tab w:val="left" w:pos="567"/>
        </w:tabs>
        <w:spacing w:after="0" w:line="480" w:lineRule="auto"/>
        <w:rPr>
          <w:u w:val="single"/>
        </w:rPr>
      </w:pPr>
      <w:r>
        <w:t xml:space="preserve">The </w:t>
      </w:r>
      <w:r w:rsidR="005D0D28">
        <w:t>automated thermal desorption (</w:t>
      </w:r>
      <w:r>
        <w:t>ATD</w:t>
      </w:r>
      <w:r w:rsidR="005D0D28">
        <w:t>)</w:t>
      </w:r>
      <w:r>
        <w:t xml:space="preserve"> conditions were as follows: </w:t>
      </w:r>
      <w:r>
        <w:rPr>
          <w:rFonts w:cstheme="minorHAnsi"/>
        </w:rPr>
        <w:t xml:space="preserve">valve temperature 225°C, desorb temperature 300°C, purge time 1 minute, desorption time 10 minutes, desorption flow rate 70 </w:t>
      </w:r>
      <w:r w:rsidR="005D0D28">
        <w:rPr>
          <w:rFonts w:cstheme="minorHAnsi"/>
        </w:rPr>
        <w:t>mL</w:t>
      </w:r>
      <w:r>
        <w:rPr>
          <w:rFonts w:cstheme="minorHAnsi"/>
        </w:rPr>
        <w:t xml:space="preserve">/min, trap temperature (low) </w:t>
      </w:r>
      <w:r w:rsidR="00CA6F3C">
        <w:rPr>
          <w:rFonts w:cstheme="minorHAnsi"/>
        </w:rPr>
        <w:t>−</w:t>
      </w:r>
      <w:r>
        <w:rPr>
          <w:rFonts w:cstheme="minorHAnsi"/>
        </w:rPr>
        <w:t xml:space="preserve">30°C, trap temperature (high) 270°C, outlet split flow 30 </w:t>
      </w:r>
      <w:r w:rsidR="00CA6F3C">
        <w:rPr>
          <w:rFonts w:cstheme="minorHAnsi"/>
        </w:rPr>
        <w:lastRenderedPageBreak/>
        <w:t>mL</w:t>
      </w:r>
      <w:r>
        <w:rPr>
          <w:rFonts w:cstheme="minorHAnsi"/>
        </w:rPr>
        <w:t xml:space="preserve">/min, column flow 1.3 </w:t>
      </w:r>
      <w:r w:rsidR="00CA6F3C">
        <w:rPr>
          <w:rFonts w:cstheme="minorHAnsi"/>
        </w:rPr>
        <w:t>mL</w:t>
      </w:r>
      <w:r>
        <w:rPr>
          <w:rFonts w:cstheme="minorHAnsi"/>
        </w:rPr>
        <w:t xml:space="preserve">/min, transfer line temperature 200°C. </w:t>
      </w:r>
      <w:r>
        <w:t xml:space="preserve">GC conditions were as follows: </w:t>
      </w:r>
      <w:r>
        <w:rPr>
          <w:rFonts w:cstheme="minorHAnsi"/>
        </w:rPr>
        <w:t xml:space="preserve">initial oven temperature 100°C (hold for 5 minutes), temperature ramp 1: 5°C/min (to 150°C; hold for 0 minutes), temperature ramp 2: 10°C/min (to 200°C; hold for 10 minutes). Under these conditions the retention times of internal standard </w:t>
      </w:r>
      <w:r w:rsidRPr="000213E1">
        <w:rPr>
          <w:rFonts w:cstheme="minorHAnsi"/>
          <w:i/>
        </w:rPr>
        <w:t>d</w:t>
      </w:r>
      <w:r w:rsidRPr="000213E1">
        <w:rPr>
          <w:rFonts w:cstheme="minorHAnsi"/>
          <w:i/>
          <w:vertAlign w:val="subscript"/>
        </w:rPr>
        <w:t>8</w:t>
      </w:r>
      <w:r w:rsidRPr="000213E1">
        <w:rPr>
          <w:rFonts w:cstheme="minorHAnsi"/>
          <w:i/>
        </w:rPr>
        <w:t>-</w:t>
      </w:r>
      <w:r>
        <w:rPr>
          <w:rFonts w:cstheme="minorHAnsi"/>
        </w:rPr>
        <w:t xml:space="preserve">toluene and 2-POE were around </w:t>
      </w:r>
      <w:r w:rsidR="004874E1">
        <w:rPr>
          <w:rFonts w:cstheme="minorHAnsi"/>
        </w:rPr>
        <w:t>9.79</w:t>
      </w:r>
      <w:r>
        <w:rPr>
          <w:rFonts w:cstheme="minorHAnsi"/>
        </w:rPr>
        <w:t xml:space="preserve"> and </w:t>
      </w:r>
      <w:r w:rsidR="004874E1">
        <w:rPr>
          <w:rFonts w:cstheme="minorHAnsi"/>
        </w:rPr>
        <w:t>22.97</w:t>
      </w:r>
      <w:r>
        <w:rPr>
          <w:rFonts w:cstheme="minorHAnsi"/>
        </w:rPr>
        <w:t xml:space="preserve"> minutes, respective</w:t>
      </w:r>
      <w:r>
        <w:t>ly. The MS conditions were as follows:</w:t>
      </w:r>
      <w:r w:rsidRPr="00587850">
        <w:t xml:space="preserve"> </w:t>
      </w:r>
      <w:r>
        <w:rPr>
          <w:rFonts w:cstheme="minorHAnsi"/>
        </w:rPr>
        <w:t xml:space="preserve">multiplier </w:t>
      </w:r>
      <w:r w:rsidR="00CA6F3C">
        <w:rPr>
          <w:rFonts w:cstheme="minorHAnsi"/>
        </w:rPr>
        <w:t>v</w:t>
      </w:r>
      <w:r>
        <w:rPr>
          <w:rFonts w:cstheme="minorHAnsi"/>
        </w:rPr>
        <w:t>oltage = 350 volts, total ion mass (low) = 25, total ion mass (high) = 200, s</w:t>
      </w:r>
      <w:r w:rsidRPr="00587850">
        <w:rPr>
          <w:rFonts w:cstheme="minorHAnsi"/>
        </w:rPr>
        <w:t xml:space="preserve">elected ion masses for detection of </w:t>
      </w:r>
      <w:r w:rsidRPr="00587850">
        <w:rPr>
          <w:rFonts w:cstheme="minorHAnsi"/>
          <w:i/>
        </w:rPr>
        <w:t>d</w:t>
      </w:r>
      <w:r w:rsidRPr="00587850">
        <w:rPr>
          <w:rFonts w:cstheme="minorHAnsi"/>
          <w:i/>
          <w:vertAlign w:val="subscript"/>
        </w:rPr>
        <w:t>8</w:t>
      </w:r>
      <w:r w:rsidRPr="00587850">
        <w:rPr>
          <w:rFonts w:cstheme="minorHAnsi"/>
        </w:rPr>
        <w:t>-toluene = 95 – 105</w:t>
      </w:r>
      <w:r>
        <w:rPr>
          <w:rFonts w:cstheme="minorHAnsi"/>
        </w:rPr>
        <w:t xml:space="preserve"> m/z,</w:t>
      </w:r>
      <w:r w:rsidRPr="00102939">
        <w:t xml:space="preserve"> s</w:t>
      </w:r>
      <w:r w:rsidRPr="00BD5624">
        <w:rPr>
          <w:rFonts w:cstheme="minorHAnsi"/>
        </w:rPr>
        <w:t xml:space="preserve">elected </w:t>
      </w:r>
      <w:r w:rsidRPr="00587850">
        <w:rPr>
          <w:rFonts w:cstheme="minorHAnsi"/>
        </w:rPr>
        <w:t>i</w:t>
      </w:r>
      <w:r>
        <w:rPr>
          <w:rFonts w:cstheme="minorHAnsi"/>
        </w:rPr>
        <w:t>on masses for detection of 2-POE</w:t>
      </w:r>
      <w:r w:rsidRPr="00587850">
        <w:rPr>
          <w:rFonts w:cstheme="minorHAnsi"/>
        </w:rPr>
        <w:t xml:space="preserve"> = 77, 94</w:t>
      </w:r>
      <w:r w:rsidR="00CA6F3C">
        <w:rPr>
          <w:rFonts w:cstheme="minorHAnsi"/>
        </w:rPr>
        <w:t>,</w:t>
      </w:r>
      <w:r w:rsidRPr="00587850">
        <w:rPr>
          <w:rFonts w:cstheme="minorHAnsi"/>
        </w:rPr>
        <w:t xml:space="preserve"> and 138 </w:t>
      </w:r>
      <w:r>
        <w:rPr>
          <w:rFonts w:cstheme="minorHAnsi"/>
        </w:rPr>
        <w:t>m/z.</w:t>
      </w:r>
    </w:p>
    <w:p w14:paraId="6FD64318" w14:textId="77777777" w:rsidR="00757889" w:rsidRDefault="00757889" w:rsidP="000039C2">
      <w:pPr>
        <w:tabs>
          <w:tab w:val="left" w:pos="567"/>
        </w:tabs>
        <w:spacing w:after="0" w:line="480" w:lineRule="auto"/>
        <w:rPr>
          <w:u w:val="single"/>
        </w:rPr>
      </w:pPr>
    </w:p>
    <w:p w14:paraId="09D8DC71" w14:textId="77777777" w:rsidR="00B77B6F" w:rsidRPr="00757889" w:rsidRDefault="00B77B6F" w:rsidP="000039C2">
      <w:pPr>
        <w:tabs>
          <w:tab w:val="left" w:pos="567"/>
        </w:tabs>
        <w:spacing w:after="0" w:line="480" w:lineRule="auto"/>
        <w:rPr>
          <w:sz w:val="28"/>
        </w:rPr>
      </w:pPr>
      <w:r w:rsidRPr="00757889">
        <w:rPr>
          <w:sz w:val="28"/>
        </w:rPr>
        <w:t xml:space="preserve">Instrument </w:t>
      </w:r>
      <w:r w:rsidR="00C51230">
        <w:rPr>
          <w:sz w:val="28"/>
        </w:rPr>
        <w:t>c</w:t>
      </w:r>
      <w:r w:rsidRPr="00757889">
        <w:rPr>
          <w:sz w:val="28"/>
        </w:rPr>
        <w:t>alibration</w:t>
      </w:r>
    </w:p>
    <w:p w14:paraId="5F8DA41B" w14:textId="587DC425" w:rsidR="00B77B6F" w:rsidRDefault="00B77B6F" w:rsidP="000039C2">
      <w:pPr>
        <w:pStyle w:val="ListParagraph"/>
        <w:tabs>
          <w:tab w:val="left" w:pos="567"/>
        </w:tabs>
        <w:spacing w:after="0" w:line="480" w:lineRule="auto"/>
        <w:ind w:left="0"/>
        <w:contextualSpacing w:val="0"/>
        <w:rPr>
          <w:rFonts w:cstheme="minorHAnsi"/>
        </w:rPr>
      </w:pPr>
      <w:r w:rsidRPr="00F528A5">
        <w:rPr>
          <w:rFonts w:cstheme="minorHAnsi"/>
        </w:rPr>
        <w:t xml:space="preserve">The calibration standards for </w:t>
      </w:r>
      <w:r>
        <w:rPr>
          <w:rFonts w:cstheme="minorHAnsi"/>
        </w:rPr>
        <w:t>analysis of 2-POE</w:t>
      </w:r>
      <w:r w:rsidRPr="00F528A5">
        <w:rPr>
          <w:rFonts w:cstheme="minorHAnsi"/>
        </w:rPr>
        <w:t xml:space="preserve"> </w:t>
      </w:r>
      <w:r>
        <w:rPr>
          <w:rFonts w:cstheme="minorHAnsi"/>
        </w:rPr>
        <w:t>were prepared as follows:</w:t>
      </w:r>
      <w:r>
        <w:t xml:space="preserve"> </w:t>
      </w:r>
      <w:r>
        <w:rPr>
          <w:rFonts w:cstheme="minorHAnsi"/>
        </w:rPr>
        <w:t xml:space="preserve">a stock solution of 2-POE was prepared by diluting approximately </w:t>
      </w:r>
      <w:r w:rsidR="009548F2">
        <w:rPr>
          <w:rFonts w:cstheme="minorHAnsi"/>
        </w:rPr>
        <w:t>20</w:t>
      </w:r>
      <w:r w:rsidR="003E53D3">
        <w:rPr>
          <w:rFonts w:cstheme="minorHAnsi"/>
        </w:rPr>
        <w:t xml:space="preserve"> mi</w:t>
      </w:r>
      <w:r w:rsidR="0062172C">
        <w:rPr>
          <w:rFonts w:cstheme="minorHAnsi"/>
        </w:rPr>
        <w:t>lli</w:t>
      </w:r>
      <w:r w:rsidR="003E53D3">
        <w:rPr>
          <w:rFonts w:cstheme="minorHAnsi"/>
        </w:rPr>
        <w:t xml:space="preserve">grams </w:t>
      </w:r>
      <w:r w:rsidRPr="00F528A5">
        <w:rPr>
          <w:rFonts w:cstheme="minorHAnsi"/>
        </w:rPr>
        <w:t xml:space="preserve">of </w:t>
      </w:r>
      <w:r>
        <w:rPr>
          <w:rFonts w:cstheme="minorHAnsi"/>
        </w:rPr>
        <w:t>2-POE</w:t>
      </w:r>
      <w:r w:rsidR="003E53D3">
        <w:rPr>
          <w:rFonts w:cstheme="minorHAnsi"/>
        </w:rPr>
        <w:t xml:space="preserve"> (Sigma Alrich)</w:t>
      </w:r>
      <w:r w:rsidRPr="00F528A5">
        <w:rPr>
          <w:rFonts w:cstheme="minorHAnsi"/>
        </w:rPr>
        <w:t xml:space="preserve"> to 100 </w:t>
      </w:r>
      <w:r w:rsidR="00CA6F3C" w:rsidRPr="00F528A5">
        <w:rPr>
          <w:rFonts w:cstheme="minorHAnsi"/>
        </w:rPr>
        <w:t>m</w:t>
      </w:r>
      <w:r w:rsidR="00CA6F3C">
        <w:rPr>
          <w:rFonts w:cstheme="minorHAnsi"/>
        </w:rPr>
        <w:t>L</w:t>
      </w:r>
      <w:r w:rsidR="00CA6F3C" w:rsidRPr="00F528A5">
        <w:rPr>
          <w:rFonts w:cstheme="minorHAnsi"/>
        </w:rPr>
        <w:t xml:space="preserve"> </w:t>
      </w:r>
      <w:r>
        <w:rPr>
          <w:rFonts w:cstheme="minorHAnsi"/>
        </w:rPr>
        <w:t>wi</w:t>
      </w:r>
      <w:r w:rsidRPr="005E6E90">
        <w:rPr>
          <w:rFonts w:cstheme="minorHAnsi"/>
        </w:rPr>
        <w:t xml:space="preserve">th </w:t>
      </w:r>
      <w:r>
        <w:rPr>
          <w:rFonts w:cstheme="minorHAnsi"/>
        </w:rPr>
        <w:t xml:space="preserve">analytical grade </w:t>
      </w:r>
      <w:r w:rsidRPr="005E6E90">
        <w:rPr>
          <w:rFonts w:cstheme="minorHAnsi"/>
        </w:rPr>
        <w:t>methanol</w:t>
      </w:r>
      <w:r>
        <w:rPr>
          <w:rFonts w:cstheme="minorHAnsi"/>
        </w:rPr>
        <w:t xml:space="preserve"> (Fisher, UK)</w:t>
      </w:r>
      <w:r w:rsidR="003E53D3">
        <w:rPr>
          <w:rFonts w:cstheme="minorHAnsi"/>
        </w:rPr>
        <w:t xml:space="preserve"> to prepare a 200ng per </w:t>
      </w:r>
      <w:proofErr w:type="spellStart"/>
      <w:r w:rsidR="003E53D3">
        <w:rPr>
          <w:rFonts w:cstheme="minorHAnsi"/>
        </w:rPr>
        <w:t>microlitre</w:t>
      </w:r>
      <w:proofErr w:type="spellEnd"/>
      <w:r w:rsidR="003E53D3">
        <w:rPr>
          <w:rFonts w:cstheme="minorHAnsi"/>
        </w:rPr>
        <w:t xml:space="preserve"> </w:t>
      </w:r>
      <w:r w:rsidR="0062172C">
        <w:rPr>
          <w:rFonts w:cstheme="minorHAnsi"/>
        </w:rPr>
        <w:t xml:space="preserve">primary stock </w:t>
      </w:r>
      <w:r w:rsidR="003E53D3">
        <w:rPr>
          <w:rFonts w:cstheme="minorHAnsi"/>
        </w:rPr>
        <w:t>s</w:t>
      </w:r>
      <w:r w:rsidR="0062172C">
        <w:rPr>
          <w:rFonts w:cstheme="minorHAnsi"/>
        </w:rPr>
        <w:t>olution</w:t>
      </w:r>
      <w:r>
        <w:rPr>
          <w:rFonts w:cstheme="minorHAnsi"/>
        </w:rPr>
        <w:t xml:space="preserve">. </w:t>
      </w:r>
      <w:r w:rsidRPr="005E6E90">
        <w:rPr>
          <w:rFonts w:cstheme="minorHAnsi"/>
        </w:rPr>
        <w:t xml:space="preserve">All volumes </w:t>
      </w:r>
      <w:r>
        <w:rPr>
          <w:rFonts w:cstheme="minorHAnsi"/>
        </w:rPr>
        <w:t>were</w:t>
      </w:r>
      <w:r w:rsidRPr="005E6E90">
        <w:rPr>
          <w:rFonts w:cstheme="minorHAnsi"/>
        </w:rPr>
        <w:t xml:space="preserve"> accurately determined by mass using a </w:t>
      </w:r>
      <w:r w:rsidR="00B56F96">
        <w:rPr>
          <w:rFonts w:cstheme="minorHAnsi"/>
        </w:rPr>
        <w:t>4</w:t>
      </w:r>
      <w:r w:rsidRPr="005E6E90">
        <w:rPr>
          <w:rFonts w:cstheme="minorHAnsi"/>
        </w:rPr>
        <w:t>-figure calibrated balance</w:t>
      </w:r>
      <w:r>
        <w:rPr>
          <w:rFonts w:cstheme="minorHAnsi"/>
        </w:rPr>
        <w:t xml:space="preserve"> (</w:t>
      </w:r>
      <w:r w:rsidRPr="005E6E90">
        <w:rPr>
          <w:rFonts w:cstheme="minorHAnsi"/>
        </w:rPr>
        <w:t xml:space="preserve">Sartorius </w:t>
      </w:r>
      <w:r w:rsidR="00B56F96">
        <w:rPr>
          <w:rFonts w:cstheme="minorHAnsi"/>
        </w:rPr>
        <w:t>AC</w:t>
      </w:r>
      <w:r w:rsidRPr="005E6E90">
        <w:rPr>
          <w:rFonts w:cstheme="minorHAnsi"/>
        </w:rPr>
        <w:t>1</w:t>
      </w:r>
      <w:r w:rsidR="001D6BE9">
        <w:rPr>
          <w:rFonts w:cstheme="minorHAnsi"/>
        </w:rPr>
        <w:t>2</w:t>
      </w:r>
      <w:r w:rsidRPr="005E6E90">
        <w:rPr>
          <w:rFonts w:cstheme="minorHAnsi"/>
        </w:rPr>
        <w:t>0S</w:t>
      </w:r>
      <w:r>
        <w:rPr>
          <w:rFonts w:cstheme="minorHAnsi"/>
        </w:rPr>
        <w:t>).</w:t>
      </w:r>
      <w:r>
        <w:t xml:space="preserve"> </w:t>
      </w:r>
      <w:r>
        <w:rPr>
          <w:rFonts w:cstheme="minorHAnsi"/>
        </w:rPr>
        <w:t>Dilution of 0.</w:t>
      </w:r>
      <w:r w:rsidR="0062172C">
        <w:rPr>
          <w:rFonts w:cstheme="minorHAnsi"/>
        </w:rPr>
        <w:t>5</w:t>
      </w:r>
      <w:r>
        <w:rPr>
          <w:rFonts w:cstheme="minorHAnsi"/>
        </w:rPr>
        <w:t xml:space="preserve"> </w:t>
      </w:r>
      <w:r w:rsidR="00CA6F3C">
        <w:rPr>
          <w:rFonts w:cstheme="minorHAnsi"/>
        </w:rPr>
        <w:t xml:space="preserve">mL </w:t>
      </w:r>
      <w:r>
        <w:rPr>
          <w:rFonts w:cstheme="minorHAnsi"/>
        </w:rPr>
        <w:t>of the stock s</w:t>
      </w:r>
      <w:r w:rsidRPr="00587850">
        <w:rPr>
          <w:rFonts w:cstheme="minorHAnsi"/>
        </w:rPr>
        <w:t>olution</w:t>
      </w:r>
      <w:r>
        <w:rPr>
          <w:rFonts w:cstheme="minorHAnsi"/>
        </w:rPr>
        <w:t xml:space="preserve"> to </w:t>
      </w:r>
      <w:r w:rsidR="0062172C">
        <w:rPr>
          <w:rFonts w:cstheme="minorHAnsi"/>
        </w:rPr>
        <w:t>0</w:t>
      </w:r>
      <w:r>
        <w:rPr>
          <w:rFonts w:cstheme="minorHAnsi"/>
        </w:rPr>
        <w:t xml:space="preserve">.5 </w:t>
      </w:r>
      <w:r w:rsidR="00CA6F3C">
        <w:rPr>
          <w:rFonts w:cstheme="minorHAnsi"/>
        </w:rPr>
        <w:t xml:space="preserve">mL </w:t>
      </w:r>
      <w:r>
        <w:rPr>
          <w:rFonts w:cstheme="minorHAnsi"/>
        </w:rPr>
        <w:t>with methanol provided s</w:t>
      </w:r>
      <w:r w:rsidRPr="00587850">
        <w:rPr>
          <w:rFonts w:cstheme="minorHAnsi"/>
        </w:rPr>
        <w:t>tandard 1.</w:t>
      </w:r>
      <w:r>
        <w:rPr>
          <w:rFonts w:cstheme="minorHAnsi"/>
        </w:rPr>
        <w:t xml:space="preserve"> Dilution of 0.</w:t>
      </w:r>
      <w:r w:rsidR="0062172C">
        <w:rPr>
          <w:rFonts w:cstheme="minorHAnsi"/>
        </w:rPr>
        <w:t>5</w:t>
      </w:r>
      <w:r>
        <w:rPr>
          <w:rFonts w:cstheme="minorHAnsi"/>
        </w:rPr>
        <w:t xml:space="preserve"> </w:t>
      </w:r>
      <w:r w:rsidR="00CA6F3C">
        <w:rPr>
          <w:rFonts w:cstheme="minorHAnsi"/>
        </w:rPr>
        <w:t xml:space="preserve">mL </w:t>
      </w:r>
      <w:r>
        <w:rPr>
          <w:rFonts w:cstheme="minorHAnsi"/>
        </w:rPr>
        <w:t xml:space="preserve">of the standard 1 to </w:t>
      </w:r>
      <w:r w:rsidR="0062172C">
        <w:rPr>
          <w:rFonts w:cstheme="minorHAnsi"/>
        </w:rPr>
        <w:t>0.5</w:t>
      </w:r>
      <w:r>
        <w:rPr>
          <w:rFonts w:cstheme="minorHAnsi"/>
        </w:rPr>
        <w:t xml:space="preserve"> </w:t>
      </w:r>
      <w:r w:rsidR="00CA6F3C">
        <w:rPr>
          <w:rFonts w:cstheme="minorHAnsi"/>
        </w:rPr>
        <w:t xml:space="preserve">mL </w:t>
      </w:r>
      <w:r>
        <w:rPr>
          <w:rFonts w:cstheme="minorHAnsi"/>
        </w:rPr>
        <w:t>with methanol provided standard 2</w:t>
      </w:r>
      <w:r w:rsidRPr="00587850">
        <w:rPr>
          <w:rFonts w:cstheme="minorHAnsi"/>
        </w:rPr>
        <w:t>.</w:t>
      </w:r>
      <w:r>
        <w:rPr>
          <w:rFonts w:cstheme="minorHAnsi"/>
        </w:rPr>
        <w:t xml:space="preserve"> Dilution of 0.</w:t>
      </w:r>
      <w:r w:rsidR="0062172C">
        <w:rPr>
          <w:rFonts w:cstheme="minorHAnsi"/>
        </w:rPr>
        <w:t>5</w:t>
      </w:r>
      <w:r>
        <w:rPr>
          <w:rFonts w:cstheme="minorHAnsi"/>
        </w:rPr>
        <w:t xml:space="preserve"> </w:t>
      </w:r>
      <w:r w:rsidR="00CA6F3C">
        <w:rPr>
          <w:rFonts w:cstheme="minorHAnsi"/>
        </w:rPr>
        <w:t xml:space="preserve">mL </w:t>
      </w:r>
      <w:r>
        <w:rPr>
          <w:rFonts w:cstheme="minorHAnsi"/>
        </w:rPr>
        <w:t xml:space="preserve">of standard </w:t>
      </w:r>
      <w:r w:rsidR="00613298">
        <w:rPr>
          <w:rFonts w:cstheme="minorHAnsi"/>
        </w:rPr>
        <w:t>2</w:t>
      </w:r>
      <w:r>
        <w:rPr>
          <w:rFonts w:cstheme="minorHAnsi"/>
        </w:rPr>
        <w:t xml:space="preserve"> to </w:t>
      </w:r>
      <w:r w:rsidR="00613298">
        <w:rPr>
          <w:rFonts w:cstheme="minorHAnsi"/>
        </w:rPr>
        <w:t>0.5</w:t>
      </w:r>
      <w:r>
        <w:rPr>
          <w:rFonts w:cstheme="minorHAnsi"/>
        </w:rPr>
        <w:t xml:space="preserve"> </w:t>
      </w:r>
      <w:r w:rsidR="00CA6F3C">
        <w:rPr>
          <w:rFonts w:cstheme="minorHAnsi"/>
        </w:rPr>
        <w:t xml:space="preserve">mL </w:t>
      </w:r>
      <w:r>
        <w:rPr>
          <w:rFonts w:cstheme="minorHAnsi"/>
        </w:rPr>
        <w:t>with methanol provided standard 3</w:t>
      </w:r>
      <w:r w:rsidRPr="00587850">
        <w:rPr>
          <w:rFonts w:cstheme="minorHAnsi"/>
        </w:rPr>
        <w:t>.</w:t>
      </w:r>
      <w:r>
        <w:rPr>
          <w:rFonts w:cstheme="minorHAnsi"/>
        </w:rPr>
        <w:t xml:space="preserve"> Dilution of 0.</w:t>
      </w:r>
      <w:r w:rsidR="00613298">
        <w:rPr>
          <w:rFonts w:cstheme="minorHAnsi"/>
        </w:rPr>
        <w:t>5</w:t>
      </w:r>
      <w:r>
        <w:rPr>
          <w:rFonts w:cstheme="minorHAnsi"/>
        </w:rPr>
        <w:t xml:space="preserve"> </w:t>
      </w:r>
      <w:r w:rsidR="00CA6F3C">
        <w:rPr>
          <w:rFonts w:cstheme="minorHAnsi"/>
        </w:rPr>
        <w:t xml:space="preserve">mL </w:t>
      </w:r>
      <w:r>
        <w:rPr>
          <w:rFonts w:cstheme="minorHAnsi"/>
        </w:rPr>
        <w:t xml:space="preserve">of standard </w:t>
      </w:r>
      <w:r w:rsidR="00622882">
        <w:rPr>
          <w:rFonts w:cstheme="minorHAnsi"/>
        </w:rPr>
        <w:t>3</w:t>
      </w:r>
      <w:r>
        <w:rPr>
          <w:rFonts w:cstheme="minorHAnsi"/>
        </w:rPr>
        <w:t xml:space="preserve"> to </w:t>
      </w:r>
      <w:r w:rsidR="00622882">
        <w:rPr>
          <w:rFonts w:cstheme="minorHAnsi"/>
        </w:rPr>
        <w:t>0.5</w:t>
      </w:r>
      <w:r>
        <w:rPr>
          <w:rFonts w:cstheme="minorHAnsi"/>
        </w:rPr>
        <w:t xml:space="preserve"> </w:t>
      </w:r>
      <w:r w:rsidR="00CA6F3C">
        <w:rPr>
          <w:rFonts w:cstheme="minorHAnsi"/>
        </w:rPr>
        <w:t xml:space="preserve">mL </w:t>
      </w:r>
      <w:r>
        <w:rPr>
          <w:rFonts w:cstheme="minorHAnsi"/>
        </w:rPr>
        <w:t>with methanol provided standard 4</w:t>
      </w:r>
      <w:r w:rsidRPr="00587850">
        <w:rPr>
          <w:rFonts w:cstheme="minorHAnsi"/>
        </w:rPr>
        <w:t>.</w:t>
      </w:r>
      <w:r>
        <w:rPr>
          <w:rFonts w:cstheme="minorHAnsi"/>
        </w:rPr>
        <w:t xml:space="preserve"> Dilution of 0.</w:t>
      </w:r>
      <w:r w:rsidR="00622882">
        <w:rPr>
          <w:rFonts w:cstheme="minorHAnsi"/>
        </w:rPr>
        <w:t>5</w:t>
      </w:r>
      <w:r>
        <w:rPr>
          <w:rFonts w:cstheme="minorHAnsi"/>
        </w:rPr>
        <w:t xml:space="preserve"> </w:t>
      </w:r>
      <w:r w:rsidR="00CA6F3C">
        <w:rPr>
          <w:rFonts w:cstheme="minorHAnsi"/>
        </w:rPr>
        <w:t xml:space="preserve">mL </w:t>
      </w:r>
      <w:r>
        <w:rPr>
          <w:rFonts w:cstheme="minorHAnsi"/>
        </w:rPr>
        <w:t xml:space="preserve">of standard </w:t>
      </w:r>
      <w:r w:rsidR="00622882">
        <w:rPr>
          <w:rFonts w:cstheme="minorHAnsi"/>
        </w:rPr>
        <w:t>4</w:t>
      </w:r>
      <w:r>
        <w:rPr>
          <w:rFonts w:cstheme="minorHAnsi"/>
        </w:rPr>
        <w:t xml:space="preserve"> to </w:t>
      </w:r>
      <w:r w:rsidR="00622882">
        <w:rPr>
          <w:rFonts w:cstheme="minorHAnsi"/>
        </w:rPr>
        <w:t>0.5</w:t>
      </w:r>
      <w:r>
        <w:rPr>
          <w:rFonts w:cstheme="minorHAnsi"/>
        </w:rPr>
        <w:t xml:space="preserve"> </w:t>
      </w:r>
      <w:r w:rsidR="00CA6F3C">
        <w:rPr>
          <w:rFonts w:cstheme="minorHAnsi"/>
        </w:rPr>
        <w:t xml:space="preserve">mL </w:t>
      </w:r>
      <w:r>
        <w:rPr>
          <w:rFonts w:cstheme="minorHAnsi"/>
        </w:rPr>
        <w:t>with methanol provided standard 5</w:t>
      </w:r>
      <w:r w:rsidRPr="00587850">
        <w:rPr>
          <w:rFonts w:cstheme="minorHAnsi"/>
        </w:rPr>
        <w:t>.</w:t>
      </w:r>
      <w:r w:rsidR="00622882">
        <w:rPr>
          <w:rFonts w:cstheme="minorHAnsi"/>
        </w:rPr>
        <w:t xml:space="preserve"> </w:t>
      </w:r>
      <w:r w:rsidR="00622882">
        <w:rPr>
          <w:rFonts w:cstheme="minorHAnsi"/>
        </w:rPr>
        <w:t xml:space="preserve">Dilution of 0.5 mL of standard </w:t>
      </w:r>
      <w:r w:rsidR="00622882">
        <w:rPr>
          <w:rFonts w:cstheme="minorHAnsi"/>
        </w:rPr>
        <w:t>5</w:t>
      </w:r>
      <w:r w:rsidR="00622882">
        <w:rPr>
          <w:rFonts w:cstheme="minorHAnsi"/>
        </w:rPr>
        <w:t xml:space="preserve"> to 0.5 mL with methanol provided standard </w:t>
      </w:r>
      <w:r w:rsidR="00622882">
        <w:rPr>
          <w:rFonts w:cstheme="minorHAnsi"/>
        </w:rPr>
        <w:t xml:space="preserve">6. </w:t>
      </w:r>
      <w:r w:rsidR="00622882">
        <w:rPr>
          <w:rFonts w:cstheme="minorHAnsi"/>
        </w:rPr>
        <w:t xml:space="preserve">Dilution of 0.5 mL of standard </w:t>
      </w:r>
      <w:r w:rsidR="00622882">
        <w:rPr>
          <w:rFonts w:cstheme="minorHAnsi"/>
        </w:rPr>
        <w:t>6</w:t>
      </w:r>
      <w:r w:rsidR="00622882">
        <w:rPr>
          <w:rFonts w:cstheme="minorHAnsi"/>
        </w:rPr>
        <w:t xml:space="preserve"> to </w:t>
      </w:r>
      <w:r w:rsidR="001305A6">
        <w:rPr>
          <w:rFonts w:cstheme="minorHAnsi"/>
        </w:rPr>
        <w:t>0</w:t>
      </w:r>
      <w:r w:rsidR="00622882">
        <w:rPr>
          <w:rFonts w:cstheme="minorHAnsi"/>
        </w:rPr>
        <w:t>.</w:t>
      </w:r>
      <w:r w:rsidR="001305A6">
        <w:rPr>
          <w:rFonts w:cstheme="minorHAnsi"/>
        </w:rPr>
        <w:t>5</w:t>
      </w:r>
      <w:r w:rsidR="00622882">
        <w:rPr>
          <w:rFonts w:cstheme="minorHAnsi"/>
        </w:rPr>
        <w:t xml:space="preserve"> mL with methanol provided standard </w:t>
      </w:r>
      <w:r w:rsidR="00622882">
        <w:rPr>
          <w:rFonts w:cstheme="minorHAnsi"/>
        </w:rPr>
        <w:t xml:space="preserve">7. </w:t>
      </w:r>
      <w:r w:rsidR="00622882">
        <w:rPr>
          <w:rFonts w:cstheme="minorHAnsi"/>
        </w:rPr>
        <w:t xml:space="preserve">Dilution of 0.5 mL of standard </w:t>
      </w:r>
      <w:r w:rsidR="00622882">
        <w:rPr>
          <w:rFonts w:cstheme="minorHAnsi"/>
        </w:rPr>
        <w:t>7</w:t>
      </w:r>
      <w:r w:rsidR="00622882">
        <w:rPr>
          <w:rFonts w:cstheme="minorHAnsi"/>
        </w:rPr>
        <w:t xml:space="preserve"> to </w:t>
      </w:r>
      <w:r w:rsidR="00BE679F">
        <w:rPr>
          <w:rFonts w:cstheme="minorHAnsi"/>
        </w:rPr>
        <w:t>2</w:t>
      </w:r>
      <w:r w:rsidR="00622882">
        <w:rPr>
          <w:rFonts w:cstheme="minorHAnsi"/>
        </w:rPr>
        <w:t xml:space="preserve">.5 mL with methanol provided standard </w:t>
      </w:r>
      <w:r w:rsidR="00622882">
        <w:rPr>
          <w:rFonts w:cstheme="minorHAnsi"/>
        </w:rPr>
        <w:t xml:space="preserve">8. </w:t>
      </w:r>
      <w:r w:rsidR="00622882">
        <w:rPr>
          <w:rFonts w:cstheme="minorHAnsi"/>
        </w:rPr>
        <w:t xml:space="preserve">Dilution of 0.5 mL of standard </w:t>
      </w:r>
      <w:r w:rsidR="00B61F82">
        <w:rPr>
          <w:rFonts w:cstheme="minorHAnsi"/>
        </w:rPr>
        <w:t>8</w:t>
      </w:r>
      <w:r w:rsidR="00622882">
        <w:rPr>
          <w:rFonts w:cstheme="minorHAnsi"/>
        </w:rPr>
        <w:t xml:space="preserve"> to 0.5 mL with methanol provided standard </w:t>
      </w:r>
      <w:r w:rsidR="00B61F82">
        <w:rPr>
          <w:rFonts w:cstheme="minorHAnsi"/>
        </w:rPr>
        <w:t>9.</w:t>
      </w:r>
      <w:r w:rsidR="00622882">
        <w:rPr>
          <w:rFonts w:cstheme="minorHAnsi"/>
        </w:rPr>
        <w:t xml:space="preserve"> </w:t>
      </w:r>
      <w:r>
        <w:t xml:space="preserve"> </w:t>
      </w:r>
      <w:r w:rsidR="00B61F82">
        <w:rPr>
          <w:rFonts w:cstheme="minorHAnsi"/>
        </w:rPr>
        <w:t>1</w:t>
      </w:r>
      <w:r w:rsidRPr="00184C79">
        <w:rPr>
          <w:rFonts w:cstheme="minorHAnsi"/>
        </w:rPr>
        <w:t xml:space="preserve"> µl</w:t>
      </w:r>
      <w:r>
        <w:t xml:space="preserve"> of e</w:t>
      </w:r>
      <w:r>
        <w:rPr>
          <w:rFonts w:cstheme="minorHAnsi"/>
        </w:rPr>
        <w:t>ach standard solution</w:t>
      </w:r>
      <w:r w:rsidRPr="00184C79">
        <w:rPr>
          <w:rFonts w:cstheme="minorHAnsi"/>
        </w:rPr>
        <w:t xml:space="preserve"> </w:t>
      </w:r>
      <w:r w:rsidR="00CA6F3C">
        <w:rPr>
          <w:rFonts w:cstheme="minorHAnsi"/>
        </w:rPr>
        <w:t xml:space="preserve">was </w:t>
      </w:r>
      <w:r>
        <w:rPr>
          <w:rFonts w:cstheme="minorHAnsi"/>
        </w:rPr>
        <w:t xml:space="preserve">then pipetted </w:t>
      </w:r>
      <w:r w:rsidRPr="00184C79">
        <w:rPr>
          <w:rFonts w:cstheme="minorHAnsi"/>
        </w:rPr>
        <w:t xml:space="preserve">onto </w:t>
      </w:r>
      <w:r>
        <w:rPr>
          <w:rFonts w:cstheme="minorHAnsi"/>
        </w:rPr>
        <w:t xml:space="preserve">a separate </w:t>
      </w:r>
      <w:proofErr w:type="spellStart"/>
      <w:r>
        <w:rPr>
          <w:rFonts w:cstheme="minorHAnsi"/>
        </w:rPr>
        <w:t>Tenax</w:t>
      </w:r>
      <w:proofErr w:type="spellEnd"/>
      <w:r>
        <w:rPr>
          <w:rFonts w:cstheme="minorHAnsi"/>
        </w:rPr>
        <w:t xml:space="preserve"> TA tube</w:t>
      </w:r>
      <w:r w:rsidRPr="00184C79">
        <w:rPr>
          <w:rFonts w:cstheme="minorHAnsi"/>
        </w:rPr>
        <w:t xml:space="preserve"> us</w:t>
      </w:r>
      <w:r>
        <w:rPr>
          <w:rFonts w:cstheme="minorHAnsi"/>
        </w:rPr>
        <w:t>ing a calibrated micro</w:t>
      </w:r>
      <w:r w:rsidR="00A90A29">
        <w:rPr>
          <w:rFonts w:cstheme="minorHAnsi"/>
        </w:rPr>
        <w:t>-</w:t>
      </w:r>
      <w:r>
        <w:rPr>
          <w:rFonts w:cstheme="minorHAnsi"/>
        </w:rPr>
        <w:t xml:space="preserve">syringe. </w:t>
      </w:r>
      <w:r w:rsidRPr="00184C79">
        <w:rPr>
          <w:rFonts w:cstheme="minorHAnsi"/>
        </w:rPr>
        <w:t xml:space="preserve">The transfer </w:t>
      </w:r>
      <w:r>
        <w:rPr>
          <w:rFonts w:cstheme="minorHAnsi"/>
        </w:rPr>
        <w:t xml:space="preserve">process was </w:t>
      </w:r>
      <w:r w:rsidRPr="00184C79">
        <w:rPr>
          <w:rFonts w:cstheme="minorHAnsi"/>
        </w:rPr>
        <w:t xml:space="preserve">carried out in a flow of dry nitrogen (100 </w:t>
      </w:r>
      <w:r w:rsidR="00CA6F3C" w:rsidRPr="00184C79">
        <w:rPr>
          <w:rFonts w:cstheme="minorHAnsi"/>
        </w:rPr>
        <w:t>m</w:t>
      </w:r>
      <w:r w:rsidR="00CA6F3C">
        <w:rPr>
          <w:rFonts w:cstheme="minorHAnsi"/>
        </w:rPr>
        <w:t>L</w:t>
      </w:r>
      <w:r>
        <w:rPr>
          <w:rFonts w:cstheme="minorHAnsi"/>
        </w:rPr>
        <w:t>/</w:t>
      </w:r>
      <w:r w:rsidRPr="00184C79">
        <w:rPr>
          <w:rFonts w:cstheme="minorHAnsi"/>
        </w:rPr>
        <w:t>min)</w:t>
      </w:r>
      <w:r w:rsidR="00CA6F3C">
        <w:rPr>
          <w:rFonts w:cstheme="minorHAnsi"/>
        </w:rPr>
        <w:t>, which</w:t>
      </w:r>
      <w:r w:rsidRPr="00184C79">
        <w:rPr>
          <w:rFonts w:cstheme="minorHAnsi"/>
        </w:rPr>
        <w:t xml:space="preserve"> </w:t>
      </w:r>
      <w:r>
        <w:rPr>
          <w:rFonts w:cstheme="minorHAnsi"/>
        </w:rPr>
        <w:t xml:space="preserve">took 10 minutes to complete. </w:t>
      </w:r>
      <w:r w:rsidRPr="00184C79">
        <w:rPr>
          <w:rFonts w:cstheme="minorHAnsi"/>
        </w:rPr>
        <w:t>The p</w:t>
      </w:r>
      <w:r>
        <w:rPr>
          <w:rFonts w:cstheme="minorHAnsi"/>
        </w:rPr>
        <w:t>rocess described above generated</w:t>
      </w:r>
      <w:r w:rsidRPr="00184C79">
        <w:rPr>
          <w:rFonts w:cstheme="minorHAnsi"/>
        </w:rPr>
        <w:t xml:space="preserve"> a set of </w:t>
      </w:r>
      <w:r w:rsidR="00B61F82">
        <w:rPr>
          <w:rFonts w:cstheme="minorHAnsi"/>
        </w:rPr>
        <w:t>nine</w:t>
      </w:r>
      <w:r w:rsidRPr="00184C79">
        <w:rPr>
          <w:rFonts w:cstheme="minorHAnsi"/>
        </w:rPr>
        <w:t xml:space="preserve"> calibration tubes spiked with approximately </w:t>
      </w:r>
      <w:r w:rsidR="00B61F82">
        <w:rPr>
          <w:rFonts w:cstheme="minorHAnsi"/>
        </w:rPr>
        <w:t>0.3</w:t>
      </w:r>
      <w:r w:rsidR="00FC50D8">
        <w:rPr>
          <w:rFonts w:cstheme="minorHAnsi"/>
        </w:rPr>
        <w:t>1</w:t>
      </w:r>
      <w:r w:rsidRPr="00184C79">
        <w:rPr>
          <w:rFonts w:cstheme="minorHAnsi"/>
        </w:rPr>
        <w:t xml:space="preserve">, </w:t>
      </w:r>
      <w:r w:rsidR="00FC50D8">
        <w:rPr>
          <w:rFonts w:cstheme="minorHAnsi"/>
        </w:rPr>
        <w:t xml:space="preserve">0.63, </w:t>
      </w:r>
      <w:r w:rsidR="00C62FFF">
        <w:rPr>
          <w:rFonts w:cstheme="minorHAnsi"/>
        </w:rPr>
        <w:t xml:space="preserve">3.13, </w:t>
      </w:r>
      <w:r w:rsidR="00330485">
        <w:rPr>
          <w:rFonts w:cstheme="minorHAnsi"/>
        </w:rPr>
        <w:t xml:space="preserve">6.25, </w:t>
      </w:r>
      <w:r w:rsidRPr="00184C79">
        <w:rPr>
          <w:rFonts w:cstheme="minorHAnsi"/>
        </w:rPr>
        <w:t>12</w:t>
      </w:r>
      <w:r w:rsidR="00330485">
        <w:rPr>
          <w:rFonts w:cstheme="minorHAnsi"/>
        </w:rPr>
        <w:t>.5, 25</w:t>
      </w:r>
      <w:r w:rsidRPr="00184C79">
        <w:rPr>
          <w:rFonts w:cstheme="minorHAnsi"/>
        </w:rPr>
        <w:t xml:space="preserve">, </w:t>
      </w:r>
      <w:r w:rsidR="00257F8B">
        <w:rPr>
          <w:rFonts w:cstheme="minorHAnsi"/>
        </w:rPr>
        <w:t>5</w:t>
      </w:r>
      <w:r w:rsidRPr="00184C79">
        <w:rPr>
          <w:rFonts w:cstheme="minorHAnsi"/>
        </w:rPr>
        <w:t xml:space="preserve">0, </w:t>
      </w:r>
      <w:r w:rsidR="00257F8B">
        <w:rPr>
          <w:rFonts w:cstheme="minorHAnsi"/>
        </w:rPr>
        <w:t>10</w:t>
      </w:r>
      <w:r w:rsidRPr="00184C79">
        <w:rPr>
          <w:rFonts w:cstheme="minorHAnsi"/>
        </w:rPr>
        <w:t>0</w:t>
      </w:r>
      <w:r w:rsidR="00CA6F3C">
        <w:rPr>
          <w:rFonts w:cstheme="minorHAnsi"/>
        </w:rPr>
        <w:t>,</w:t>
      </w:r>
      <w:r w:rsidRPr="00184C79">
        <w:rPr>
          <w:rFonts w:cstheme="minorHAnsi"/>
        </w:rPr>
        <w:t xml:space="preserve"> and </w:t>
      </w:r>
      <w:r w:rsidR="00257F8B">
        <w:rPr>
          <w:rFonts w:cstheme="minorHAnsi"/>
        </w:rPr>
        <w:t>20</w:t>
      </w:r>
      <w:r w:rsidRPr="00184C79">
        <w:rPr>
          <w:rFonts w:cstheme="minorHAnsi"/>
        </w:rPr>
        <w:t xml:space="preserve">0 ng of </w:t>
      </w:r>
      <w:r>
        <w:rPr>
          <w:rFonts w:cstheme="minorHAnsi"/>
        </w:rPr>
        <w:t>2-POE</w:t>
      </w:r>
      <w:r w:rsidRPr="00184C79">
        <w:rPr>
          <w:rFonts w:cstheme="minorHAnsi"/>
        </w:rPr>
        <w:t xml:space="preserve"> and around 1</w:t>
      </w:r>
      <w:r w:rsidR="00E74C89">
        <w:rPr>
          <w:rFonts w:cstheme="minorHAnsi"/>
        </w:rPr>
        <w:t>5</w:t>
      </w:r>
      <w:r w:rsidRPr="00184C79">
        <w:rPr>
          <w:rFonts w:cstheme="minorHAnsi"/>
        </w:rPr>
        <w:t xml:space="preserve">00 ng of </w:t>
      </w:r>
      <w:r w:rsidRPr="00184C79">
        <w:rPr>
          <w:rFonts w:cstheme="minorHAnsi"/>
          <w:i/>
        </w:rPr>
        <w:t>d</w:t>
      </w:r>
      <w:r w:rsidRPr="00184C79">
        <w:rPr>
          <w:rFonts w:cstheme="minorHAnsi"/>
          <w:i/>
          <w:vertAlign w:val="subscript"/>
        </w:rPr>
        <w:t>8</w:t>
      </w:r>
      <w:r w:rsidRPr="00184C79">
        <w:rPr>
          <w:rFonts w:cstheme="minorHAnsi"/>
          <w:i/>
        </w:rPr>
        <w:t>-</w:t>
      </w:r>
      <w:r w:rsidRPr="00184C79">
        <w:rPr>
          <w:rFonts w:cstheme="minorHAnsi"/>
        </w:rPr>
        <w:t>toluene.</w:t>
      </w:r>
      <w:r>
        <w:t xml:space="preserve"> </w:t>
      </w:r>
      <w:r w:rsidRPr="00184C79">
        <w:rPr>
          <w:rFonts w:cstheme="minorHAnsi"/>
        </w:rPr>
        <w:t xml:space="preserve">The five standards </w:t>
      </w:r>
      <w:r>
        <w:rPr>
          <w:rFonts w:cstheme="minorHAnsi"/>
        </w:rPr>
        <w:t>were</w:t>
      </w:r>
      <w:r w:rsidRPr="00184C79">
        <w:rPr>
          <w:rFonts w:cstheme="minorHAnsi"/>
        </w:rPr>
        <w:t xml:space="preserve"> </w:t>
      </w:r>
      <w:r w:rsidR="00CA6F3C" w:rsidRPr="00184C79">
        <w:rPr>
          <w:rFonts w:cstheme="minorHAnsi"/>
        </w:rPr>
        <w:t>analy</w:t>
      </w:r>
      <w:r w:rsidR="00CA6F3C">
        <w:rPr>
          <w:rFonts w:cstheme="minorHAnsi"/>
        </w:rPr>
        <w:t>z</w:t>
      </w:r>
      <w:r w:rsidR="00CA6F3C" w:rsidRPr="00184C79">
        <w:rPr>
          <w:rFonts w:cstheme="minorHAnsi"/>
        </w:rPr>
        <w:t xml:space="preserve">ed </w:t>
      </w:r>
      <w:r w:rsidRPr="00184C79">
        <w:rPr>
          <w:rFonts w:cstheme="minorHAnsi"/>
        </w:rPr>
        <w:t xml:space="preserve">by </w:t>
      </w:r>
      <w:r>
        <w:rPr>
          <w:rFonts w:cstheme="minorHAnsi"/>
        </w:rPr>
        <w:t xml:space="preserve">ATD and </w:t>
      </w:r>
      <w:r w:rsidRPr="00184C79">
        <w:rPr>
          <w:rFonts w:cstheme="minorHAnsi"/>
        </w:rPr>
        <w:t xml:space="preserve">GC-MS using the conditions </w:t>
      </w:r>
      <w:r w:rsidR="00CA6F3C">
        <w:rPr>
          <w:rFonts w:cstheme="minorHAnsi"/>
        </w:rPr>
        <w:t>described</w:t>
      </w:r>
      <w:r w:rsidR="00CA6F3C" w:rsidRPr="00184C79">
        <w:rPr>
          <w:rFonts w:cstheme="minorHAnsi"/>
        </w:rPr>
        <w:t xml:space="preserve"> </w:t>
      </w:r>
      <w:r>
        <w:rPr>
          <w:rFonts w:cstheme="minorHAnsi"/>
        </w:rPr>
        <w:t>above</w:t>
      </w:r>
      <w:r w:rsidRPr="00184C79">
        <w:rPr>
          <w:rFonts w:cstheme="minorHAnsi"/>
        </w:rPr>
        <w:t xml:space="preserve"> and the selected ion peak areas of </w:t>
      </w:r>
      <w:r w:rsidRPr="00184C79">
        <w:rPr>
          <w:rFonts w:cstheme="minorHAnsi"/>
          <w:i/>
        </w:rPr>
        <w:t>d</w:t>
      </w:r>
      <w:r w:rsidRPr="00184C79">
        <w:rPr>
          <w:rFonts w:cstheme="minorHAnsi"/>
          <w:i/>
          <w:vertAlign w:val="subscript"/>
        </w:rPr>
        <w:t>8</w:t>
      </w:r>
      <w:r w:rsidRPr="00184C79">
        <w:rPr>
          <w:rFonts w:cstheme="minorHAnsi"/>
          <w:i/>
        </w:rPr>
        <w:t>-</w:t>
      </w:r>
      <w:r w:rsidRPr="00184C79">
        <w:rPr>
          <w:rFonts w:cstheme="minorHAnsi"/>
        </w:rPr>
        <w:t>toluene (</w:t>
      </w:r>
      <w:r w:rsidRPr="00184C79">
        <w:rPr>
          <w:rFonts w:cstheme="minorHAnsi"/>
          <w:i/>
        </w:rPr>
        <w:t>m/z</w:t>
      </w:r>
      <w:r w:rsidRPr="00184C79">
        <w:rPr>
          <w:rFonts w:cstheme="minorHAnsi"/>
        </w:rPr>
        <w:t xml:space="preserve"> = 95 </w:t>
      </w:r>
      <w:r w:rsidRPr="00184C79">
        <w:rPr>
          <w:rFonts w:cstheme="minorHAnsi"/>
        </w:rPr>
        <w:lastRenderedPageBreak/>
        <w:t xml:space="preserve">– 105) and </w:t>
      </w:r>
      <w:r>
        <w:rPr>
          <w:rFonts w:cstheme="minorHAnsi"/>
        </w:rPr>
        <w:t>2-POE</w:t>
      </w:r>
      <w:r w:rsidRPr="00184C79">
        <w:rPr>
          <w:rFonts w:cstheme="minorHAnsi"/>
        </w:rPr>
        <w:t xml:space="preserve"> (</w:t>
      </w:r>
      <w:r w:rsidRPr="00184C79">
        <w:rPr>
          <w:rFonts w:cstheme="minorHAnsi"/>
          <w:i/>
        </w:rPr>
        <w:t>m/z</w:t>
      </w:r>
      <w:r>
        <w:rPr>
          <w:rFonts w:cstheme="minorHAnsi"/>
        </w:rPr>
        <w:t xml:space="preserve"> = 77, 94</w:t>
      </w:r>
      <w:r w:rsidR="00CA6F3C">
        <w:rPr>
          <w:rFonts w:cstheme="minorHAnsi"/>
        </w:rPr>
        <w:t>,</w:t>
      </w:r>
      <w:r>
        <w:rPr>
          <w:rFonts w:cstheme="minorHAnsi"/>
        </w:rPr>
        <w:t xml:space="preserve"> and 138) </w:t>
      </w:r>
      <w:r w:rsidR="00CA6F3C">
        <w:rPr>
          <w:rFonts w:cstheme="minorHAnsi"/>
        </w:rPr>
        <w:t xml:space="preserve">were </w:t>
      </w:r>
      <w:r>
        <w:rPr>
          <w:rFonts w:cstheme="minorHAnsi"/>
        </w:rPr>
        <w:t>measured</w:t>
      </w:r>
      <w:r w:rsidRPr="00184C79">
        <w:rPr>
          <w:rFonts w:cstheme="minorHAnsi"/>
        </w:rPr>
        <w:t xml:space="preserve">. The mean </w:t>
      </w:r>
      <w:r w:rsidRPr="00184C79">
        <w:rPr>
          <w:rFonts w:cstheme="minorHAnsi"/>
          <w:i/>
        </w:rPr>
        <w:t>d</w:t>
      </w:r>
      <w:r w:rsidRPr="00184C79">
        <w:rPr>
          <w:rFonts w:cstheme="minorHAnsi"/>
          <w:i/>
          <w:vertAlign w:val="subscript"/>
        </w:rPr>
        <w:t>8</w:t>
      </w:r>
      <w:r w:rsidRPr="00184C79">
        <w:rPr>
          <w:rFonts w:cstheme="minorHAnsi"/>
          <w:i/>
        </w:rPr>
        <w:t>-</w:t>
      </w:r>
      <w:r w:rsidRPr="00184C79">
        <w:rPr>
          <w:rFonts w:cstheme="minorHAnsi"/>
        </w:rPr>
        <w:t xml:space="preserve">toluene peak area obtained from the </w:t>
      </w:r>
      <w:r w:rsidR="00BE679F">
        <w:rPr>
          <w:rFonts w:cstheme="minorHAnsi"/>
        </w:rPr>
        <w:t>nine</w:t>
      </w:r>
      <w:r w:rsidRPr="00184C79">
        <w:rPr>
          <w:rFonts w:cstheme="minorHAnsi"/>
        </w:rPr>
        <w:t xml:space="preserve"> standards </w:t>
      </w:r>
      <w:r>
        <w:rPr>
          <w:rFonts w:cstheme="minorHAnsi"/>
        </w:rPr>
        <w:t>was</w:t>
      </w:r>
      <w:r w:rsidRPr="00184C79">
        <w:rPr>
          <w:rFonts w:cstheme="minorHAnsi"/>
        </w:rPr>
        <w:t xml:space="preserve"> calculated and used to normalize the </w:t>
      </w:r>
      <w:r>
        <w:rPr>
          <w:rFonts w:cstheme="minorHAnsi"/>
        </w:rPr>
        <w:t>2-POE</w:t>
      </w:r>
      <w:r w:rsidRPr="00184C79">
        <w:rPr>
          <w:rFonts w:cstheme="minorHAnsi"/>
        </w:rPr>
        <w:t xml:space="preserve"> pea</w:t>
      </w:r>
      <w:r>
        <w:rPr>
          <w:rFonts w:cstheme="minorHAnsi"/>
        </w:rPr>
        <w:t>k areas in each standard. Th</w:t>
      </w:r>
      <w:r w:rsidRPr="00184C79">
        <w:rPr>
          <w:rFonts w:cstheme="minorHAnsi"/>
        </w:rPr>
        <w:t xml:space="preserve">e normalized peak areas </w:t>
      </w:r>
      <w:r>
        <w:rPr>
          <w:rFonts w:cstheme="minorHAnsi"/>
        </w:rPr>
        <w:t>were</w:t>
      </w:r>
      <w:r w:rsidRPr="00184C79">
        <w:rPr>
          <w:rFonts w:cstheme="minorHAnsi"/>
        </w:rPr>
        <w:t xml:space="preserve"> then used to construct </w:t>
      </w:r>
      <w:r>
        <w:rPr>
          <w:rFonts w:cstheme="minorHAnsi"/>
        </w:rPr>
        <w:t>a</w:t>
      </w:r>
      <w:r w:rsidRPr="00184C79">
        <w:rPr>
          <w:rFonts w:cstheme="minorHAnsi"/>
        </w:rPr>
        <w:t xml:space="preserve"> calibration graph</w:t>
      </w:r>
      <w:r>
        <w:rPr>
          <w:rFonts w:cstheme="minorHAnsi"/>
        </w:rPr>
        <w:t xml:space="preserve">, an example of which is shown in </w:t>
      </w:r>
      <w:r w:rsidR="00CA6F3C">
        <w:rPr>
          <w:rFonts w:cstheme="minorHAnsi"/>
        </w:rPr>
        <w:t>S1</w:t>
      </w:r>
      <w:r w:rsidR="00597DDE">
        <w:rPr>
          <w:rFonts w:cstheme="minorHAnsi"/>
        </w:rPr>
        <w:t xml:space="preserve"> Fig</w:t>
      </w:r>
      <w:r w:rsidRPr="00184C79">
        <w:rPr>
          <w:rFonts w:cstheme="minorHAnsi"/>
        </w:rPr>
        <w:t>.</w:t>
      </w:r>
    </w:p>
    <w:p w14:paraId="57DD7D78" w14:textId="77777777" w:rsidR="00CA6F3C" w:rsidRPr="00D5416E" w:rsidRDefault="00597DDE" w:rsidP="000039C2">
      <w:pPr>
        <w:pStyle w:val="ListParagraph"/>
        <w:keepNext/>
        <w:tabs>
          <w:tab w:val="left" w:pos="567"/>
        </w:tabs>
        <w:spacing w:after="0" w:line="480" w:lineRule="auto"/>
        <w:ind w:left="0"/>
        <w:contextualSpacing w:val="0"/>
      </w:pPr>
      <w:r>
        <w:rPr>
          <w:rFonts w:eastAsiaTheme="majorEastAsia" w:cs="Arial"/>
          <w:b/>
          <w:bCs/>
          <w:lang w:eastAsia="en-GB"/>
        </w:rPr>
        <w:t xml:space="preserve">S1 </w:t>
      </w:r>
      <w:r w:rsidR="00CA6F3C" w:rsidRPr="000039C2">
        <w:rPr>
          <w:rFonts w:eastAsiaTheme="majorEastAsia" w:cs="Arial"/>
          <w:b/>
          <w:bCs/>
          <w:lang w:eastAsia="en-GB"/>
        </w:rPr>
        <w:t>Fig</w:t>
      </w:r>
      <w:r>
        <w:rPr>
          <w:rFonts w:eastAsiaTheme="majorEastAsia" w:cs="Arial"/>
          <w:b/>
          <w:bCs/>
          <w:lang w:eastAsia="en-GB"/>
        </w:rPr>
        <w:t>.</w:t>
      </w:r>
      <w:r w:rsidR="00CA6F3C" w:rsidRPr="000039C2">
        <w:rPr>
          <w:rFonts w:eastAsiaTheme="majorEastAsia" w:cs="Arial"/>
          <w:b/>
          <w:bCs/>
          <w:lang w:eastAsia="en-GB"/>
        </w:rPr>
        <w:t xml:space="preserve"> </w:t>
      </w:r>
      <w:r w:rsidR="00CA6F3C" w:rsidRPr="000039C2">
        <w:rPr>
          <w:rFonts w:eastAsiaTheme="majorEastAsia" w:cs="Arial"/>
          <w:bCs/>
          <w:lang w:eastAsia="en-GB"/>
        </w:rPr>
        <w:t>Calibration graph for 2-</w:t>
      </w:r>
      <w:r w:rsidR="00861D0C" w:rsidRPr="000039C2">
        <w:rPr>
          <w:rFonts w:eastAsiaTheme="majorEastAsia" w:cs="Arial"/>
          <w:bCs/>
          <w:lang w:eastAsia="en-GB"/>
        </w:rPr>
        <w:t>p</w:t>
      </w:r>
      <w:r w:rsidR="00CA6F3C" w:rsidRPr="000039C2">
        <w:rPr>
          <w:rFonts w:eastAsiaTheme="majorEastAsia" w:cs="Arial"/>
          <w:bCs/>
          <w:lang w:eastAsia="en-GB"/>
        </w:rPr>
        <w:t>henoxyethanol (by ATD and GC-MS)</w:t>
      </w:r>
      <w:r w:rsidR="00861D0C" w:rsidRPr="000039C2">
        <w:rPr>
          <w:rFonts w:eastAsiaTheme="majorEastAsia" w:cs="Arial"/>
          <w:bCs/>
          <w:lang w:eastAsia="en-GB"/>
        </w:rPr>
        <w:t>.</w:t>
      </w:r>
    </w:p>
    <w:p w14:paraId="67234061" w14:textId="6EA230A0" w:rsidR="00B77B6F" w:rsidRDefault="000D107D" w:rsidP="000D107D">
      <w:pPr>
        <w:tabs>
          <w:tab w:val="left" w:pos="567"/>
        </w:tabs>
        <w:spacing w:after="0" w:line="480" w:lineRule="auto"/>
        <w:rPr>
          <w:b/>
        </w:rPr>
      </w:pPr>
      <w:r>
        <w:rPr>
          <w:noProof/>
        </w:rPr>
        <w:drawing>
          <wp:inline distT="0" distB="0" distL="0" distR="0" wp14:anchorId="713A7A7E" wp14:editId="46320A84">
            <wp:extent cx="3676015" cy="3356149"/>
            <wp:effectExtent l="0" t="0" r="635" b="0"/>
            <wp:docPr id="1039334630" name="Picture 1" descr="A graph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334630" name="Picture 1" descr="A graph on a white background&#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8591" t="9437" r="27220" b="7577"/>
                    <a:stretch/>
                  </pic:blipFill>
                  <pic:spPr bwMode="auto">
                    <a:xfrm>
                      <a:off x="0" y="0"/>
                      <a:ext cx="3678968" cy="3358845"/>
                    </a:xfrm>
                    <a:prstGeom prst="rect">
                      <a:avLst/>
                    </a:prstGeom>
                    <a:noFill/>
                    <a:ln>
                      <a:noFill/>
                    </a:ln>
                    <a:extLst>
                      <a:ext uri="{53640926-AAD7-44D8-BBD7-CCE9431645EC}">
                        <a14:shadowObscured xmlns:a14="http://schemas.microsoft.com/office/drawing/2010/main"/>
                      </a:ext>
                    </a:extLst>
                  </pic:spPr>
                </pic:pic>
              </a:graphicData>
            </a:graphic>
          </wp:inline>
        </w:drawing>
      </w:r>
    </w:p>
    <w:p w14:paraId="4E69B6A2" w14:textId="77777777" w:rsidR="00B77B6F" w:rsidRPr="00757889" w:rsidRDefault="00B77B6F" w:rsidP="000039C2">
      <w:pPr>
        <w:tabs>
          <w:tab w:val="left" w:pos="567"/>
        </w:tabs>
        <w:spacing w:after="0" w:line="480" w:lineRule="auto"/>
        <w:rPr>
          <w:sz w:val="28"/>
        </w:rPr>
      </w:pPr>
      <w:r w:rsidRPr="00757889">
        <w:rPr>
          <w:sz w:val="28"/>
        </w:rPr>
        <w:t xml:space="preserve">Sample </w:t>
      </w:r>
      <w:r w:rsidR="00CA6F3C" w:rsidRPr="00757889">
        <w:rPr>
          <w:sz w:val="28"/>
        </w:rPr>
        <w:t>A</w:t>
      </w:r>
      <w:r w:rsidRPr="00757889">
        <w:rPr>
          <w:sz w:val="28"/>
        </w:rPr>
        <w:t>nalysis</w:t>
      </w:r>
    </w:p>
    <w:p w14:paraId="4890462F" w14:textId="77777777" w:rsidR="00B77B6F" w:rsidRPr="00A97EBB" w:rsidRDefault="00B77B6F" w:rsidP="000039C2">
      <w:pPr>
        <w:pStyle w:val="ListParagraph"/>
        <w:tabs>
          <w:tab w:val="left" w:pos="567"/>
        </w:tabs>
        <w:spacing w:after="0" w:line="480" w:lineRule="auto"/>
        <w:ind w:left="0"/>
        <w:contextualSpacing w:val="0"/>
      </w:pPr>
      <w:r>
        <w:rPr>
          <w:rFonts w:cs="Arial"/>
          <w:lang w:eastAsia="en-GB"/>
        </w:rPr>
        <w:t>S</w:t>
      </w:r>
      <w:r w:rsidRPr="00A97EBB">
        <w:rPr>
          <w:rFonts w:cs="Arial"/>
          <w:lang w:eastAsia="en-GB"/>
        </w:rPr>
        <w:t xml:space="preserve">ample tubes </w:t>
      </w:r>
      <w:r>
        <w:rPr>
          <w:rFonts w:cs="Arial"/>
          <w:lang w:eastAsia="en-GB"/>
        </w:rPr>
        <w:t xml:space="preserve">were </w:t>
      </w:r>
      <w:r w:rsidRPr="00A97EBB">
        <w:rPr>
          <w:rFonts w:cs="Arial"/>
          <w:lang w:eastAsia="en-GB"/>
        </w:rPr>
        <w:t xml:space="preserve">analyzed using the conditions </w:t>
      </w:r>
      <w:r w:rsidR="00CA6F3C">
        <w:rPr>
          <w:rFonts w:cs="Arial"/>
          <w:lang w:eastAsia="en-GB"/>
        </w:rPr>
        <w:t>described</w:t>
      </w:r>
      <w:r w:rsidR="00CA6F3C">
        <w:rPr>
          <w:rFonts w:cstheme="minorHAnsi"/>
        </w:rPr>
        <w:t xml:space="preserve"> </w:t>
      </w:r>
      <w:r>
        <w:rPr>
          <w:rFonts w:cstheme="minorHAnsi"/>
        </w:rPr>
        <w:t>above</w:t>
      </w:r>
      <w:r w:rsidRPr="00A97EBB">
        <w:rPr>
          <w:rFonts w:cstheme="minorHAnsi"/>
        </w:rPr>
        <w:t xml:space="preserve"> and the selected ion peak areas of </w:t>
      </w:r>
      <w:r w:rsidRPr="00A97EBB">
        <w:rPr>
          <w:rFonts w:cstheme="minorHAnsi"/>
          <w:i/>
        </w:rPr>
        <w:t>d</w:t>
      </w:r>
      <w:r w:rsidRPr="00A97EBB">
        <w:rPr>
          <w:rFonts w:cstheme="minorHAnsi"/>
          <w:i/>
          <w:vertAlign w:val="subscript"/>
        </w:rPr>
        <w:t>8</w:t>
      </w:r>
      <w:r w:rsidRPr="00A97EBB">
        <w:rPr>
          <w:rFonts w:cstheme="minorHAnsi"/>
          <w:i/>
        </w:rPr>
        <w:t>-</w:t>
      </w:r>
      <w:r w:rsidRPr="00A97EBB">
        <w:rPr>
          <w:rFonts w:cstheme="minorHAnsi"/>
        </w:rPr>
        <w:t>toluene (</w:t>
      </w:r>
      <w:r w:rsidRPr="00A97EBB">
        <w:rPr>
          <w:rFonts w:cstheme="minorHAnsi"/>
          <w:i/>
        </w:rPr>
        <w:t>m/z</w:t>
      </w:r>
      <w:r w:rsidRPr="00A97EBB">
        <w:rPr>
          <w:rFonts w:cstheme="minorHAnsi"/>
        </w:rPr>
        <w:t xml:space="preserve"> = 95 – 105) and </w:t>
      </w:r>
      <w:r>
        <w:rPr>
          <w:rFonts w:cstheme="minorHAnsi"/>
        </w:rPr>
        <w:t>POE</w:t>
      </w:r>
      <w:r w:rsidRPr="00A97EBB">
        <w:rPr>
          <w:rFonts w:cstheme="minorHAnsi"/>
        </w:rPr>
        <w:t xml:space="preserve"> (</w:t>
      </w:r>
      <w:r w:rsidRPr="00A97EBB">
        <w:rPr>
          <w:rFonts w:cstheme="minorHAnsi"/>
          <w:i/>
        </w:rPr>
        <w:t>m/z</w:t>
      </w:r>
      <w:r w:rsidRPr="00A97EBB">
        <w:rPr>
          <w:rFonts w:cstheme="minorHAnsi"/>
        </w:rPr>
        <w:t xml:space="preserve"> = 77, 94</w:t>
      </w:r>
      <w:r w:rsidR="00CA6F3C">
        <w:rPr>
          <w:rFonts w:cstheme="minorHAnsi"/>
        </w:rPr>
        <w:t>,</w:t>
      </w:r>
      <w:r w:rsidRPr="00A97EBB">
        <w:rPr>
          <w:rFonts w:cstheme="minorHAnsi"/>
        </w:rPr>
        <w:t xml:space="preserve"> and 138) </w:t>
      </w:r>
      <w:r w:rsidR="00CA6F3C">
        <w:rPr>
          <w:rFonts w:cstheme="minorHAnsi"/>
        </w:rPr>
        <w:t xml:space="preserve">were </w:t>
      </w:r>
      <w:r w:rsidRPr="00A97EBB">
        <w:rPr>
          <w:rFonts w:cstheme="minorHAnsi"/>
        </w:rPr>
        <w:t>measured. The peak area</w:t>
      </w:r>
      <w:r>
        <w:rPr>
          <w:rFonts w:cstheme="minorHAnsi"/>
        </w:rPr>
        <w:t>s</w:t>
      </w:r>
      <w:r w:rsidRPr="00A97EBB">
        <w:rPr>
          <w:rFonts w:cstheme="minorHAnsi"/>
        </w:rPr>
        <w:t xml:space="preserve"> of the </w:t>
      </w:r>
      <w:r w:rsidRPr="00A97EBB">
        <w:rPr>
          <w:rFonts w:cstheme="minorHAnsi"/>
          <w:i/>
        </w:rPr>
        <w:t>d</w:t>
      </w:r>
      <w:r w:rsidRPr="00A97EBB">
        <w:rPr>
          <w:rFonts w:cstheme="minorHAnsi"/>
          <w:i/>
          <w:vertAlign w:val="subscript"/>
        </w:rPr>
        <w:t>8</w:t>
      </w:r>
      <w:r w:rsidRPr="00A97EBB">
        <w:rPr>
          <w:rFonts w:cstheme="minorHAnsi"/>
          <w:i/>
        </w:rPr>
        <w:t>-</w:t>
      </w:r>
      <w:r w:rsidRPr="00A97EBB">
        <w:rPr>
          <w:rFonts w:cstheme="minorHAnsi"/>
        </w:rPr>
        <w:t xml:space="preserve">toluene internal standard </w:t>
      </w:r>
      <w:r>
        <w:rPr>
          <w:rFonts w:cstheme="minorHAnsi"/>
        </w:rPr>
        <w:t xml:space="preserve">were </w:t>
      </w:r>
      <w:r w:rsidRPr="00A97EBB">
        <w:rPr>
          <w:rFonts w:cstheme="minorHAnsi"/>
        </w:rPr>
        <w:t xml:space="preserve">then used to generate a normalized </w:t>
      </w:r>
      <w:r>
        <w:rPr>
          <w:rFonts w:cstheme="minorHAnsi"/>
        </w:rPr>
        <w:t>2-POE</w:t>
      </w:r>
      <w:r w:rsidRPr="00A97EBB">
        <w:rPr>
          <w:rFonts w:cstheme="minorHAnsi"/>
        </w:rPr>
        <w:t xml:space="preserve"> peak area for each sample using </w:t>
      </w:r>
      <w:r w:rsidR="00CA6F3C">
        <w:rPr>
          <w:rFonts w:cstheme="minorHAnsi"/>
        </w:rPr>
        <w:t>e</w:t>
      </w:r>
      <w:r w:rsidRPr="00A97EBB">
        <w:rPr>
          <w:rFonts w:cstheme="minorHAnsi"/>
        </w:rPr>
        <w:t>quation 1.</w:t>
      </w:r>
    </w:p>
    <w:p w14:paraId="61E1510A" w14:textId="77777777" w:rsidR="00B77B6F" w:rsidRDefault="00B77B6F" w:rsidP="000039C2">
      <w:pPr>
        <w:spacing w:after="0" w:line="480" w:lineRule="auto"/>
        <w:rPr>
          <w:rFonts w:eastAsiaTheme="minorEastAsia" w:cs="Arial"/>
          <w:lang w:eastAsia="en-GB"/>
        </w:rPr>
      </w:pPr>
      <w:r w:rsidRPr="00BC7EE0">
        <w:rPr>
          <w:rFonts w:cs="Arial"/>
          <w:b/>
          <w:lang w:eastAsia="en-GB"/>
        </w:rPr>
        <w:t>Equation 1:</w:t>
      </w:r>
      <w:r>
        <w:rPr>
          <w:rFonts w:cs="Arial"/>
          <w:lang w:eastAsia="en-GB"/>
        </w:rPr>
        <w:tab/>
      </w:r>
      <w:r>
        <w:rPr>
          <w:rFonts w:cs="Arial"/>
          <w:lang w:eastAsia="en-GB"/>
        </w:rPr>
        <w:tab/>
      </w:r>
      <m:oMath>
        <m:sSub>
          <m:sSubPr>
            <m:ctrlPr>
              <w:rPr>
                <w:rFonts w:ascii="Cambria Math" w:hAnsi="Cambria Math" w:cs="Arial"/>
                <w:i/>
                <w:lang w:eastAsia="en-GB"/>
              </w:rPr>
            </m:ctrlPr>
          </m:sSubPr>
          <m:e>
            <m:r>
              <w:rPr>
                <w:rFonts w:ascii="Cambria Math" w:hAnsi="Cambria Math" w:cs="Arial"/>
                <w:lang w:eastAsia="en-GB"/>
              </w:rPr>
              <m:t>POE</m:t>
            </m:r>
          </m:e>
          <m:sub>
            <m:r>
              <w:rPr>
                <w:rFonts w:ascii="Cambria Math" w:hAnsi="Cambria Math" w:cs="Arial"/>
                <w:lang w:eastAsia="en-GB"/>
              </w:rPr>
              <m:t>Norm</m:t>
            </m:r>
          </m:sub>
        </m:sSub>
        <m:r>
          <w:rPr>
            <w:rFonts w:ascii="Cambria Math" w:hAnsi="Cambria Math" w:cs="Arial"/>
            <w:lang w:eastAsia="en-GB"/>
          </w:rPr>
          <m:t>=P</m:t>
        </m:r>
        <m:sSub>
          <m:sSubPr>
            <m:ctrlPr>
              <w:rPr>
                <w:rFonts w:ascii="Cambria Math" w:hAnsi="Cambria Math" w:cs="Arial"/>
                <w:i/>
                <w:lang w:eastAsia="en-GB"/>
              </w:rPr>
            </m:ctrlPr>
          </m:sSubPr>
          <m:e>
            <m:r>
              <w:rPr>
                <w:rFonts w:ascii="Cambria Math" w:hAnsi="Cambria Math" w:cs="Arial"/>
                <w:lang w:eastAsia="en-GB"/>
              </w:rPr>
              <m:t>OE</m:t>
            </m:r>
          </m:e>
          <m:sub>
            <m:r>
              <w:rPr>
                <w:rFonts w:ascii="Cambria Math" w:hAnsi="Cambria Math" w:cs="Arial"/>
                <w:lang w:eastAsia="en-GB"/>
              </w:rPr>
              <m:t>Sample</m:t>
            </m:r>
          </m:sub>
        </m:sSub>
        <m:r>
          <w:rPr>
            <w:rFonts w:ascii="Cambria Math" w:hAnsi="Cambria Math" w:cs="Arial"/>
            <w:lang w:eastAsia="en-GB"/>
          </w:rPr>
          <m:t>×</m:t>
        </m:r>
        <m:f>
          <m:fPr>
            <m:ctrlPr>
              <w:rPr>
                <w:rFonts w:ascii="Cambria Math" w:hAnsi="Cambria Math" w:cs="Arial"/>
                <w:i/>
                <w:lang w:eastAsia="en-GB"/>
              </w:rPr>
            </m:ctrlPr>
          </m:fPr>
          <m:num>
            <m:sSub>
              <m:sSubPr>
                <m:ctrlPr>
                  <w:rPr>
                    <w:rFonts w:ascii="Cambria Math" w:hAnsi="Cambria Math" w:cs="Arial"/>
                    <w:i/>
                    <w:lang w:eastAsia="en-GB"/>
                  </w:rPr>
                </m:ctrlPr>
              </m:sSubPr>
              <m:e>
                <m:r>
                  <w:rPr>
                    <w:rFonts w:ascii="Cambria Math" w:hAnsi="Cambria Math" w:cs="Arial"/>
                    <w:lang w:eastAsia="en-GB"/>
                  </w:rPr>
                  <m:t>D8</m:t>
                </m:r>
              </m:e>
              <m:sub>
                <m:r>
                  <w:rPr>
                    <w:rFonts w:ascii="Cambria Math" w:hAnsi="Cambria Math" w:cs="Arial"/>
                    <w:lang w:eastAsia="en-GB"/>
                  </w:rPr>
                  <m:t>Mean</m:t>
                </m:r>
              </m:sub>
            </m:sSub>
          </m:num>
          <m:den>
            <m:sSub>
              <m:sSubPr>
                <m:ctrlPr>
                  <w:rPr>
                    <w:rFonts w:ascii="Cambria Math" w:hAnsi="Cambria Math" w:cs="Arial"/>
                    <w:i/>
                    <w:lang w:eastAsia="en-GB"/>
                  </w:rPr>
                </m:ctrlPr>
              </m:sSubPr>
              <m:e>
                <m:r>
                  <w:rPr>
                    <w:rFonts w:ascii="Cambria Math" w:hAnsi="Cambria Math" w:cs="Arial"/>
                    <w:lang w:eastAsia="en-GB"/>
                  </w:rPr>
                  <m:t>D8</m:t>
                </m:r>
              </m:e>
              <m:sub>
                <m:r>
                  <w:rPr>
                    <w:rFonts w:ascii="Cambria Math" w:hAnsi="Cambria Math" w:cs="Arial"/>
                    <w:lang w:eastAsia="en-GB"/>
                  </w:rPr>
                  <m:t>Sample</m:t>
                </m:r>
              </m:sub>
            </m:sSub>
          </m:den>
        </m:f>
      </m:oMath>
    </w:p>
    <w:p w14:paraId="04D59B72" w14:textId="77777777" w:rsidR="00B77B6F" w:rsidRDefault="00B77B6F" w:rsidP="000039C2">
      <w:pPr>
        <w:spacing w:after="0" w:line="480" w:lineRule="auto"/>
        <w:rPr>
          <w:rFonts w:eastAsiaTheme="minorEastAsia" w:cs="Arial"/>
          <w:lang w:eastAsia="en-GB"/>
        </w:rPr>
      </w:pPr>
      <w:r>
        <w:rPr>
          <w:rFonts w:eastAsiaTheme="minorEastAsia" w:cs="Arial"/>
          <w:lang w:eastAsia="en-GB"/>
        </w:rPr>
        <w:t>where:</w:t>
      </w:r>
    </w:p>
    <w:p w14:paraId="11B9223C" w14:textId="77777777" w:rsidR="00B77B6F" w:rsidRDefault="00B77B6F" w:rsidP="000039C2">
      <w:pPr>
        <w:tabs>
          <w:tab w:val="left" w:pos="1021"/>
        </w:tabs>
        <w:spacing w:after="0" w:line="480" w:lineRule="auto"/>
        <w:rPr>
          <w:rFonts w:eastAsiaTheme="minorEastAsia" w:cs="Arial"/>
          <w:lang w:eastAsia="en-GB"/>
        </w:rPr>
      </w:pPr>
      <w:proofErr w:type="spellStart"/>
      <w:r>
        <w:rPr>
          <w:rFonts w:eastAsiaTheme="minorEastAsia" w:cs="Arial"/>
          <w:i/>
          <w:lang w:eastAsia="en-GB"/>
        </w:rPr>
        <w:t>POE</w:t>
      </w:r>
      <w:r w:rsidRPr="002E7895">
        <w:rPr>
          <w:rFonts w:eastAsiaTheme="minorEastAsia" w:cs="Arial"/>
          <w:i/>
          <w:vertAlign w:val="subscript"/>
          <w:lang w:eastAsia="en-GB"/>
        </w:rPr>
        <w:t>Norm</w:t>
      </w:r>
      <w:proofErr w:type="spellEnd"/>
      <w:r>
        <w:rPr>
          <w:rFonts w:eastAsiaTheme="minorEastAsia" w:cs="Arial"/>
          <w:lang w:eastAsia="en-GB"/>
        </w:rPr>
        <w:tab/>
      </w:r>
      <w:r w:rsidRPr="002E7895">
        <w:rPr>
          <w:rFonts w:eastAsiaTheme="minorEastAsia" w:cs="Arial"/>
          <w:lang w:eastAsia="en-GB"/>
        </w:rPr>
        <w:t>is the normalized peak area</w:t>
      </w:r>
      <w:r>
        <w:rPr>
          <w:rFonts w:eastAsiaTheme="minorEastAsia" w:cs="Arial"/>
          <w:lang w:eastAsia="en-GB"/>
        </w:rPr>
        <w:t xml:space="preserve"> of 2-POE;</w:t>
      </w:r>
    </w:p>
    <w:p w14:paraId="066305A8" w14:textId="77777777" w:rsidR="00B77B6F" w:rsidRDefault="00B77B6F" w:rsidP="000039C2">
      <w:pPr>
        <w:tabs>
          <w:tab w:val="left" w:pos="1021"/>
        </w:tabs>
        <w:spacing w:after="0" w:line="480" w:lineRule="auto"/>
        <w:rPr>
          <w:rFonts w:eastAsiaTheme="minorEastAsia" w:cs="Arial"/>
          <w:lang w:eastAsia="en-GB"/>
        </w:rPr>
      </w:pPr>
      <w:proofErr w:type="spellStart"/>
      <w:r>
        <w:rPr>
          <w:rFonts w:eastAsiaTheme="minorEastAsia" w:cs="Arial"/>
          <w:i/>
          <w:lang w:eastAsia="en-GB"/>
        </w:rPr>
        <w:t>POE</w:t>
      </w:r>
      <w:r w:rsidRPr="002E7895">
        <w:rPr>
          <w:rFonts w:eastAsiaTheme="minorEastAsia" w:cs="Arial"/>
          <w:i/>
          <w:vertAlign w:val="subscript"/>
          <w:lang w:eastAsia="en-GB"/>
        </w:rPr>
        <w:t>Sample</w:t>
      </w:r>
      <w:proofErr w:type="spellEnd"/>
      <w:r>
        <w:rPr>
          <w:rFonts w:eastAsiaTheme="minorEastAsia" w:cs="Arial"/>
          <w:lang w:eastAsia="en-GB"/>
        </w:rPr>
        <w:tab/>
      </w:r>
      <w:r w:rsidRPr="002E7895">
        <w:rPr>
          <w:rFonts w:eastAsiaTheme="minorEastAsia" w:cs="Arial"/>
          <w:lang w:eastAsia="en-GB"/>
        </w:rPr>
        <w:t xml:space="preserve">is the measured peak area for </w:t>
      </w:r>
      <w:r>
        <w:rPr>
          <w:rFonts w:eastAsiaTheme="minorEastAsia" w:cs="Arial"/>
          <w:lang w:eastAsia="en-GB"/>
        </w:rPr>
        <w:t>2-POE;</w:t>
      </w:r>
    </w:p>
    <w:p w14:paraId="1FDCB7CE" w14:textId="77777777" w:rsidR="00B77B6F" w:rsidRDefault="00B77B6F" w:rsidP="000039C2">
      <w:pPr>
        <w:tabs>
          <w:tab w:val="left" w:pos="1021"/>
        </w:tabs>
        <w:spacing w:after="0" w:line="480" w:lineRule="auto"/>
        <w:rPr>
          <w:rFonts w:eastAsiaTheme="minorEastAsia" w:cs="Arial"/>
          <w:lang w:eastAsia="en-GB"/>
        </w:rPr>
      </w:pPr>
      <w:r>
        <w:rPr>
          <w:rFonts w:eastAsiaTheme="minorEastAsia" w:cs="Arial"/>
          <w:i/>
          <w:lang w:eastAsia="en-GB"/>
        </w:rPr>
        <w:t>D8</w:t>
      </w:r>
      <w:r w:rsidRPr="002E7895">
        <w:rPr>
          <w:rFonts w:eastAsiaTheme="minorEastAsia" w:cs="Arial"/>
          <w:i/>
          <w:vertAlign w:val="subscript"/>
          <w:lang w:eastAsia="en-GB"/>
        </w:rPr>
        <w:t>Sample</w:t>
      </w:r>
      <w:r>
        <w:rPr>
          <w:rFonts w:eastAsiaTheme="minorEastAsia" w:cs="Arial"/>
          <w:lang w:eastAsia="en-GB"/>
        </w:rPr>
        <w:tab/>
      </w:r>
      <w:r w:rsidRPr="002E7895">
        <w:rPr>
          <w:rFonts w:eastAsiaTheme="minorEastAsia" w:cs="Arial"/>
          <w:lang w:eastAsia="en-GB"/>
        </w:rPr>
        <w:t xml:space="preserve">is the measured peak area of </w:t>
      </w:r>
      <w:r w:rsidRPr="00EB7511">
        <w:rPr>
          <w:rFonts w:eastAsiaTheme="minorEastAsia" w:cs="Arial"/>
          <w:i/>
          <w:lang w:eastAsia="en-GB"/>
        </w:rPr>
        <w:t>d</w:t>
      </w:r>
      <w:r w:rsidRPr="00EB7511">
        <w:rPr>
          <w:rFonts w:eastAsiaTheme="minorEastAsia" w:cs="Arial"/>
          <w:i/>
          <w:vertAlign w:val="subscript"/>
          <w:lang w:eastAsia="en-GB"/>
        </w:rPr>
        <w:t>8</w:t>
      </w:r>
      <w:r w:rsidRPr="00EB7511">
        <w:rPr>
          <w:rFonts w:eastAsiaTheme="minorEastAsia" w:cs="Arial"/>
          <w:i/>
          <w:lang w:eastAsia="en-GB"/>
        </w:rPr>
        <w:t>-</w:t>
      </w:r>
      <w:r w:rsidRPr="002E7895">
        <w:rPr>
          <w:rFonts w:eastAsiaTheme="minorEastAsia" w:cs="Arial"/>
          <w:lang w:eastAsia="en-GB"/>
        </w:rPr>
        <w:t>toluene and</w:t>
      </w:r>
      <w:r>
        <w:rPr>
          <w:rFonts w:eastAsiaTheme="minorEastAsia" w:cs="Arial"/>
          <w:lang w:eastAsia="en-GB"/>
        </w:rPr>
        <w:t>;</w:t>
      </w:r>
    </w:p>
    <w:p w14:paraId="71840F08" w14:textId="77777777" w:rsidR="00B77B6F" w:rsidRDefault="00B77B6F" w:rsidP="000039C2">
      <w:pPr>
        <w:tabs>
          <w:tab w:val="left" w:pos="1021"/>
        </w:tabs>
        <w:spacing w:after="0" w:line="480" w:lineRule="auto"/>
        <w:rPr>
          <w:rFonts w:eastAsiaTheme="minorEastAsia" w:cs="Arial"/>
          <w:lang w:eastAsia="en-GB"/>
        </w:rPr>
      </w:pPr>
      <w:r w:rsidRPr="00BC7EE0">
        <w:rPr>
          <w:rFonts w:eastAsiaTheme="minorEastAsia" w:cs="Arial"/>
          <w:i/>
          <w:lang w:eastAsia="en-GB"/>
        </w:rPr>
        <w:lastRenderedPageBreak/>
        <w:t>D8</w:t>
      </w:r>
      <w:r w:rsidRPr="00BC7EE0">
        <w:rPr>
          <w:rFonts w:eastAsiaTheme="minorEastAsia" w:cs="Arial"/>
          <w:i/>
          <w:vertAlign w:val="subscript"/>
          <w:lang w:eastAsia="en-GB"/>
        </w:rPr>
        <w:t>Mean</w:t>
      </w:r>
      <w:r>
        <w:rPr>
          <w:rFonts w:eastAsiaTheme="minorEastAsia" w:cs="Arial"/>
          <w:lang w:eastAsia="en-GB"/>
        </w:rPr>
        <w:tab/>
        <w:t xml:space="preserve">is the mean </w:t>
      </w:r>
      <w:r w:rsidRPr="002E7895">
        <w:rPr>
          <w:rFonts w:eastAsiaTheme="minorEastAsia" w:cs="Arial"/>
          <w:i/>
          <w:lang w:eastAsia="en-GB"/>
        </w:rPr>
        <w:t>d</w:t>
      </w:r>
      <w:r w:rsidRPr="002E7895">
        <w:rPr>
          <w:rFonts w:eastAsiaTheme="minorEastAsia" w:cs="Arial"/>
          <w:i/>
          <w:vertAlign w:val="subscript"/>
          <w:lang w:eastAsia="en-GB"/>
        </w:rPr>
        <w:t>8</w:t>
      </w:r>
      <w:r w:rsidRPr="002E7895">
        <w:rPr>
          <w:rFonts w:eastAsiaTheme="minorEastAsia" w:cs="Arial"/>
          <w:i/>
          <w:lang w:eastAsia="en-GB"/>
        </w:rPr>
        <w:t>-</w:t>
      </w:r>
      <w:r>
        <w:rPr>
          <w:rFonts w:eastAsiaTheme="minorEastAsia" w:cs="Arial"/>
          <w:lang w:eastAsia="en-GB"/>
        </w:rPr>
        <w:t>toluene peak area in the five calibration standards.</w:t>
      </w:r>
    </w:p>
    <w:p w14:paraId="7241A4C2" w14:textId="77777777" w:rsidR="00B77B6F" w:rsidRPr="00A63EBA" w:rsidRDefault="00B77B6F" w:rsidP="000039C2">
      <w:pPr>
        <w:pStyle w:val="ListParagraph"/>
        <w:tabs>
          <w:tab w:val="left" w:pos="567"/>
        </w:tabs>
        <w:spacing w:after="0" w:line="480" w:lineRule="auto"/>
        <w:ind w:left="0"/>
        <w:contextualSpacing w:val="0"/>
      </w:pPr>
      <w:r>
        <w:rPr>
          <w:rFonts w:cs="Arial"/>
          <w:lang w:eastAsia="en-GB"/>
        </w:rPr>
        <w:t>The normalized peak areas were then converted to a mass of 2-POE, in ng, using the calibration graph prepared.</w:t>
      </w:r>
      <w:r>
        <w:tab/>
      </w:r>
    </w:p>
    <w:p w14:paraId="5B5A943F" w14:textId="77777777" w:rsidR="00F126A5" w:rsidRDefault="00F126A5" w:rsidP="000039C2">
      <w:pPr>
        <w:tabs>
          <w:tab w:val="left" w:pos="567"/>
        </w:tabs>
        <w:spacing w:after="0" w:line="480" w:lineRule="auto"/>
        <w:jc w:val="both"/>
        <w:rPr>
          <w:u w:val="single"/>
        </w:rPr>
      </w:pPr>
    </w:p>
    <w:p w14:paraId="3CF612C6" w14:textId="77777777" w:rsidR="00B77B6F" w:rsidRPr="00757889" w:rsidRDefault="00B77B6F" w:rsidP="000039C2">
      <w:pPr>
        <w:tabs>
          <w:tab w:val="left" w:pos="567"/>
        </w:tabs>
        <w:spacing w:after="0" w:line="480" w:lineRule="auto"/>
        <w:rPr>
          <w:sz w:val="28"/>
        </w:rPr>
      </w:pPr>
      <w:r w:rsidRPr="00757889">
        <w:rPr>
          <w:sz w:val="28"/>
        </w:rPr>
        <w:t xml:space="preserve">Determination of </w:t>
      </w:r>
      <w:r w:rsidR="00757889">
        <w:rPr>
          <w:sz w:val="28"/>
        </w:rPr>
        <w:t>b</w:t>
      </w:r>
      <w:r w:rsidRPr="00757889">
        <w:rPr>
          <w:sz w:val="28"/>
        </w:rPr>
        <w:t xml:space="preserve">reakthrough </w:t>
      </w:r>
      <w:r w:rsidR="00757889">
        <w:rPr>
          <w:sz w:val="28"/>
        </w:rPr>
        <w:t>v</w:t>
      </w:r>
      <w:r w:rsidRPr="00757889">
        <w:rPr>
          <w:sz w:val="28"/>
        </w:rPr>
        <w:t xml:space="preserve">olume and </w:t>
      </w:r>
      <w:r w:rsidR="00757889">
        <w:rPr>
          <w:sz w:val="28"/>
        </w:rPr>
        <w:t>r</w:t>
      </w:r>
      <w:r w:rsidRPr="00757889">
        <w:rPr>
          <w:sz w:val="28"/>
        </w:rPr>
        <w:t>ecovery</w:t>
      </w:r>
    </w:p>
    <w:p w14:paraId="473B0042" w14:textId="39102463" w:rsidR="00B77B6F" w:rsidRDefault="00B77B6F" w:rsidP="000039C2">
      <w:pPr>
        <w:pStyle w:val="ListParagraph"/>
        <w:spacing w:after="0" w:line="480" w:lineRule="auto"/>
        <w:ind w:left="0"/>
        <w:contextualSpacing w:val="0"/>
        <w:rPr>
          <w:lang w:eastAsia="en-GB"/>
        </w:rPr>
      </w:pPr>
      <w:r>
        <w:t>Breakthrough tests with sample volumes of 3, 6</w:t>
      </w:r>
      <w:r w:rsidR="009A3798">
        <w:t>,</w:t>
      </w:r>
      <w:r>
        <w:t xml:space="preserve"> and 12</w:t>
      </w:r>
      <w:r w:rsidR="009A3798">
        <w:t xml:space="preserve"> liters </w:t>
      </w:r>
      <w:r>
        <w:t xml:space="preserve">were performed to verify </w:t>
      </w:r>
      <w:r w:rsidR="009A3798">
        <w:t xml:space="preserve">that </w:t>
      </w:r>
      <w:r>
        <w:t xml:space="preserve">no breakthrough and &gt;99.9% recovery from the </w:t>
      </w:r>
      <w:proofErr w:type="spellStart"/>
      <w:r>
        <w:t>Tenax</w:t>
      </w:r>
      <w:proofErr w:type="spellEnd"/>
      <w:r>
        <w:t xml:space="preserve"> TA</w:t>
      </w:r>
      <w:r w:rsidR="009A3798">
        <w:t xml:space="preserve"> occurred</w:t>
      </w:r>
      <w:r>
        <w:t>.</w:t>
      </w:r>
      <w:r>
        <w:rPr>
          <w:lang w:eastAsia="en-GB"/>
        </w:rPr>
        <w:t xml:space="preserve"> </w:t>
      </w:r>
      <w:r>
        <w:t xml:space="preserve">Eight test tubes were pre-spiked with internal standard and 5 µl of </w:t>
      </w:r>
      <w:r w:rsidR="009A3798">
        <w:t>s</w:t>
      </w:r>
      <w:r>
        <w:t>tandard 1</w:t>
      </w:r>
      <w:r w:rsidR="00C35F6E">
        <w:t>,</w:t>
      </w:r>
      <w:r>
        <w:t xml:space="preserve"> giving tube loading of ~180 ng of 2-POE and </w:t>
      </w:r>
      <w:r w:rsidR="00877132">
        <w:t xml:space="preserve">approximately </w:t>
      </w:r>
      <w:r>
        <w:t>1</w:t>
      </w:r>
      <w:r w:rsidR="00877132">
        <w:t>0</w:t>
      </w:r>
      <w:r>
        <w:t xml:space="preserve">0 ng of </w:t>
      </w:r>
      <w:r w:rsidRPr="006250AF">
        <w:rPr>
          <w:i/>
        </w:rPr>
        <w:t>d</w:t>
      </w:r>
      <w:r w:rsidRPr="006250AF">
        <w:rPr>
          <w:i/>
          <w:vertAlign w:val="subscript"/>
        </w:rPr>
        <w:t>8</w:t>
      </w:r>
      <w:r w:rsidRPr="006250AF">
        <w:rPr>
          <w:i/>
        </w:rPr>
        <w:t>-</w:t>
      </w:r>
      <w:r>
        <w:t>toluene. Two tubes were analyzed by TD-GC-MS immediately and then re-analyzed for traces of residual 2-POE in the second analysis. In between the first and second analysis</w:t>
      </w:r>
      <w:r w:rsidR="009A3798">
        <w:t>,</w:t>
      </w:r>
      <w:r>
        <w:t xml:space="preserve"> a clean blank tube was analyzed to demonstrate no carryover of 2-POE within the instrument and confirmed the trap desorption efficiency.</w:t>
      </w:r>
      <w:r>
        <w:rPr>
          <w:lang w:eastAsia="en-GB"/>
        </w:rPr>
        <w:t xml:space="preserve"> The </w:t>
      </w:r>
      <w:r>
        <w:t xml:space="preserve">remaining six tubes were connected to a backup tube, loaded with internal standard but free of 2-POE. Dry air at 100 </w:t>
      </w:r>
      <w:r w:rsidR="009A3798">
        <w:t>mL</w:t>
      </w:r>
      <w:r>
        <w:t>/min was pumped through the tubes for 30 (</w:t>
      </w:r>
      <w:r w:rsidR="009A3798">
        <w:t>t</w:t>
      </w:r>
      <w:r>
        <w:t>ubes 3 and 4), 60 (</w:t>
      </w:r>
      <w:r w:rsidR="009A3798">
        <w:t>t</w:t>
      </w:r>
      <w:r>
        <w:t>ubes 5 and 6)</w:t>
      </w:r>
      <w:r w:rsidR="009A3798">
        <w:t>,</w:t>
      </w:r>
      <w:r>
        <w:t xml:space="preserve"> or 120 minutes (</w:t>
      </w:r>
      <w:r w:rsidR="009A3798">
        <w:t>t</w:t>
      </w:r>
      <w:r>
        <w:t>ubes 7 and 8), giving air sampling volumes of 3, 6</w:t>
      </w:r>
      <w:r w:rsidR="009A3798">
        <w:t>,</w:t>
      </w:r>
      <w:r>
        <w:t xml:space="preserve"> and 12-</w:t>
      </w:r>
      <w:r w:rsidR="009A3798">
        <w:t>liters</w:t>
      </w:r>
      <w:r>
        <w:t>, respectively. At the end of the test</w:t>
      </w:r>
      <w:r w:rsidR="009A3798">
        <w:t>,</w:t>
      </w:r>
      <w:r>
        <w:t xml:space="preserve"> all twelve tubes were analyzed by TD-GC-MS and the results </w:t>
      </w:r>
      <w:r w:rsidR="009A3798">
        <w:t xml:space="preserve">were </w:t>
      </w:r>
      <w:r>
        <w:t>used to confirm the system performance.</w:t>
      </w:r>
    </w:p>
    <w:p w14:paraId="3D85C502" w14:textId="77777777" w:rsidR="00850505" w:rsidRDefault="00850505" w:rsidP="009A3798">
      <w:pPr>
        <w:spacing w:after="0" w:line="480" w:lineRule="auto"/>
        <w:rPr>
          <w:szCs w:val="24"/>
          <w:u w:val="single"/>
        </w:rPr>
      </w:pPr>
    </w:p>
    <w:p w14:paraId="4FE3C02F" w14:textId="77777777" w:rsidR="00B77B6F" w:rsidRPr="00757889" w:rsidRDefault="00F2317F" w:rsidP="000039C2">
      <w:pPr>
        <w:spacing w:after="0" w:line="480" w:lineRule="auto"/>
        <w:rPr>
          <w:sz w:val="24"/>
        </w:rPr>
      </w:pPr>
      <w:r w:rsidRPr="00757889">
        <w:rPr>
          <w:sz w:val="28"/>
          <w:szCs w:val="24"/>
        </w:rPr>
        <w:t xml:space="preserve">Evaporation </w:t>
      </w:r>
      <w:r w:rsidR="00757889">
        <w:rPr>
          <w:sz w:val="28"/>
          <w:szCs w:val="24"/>
        </w:rPr>
        <w:t>t</w:t>
      </w:r>
      <w:r w:rsidRPr="00757889">
        <w:rPr>
          <w:sz w:val="28"/>
          <w:szCs w:val="24"/>
        </w:rPr>
        <w:t xml:space="preserve">est </w:t>
      </w:r>
      <w:r w:rsidR="00757889">
        <w:rPr>
          <w:sz w:val="28"/>
          <w:szCs w:val="24"/>
        </w:rPr>
        <w:t>p</w:t>
      </w:r>
      <w:r w:rsidRPr="00757889">
        <w:rPr>
          <w:sz w:val="28"/>
          <w:szCs w:val="24"/>
        </w:rPr>
        <w:t>rocedure</w:t>
      </w:r>
    </w:p>
    <w:p w14:paraId="6F509879" w14:textId="5D2C73B4" w:rsidR="00F2317F" w:rsidRDefault="00F2317F" w:rsidP="000039C2">
      <w:pPr>
        <w:spacing w:after="0" w:line="480" w:lineRule="auto"/>
        <w:rPr>
          <w:rFonts w:cstheme="minorHAnsi"/>
        </w:rPr>
      </w:pPr>
      <w:r>
        <w:rPr>
          <w:rFonts w:cstheme="minorHAnsi"/>
        </w:rPr>
        <w:t>The following test procedure was developed to investigate the evaporation characteristics of any potential challenge agent and, in particular, to provide evidence of a proportional dependence between the volumes of challenge agent released into the chamber and the resulting airborne concentration of challenge agent that is measured</w:t>
      </w:r>
      <w:r w:rsidRPr="00D9012F">
        <w:rPr>
          <w:rFonts w:cstheme="minorHAnsi"/>
        </w:rPr>
        <w:t>.</w:t>
      </w:r>
      <w:r>
        <w:rPr>
          <w:rFonts w:cstheme="minorHAnsi"/>
        </w:rPr>
        <w:t xml:space="preserve"> For the acceptable use of 2-POE as challenge agent</w:t>
      </w:r>
      <w:r w:rsidR="009A3798">
        <w:rPr>
          <w:rFonts w:cstheme="minorHAnsi"/>
        </w:rPr>
        <w:t>,</w:t>
      </w:r>
      <w:r>
        <w:rPr>
          <w:rFonts w:cstheme="minorHAnsi"/>
        </w:rPr>
        <w:t xml:space="preserve"> there </w:t>
      </w:r>
      <w:r w:rsidR="009A3798">
        <w:rPr>
          <w:rFonts w:cstheme="minorHAnsi"/>
        </w:rPr>
        <w:t>must be</w:t>
      </w:r>
      <w:r>
        <w:rPr>
          <w:rFonts w:cstheme="minorHAnsi"/>
        </w:rPr>
        <w:t xml:space="preserve"> a well-defined relationship between the amount of 2-POE released into the chamber and the concentration of 2-POE in the chamber air. The equation </w:t>
      </w:r>
      <w:r w:rsidR="00F519E7">
        <w:rPr>
          <w:rFonts w:cstheme="minorHAnsi"/>
        </w:rPr>
        <w:t xml:space="preserve">relating these two properties was found to be approximately linear </w:t>
      </w:r>
      <w:r>
        <w:rPr>
          <w:rFonts w:cstheme="minorHAnsi"/>
        </w:rPr>
        <w:t xml:space="preserve">over </w:t>
      </w:r>
      <w:r w:rsidR="00F519E7">
        <w:rPr>
          <w:rFonts w:cstheme="minorHAnsi"/>
        </w:rPr>
        <w:t>release values of between one and twenty</w:t>
      </w:r>
      <w:r w:rsidR="009A3798">
        <w:rPr>
          <w:rFonts w:cstheme="minorHAnsi"/>
        </w:rPr>
        <w:t>-</w:t>
      </w:r>
      <w:r w:rsidR="00F519E7">
        <w:rPr>
          <w:rFonts w:cstheme="minorHAnsi"/>
        </w:rPr>
        <w:t xml:space="preserve">five </w:t>
      </w:r>
      <w:r w:rsidR="009A3798">
        <w:rPr>
          <w:rFonts w:cstheme="minorHAnsi"/>
        </w:rPr>
        <w:lastRenderedPageBreak/>
        <w:t>microliters</w:t>
      </w:r>
      <w:r w:rsidR="00B64366">
        <w:rPr>
          <w:rFonts w:cstheme="minorHAnsi"/>
        </w:rPr>
        <w:t xml:space="preserve"> based on previous data</w:t>
      </w:r>
      <w:r>
        <w:rPr>
          <w:rFonts w:cstheme="minorHAnsi"/>
        </w:rPr>
        <w:t>. At higher release amounts</w:t>
      </w:r>
      <w:r w:rsidR="009A3798">
        <w:rPr>
          <w:rFonts w:cstheme="minorHAnsi"/>
        </w:rPr>
        <w:t>,</w:t>
      </w:r>
      <w:r>
        <w:rPr>
          <w:rFonts w:cstheme="minorHAnsi"/>
        </w:rPr>
        <w:t xml:space="preserve"> the relationship is </w:t>
      </w:r>
      <w:r w:rsidR="00F519E7">
        <w:rPr>
          <w:rFonts w:cstheme="minorHAnsi"/>
        </w:rPr>
        <w:t>non-linear reaching a maximum</w:t>
      </w:r>
      <w:r>
        <w:rPr>
          <w:rFonts w:cstheme="minorHAnsi"/>
        </w:rPr>
        <w:t xml:space="preserve"> asymptotic value </w:t>
      </w:r>
      <w:r w:rsidR="00F519E7">
        <w:rPr>
          <w:rFonts w:cstheme="minorHAnsi"/>
        </w:rPr>
        <w:t>for 2-POE concentration. This may be due to the slower evaporative processes with larger drop sizes. For CSTD containment performance testing</w:t>
      </w:r>
      <w:r w:rsidR="009A3798">
        <w:rPr>
          <w:rFonts w:cstheme="minorHAnsi"/>
        </w:rPr>
        <w:t>,</w:t>
      </w:r>
      <w:r w:rsidR="00F519E7">
        <w:rPr>
          <w:rFonts w:cstheme="minorHAnsi"/>
        </w:rPr>
        <w:t xml:space="preserve"> a working range of one to </w:t>
      </w:r>
      <w:r w:rsidR="009A3798">
        <w:rPr>
          <w:rFonts w:cstheme="minorHAnsi"/>
        </w:rPr>
        <w:t>twenty-</w:t>
      </w:r>
      <w:r w:rsidR="00F519E7">
        <w:rPr>
          <w:rFonts w:cstheme="minorHAnsi"/>
        </w:rPr>
        <w:t>five microliters is a useful dynamic range for assessment of liquid leaks.</w:t>
      </w:r>
      <w:r w:rsidR="00EF2E90">
        <w:t xml:space="preserve"> </w:t>
      </w:r>
      <w:r>
        <w:rPr>
          <w:rFonts w:cstheme="minorHAnsi"/>
        </w:rPr>
        <w:t>T</w:t>
      </w:r>
      <w:r w:rsidRPr="00D9012F">
        <w:rPr>
          <w:rFonts w:cstheme="minorHAnsi"/>
        </w:rPr>
        <w:t>he chamber</w:t>
      </w:r>
      <w:r>
        <w:rPr>
          <w:rFonts w:cstheme="minorHAnsi"/>
        </w:rPr>
        <w:t xml:space="preserve"> was first cleaned</w:t>
      </w:r>
      <w:r w:rsidRPr="00D9012F">
        <w:rPr>
          <w:rFonts w:cstheme="minorHAnsi"/>
        </w:rPr>
        <w:t xml:space="preserve"> and </w:t>
      </w:r>
      <w:r>
        <w:rPr>
          <w:rFonts w:cstheme="minorHAnsi"/>
        </w:rPr>
        <w:t>used to collect</w:t>
      </w:r>
      <w:r w:rsidRPr="00D9012F">
        <w:rPr>
          <w:rFonts w:cstheme="minorHAnsi"/>
        </w:rPr>
        <w:t xml:space="preserve"> a chamber blank</w:t>
      </w:r>
      <w:r>
        <w:rPr>
          <w:rFonts w:cstheme="minorHAnsi"/>
        </w:rPr>
        <w:t xml:space="preserve"> (n</w:t>
      </w:r>
      <w:r w:rsidR="009A3798">
        <w:rPr>
          <w:rFonts w:cstheme="minorHAnsi"/>
        </w:rPr>
        <w:t xml:space="preserve"> </w:t>
      </w:r>
      <w:r>
        <w:rPr>
          <w:rFonts w:cstheme="minorHAnsi"/>
        </w:rPr>
        <w:t>=</w:t>
      </w:r>
      <w:r w:rsidR="009A3798">
        <w:rPr>
          <w:rFonts w:cstheme="minorHAnsi"/>
        </w:rPr>
        <w:t xml:space="preserve"> </w:t>
      </w:r>
      <w:r>
        <w:rPr>
          <w:rFonts w:cstheme="minorHAnsi"/>
        </w:rPr>
        <w:t>2)</w:t>
      </w:r>
      <w:r w:rsidRPr="00D9012F">
        <w:rPr>
          <w:rFonts w:cstheme="minorHAnsi"/>
        </w:rPr>
        <w:t xml:space="preserve"> as described</w:t>
      </w:r>
      <w:r w:rsidR="009A3798">
        <w:rPr>
          <w:rFonts w:cstheme="minorHAnsi"/>
        </w:rPr>
        <w:t>,</w:t>
      </w:r>
      <w:r w:rsidRPr="00D9012F">
        <w:rPr>
          <w:rFonts w:cstheme="minorHAnsi"/>
        </w:rPr>
        <w:t xml:space="preserve"> </w:t>
      </w:r>
      <w:r w:rsidR="009A3798">
        <w:rPr>
          <w:rFonts w:cstheme="minorHAnsi"/>
        </w:rPr>
        <w:t xml:space="preserve">and </w:t>
      </w:r>
      <w:r>
        <w:rPr>
          <w:rFonts w:cstheme="minorHAnsi"/>
        </w:rPr>
        <w:t xml:space="preserve">the chamber was purged with clean air as described in the </w:t>
      </w:r>
      <w:r w:rsidR="009A3798">
        <w:rPr>
          <w:rFonts w:cstheme="minorHAnsi"/>
        </w:rPr>
        <w:t xml:space="preserve">Methods </w:t>
      </w:r>
      <w:r>
        <w:rPr>
          <w:rFonts w:cstheme="minorHAnsi"/>
        </w:rPr>
        <w:t>section</w:t>
      </w:r>
      <w:r w:rsidR="005F2790">
        <w:rPr>
          <w:rFonts w:cstheme="minorHAnsi"/>
        </w:rPr>
        <w:t xml:space="preserve"> of the manuscript</w:t>
      </w:r>
      <w:r>
        <w:rPr>
          <w:rFonts w:cstheme="minorHAnsi"/>
        </w:rPr>
        <w:t>.</w:t>
      </w:r>
      <w:r>
        <w:rPr>
          <w:rFonts w:cstheme="minorHAnsi"/>
          <w:b/>
        </w:rPr>
        <w:t xml:space="preserve"> </w:t>
      </w:r>
      <w:r>
        <w:rPr>
          <w:rFonts w:cstheme="minorHAnsi"/>
        </w:rPr>
        <w:t>T</w:t>
      </w:r>
      <w:r w:rsidRPr="00D9012F">
        <w:rPr>
          <w:rFonts w:cstheme="minorHAnsi"/>
        </w:rPr>
        <w:t xml:space="preserve">wo </w:t>
      </w:r>
      <w:r>
        <w:rPr>
          <w:rFonts w:cstheme="minorHAnsi"/>
        </w:rPr>
        <w:t>air sampling tubes were uncapped</w:t>
      </w:r>
      <w:r w:rsidR="009A3798">
        <w:rPr>
          <w:rFonts w:cstheme="minorHAnsi"/>
        </w:rPr>
        <w:t>,</w:t>
      </w:r>
      <w:r>
        <w:rPr>
          <w:rFonts w:cstheme="minorHAnsi"/>
        </w:rPr>
        <w:t xml:space="preserve"> and the duplicate air</w:t>
      </w:r>
      <w:r w:rsidRPr="00D9012F">
        <w:rPr>
          <w:rFonts w:cstheme="minorHAnsi"/>
        </w:rPr>
        <w:t xml:space="preserve"> sampling pumps </w:t>
      </w:r>
      <w:r w:rsidR="009A3798">
        <w:rPr>
          <w:rFonts w:cstheme="minorHAnsi"/>
        </w:rPr>
        <w:t xml:space="preserve">were </w:t>
      </w:r>
      <w:r>
        <w:rPr>
          <w:rFonts w:cstheme="minorHAnsi"/>
        </w:rPr>
        <w:t>activated. A</w:t>
      </w:r>
      <w:r w:rsidRPr="00D9012F">
        <w:rPr>
          <w:rFonts w:cstheme="minorHAnsi"/>
        </w:rPr>
        <w:t xml:space="preserve"> </w:t>
      </w:r>
      <w:r w:rsidR="00302F3C">
        <w:rPr>
          <w:rFonts w:cstheme="minorHAnsi"/>
        </w:rPr>
        <w:t>5</w:t>
      </w:r>
      <w:r w:rsidRPr="00D9012F">
        <w:rPr>
          <w:rFonts w:cstheme="minorHAnsi"/>
        </w:rPr>
        <w:t xml:space="preserve"> µl aliquot of the challenge agent solution </w:t>
      </w:r>
      <w:r>
        <w:rPr>
          <w:rFonts w:cstheme="minorHAnsi"/>
        </w:rPr>
        <w:t xml:space="preserve">was dispensed </w:t>
      </w:r>
      <w:r w:rsidRPr="00D9012F">
        <w:rPr>
          <w:rFonts w:cstheme="minorHAnsi"/>
        </w:rPr>
        <w:t xml:space="preserve">onto </w:t>
      </w:r>
      <w:r>
        <w:rPr>
          <w:rFonts w:cstheme="minorHAnsi"/>
        </w:rPr>
        <w:t xml:space="preserve">a stainless steel </w:t>
      </w:r>
      <w:r w:rsidRPr="00D9012F">
        <w:rPr>
          <w:rFonts w:cstheme="minorHAnsi"/>
        </w:rPr>
        <w:t>metal surface inside the test chamber</w:t>
      </w:r>
      <w:r>
        <w:rPr>
          <w:rFonts w:cstheme="minorHAnsi"/>
        </w:rPr>
        <w:t xml:space="preserve"> (using a Hamilton 10 </w:t>
      </w:r>
      <w:r w:rsidR="00EF2E90">
        <w:rPr>
          <w:rFonts w:cstheme="minorHAnsi"/>
        </w:rPr>
        <w:t>microliter</w:t>
      </w:r>
      <w:r>
        <w:rPr>
          <w:rFonts w:cstheme="minorHAnsi"/>
        </w:rPr>
        <w:t xml:space="preserve"> </w:t>
      </w:r>
      <w:r w:rsidR="00163C63">
        <w:rPr>
          <w:rFonts w:cstheme="minorHAnsi"/>
        </w:rPr>
        <w:t xml:space="preserve">GC </w:t>
      </w:r>
      <w:r>
        <w:rPr>
          <w:rFonts w:cstheme="minorHAnsi"/>
        </w:rPr>
        <w:t xml:space="preserve">syringe). </w:t>
      </w:r>
      <w:r w:rsidRPr="00D9012F">
        <w:rPr>
          <w:rFonts w:cstheme="minorHAnsi"/>
        </w:rPr>
        <w:t xml:space="preserve">After 30 minutes, </w:t>
      </w:r>
      <w:r>
        <w:rPr>
          <w:rFonts w:cstheme="minorHAnsi"/>
        </w:rPr>
        <w:t xml:space="preserve">the air </w:t>
      </w:r>
      <w:r w:rsidRPr="00D9012F">
        <w:rPr>
          <w:rFonts w:cstheme="minorHAnsi"/>
        </w:rPr>
        <w:t>sampling pumps</w:t>
      </w:r>
      <w:r>
        <w:rPr>
          <w:rFonts w:cstheme="minorHAnsi"/>
        </w:rPr>
        <w:t xml:space="preserve"> were </w:t>
      </w:r>
      <w:r w:rsidRPr="00D9012F">
        <w:rPr>
          <w:rFonts w:cstheme="minorHAnsi"/>
        </w:rPr>
        <w:t>switch</w:t>
      </w:r>
      <w:r>
        <w:rPr>
          <w:rFonts w:cstheme="minorHAnsi"/>
        </w:rPr>
        <w:t>ed off</w:t>
      </w:r>
      <w:r w:rsidRPr="00D9012F">
        <w:rPr>
          <w:rFonts w:cstheme="minorHAnsi"/>
        </w:rPr>
        <w:t xml:space="preserve">, </w:t>
      </w:r>
      <w:r>
        <w:rPr>
          <w:rFonts w:cstheme="minorHAnsi"/>
        </w:rPr>
        <w:t>the</w:t>
      </w:r>
      <w:r w:rsidRPr="00D9012F">
        <w:rPr>
          <w:rFonts w:cstheme="minorHAnsi"/>
        </w:rPr>
        <w:t xml:space="preserve"> sorbent tubes</w:t>
      </w:r>
      <w:r w:rsidR="00163C63">
        <w:rPr>
          <w:rFonts w:cstheme="minorHAnsi"/>
        </w:rPr>
        <w:t xml:space="preserve"> were</w:t>
      </w:r>
      <w:r w:rsidRPr="00D9012F">
        <w:rPr>
          <w:rFonts w:cstheme="minorHAnsi"/>
        </w:rPr>
        <w:t xml:space="preserve"> </w:t>
      </w:r>
      <w:r>
        <w:rPr>
          <w:rFonts w:cstheme="minorHAnsi"/>
        </w:rPr>
        <w:t>capped</w:t>
      </w:r>
      <w:r w:rsidR="00163C63">
        <w:rPr>
          <w:rFonts w:cstheme="minorHAnsi"/>
        </w:rPr>
        <w:t>,</w:t>
      </w:r>
      <w:r>
        <w:rPr>
          <w:rFonts w:cstheme="minorHAnsi"/>
        </w:rPr>
        <w:t xml:space="preserve"> </w:t>
      </w:r>
      <w:r w:rsidRPr="00D9012F">
        <w:rPr>
          <w:rFonts w:cstheme="minorHAnsi"/>
        </w:rPr>
        <w:t xml:space="preserve">and </w:t>
      </w:r>
      <w:r w:rsidR="00163C63">
        <w:rPr>
          <w:rFonts w:cstheme="minorHAnsi"/>
        </w:rPr>
        <w:t xml:space="preserve">the </w:t>
      </w:r>
      <w:r w:rsidRPr="00D9012F">
        <w:rPr>
          <w:rFonts w:cstheme="minorHAnsi"/>
        </w:rPr>
        <w:t>chamber</w:t>
      </w:r>
      <w:r>
        <w:rPr>
          <w:rFonts w:cstheme="minorHAnsi"/>
        </w:rPr>
        <w:t xml:space="preserve"> </w:t>
      </w:r>
      <w:r w:rsidR="00163C63">
        <w:rPr>
          <w:rFonts w:cstheme="minorHAnsi"/>
        </w:rPr>
        <w:t xml:space="preserve">was </w:t>
      </w:r>
      <w:r>
        <w:rPr>
          <w:rFonts w:cstheme="minorHAnsi"/>
        </w:rPr>
        <w:t>opened. The</w:t>
      </w:r>
      <w:r w:rsidRPr="00D9012F">
        <w:rPr>
          <w:rFonts w:cstheme="minorHAnsi"/>
        </w:rPr>
        <w:t xml:space="preserve"> procedure </w:t>
      </w:r>
      <w:r>
        <w:rPr>
          <w:rFonts w:cstheme="minorHAnsi"/>
        </w:rPr>
        <w:t xml:space="preserve">was then repeated </w:t>
      </w:r>
      <w:r w:rsidRPr="00D9012F">
        <w:rPr>
          <w:rFonts w:cstheme="minorHAnsi"/>
        </w:rPr>
        <w:t xml:space="preserve">using </w:t>
      </w:r>
      <w:r w:rsidR="00B64366">
        <w:rPr>
          <w:rFonts w:cstheme="minorHAnsi"/>
        </w:rPr>
        <w:t xml:space="preserve">an </w:t>
      </w:r>
      <w:r>
        <w:rPr>
          <w:rFonts w:cstheme="minorHAnsi"/>
        </w:rPr>
        <w:t xml:space="preserve">aliquots of </w:t>
      </w:r>
      <w:r w:rsidRPr="00D9012F">
        <w:rPr>
          <w:rFonts w:cstheme="minorHAnsi"/>
        </w:rPr>
        <w:t>10</w:t>
      </w:r>
      <w:r w:rsidR="00B64366">
        <w:rPr>
          <w:rFonts w:cstheme="minorHAnsi"/>
        </w:rPr>
        <w:t xml:space="preserve"> </w:t>
      </w:r>
      <w:r w:rsidRPr="00D9012F">
        <w:rPr>
          <w:rFonts w:cstheme="minorHAnsi"/>
        </w:rPr>
        <w:t>µl of challenge agent solution.</w:t>
      </w:r>
      <w:r>
        <w:rPr>
          <w:rFonts w:cstheme="minorHAnsi"/>
          <w:b/>
        </w:rPr>
        <w:t xml:space="preserve"> </w:t>
      </w:r>
      <w:r>
        <w:rPr>
          <w:rFonts w:cstheme="minorHAnsi"/>
        </w:rPr>
        <w:t>T</w:t>
      </w:r>
      <w:r w:rsidRPr="00D9012F">
        <w:rPr>
          <w:rFonts w:cstheme="minorHAnsi"/>
        </w:rPr>
        <w:t xml:space="preserve">he sample tubes </w:t>
      </w:r>
      <w:r>
        <w:rPr>
          <w:rFonts w:cstheme="minorHAnsi"/>
        </w:rPr>
        <w:t xml:space="preserve">were </w:t>
      </w:r>
      <w:r w:rsidR="00163C63" w:rsidRPr="00163C63">
        <w:rPr>
          <w:rFonts w:cstheme="minorHAnsi"/>
          <w:lang w:val="en-US"/>
        </w:rPr>
        <w:t xml:space="preserve">analyzed </w:t>
      </w:r>
      <w:r w:rsidRPr="00D9012F">
        <w:rPr>
          <w:rFonts w:cstheme="minorHAnsi"/>
        </w:rPr>
        <w:t xml:space="preserve">to determine the airborne concentration of challenge agent in each </w:t>
      </w:r>
      <w:r>
        <w:rPr>
          <w:rFonts w:cstheme="minorHAnsi"/>
        </w:rPr>
        <w:t>test</w:t>
      </w:r>
      <w:r w:rsidR="00163C63">
        <w:rPr>
          <w:rFonts w:cstheme="minorHAnsi"/>
        </w:rPr>
        <w:t>,</w:t>
      </w:r>
      <w:r w:rsidRPr="00D9012F">
        <w:rPr>
          <w:rFonts w:cstheme="minorHAnsi"/>
        </w:rPr>
        <w:t xml:space="preserve"> and </w:t>
      </w:r>
      <w:r>
        <w:rPr>
          <w:rFonts w:cstheme="minorHAnsi"/>
        </w:rPr>
        <w:t xml:space="preserve">the results </w:t>
      </w:r>
      <w:r w:rsidR="00163C63">
        <w:rPr>
          <w:rFonts w:cstheme="minorHAnsi"/>
        </w:rPr>
        <w:t xml:space="preserve">were </w:t>
      </w:r>
      <w:r w:rsidRPr="00D9012F">
        <w:rPr>
          <w:rFonts w:cstheme="minorHAnsi"/>
        </w:rPr>
        <w:t>plot</w:t>
      </w:r>
      <w:r>
        <w:rPr>
          <w:rFonts w:cstheme="minorHAnsi"/>
        </w:rPr>
        <w:t>ted as concentration</w:t>
      </w:r>
      <w:r w:rsidRPr="00D9012F">
        <w:rPr>
          <w:rFonts w:cstheme="minorHAnsi"/>
        </w:rPr>
        <w:t xml:space="preserve"> against volume </w:t>
      </w:r>
      <w:r>
        <w:rPr>
          <w:rFonts w:cstheme="minorHAnsi"/>
        </w:rPr>
        <w:t>of challenge agent solution dispensed</w:t>
      </w:r>
      <w:r w:rsidRPr="00D9012F">
        <w:rPr>
          <w:rFonts w:cstheme="minorHAnsi"/>
        </w:rPr>
        <w:t>.</w:t>
      </w:r>
      <w:r>
        <w:rPr>
          <w:rFonts w:cstheme="minorHAnsi"/>
        </w:rPr>
        <w:t xml:space="preserve"> A linear relationship was observed between the volume of challenge agent dispensed inside the chamber and the airborne concentration of 2-POE </w:t>
      </w:r>
      <w:r w:rsidR="00EF2E90">
        <w:rPr>
          <w:rFonts w:cstheme="minorHAnsi"/>
        </w:rPr>
        <w:t>inside the chamber (S2</w:t>
      </w:r>
      <w:r w:rsidR="00597DDE">
        <w:rPr>
          <w:rFonts w:cstheme="minorHAnsi"/>
        </w:rPr>
        <w:t xml:space="preserve"> Fig</w:t>
      </w:r>
      <w:r>
        <w:rPr>
          <w:rFonts w:cstheme="minorHAnsi"/>
        </w:rPr>
        <w:t xml:space="preserve">) </w:t>
      </w:r>
      <w:r w:rsidR="00133598">
        <w:rPr>
          <w:rFonts w:cstheme="minorHAnsi"/>
        </w:rPr>
        <w:t>consistent with</w:t>
      </w:r>
      <w:r>
        <w:rPr>
          <w:rFonts w:cstheme="minorHAnsi"/>
        </w:rPr>
        <w:t xml:space="preserve"> low to moderate release amounts </w:t>
      </w:r>
      <w:r w:rsidR="00EF2E90">
        <w:rPr>
          <w:rFonts w:cstheme="minorHAnsi"/>
        </w:rPr>
        <w:t>of 2-POE</w:t>
      </w:r>
      <w:r w:rsidR="00133598">
        <w:rPr>
          <w:rFonts w:cstheme="minorHAnsi"/>
        </w:rPr>
        <w:t xml:space="preserve"> determined previously in the NIOSH chamber (1 to 25 </w:t>
      </w:r>
      <w:r w:rsidR="00133598" w:rsidRPr="00D9012F">
        <w:rPr>
          <w:rFonts w:cstheme="minorHAnsi"/>
        </w:rPr>
        <w:t>µl</w:t>
      </w:r>
      <w:r w:rsidR="00133598">
        <w:rPr>
          <w:rFonts w:cstheme="minorHAnsi"/>
        </w:rPr>
        <w:t>)</w:t>
      </w:r>
      <w:r w:rsidR="00EF2E90">
        <w:rPr>
          <w:rFonts w:cstheme="minorHAnsi"/>
        </w:rPr>
        <w:t>.</w:t>
      </w:r>
      <w:r>
        <w:rPr>
          <w:rFonts w:cstheme="minorHAnsi"/>
        </w:rPr>
        <w:t xml:space="preserve"> The relationship is </w:t>
      </w:r>
      <w:r w:rsidR="00EF2E90">
        <w:rPr>
          <w:rFonts w:cstheme="minorHAnsi"/>
        </w:rPr>
        <w:t xml:space="preserve">non-linear at </w:t>
      </w:r>
      <w:r>
        <w:rPr>
          <w:rFonts w:cstheme="minorHAnsi"/>
        </w:rPr>
        <w:t xml:space="preserve">higher release values </w:t>
      </w:r>
      <w:r w:rsidR="00EF2E90">
        <w:rPr>
          <w:rFonts w:cstheme="minorHAnsi"/>
        </w:rPr>
        <w:t>for 2-POE inside the chamber.</w:t>
      </w:r>
    </w:p>
    <w:p w14:paraId="01F64C27" w14:textId="77777777" w:rsidR="00163C63" w:rsidRDefault="00163C63" w:rsidP="000039C2">
      <w:pPr>
        <w:spacing w:after="0" w:line="240" w:lineRule="auto"/>
        <w:rPr>
          <w:b/>
        </w:rPr>
      </w:pPr>
    </w:p>
    <w:p w14:paraId="42F57E55" w14:textId="77777777" w:rsidR="00A90778" w:rsidRDefault="00A90778" w:rsidP="000039C2">
      <w:pPr>
        <w:spacing w:after="120" w:line="240" w:lineRule="auto"/>
        <w:rPr>
          <w:b/>
        </w:rPr>
      </w:pPr>
    </w:p>
    <w:p w14:paraId="119D9A9B" w14:textId="77777777" w:rsidR="00A90778" w:rsidRDefault="00A90778" w:rsidP="000039C2">
      <w:pPr>
        <w:spacing w:after="120" w:line="240" w:lineRule="auto"/>
        <w:rPr>
          <w:b/>
        </w:rPr>
      </w:pPr>
    </w:p>
    <w:p w14:paraId="63F25B60" w14:textId="77777777" w:rsidR="00A90778" w:rsidRDefault="00A90778" w:rsidP="000039C2">
      <w:pPr>
        <w:spacing w:after="120" w:line="240" w:lineRule="auto"/>
        <w:rPr>
          <w:b/>
        </w:rPr>
      </w:pPr>
    </w:p>
    <w:p w14:paraId="4EFC88A5" w14:textId="77777777" w:rsidR="00A90778" w:rsidRDefault="00A90778" w:rsidP="000039C2">
      <w:pPr>
        <w:spacing w:after="120" w:line="240" w:lineRule="auto"/>
        <w:rPr>
          <w:b/>
        </w:rPr>
      </w:pPr>
    </w:p>
    <w:p w14:paraId="7A79E07F" w14:textId="77777777" w:rsidR="00A90778" w:rsidRDefault="00A90778" w:rsidP="000039C2">
      <w:pPr>
        <w:spacing w:after="120" w:line="240" w:lineRule="auto"/>
        <w:rPr>
          <w:b/>
        </w:rPr>
      </w:pPr>
    </w:p>
    <w:p w14:paraId="77548D82" w14:textId="77777777" w:rsidR="00A90778" w:rsidRDefault="00A90778" w:rsidP="000039C2">
      <w:pPr>
        <w:spacing w:after="120" w:line="240" w:lineRule="auto"/>
        <w:rPr>
          <w:b/>
        </w:rPr>
      </w:pPr>
    </w:p>
    <w:p w14:paraId="19BE8517" w14:textId="77777777" w:rsidR="00A90778" w:rsidRDefault="00A90778" w:rsidP="000039C2">
      <w:pPr>
        <w:spacing w:after="120" w:line="240" w:lineRule="auto"/>
        <w:rPr>
          <w:b/>
        </w:rPr>
      </w:pPr>
    </w:p>
    <w:p w14:paraId="72942C6B" w14:textId="77777777" w:rsidR="00A90778" w:rsidRDefault="00A90778" w:rsidP="000039C2">
      <w:pPr>
        <w:spacing w:after="120" w:line="240" w:lineRule="auto"/>
        <w:rPr>
          <w:b/>
        </w:rPr>
      </w:pPr>
    </w:p>
    <w:p w14:paraId="6FD91D45" w14:textId="77777777" w:rsidR="00A90778" w:rsidRDefault="00A90778" w:rsidP="000039C2">
      <w:pPr>
        <w:spacing w:after="120" w:line="240" w:lineRule="auto"/>
        <w:rPr>
          <w:b/>
        </w:rPr>
      </w:pPr>
    </w:p>
    <w:p w14:paraId="28EF224B" w14:textId="77777777" w:rsidR="00A90778" w:rsidRDefault="00A90778" w:rsidP="000039C2">
      <w:pPr>
        <w:spacing w:after="120" w:line="240" w:lineRule="auto"/>
        <w:rPr>
          <w:b/>
        </w:rPr>
      </w:pPr>
    </w:p>
    <w:p w14:paraId="135E32F2" w14:textId="77777777" w:rsidR="00A90778" w:rsidRDefault="00A90778" w:rsidP="000039C2">
      <w:pPr>
        <w:spacing w:after="120" w:line="240" w:lineRule="auto"/>
        <w:rPr>
          <w:b/>
        </w:rPr>
      </w:pPr>
    </w:p>
    <w:p w14:paraId="60D420C0" w14:textId="79036C49" w:rsidR="00163C63" w:rsidRPr="00163C63" w:rsidRDefault="00CB52DC" w:rsidP="000039C2">
      <w:pPr>
        <w:spacing w:after="120" w:line="240" w:lineRule="auto"/>
      </w:pPr>
      <w:r>
        <w:rPr>
          <w:b/>
        </w:rPr>
        <w:lastRenderedPageBreak/>
        <w:t xml:space="preserve">S2 </w:t>
      </w:r>
      <w:r w:rsidR="00163C63" w:rsidRPr="00163C63">
        <w:rPr>
          <w:b/>
        </w:rPr>
        <w:t>Fig</w:t>
      </w:r>
      <w:r>
        <w:rPr>
          <w:b/>
        </w:rPr>
        <w:t>.</w:t>
      </w:r>
      <w:r w:rsidR="00163C63" w:rsidRPr="00163C63">
        <w:t xml:space="preserve"> Example plot for the evaporation of various volumes of 2.5% </w:t>
      </w:r>
      <w:r w:rsidR="00A90778">
        <w:t>w</w:t>
      </w:r>
      <w:r w:rsidR="00163C63" w:rsidRPr="00163C63">
        <w:t>/v aqueous 2-POE challenge agent solution in to the BSTL test chamber</w:t>
      </w:r>
      <w:r w:rsidR="00163C63">
        <w:t>.</w:t>
      </w:r>
    </w:p>
    <w:p w14:paraId="44F94283" w14:textId="0588549F" w:rsidR="00C35F6E" w:rsidRDefault="00A90778" w:rsidP="000039C2">
      <w:pPr>
        <w:spacing w:after="0" w:line="480" w:lineRule="auto"/>
      </w:pPr>
      <w:r>
        <w:rPr>
          <w:noProof/>
        </w:rPr>
        <w:drawing>
          <wp:inline distT="0" distB="0" distL="0" distR="0" wp14:anchorId="71273532" wp14:editId="1F7C4FEF">
            <wp:extent cx="5731510" cy="3747135"/>
            <wp:effectExtent l="0" t="0" r="2540" b="5715"/>
            <wp:docPr id="1934252999" name="Picture 2" descr="A graph of a droplet rel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252999" name="Picture 2" descr="A graph of a droplet releas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747135"/>
                    </a:xfrm>
                    <a:prstGeom prst="rect">
                      <a:avLst/>
                    </a:prstGeom>
                    <a:noFill/>
                    <a:ln>
                      <a:noFill/>
                    </a:ln>
                  </pic:spPr>
                </pic:pic>
              </a:graphicData>
            </a:graphic>
          </wp:inline>
        </w:drawing>
      </w:r>
    </w:p>
    <w:p w14:paraId="253FA5E5" w14:textId="77777777" w:rsidR="00FB6AC3" w:rsidRDefault="00FB6AC3" w:rsidP="00A90778">
      <w:pPr>
        <w:pStyle w:val="EndNoteBibliography"/>
        <w:spacing w:after="0"/>
        <w:rPr>
          <w:b/>
        </w:rPr>
      </w:pPr>
    </w:p>
    <w:p w14:paraId="15CBF79E" w14:textId="77777777" w:rsidR="00FB6AC3" w:rsidRDefault="00FB6AC3" w:rsidP="005C4C3D">
      <w:pPr>
        <w:pStyle w:val="EndNoteBibliography"/>
        <w:spacing w:after="0"/>
        <w:ind w:left="720" w:hanging="720"/>
        <w:rPr>
          <w:b/>
        </w:rPr>
      </w:pPr>
    </w:p>
    <w:p w14:paraId="4CE72F6E" w14:textId="77777777" w:rsidR="005C4C3D" w:rsidRPr="0095652B" w:rsidRDefault="00C35F6E" w:rsidP="00597DDE">
      <w:pPr>
        <w:rPr>
          <w:sz w:val="28"/>
        </w:rPr>
      </w:pPr>
      <w:r w:rsidRPr="0095652B">
        <w:rPr>
          <w:sz w:val="28"/>
        </w:rPr>
        <w:t>References</w:t>
      </w:r>
    </w:p>
    <w:p w14:paraId="5C13704B" w14:textId="77777777" w:rsidR="00F41365" w:rsidRDefault="00F41365" w:rsidP="00597DDE"/>
    <w:p w14:paraId="70C7C536" w14:textId="77777777" w:rsidR="00E9775A" w:rsidRDefault="0095652B" w:rsidP="00597DDE">
      <w:pPr>
        <w:rPr>
          <w:rFonts w:ascii="Calibri" w:hAnsi="Calibri" w:cs="Calibri"/>
          <w:noProof/>
          <w:lang w:val="en-US"/>
        </w:rPr>
      </w:pPr>
      <w:r>
        <w:rPr>
          <w:rFonts w:ascii="Calibri" w:hAnsi="Calibri" w:cs="Calibri"/>
          <w:noProof/>
          <w:lang w:val="en-US"/>
        </w:rPr>
        <w:t xml:space="preserve">[1]. </w:t>
      </w:r>
      <w:r w:rsidR="00E9775A" w:rsidRPr="007F244C">
        <w:t>N</w:t>
      </w:r>
      <w:r w:rsidR="00E9775A">
        <w:t xml:space="preserve">ational </w:t>
      </w:r>
      <w:r w:rsidR="00E9775A" w:rsidRPr="007F244C">
        <w:t>I</w:t>
      </w:r>
      <w:r w:rsidR="00E9775A">
        <w:t xml:space="preserve">nstitute of </w:t>
      </w:r>
      <w:r w:rsidR="00E9775A" w:rsidRPr="007F244C">
        <w:t>O</w:t>
      </w:r>
      <w:r w:rsidR="00E9775A">
        <w:t xml:space="preserve">ccupational </w:t>
      </w:r>
      <w:r w:rsidR="00E9775A" w:rsidRPr="007F244C">
        <w:t>S</w:t>
      </w:r>
      <w:r w:rsidR="00E9775A">
        <w:t xml:space="preserve">afety and </w:t>
      </w:r>
      <w:r w:rsidR="00E9775A" w:rsidRPr="007F244C">
        <w:t>H</w:t>
      </w:r>
      <w:r w:rsidR="00E9775A">
        <w:t>ealth</w:t>
      </w:r>
      <w:r w:rsidR="00E9775A" w:rsidRPr="007F244C">
        <w:t xml:space="preserve"> (2016</w:t>
      </w:r>
      <w:r w:rsidR="00E9775A">
        <w:t>).</w:t>
      </w:r>
      <w:r w:rsidR="00E9775A" w:rsidRPr="007F244C">
        <w:t xml:space="preserve"> A performance test protocol for closed system transfer devices used during pharmacy compounding and administration of hazardous drugs [docket number CDC 2016-0090-0002; NIOSH-288-A]. </w:t>
      </w:r>
      <w:r w:rsidR="00E9775A">
        <w:t xml:space="preserve">Notice of draft document for comment and review. </w:t>
      </w:r>
      <w:r w:rsidR="00E9775A" w:rsidRPr="007F244C">
        <w:t xml:space="preserve">Fed </w:t>
      </w:r>
      <w:proofErr w:type="spellStart"/>
      <w:r w:rsidR="00E9775A" w:rsidRPr="007F244C">
        <w:t>Regist</w:t>
      </w:r>
      <w:proofErr w:type="spellEnd"/>
      <w:r w:rsidR="00E9775A" w:rsidRPr="007F244C">
        <w:t>; 82: 34674.</w:t>
      </w:r>
    </w:p>
    <w:p w14:paraId="3AE58BE6" w14:textId="77777777" w:rsidR="007F244C" w:rsidRDefault="00C35F6E" w:rsidP="00597DDE">
      <w:r>
        <w:rPr>
          <w:rFonts w:ascii="Calibri" w:hAnsi="Calibri" w:cs="Calibri"/>
          <w:noProof/>
          <w:lang w:val="en-US"/>
        </w:rPr>
        <w:fldChar w:fldCharType="begin"/>
      </w:r>
      <w:r w:rsidRPr="00E9775A">
        <w:instrText xml:space="preserve"> ADDIN EN.REFLIST </w:instrText>
      </w:r>
      <w:r>
        <w:rPr>
          <w:rFonts w:ascii="Calibri" w:hAnsi="Calibri" w:cs="Calibri"/>
          <w:noProof/>
          <w:lang w:val="en-US"/>
        </w:rPr>
        <w:fldChar w:fldCharType="separate"/>
      </w:r>
      <w:r w:rsidR="0095652B">
        <w:t xml:space="preserve">[2]. </w:t>
      </w:r>
      <w:r w:rsidR="007F244C" w:rsidRPr="007F244C">
        <w:t>ISO 13137:2013 Workplace atmospheres: Pumps for personal sampling of chemical and biological agents. Requirements and test methods City: International Orgranization for Standardization.</w:t>
      </w:r>
      <w:r w:rsidR="00D7011F" w:rsidRPr="00D7011F">
        <w:t xml:space="preserve"> </w:t>
      </w:r>
      <w:r w:rsidR="00D7011F">
        <w:t>Geneva, Switzerland</w:t>
      </w:r>
      <w:r w:rsidR="00D7011F" w:rsidRPr="00F41365">
        <w:t>: International Orgranization for Standardization.</w:t>
      </w:r>
      <w:r w:rsidR="00D7011F">
        <w:t xml:space="preserve"> Available from: </w:t>
      </w:r>
      <w:r w:rsidR="00D7011F" w:rsidRPr="00F41365">
        <w:t>https://www.iso.org/standard/53330.html</w:t>
      </w:r>
      <w:r w:rsidR="00D7011F">
        <w:t xml:space="preserve"> (accessed November 15, 2017)</w:t>
      </w:r>
    </w:p>
    <w:p w14:paraId="1334C3F5" w14:textId="77777777" w:rsidR="00C51230" w:rsidRDefault="00E9775A" w:rsidP="00597DDE">
      <w:r>
        <w:t>[3].</w:t>
      </w:r>
      <w:r w:rsidR="00C51230">
        <w:t xml:space="preserve"> </w:t>
      </w:r>
      <w:r w:rsidR="00C51230" w:rsidRPr="00C56AA3">
        <w:rPr>
          <w:rFonts w:ascii="Calibri" w:hAnsi="Calibri" w:cs="Calibri"/>
          <w:noProof/>
          <w:szCs w:val="24"/>
        </w:rPr>
        <w:t>Levin P [2015]. Public comment No. CDC-2015-0075-0006, posted November 9, in response to: NIOSH. A Vapor Containment Performance Protocol for Closed System Transfer Devices Used During Pharmacy Compounding and Administration of Hazardous Drugs: request for comment. Docke</w:t>
      </w:r>
      <w:r w:rsidR="00C51230">
        <w:rPr>
          <w:rFonts w:ascii="Calibri" w:hAnsi="Calibri" w:cs="Calibri"/>
          <w:noProof/>
          <w:szCs w:val="24"/>
        </w:rPr>
        <w:t>t</w:t>
      </w:r>
      <w:r w:rsidR="00C51230" w:rsidRPr="00C56AA3">
        <w:rPr>
          <w:rFonts w:ascii="Calibri" w:hAnsi="Calibri" w:cs="Calibri"/>
          <w:noProof/>
          <w:szCs w:val="24"/>
        </w:rPr>
        <w:t xml:space="preserve"> [Internet]. 2015. Available from: https://www.regulations.gov/document?D=CDC-2015-0075-0006</w:t>
      </w:r>
      <w:r w:rsidRPr="00E9775A">
        <w:t xml:space="preserve"> </w:t>
      </w:r>
    </w:p>
    <w:p w14:paraId="6A4E59D4" w14:textId="77777777" w:rsidR="00C51230" w:rsidRDefault="00C51230" w:rsidP="00597DDE">
      <w:r>
        <w:t xml:space="preserve">[4]. </w:t>
      </w:r>
      <w:r w:rsidRPr="007F244C">
        <w:t>N</w:t>
      </w:r>
      <w:r>
        <w:t xml:space="preserve">ational </w:t>
      </w:r>
      <w:r w:rsidRPr="007F244C">
        <w:t>I</w:t>
      </w:r>
      <w:r>
        <w:t xml:space="preserve">nstitute of </w:t>
      </w:r>
      <w:r w:rsidRPr="007F244C">
        <w:t>O</w:t>
      </w:r>
      <w:r>
        <w:t xml:space="preserve">ccupational </w:t>
      </w:r>
      <w:r w:rsidRPr="007F244C">
        <w:t>S</w:t>
      </w:r>
      <w:r>
        <w:t xml:space="preserve">afety and </w:t>
      </w:r>
      <w:r w:rsidRPr="007F244C">
        <w:t>H</w:t>
      </w:r>
      <w:r>
        <w:t>ealth</w:t>
      </w:r>
      <w:r w:rsidRPr="007F244C">
        <w:t xml:space="preserve"> (2016</w:t>
      </w:r>
      <w:r>
        <w:t xml:space="preserve">). </w:t>
      </w:r>
      <w:r w:rsidRPr="007F244C">
        <w:t xml:space="preserve">Request for information on development of a performance test protocol for closed system transfer devices that incorporate air-cleaning technology to provide worker protection during pharmacy compounding and administration of hazardous drug [docket number CDC 2015-0075; NIOSH-288]. </w:t>
      </w:r>
      <w:r>
        <w:t xml:space="preserve">Request for information and comment. </w:t>
      </w:r>
      <w:r w:rsidRPr="007F244C">
        <w:t>Fed Regist; 81: 2863-64.</w:t>
      </w:r>
    </w:p>
    <w:p w14:paraId="5AD91353" w14:textId="77777777" w:rsidR="00E9775A" w:rsidRPr="00C51230" w:rsidRDefault="00C51230" w:rsidP="00597DDE">
      <w:pPr>
        <w:rPr>
          <w:rFonts w:ascii="Calibri" w:hAnsi="Calibri" w:cs="Calibri"/>
          <w:noProof/>
          <w:szCs w:val="24"/>
        </w:rPr>
      </w:pPr>
      <w:r>
        <w:lastRenderedPageBreak/>
        <w:t>[5].</w:t>
      </w:r>
      <w:r w:rsidRPr="003A4971">
        <w:rPr>
          <w:rFonts w:ascii="Calibri" w:hAnsi="Calibri" w:cs="Calibri"/>
          <w:noProof/>
          <w:szCs w:val="24"/>
        </w:rPr>
        <w:t xml:space="preserve"> </w:t>
      </w:r>
      <w:r w:rsidR="00E9775A">
        <w:t>Personal Communication 2017. Health and Safety Executive: Safety internal standard operating procedure for preparation of thermal desorption tube with internal standard.</w:t>
      </w:r>
    </w:p>
    <w:p w14:paraId="54C733EA" w14:textId="77777777" w:rsidR="00E9775A" w:rsidRPr="00FD29FA" w:rsidRDefault="00C51230" w:rsidP="00E9775A">
      <w:r>
        <w:t xml:space="preserve">[6]. </w:t>
      </w:r>
      <w:r w:rsidR="00E9775A" w:rsidRPr="007F244C">
        <w:t>H</w:t>
      </w:r>
      <w:r w:rsidR="00E9775A">
        <w:t xml:space="preserve">ealth and </w:t>
      </w:r>
      <w:r w:rsidR="00E9775A" w:rsidRPr="007F244C">
        <w:t>S</w:t>
      </w:r>
      <w:r w:rsidR="00E9775A">
        <w:t xml:space="preserve">afety </w:t>
      </w:r>
      <w:r w:rsidR="00E9775A" w:rsidRPr="007F244C">
        <w:t>E</w:t>
      </w:r>
      <w:r w:rsidR="00E9775A">
        <w:t>xecutive</w:t>
      </w:r>
      <w:r w:rsidR="00E9775A" w:rsidRPr="007F244C">
        <w:t xml:space="preserve"> (2016)</w:t>
      </w:r>
      <w:r w:rsidR="00E9775A">
        <w:t>.</w:t>
      </w:r>
      <w:r w:rsidR="00E9775A" w:rsidRPr="007F244C">
        <w:t xml:space="preserve"> Volatile organic compounds in air: laboratory method using sorbent tubes, solvent desorption or thermal desorption and gas chromatography. </w:t>
      </w:r>
      <w:r w:rsidR="00E9775A">
        <w:t xml:space="preserve">London, UK: Health and Safety Executive. Available from: </w:t>
      </w:r>
      <w:r w:rsidR="00E9775A" w:rsidRPr="004A1B15">
        <w:t>www.hse.gov.uk/pubns/mdhs/pdfs/mdhs104.pdf</w:t>
      </w:r>
      <w:r w:rsidR="00E9775A">
        <w:t xml:space="preserve"> (accessed November 15, 2017)</w:t>
      </w:r>
    </w:p>
    <w:p w14:paraId="791F6CE6" w14:textId="77777777" w:rsidR="00E9775A" w:rsidRPr="007F244C" w:rsidRDefault="00E9775A" w:rsidP="00597DDE"/>
    <w:p w14:paraId="45A1AC0A" w14:textId="77777777" w:rsidR="00982004" w:rsidRDefault="00C35F6E" w:rsidP="00597DDE">
      <w:r>
        <w:fldChar w:fldCharType="end"/>
      </w:r>
    </w:p>
    <w:sectPr w:rsidR="0098200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C7F557" w14:textId="77777777" w:rsidR="00A65EF9" w:rsidRDefault="00A65EF9" w:rsidP="0095120B">
      <w:pPr>
        <w:spacing w:after="0" w:line="240" w:lineRule="auto"/>
      </w:pPr>
      <w:r>
        <w:separator/>
      </w:r>
    </w:p>
  </w:endnote>
  <w:endnote w:type="continuationSeparator" w:id="0">
    <w:p w14:paraId="5987AA88" w14:textId="77777777" w:rsidR="00A65EF9" w:rsidRDefault="00A65EF9" w:rsidP="00951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66CEDE" w14:textId="77777777" w:rsidR="00A65EF9" w:rsidRDefault="00A65EF9" w:rsidP="0095120B">
      <w:pPr>
        <w:spacing w:after="0" w:line="240" w:lineRule="auto"/>
      </w:pPr>
      <w:r>
        <w:separator/>
      </w:r>
    </w:p>
  </w:footnote>
  <w:footnote w:type="continuationSeparator" w:id="0">
    <w:p w14:paraId="2119E87E" w14:textId="77777777" w:rsidR="00A65EF9" w:rsidRDefault="00A65EF9" w:rsidP="009512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8336367"/>
      <w:docPartObj>
        <w:docPartGallery w:val="Page Numbers (Top of Page)"/>
        <w:docPartUnique/>
      </w:docPartObj>
    </w:sdtPr>
    <w:sdtContent>
      <w:p w14:paraId="6CEA4F74" w14:textId="77777777" w:rsidR="00046D92" w:rsidRDefault="00046D92" w:rsidP="00FB6AC3">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722CF8">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722CF8">
          <w:rPr>
            <w:b/>
            <w:bCs/>
            <w:noProof/>
          </w:rPr>
          <w:t>12</w:t>
        </w:r>
        <w:r>
          <w:rPr>
            <w:b/>
            <w:bCs/>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als Work Exposures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D5D7D"/>
    <w:rsid w:val="000002B7"/>
    <w:rsid w:val="000018D5"/>
    <w:rsid w:val="000021CA"/>
    <w:rsid w:val="0000243D"/>
    <w:rsid w:val="00002890"/>
    <w:rsid w:val="00002AD4"/>
    <w:rsid w:val="00002CB0"/>
    <w:rsid w:val="000039C2"/>
    <w:rsid w:val="00004CC6"/>
    <w:rsid w:val="00005349"/>
    <w:rsid w:val="00005373"/>
    <w:rsid w:val="00005B79"/>
    <w:rsid w:val="000069BF"/>
    <w:rsid w:val="000079F3"/>
    <w:rsid w:val="000104B1"/>
    <w:rsid w:val="000118F5"/>
    <w:rsid w:val="00012DE1"/>
    <w:rsid w:val="00013009"/>
    <w:rsid w:val="000135BF"/>
    <w:rsid w:val="000138B3"/>
    <w:rsid w:val="000140E8"/>
    <w:rsid w:val="0001419E"/>
    <w:rsid w:val="00015DA8"/>
    <w:rsid w:val="000169F2"/>
    <w:rsid w:val="00017366"/>
    <w:rsid w:val="00017A35"/>
    <w:rsid w:val="00020AD4"/>
    <w:rsid w:val="00020D84"/>
    <w:rsid w:val="00021900"/>
    <w:rsid w:val="00021C33"/>
    <w:rsid w:val="00021F24"/>
    <w:rsid w:val="000244C0"/>
    <w:rsid w:val="000245F8"/>
    <w:rsid w:val="00024AD4"/>
    <w:rsid w:val="0002549F"/>
    <w:rsid w:val="00025DA9"/>
    <w:rsid w:val="00026CD3"/>
    <w:rsid w:val="00027346"/>
    <w:rsid w:val="000275D4"/>
    <w:rsid w:val="00027B1A"/>
    <w:rsid w:val="00027EC2"/>
    <w:rsid w:val="0003016C"/>
    <w:rsid w:val="00031498"/>
    <w:rsid w:val="00031A2B"/>
    <w:rsid w:val="00031A85"/>
    <w:rsid w:val="00031F80"/>
    <w:rsid w:val="00032FC8"/>
    <w:rsid w:val="00034400"/>
    <w:rsid w:val="00034769"/>
    <w:rsid w:val="00034AF8"/>
    <w:rsid w:val="00034C13"/>
    <w:rsid w:val="00035422"/>
    <w:rsid w:val="00035DD6"/>
    <w:rsid w:val="000362E9"/>
    <w:rsid w:val="000368ED"/>
    <w:rsid w:val="00036D27"/>
    <w:rsid w:val="00040521"/>
    <w:rsid w:val="00041D7C"/>
    <w:rsid w:val="000441E0"/>
    <w:rsid w:val="000452FB"/>
    <w:rsid w:val="00046D92"/>
    <w:rsid w:val="00047B34"/>
    <w:rsid w:val="00047CE3"/>
    <w:rsid w:val="00050232"/>
    <w:rsid w:val="0005050D"/>
    <w:rsid w:val="000527E3"/>
    <w:rsid w:val="00053448"/>
    <w:rsid w:val="00053568"/>
    <w:rsid w:val="00054C1C"/>
    <w:rsid w:val="00054E7E"/>
    <w:rsid w:val="00056807"/>
    <w:rsid w:val="00057439"/>
    <w:rsid w:val="0006082B"/>
    <w:rsid w:val="000612C7"/>
    <w:rsid w:val="000615DB"/>
    <w:rsid w:val="000636D8"/>
    <w:rsid w:val="00063D09"/>
    <w:rsid w:val="00063EC7"/>
    <w:rsid w:val="00064B5A"/>
    <w:rsid w:val="00067341"/>
    <w:rsid w:val="0006755C"/>
    <w:rsid w:val="0006777B"/>
    <w:rsid w:val="00067C4F"/>
    <w:rsid w:val="00067DA3"/>
    <w:rsid w:val="00070201"/>
    <w:rsid w:val="00070778"/>
    <w:rsid w:val="00070BA3"/>
    <w:rsid w:val="00071D02"/>
    <w:rsid w:val="000727F6"/>
    <w:rsid w:val="000730A0"/>
    <w:rsid w:val="000735AE"/>
    <w:rsid w:val="00074823"/>
    <w:rsid w:val="00074D6C"/>
    <w:rsid w:val="00074E65"/>
    <w:rsid w:val="00075608"/>
    <w:rsid w:val="00075B64"/>
    <w:rsid w:val="000765E3"/>
    <w:rsid w:val="00076E77"/>
    <w:rsid w:val="000776EC"/>
    <w:rsid w:val="00080A7C"/>
    <w:rsid w:val="00081123"/>
    <w:rsid w:val="0008149E"/>
    <w:rsid w:val="00081AE2"/>
    <w:rsid w:val="00081BFA"/>
    <w:rsid w:val="0008213E"/>
    <w:rsid w:val="000821BB"/>
    <w:rsid w:val="00082BDA"/>
    <w:rsid w:val="00082C9C"/>
    <w:rsid w:val="00082DC2"/>
    <w:rsid w:val="00084E7A"/>
    <w:rsid w:val="000859F0"/>
    <w:rsid w:val="00086435"/>
    <w:rsid w:val="000867CD"/>
    <w:rsid w:val="00087B2E"/>
    <w:rsid w:val="00090297"/>
    <w:rsid w:val="00090939"/>
    <w:rsid w:val="00091652"/>
    <w:rsid w:val="00091EAD"/>
    <w:rsid w:val="00091EC3"/>
    <w:rsid w:val="00094AA8"/>
    <w:rsid w:val="00094E9E"/>
    <w:rsid w:val="00095117"/>
    <w:rsid w:val="000965D0"/>
    <w:rsid w:val="00096D54"/>
    <w:rsid w:val="000A15A6"/>
    <w:rsid w:val="000A1AFB"/>
    <w:rsid w:val="000A2EC1"/>
    <w:rsid w:val="000A3D5D"/>
    <w:rsid w:val="000A462C"/>
    <w:rsid w:val="000A593E"/>
    <w:rsid w:val="000A6528"/>
    <w:rsid w:val="000A75BB"/>
    <w:rsid w:val="000B07D4"/>
    <w:rsid w:val="000B0B33"/>
    <w:rsid w:val="000B167C"/>
    <w:rsid w:val="000B1FF3"/>
    <w:rsid w:val="000B2188"/>
    <w:rsid w:val="000B29CD"/>
    <w:rsid w:val="000B3848"/>
    <w:rsid w:val="000B3F81"/>
    <w:rsid w:val="000B42CF"/>
    <w:rsid w:val="000B4A17"/>
    <w:rsid w:val="000B4BFA"/>
    <w:rsid w:val="000B4E29"/>
    <w:rsid w:val="000B534D"/>
    <w:rsid w:val="000B5AD9"/>
    <w:rsid w:val="000B6238"/>
    <w:rsid w:val="000B638C"/>
    <w:rsid w:val="000B63E3"/>
    <w:rsid w:val="000B6441"/>
    <w:rsid w:val="000B6C15"/>
    <w:rsid w:val="000B6C98"/>
    <w:rsid w:val="000B6FE8"/>
    <w:rsid w:val="000B72B8"/>
    <w:rsid w:val="000B7800"/>
    <w:rsid w:val="000B7922"/>
    <w:rsid w:val="000B7FCB"/>
    <w:rsid w:val="000C0B5A"/>
    <w:rsid w:val="000C118B"/>
    <w:rsid w:val="000C1320"/>
    <w:rsid w:val="000C1884"/>
    <w:rsid w:val="000C1C06"/>
    <w:rsid w:val="000C2024"/>
    <w:rsid w:val="000C2440"/>
    <w:rsid w:val="000C282A"/>
    <w:rsid w:val="000C2A6A"/>
    <w:rsid w:val="000C4154"/>
    <w:rsid w:val="000C4665"/>
    <w:rsid w:val="000C5D87"/>
    <w:rsid w:val="000C5E69"/>
    <w:rsid w:val="000D107D"/>
    <w:rsid w:val="000D236F"/>
    <w:rsid w:val="000D241D"/>
    <w:rsid w:val="000D4514"/>
    <w:rsid w:val="000D58BE"/>
    <w:rsid w:val="000D6498"/>
    <w:rsid w:val="000D6F01"/>
    <w:rsid w:val="000D70F4"/>
    <w:rsid w:val="000D7CFC"/>
    <w:rsid w:val="000E0125"/>
    <w:rsid w:val="000E01C1"/>
    <w:rsid w:val="000E03E4"/>
    <w:rsid w:val="000E0A38"/>
    <w:rsid w:val="000E0EDE"/>
    <w:rsid w:val="000E1450"/>
    <w:rsid w:val="000E16A3"/>
    <w:rsid w:val="000E2782"/>
    <w:rsid w:val="000E2B9F"/>
    <w:rsid w:val="000E35BC"/>
    <w:rsid w:val="000E371D"/>
    <w:rsid w:val="000E3B35"/>
    <w:rsid w:val="000E3FB0"/>
    <w:rsid w:val="000E5447"/>
    <w:rsid w:val="000E5ADF"/>
    <w:rsid w:val="000E608E"/>
    <w:rsid w:val="000E6750"/>
    <w:rsid w:val="000E7B2A"/>
    <w:rsid w:val="000F051A"/>
    <w:rsid w:val="000F0A2E"/>
    <w:rsid w:val="000F103B"/>
    <w:rsid w:val="000F1200"/>
    <w:rsid w:val="000F16EB"/>
    <w:rsid w:val="000F1865"/>
    <w:rsid w:val="000F328F"/>
    <w:rsid w:val="000F35AA"/>
    <w:rsid w:val="000F39A0"/>
    <w:rsid w:val="000F3EE3"/>
    <w:rsid w:val="000F49C1"/>
    <w:rsid w:val="000F4E84"/>
    <w:rsid w:val="000F595A"/>
    <w:rsid w:val="000F6659"/>
    <w:rsid w:val="000F7121"/>
    <w:rsid w:val="00101448"/>
    <w:rsid w:val="0010201D"/>
    <w:rsid w:val="001023F8"/>
    <w:rsid w:val="00102CE9"/>
    <w:rsid w:val="001039C1"/>
    <w:rsid w:val="00103EFA"/>
    <w:rsid w:val="00104744"/>
    <w:rsid w:val="00105358"/>
    <w:rsid w:val="00105F4D"/>
    <w:rsid w:val="001069AF"/>
    <w:rsid w:val="00106C08"/>
    <w:rsid w:val="00106EDD"/>
    <w:rsid w:val="0010776A"/>
    <w:rsid w:val="00107954"/>
    <w:rsid w:val="00107BAB"/>
    <w:rsid w:val="00107DC8"/>
    <w:rsid w:val="00107F3F"/>
    <w:rsid w:val="00110476"/>
    <w:rsid w:val="0011081F"/>
    <w:rsid w:val="00110AC4"/>
    <w:rsid w:val="001123F5"/>
    <w:rsid w:val="00112B49"/>
    <w:rsid w:val="00113B7A"/>
    <w:rsid w:val="00113E2E"/>
    <w:rsid w:val="00114855"/>
    <w:rsid w:val="0011716D"/>
    <w:rsid w:val="00117711"/>
    <w:rsid w:val="00117F3B"/>
    <w:rsid w:val="0012068A"/>
    <w:rsid w:val="00121AA0"/>
    <w:rsid w:val="00122685"/>
    <w:rsid w:val="001229F1"/>
    <w:rsid w:val="00122AE8"/>
    <w:rsid w:val="00122DF6"/>
    <w:rsid w:val="00122E8D"/>
    <w:rsid w:val="0012373E"/>
    <w:rsid w:val="00124309"/>
    <w:rsid w:val="0012505E"/>
    <w:rsid w:val="00125850"/>
    <w:rsid w:val="00127388"/>
    <w:rsid w:val="001305A6"/>
    <w:rsid w:val="00130A2C"/>
    <w:rsid w:val="00130A63"/>
    <w:rsid w:val="00131351"/>
    <w:rsid w:val="00131B7A"/>
    <w:rsid w:val="001325A8"/>
    <w:rsid w:val="00132A4C"/>
    <w:rsid w:val="00132D1E"/>
    <w:rsid w:val="001331A0"/>
    <w:rsid w:val="00133598"/>
    <w:rsid w:val="0013368A"/>
    <w:rsid w:val="0013461F"/>
    <w:rsid w:val="0013471B"/>
    <w:rsid w:val="00134F86"/>
    <w:rsid w:val="001352DF"/>
    <w:rsid w:val="00135A74"/>
    <w:rsid w:val="00137013"/>
    <w:rsid w:val="001378E1"/>
    <w:rsid w:val="0014063E"/>
    <w:rsid w:val="0014114D"/>
    <w:rsid w:val="00141845"/>
    <w:rsid w:val="00141CAB"/>
    <w:rsid w:val="00141E37"/>
    <w:rsid w:val="00143253"/>
    <w:rsid w:val="00144BD1"/>
    <w:rsid w:val="00144F6A"/>
    <w:rsid w:val="001460F8"/>
    <w:rsid w:val="00146DFB"/>
    <w:rsid w:val="00147454"/>
    <w:rsid w:val="00147D5E"/>
    <w:rsid w:val="00150E8D"/>
    <w:rsid w:val="00151433"/>
    <w:rsid w:val="00152039"/>
    <w:rsid w:val="00153264"/>
    <w:rsid w:val="00153BC3"/>
    <w:rsid w:val="00154F0C"/>
    <w:rsid w:val="00155139"/>
    <w:rsid w:val="00155E30"/>
    <w:rsid w:val="00156083"/>
    <w:rsid w:val="001560C2"/>
    <w:rsid w:val="001566AD"/>
    <w:rsid w:val="0015675B"/>
    <w:rsid w:val="0015746F"/>
    <w:rsid w:val="001574E0"/>
    <w:rsid w:val="001604CE"/>
    <w:rsid w:val="001618F9"/>
    <w:rsid w:val="00161F40"/>
    <w:rsid w:val="001622B2"/>
    <w:rsid w:val="0016264B"/>
    <w:rsid w:val="0016331F"/>
    <w:rsid w:val="0016363E"/>
    <w:rsid w:val="00163C63"/>
    <w:rsid w:val="00166C8D"/>
    <w:rsid w:val="00170582"/>
    <w:rsid w:val="00171A5D"/>
    <w:rsid w:val="00171B45"/>
    <w:rsid w:val="00171F2D"/>
    <w:rsid w:val="00172BB8"/>
    <w:rsid w:val="00174110"/>
    <w:rsid w:val="001754B8"/>
    <w:rsid w:val="00175514"/>
    <w:rsid w:val="001759E5"/>
    <w:rsid w:val="0017682E"/>
    <w:rsid w:val="0017752B"/>
    <w:rsid w:val="00177E40"/>
    <w:rsid w:val="00180EC0"/>
    <w:rsid w:val="00182BB2"/>
    <w:rsid w:val="00183EBC"/>
    <w:rsid w:val="00184D30"/>
    <w:rsid w:val="0018570A"/>
    <w:rsid w:val="00185904"/>
    <w:rsid w:val="001860B4"/>
    <w:rsid w:val="001869CF"/>
    <w:rsid w:val="00186FC6"/>
    <w:rsid w:val="00187989"/>
    <w:rsid w:val="00187FB8"/>
    <w:rsid w:val="00190339"/>
    <w:rsid w:val="0019136D"/>
    <w:rsid w:val="00192532"/>
    <w:rsid w:val="00192570"/>
    <w:rsid w:val="00192A41"/>
    <w:rsid w:val="00193126"/>
    <w:rsid w:val="001933BE"/>
    <w:rsid w:val="001950EC"/>
    <w:rsid w:val="00195123"/>
    <w:rsid w:val="0019658A"/>
    <w:rsid w:val="00196708"/>
    <w:rsid w:val="00196B3D"/>
    <w:rsid w:val="001970B7"/>
    <w:rsid w:val="0019712C"/>
    <w:rsid w:val="00197E12"/>
    <w:rsid w:val="001A096B"/>
    <w:rsid w:val="001A0A42"/>
    <w:rsid w:val="001A10DF"/>
    <w:rsid w:val="001A1836"/>
    <w:rsid w:val="001A1918"/>
    <w:rsid w:val="001A28DB"/>
    <w:rsid w:val="001A34BF"/>
    <w:rsid w:val="001A3BCC"/>
    <w:rsid w:val="001A4741"/>
    <w:rsid w:val="001A7BC8"/>
    <w:rsid w:val="001A7E2F"/>
    <w:rsid w:val="001B0932"/>
    <w:rsid w:val="001B32AD"/>
    <w:rsid w:val="001B3CBB"/>
    <w:rsid w:val="001B414F"/>
    <w:rsid w:val="001B43D3"/>
    <w:rsid w:val="001B55D5"/>
    <w:rsid w:val="001B57C2"/>
    <w:rsid w:val="001B5DEE"/>
    <w:rsid w:val="001B691C"/>
    <w:rsid w:val="001B6A16"/>
    <w:rsid w:val="001C02D5"/>
    <w:rsid w:val="001C0352"/>
    <w:rsid w:val="001C0B8A"/>
    <w:rsid w:val="001C1046"/>
    <w:rsid w:val="001C150B"/>
    <w:rsid w:val="001C1AC2"/>
    <w:rsid w:val="001C26D9"/>
    <w:rsid w:val="001C2BEE"/>
    <w:rsid w:val="001C2FDF"/>
    <w:rsid w:val="001C38C5"/>
    <w:rsid w:val="001C453D"/>
    <w:rsid w:val="001C497D"/>
    <w:rsid w:val="001C7630"/>
    <w:rsid w:val="001C774B"/>
    <w:rsid w:val="001C7958"/>
    <w:rsid w:val="001C7EF9"/>
    <w:rsid w:val="001D004F"/>
    <w:rsid w:val="001D275C"/>
    <w:rsid w:val="001D3CD6"/>
    <w:rsid w:val="001D4474"/>
    <w:rsid w:val="001D51EF"/>
    <w:rsid w:val="001D526C"/>
    <w:rsid w:val="001D59A0"/>
    <w:rsid w:val="001D5B52"/>
    <w:rsid w:val="001D6BE9"/>
    <w:rsid w:val="001D6D1E"/>
    <w:rsid w:val="001D70F9"/>
    <w:rsid w:val="001D7E57"/>
    <w:rsid w:val="001E1EA4"/>
    <w:rsid w:val="001E25D1"/>
    <w:rsid w:val="001E2956"/>
    <w:rsid w:val="001E3128"/>
    <w:rsid w:val="001E3756"/>
    <w:rsid w:val="001E39B5"/>
    <w:rsid w:val="001E3DAE"/>
    <w:rsid w:val="001E3F35"/>
    <w:rsid w:val="001E4711"/>
    <w:rsid w:val="001E61B1"/>
    <w:rsid w:val="001E6263"/>
    <w:rsid w:val="001E7036"/>
    <w:rsid w:val="001F0217"/>
    <w:rsid w:val="001F0CAF"/>
    <w:rsid w:val="001F100D"/>
    <w:rsid w:val="001F1F41"/>
    <w:rsid w:val="001F1F7A"/>
    <w:rsid w:val="001F21B3"/>
    <w:rsid w:val="001F3308"/>
    <w:rsid w:val="001F3907"/>
    <w:rsid w:val="001F3E6B"/>
    <w:rsid w:val="001F4A8A"/>
    <w:rsid w:val="001F510F"/>
    <w:rsid w:val="001F512B"/>
    <w:rsid w:val="001F5216"/>
    <w:rsid w:val="001F650F"/>
    <w:rsid w:val="001F709C"/>
    <w:rsid w:val="001F7452"/>
    <w:rsid w:val="001F7BDD"/>
    <w:rsid w:val="002005D1"/>
    <w:rsid w:val="002019C4"/>
    <w:rsid w:val="00202C62"/>
    <w:rsid w:val="00202F22"/>
    <w:rsid w:val="00204303"/>
    <w:rsid w:val="00204AC3"/>
    <w:rsid w:val="00207732"/>
    <w:rsid w:val="00207F06"/>
    <w:rsid w:val="00207FBC"/>
    <w:rsid w:val="00210086"/>
    <w:rsid w:val="002101E2"/>
    <w:rsid w:val="0021101E"/>
    <w:rsid w:val="00211194"/>
    <w:rsid w:val="00211706"/>
    <w:rsid w:val="00211976"/>
    <w:rsid w:val="002126C7"/>
    <w:rsid w:val="00212856"/>
    <w:rsid w:val="002137AA"/>
    <w:rsid w:val="00213F25"/>
    <w:rsid w:val="00214E21"/>
    <w:rsid w:val="00215334"/>
    <w:rsid w:val="00215422"/>
    <w:rsid w:val="00215C16"/>
    <w:rsid w:val="002162D9"/>
    <w:rsid w:val="0021655C"/>
    <w:rsid w:val="00217A84"/>
    <w:rsid w:val="00220371"/>
    <w:rsid w:val="002203AC"/>
    <w:rsid w:val="00220EC5"/>
    <w:rsid w:val="0022235D"/>
    <w:rsid w:val="0022246F"/>
    <w:rsid w:val="002231D8"/>
    <w:rsid w:val="00223705"/>
    <w:rsid w:val="0022438D"/>
    <w:rsid w:val="002243F0"/>
    <w:rsid w:val="00225B0B"/>
    <w:rsid w:val="002274E2"/>
    <w:rsid w:val="00227523"/>
    <w:rsid w:val="0023004A"/>
    <w:rsid w:val="002311C4"/>
    <w:rsid w:val="0023150B"/>
    <w:rsid w:val="00231C66"/>
    <w:rsid w:val="00231D20"/>
    <w:rsid w:val="00232128"/>
    <w:rsid w:val="00232475"/>
    <w:rsid w:val="00233BB3"/>
    <w:rsid w:val="00233E1B"/>
    <w:rsid w:val="00234BCA"/>
    <w:rsid w:val="002350CA"/>
    <w:rsid w:val="002355D4"/>
    <w:rsid w:val="0023622C"/>
    <w:rsid w:val="002377CA"/>
    <w:rsid w:val="00237C79"/>
    <w:rsid w:val="002409D7"/>
    <w:rsid w:val="002420B9"/>
    <w:rsid w:val="00242710"/>
    <w:rsid w:val="002431BC"/>
    <w:rsid w:val="00244043"/>
    <w:rsid w:val="00244FCC"/>
    <w:rsid w:val="002453D2"/>
    <w:rsid w:val="00246667"/>
    <w:rsid w:val="00246908"/>
    <w:rsid w:val="00247639"/>
    <w:rsid w:val="00247B5A"/>
    <w:rsid w:val="00247E0D"/>
    <w:rsid w:val="00250500"/>
    <w:rsid w:val="00250F2E"/>
    <w:rsid w:val="00255084"/>
    <w:rsid w:val="00255449"/>
    <w:rsid w:val="00256B98"/>
    <w:rsid w:val="00256D00"/>
    <w:rsid w:val="002574FB"/>
    <w:rsid w:val="0025761E"/>
    <w:rsid w:val="00257F8B"/>
    <w:rsid w:val="00260933"/>
    <w:rsid w:val="002617A8"/>
    <w:rsid w:val="00261FB7"/>
    <w:rsid w:val="00262A4C"/>
    <w:rsid w:val="00263312"/>
    <w:rsid w:val="00264AB7"/>
    <w:rsid w:val="00265130"/>
    <w:rsid w:val="00265E08"/>
    <w:rsid w:val="00266D34"/>
    <w:rsid w:val="002670BF"/>
    <w:rsid w:val="00267B6A"/>
    <w:rsid w:val="002700C1"/>
    <w:rsid w:val="00270AA5"/>
    <w:rsid w:val="002719B4"/>
    <w:rsid w:val="00271EF5"/>
    <w:rsid w:val="00272AC2"/>
    <w:rsid w:val="00272BB5"/>
    <w:rsid w:val="00272E89"/>
    <w:rsid w:val="002730DD"/>
    <w:rsid w:val="0027322C"/>
    <w:rsid w:val="00274645"/>
    <w:rsid w:val="002747DC"/>
    <w:rsid w:val="0027504C"/>
    <w:rsid w:val="00275A02"/>
    <w:rsid w:val="00275BB8"/>
    <w:rsid w:val="00277219"/>
    <w:rsid w:val="002775E9"/>
    <w:rsid w:val="00280C49"/>
    <w:rsid w:val="00281E7D"/>
    <w:rsid w:val="002836C8"/>
    <w:rsid w:val="00284232"/>
    <w:rsid w:val="00285257"/>
    <w:rsid w:val="00286430"/>
    <w:rsid w:val="00287000"/>
    <w:rsid w:val="00287116"/>
    <w:rsid w:val="00287418"/>
    <w:rsid w:val="00287E17"/>
    <w:rsid w:val="00291167"/>
    <w:rsid w:val="002919F1"/>
    <w:rsid w:val="002922BC"/>
    <w:rsid w:val="002924AD"/>
    <w:rsid w:val="00293A38"/>
    <w:rsid w:val="00293D6C"/>
    <w:rsid w:val="002946E2"/>
    <w:rsid w:val="00294A74"/>
    <w:rsid w:val="00294EF1"/>
    <w:rsid w:val="002950E9"/>
    <w:rsid w:val="00296F45"/>
    <w:rsid w:val="002970EC"/>
    <w:rsid w:val="002A1AFE"/>
    <w:rsid w:val="002A2563"/>
    <w:rsid w:val="002A27F5"/>
    <w:rsid w:val="002A298C"/>
    <w:rsid w:val="002A3295"/>
    <w:rsid w:val="002A3565"/>
    <w:rsid w:val="002A3D3D"/>
    <w:rsid w:val="002A3F03"/>
    <w:rsid w:val="002A4E9C"/>
    <w:rsid w:val="002A512F"/>
    <w:rsid w:val="002A56D9"/>
    <w:rsid w:val="002A7407"/>
    <w:rsid w:val="002B0D46"/>
    <w:rsid w:val="002B19FB"/>
    <w:rsid w:val="002B1B69"/>
    <w:rsid w:val="002B1C4C"/>
    <w:rsid w:val="002B27AC"/>
    <w:rsid w:val="002B29AC"/>
    <w:rsid w:val="002B30B1"/>
    <w:rsid w:val="002B3C99"/>
    <w:rsid w:val="002B3D13"/>
    <w:rsid w:val="002B5879"/>
    <w:rsid w:val="002B64A5"/>
    <w:rsid w:val="002B6D80"/>
    <w:rsid w:val="002C00D1"/>
    <w:rsid w:val="002C08AD"/>
    <w:rsid w:val="002C230A"/>
    <w:rsid w:val="002C2ED4"/>
    <w:rsid w:val="002C30BE"/>
    <w:rsid w:val="002C39CE"/>
    <w:rsid w:val="002C4389"/>
    <w:rsid w:val="002C57A3"/>
    <w:rsid w:val="002C5B14"/>
    <w:rsid w:val="002C5D07"/>
    <w:rsid w:val="002C5DA1"/>
    <w:rsid w:val="002C6779"/>
    <w:rsid w:val="002D01DA"/>
    <w:rsid w:val="002D2A78"/>
    <w:rsid w:val="002D30D7"/>
    <w:rsid w:val="002D3C4E"/>
    <w:rsid w:val="002D49CC"/>
    <w:rsid w:val="002D4F62"/>
    <w:rsid w:val="002D5C6C"/>
    <w:rsid w:val="002D5E38"/>
    <w:rsid w:val="002D6295"/>
    <w:rsid w:val="002D6A3C"/>
    <w:rsid w:val="002D6C89"/>
    <w:rsid w:val="002D7FC4"/>
    <w:rsid w:val="002E060B"/>
    <w:rsid w:val="002E0CFF"/>
    <w:rsid w:val="002E0E20"/>
    <w:rsid w:val="002E1305"/>
    <w:rsid w:val="002E1528"/>
    <w:rsid w:val="002E193F"/>
    <w:rsid w:val="002E39A1"/>
    <w:rsid w:val="002E3C0D"/>
    <w:rsid w:val="002E61E0"/>
    <w:rsid w:val="002E6567"/>
    <w:rsid w:val="002E7792"/>
    <w:rsid w:val="002E7B38"/>
    <w:rsid w:val="002F0841"/>
    <w:rsid w:val="002F2323"/>
    <w:rsid w:val="002F2A4A"/>
    <w:rsid w:val="002F2DDD"/>
    <w:rsid w:val="002F3A30"/>
    <w:rsid w:val="002F3C54"/>
    <w:rsid w:val="002F4BA6"/>
    <w:rsid w:val="002F5370"/>
    <w:rsid w:val="002F60D8"/>
    <w:rsid w:val="002F71D7"/>
    <w:rsid w:val="002F72E1"/>
    <w:rsid w:val="002F72E4"/>
    <w:rsid w:val="002F74FB"/>
    <w:rsid w:val="002F7BCE"/>
    <w:rsid w:val="00300903"/>
    <w:rsid w:val="003010D1"/>
    <w:rsid w:val="0030115D"/>
    <w:rsid w:val="003027B7"/>
    <w:rsid w:val="00302DEE"/>
    <w:rsid w:val="00302F3C"/>
    <w:rsid w:val="00303055"/>
    <w:rsid w:val="0030334F"/>
    <w:rsid w:val="00304401"/>
    <w:rsid w:val="003047EC"/>
    <w:rsid w:val="003049C2"/>
    <w:rsid w:val="00304EAF"/>
    <w:rsid w:val="00305A43"/>
    <w:rsid w:val="0030660A"/>
    <w:rsid w:val="00310326"/>
    <w:rsid w:val="00310402"/>
    <w:rsid w:val="00310764"/>
    <w:rsid w:val="0031228E"/>
    <w:rsid w:val="00312EF4"/>
    <w:rsid w:val="0031387E"/>
    <w:rsid w:val="00313A20"/>
    <w:rsid w:val="00313DD0"/>
    <w:rsid w:val="00313F5B"/>
    <w:rsid w:val="00315403"/>
    <w:rsid w:val="00315D16"/>
    <w:rsid w:val="0031604C"/>
    <w:rsid w:val="00316384"/>
    <w:rsid w:val="003165C6"/>
    <w:rsid w:val="00316879"/>
    <w:rsid w:val="003169E5"/>
    <w:rsid w:val="00316C01"/>
    <w:rsid w:val="00317163"/>
    <w:rsid w:val="0031772E"/>
    <w:rsid w:val="0031784F"/>
    <w:rsid w:val="003208B8"/>
    <w:rsid w:val="00320BB9"/>
    <w:rsid w:val="00320DEC"/>
    <w:rsid w:val="0032130F"/>
    <w:rsid w:val="00321951"/>
    <w:rsid w:val="00322138"/>
    <w:rsid w:val="00322770"/>
    <w:rsid w:val="003228F3"/>
    <w:rsid w:val="00323AFC"/>
    <w:rsid w:val="003253CD"/>
    <w:rsid w:val="00325985"/>
    <w:rsid w:val="00325C3A"/>
    <w:rsid w:val="00330485"/>
    <w:rsid w:val="003306E3"/>
    <w:rsid w:val="00330E96"/>
    <w:rsid w:val="0033165D"/>
    <w:rsid w:val="0033173D"/>
    <w:rsid w:val="00331F3B"/>
    <w:rsid w:val="00332DE2"/>
    <w:rsid w:val="00333463"/>
    <w:rsid w:val="0033418B"/>
    <w:rsid w:val="003343DF"/>
    <w:rsid w:val="00334526"/>
    <w:rsid w:val="00334759"/>
    <w:rsid w:val="00334FEA"/>
    <w:rsid w:val="003350CB"/>
    <w:rsid w:val="003350D9"/>
    <w:rsid w:val="00335634"/>
    <w:rsid w:val="00335FBE"/>
    <w:rsid w:val="003366E3"/>
    <w:rsid w:val="00336A7A"/>
    <w:rsid w:val="00336B08"/>
    <w:rsid w:val="003406B1"/>
    <w:rsid w:val="003408FB"/>
    <w:rsid w:val="00340BE6"/>
    <w:rsid w:val="003414D7"/>
    <w:rsid w:val="0034295C"/>
    <w:rsid w:val="003429B6"/>
    <w:rsid w:val="003435F6"/>
    <w:rsid w:val="00343649"/>
    <w:rsid w:val="0034405D"/>
    <w:rsid w:val="00344188"/>
    <w:rsid w:val="003448F0"/>
    <w:rsid w:val="00344A28"/>
    <w:rsid w:val="00344ADE"/>
    <w:rsid w:val="00344ED0"/>
    <w:rsid w:val="003452FA"/>
    <w:rsid w:val="0034670A"/>
    <w:rsid w:val="00346943"/>
    <w:rsid w:val="00346E1D"/>
    <w:rsid w:val="0034710C"/>
    <w:rsid w:val="00347969"/>
    <w:rsid w:val="00347C6E"/>
    <w:rsid w:val="00347CB1"/>
    <w:rsid w:val="0035064C"/>
    <w:rsid w:val="00351194"/>
    <w:rsid w:val="00351435"/>
    <w:rsid w:val="00351970"/>
    <w:rsid w:val="00352476"/>
    <w:rsid w:val="00352CB2"/>
    <w:rsid w:val="00352F65"/>
    <w:rsid w:val="003532B6"/>
    <w:rsid w:val="00353CCC"/>
    <w:rsid w:val="00354AFA"/>
    <w:rsid w:val="00355182"/>
    <w:rsid w:val="00355641"/>
    <w:rsid w:val="00356025"/>
    <w:rsid w:val="0035617C"/>
    <w:rsid w:val="00356481"/>
    <w:rsid w:val="003573F4"/>
    <w:rsid w:val="003575CA"/>
    <w:rsid w:val="0036175E"/>
    <w:rsid w:val="00361DC3"/>
    <w:rsid w:val="003624DB"/>
    <w:rsid w:val="00362A22"/>
    <w:rsid w:val="00362D4C"/>
    <w:rsid w:val="00364380"/>
    <w:rsid w:val="003649E7"/>
    <w:rsid w:val="00364B1E"/>
    <w:rsid w:val="0036597D"/>
    <w:rsid w:val="00365F4F"/>
    <w:rsid w:val="0036648B"/>
    <w:rsid w:val="00366B0C"/>
    <w:rsid w:val="0036742C"/>
    <w:rsid w:val="0036770E"/>
    <w:rsid w:val="00371176"/>
    <w:rsid w:val="003713AC"/>
    <w:rsid w:val="00371F6B"/>
    <w:rsid w:val="00372499"/>
    <w:rsid w:val="003724E4"/>
    <w:rsid w:val="0037272E"/>
    <w:rsid w:val="00372B86"/>
    <w:rsid w:val="00373666"/>
    <w:rsid w:val="00373DC8"/>
    <w:rsid w:val="003745AD"/>
    <w:rsid w:val="00374664"/>
    <w:rsid w:val="003749BD"/>
    <w:rsid w:val="00375439"/>
    <w:rsid w:val="00376F19"/>
    <w:rsid w:val="00377DFD"/>
    <w:rsid w:val="00380EC0"/>
    <w:rsid w:val="003813EE"/>
    <w:rsid w:val="0038175A"/>
    <w:rsid w:val="00384E41"/>
    <w:rsid w:val="00385924"/>
    <w:rsid w:val="00386401"/>
    <w:rsid w:val="00386BB2"/>
    <w:rsid w:val="00386C29"/>
    <w:rsid w:val="00387803"/>
    <w:rsid w:val="00387936"/>
    <w:rsid w:val="00387CA4"/>
    <w:rsid w:val="00390AA3"/>
    <w:rsid w:val="00390E71"/>
    <w:rsid w:val="003910B3"/>
    <w:rsid w:val="00393125"/>
    <w:rsid w:val="003935D5"/>
    <w:rsid w:val="00393775"/>
    <w:rsid w:val="00393D86"/>
    <w:rsid w:val="00394F6D"/>
    <w:rsid w:val="0039514D"/>
    <w:rsid w:val="003954C1"/>
    <w:rsid w:val="003959D0"/>
    <w:rsid w:val="00395B16"/>
    <w:rsid w:val="00396C08"/>
    <w:rsid w:val="00397CFD"/>
    <w:rsid w:val="003A0372"/>
    <w:rsid w:val="003A09A1"/>
    <w:rsid w:val="003A0E46"/>
    <w:rsid w:val="003A1F7C"/>
    <w:rsid w:val="003A210F"/>
    <w:rsid w:val="003A2BBF"/>
    <w:rsid w:val="003A2E30"/>
    <w:rsid w:val="003A3EBA"/>
    <w:rsid w:val="003A4971"/>
    <w:rsid w:val="003A4CD4"/>
    <w:rsid w:val="003A5FE7"/>
    <w:rsid w:val="003A65B0"/>
    <w:rsid w:val="003A69F9"/>
    <w:rsid w:val="003A6E80"/>
    <w:rsid w:val="003A707D"/>
    <w:rsid w:val="003A739E"/>
    <w:rsid w:val="003A7F58"/>
    <w:rsid w:val="003B069D"/>
    <w:rsid w:val="003B074E"/>
    <w:rsid w:val="003B16C6"/>
    <w:rsid w:val="003B1B24"/>
    <w:rsid w:val="003B2DA8"/>
    <w:rsid w:val="003B3B04"/>
    <w:rsid w:val="003B4214"/>
    <w:rsid w:val="003B42AA"/>
    <w:rsid w:val="003B4FD7"/>
    <w:rsid w:val="003B5875"/>
    <w:rsid w:val="003B5CA1"/>
    <w:rsid w:val="003B6FAB"/>
    <w:rsid w:val="003C0214"/>
    <w:rsid w:val="003C0886"/>
    <w:rsid w:val="003C0937"/>
    <w:rsid w:val="003C1026"/>
    <w:rsid w:val="003C13B4"/>
    <w:rsid w:val="003C182A"/>
    <w:rsid w:val="003C1C43"/>
    <w:rsid w:val="003C2645"/>
    <w:rsid w:val="003C3929"/>
    <w:rsid w:val="003C39B6"/>
    <w:rsid w:val="003C443F"/>
    <w:rsid w:val="003C4811"/>
    <w:rsid w:val="003C48BF"/>
    <w:rsid w:val="003C4E83"/>
    <w:rsid w:val="003C50C7"/>
    <w:rsid w:val="003C5E21"/>
    <w:rsid w:val="003C61F0"/>
    <w:rsid w:val="003C6878"/>
    <w:rsid w:val="003C71BC"/>
    <w:rsid w:val="003C71E1"/>
    <w:rsid w:val="003C7575"/>
    <w:rsid w:val="003C7C25"/>
    <w:rsid w:val="003D0D36"/>
    <w:rsid w:val="003D1012"/>
    <w:rsid w:val="003D1C2D"/>
    <w:rsid w:val="003D2149"/>
    <w:rsid w:val="003D246B"/>
    <w:rsid w:val="003D269F"/>
    <w:rsid w:val="003D3A8A"/>
    <w:rsid w:val="003D3B65"/>
    <w:rsid w:val="003D3C9A"/>
    <w:rsid w:val="003D401C"/>
    <w:rsid w:val="003D46D0"/>
    <w:rsid w:val="003D53F9"/>
    <w:rsid w:val="003D5636"/>
    <w:rsid w:val="003D72D8"/>
    <w:rsid w:val="003E216C"/>
    <w:rsid w:val="003E2D20"/>
    <w:rsid w:val="003E325C"/>
    <w:rsid w:val="003E33BC"/>
    <w:rsid w:val="003E3B7F"/>
    <w:rsid w:val="003E4018"/>
    <w:rsid w:val="003E4C00"/>
    <w:rsid w:val="003E4F1F"/>
    <w:rsid w:val="003E52D3"/>
    <w:rsid w:val="003E52E5"/>
    <w:rsid w:val="003E53D3"/>
    <w:rsid w:val="003E5460"/>
    <w:rsid w:val="003E55CF"/>
    <w:rsid w:val="003E569A"/>
    <w:rsid w:val="003E56F3"/>
    <w:rsid w:val="003E6094"/>
    <w:rsid w:val="003E68A9"/>
    <w:rsid w:val="003E7AA0"/>
    <w:rsid w:val="003F092F"/>
    <w:rsid w:val="003F18B3"/>
    <w:rsid w:val="003F19D7"/>
    <w:rsid w:val="003F1D08"/>
    <w:rsid w:val="003F26E7"/>
    <w:rsid w:val="003F2DD3"/>
    <w:rsid w:val="003F594B"/>
    <w:rsid w:val="00400247"/>
    <w:rsid w:val="00400E1B"/>
    <w:rsid w:val="00400FEA"/>
    <w:rsid w:val="0040182B"/>
    <w:rsid w:val="00401DAB"/>
    <w:rsid w:val="00401F5E"/>
    <w:rsid w:val="00402945"/>
    <w:rsid w:val="0040297F"/>
    <w:rsid w:val="00402A1F"/>
    <w:rsid w:val="00402ED9"/>
    <w:rsid w:val="0040481B"/>
    <w:rsid w:val="00404CB5"/>
    <w:rsid w:val="00404FB9"/>
    <w:rsid w:val="00406540"/>
    <w:rsid w:val="0040734B"/>
    <w:rsid w:val="0040736D"/>
    <w:rsid w:val="0040799F"/>
    <w:rsid w:val="00410A6B"/>
    <w:rsid w:val="0041241F"/>
    <w:rsid w:val="004128DB"/>
    <w:rsid w:val="00412914"/>
    <w:rsid w:val="00413FFD"/>
    <w:rsid w:val="00415561"/>
    <w:rsid w:val="004165F3"/>
    <w:rsid w:val="00417AA9"/>
    <w:rsid w:val="004212BE"/>
    <w:rsid w:val="0042144D"/>
    <w:rsid w:val="00421866"/>
    <w:rsid w:val="0042274B"/>
    <w:rsid w:val="00422830"/>
    <w:rsid w:val="00422BA2"/>
    <w:rsid w:val="004230B1"/>
    <w:rsid w:val="00423718"/>
    <w:rsid w:val="0042434C"/>
    <w:rsid w:val="0042582C"/>
    <w:rsid w:val="0042671F"/>
    <w:rsid w:val="004267C5"/>
    <w:rsid w:val="00426BF3"/>
    <w:rsid w:val="00427990"/>
    <w:rsid w:val="004317AB"/>
    <w:rsid w:val="004319AB"/>
    <w:rsid w:val="004329AB"/>
    <w:rsid w:val="00432C8D"/>
    <w:rsid w:val="004334AB"/>
    <w:rsid w:val="00433650"/>
    <w:rsid w:val="004339F8"/>
    <w:rsid w:val="0043421D"/>
    <w:rsid w:val="0043486E"/>
    <w:rsid w:val="00434994"/>
    <w:rsid w:val="00435137"/>
    <w:rsid w:val="00435EB2"/>
    <w:rsid w:val="004360C7"/>
    <w:rsid w:val="0043611C"/>
    <w:rsid w:val="004363CE"/>
    <w:rsid w:val="00436A90"/>
    <w:rsid w:val="00436B9D"/>
    <w:rsid w:val="00436BCC"/>
    <w:rsid w:val="00437A69"/>
    <w:rsid w:val="00440946"/>
    <w:rsid w:val="004417C9"/>
    <w:rsid w:val="0044249E"/>
    <w:rsid w:val="00442A9F"/>
    <w:rsid w:val="00442CED"/>
    <w:rsid w:val="00442FC0"/>
    <w:rsid w:val="00443B56"/>
    <w:rsid w:val="00444167"/>
    <w:rsid w:val="0044423A"/>
    <w:rsid w:val="004455E8"/>
    <w:rsid w:val="0044582C"/>
    <w:rsid w:val="004460FC"/>
    <w:rsid w:val="00446EDC"/>
    <w:rsid w:val="00447489"/>
    <w:rsid w:val="004476DF"/>
    <w:rsid w:val="00447D50"/>
    <w:rsid w:val="00447F2C"/>
    <w:rsid w:val="004505F4"/>
    <w:rsid w:val="004509ED"/>
    <w:rsid w:val="0045141D"/>
    <w:rsid w:val="0045311A"/>
    <w:rsid w:val="00453926"/>
    <w:rsid w:val="00454962"/>
    <w:rsid w:val="00454E80"/>
    <w:rsid w:val="00455279"/>
    <w:rsid w:val="00455B7C"/>
    <w:rsid w:val="00456713"/>
    <w:rsid w:val="00456BDB"/>
    <w:rsid w:val="00457513"/>
    <w:rsid w:val="00457685"/>
    <w:rsid w:val="004578CE"/>
    <w:rsid w:val="004605EB"/>
    <w:rsid w:val="00460E88"/>
    <w:rsid w:val="00461CBB"/>
    <w:rsid w:val="00461F87"/>
    <w:rsid w:val="00462954"/>
    <w:rsid w:val="00463645"/>
    <w:rsid w:val="00463712"/>
    <w:rsid w:val="004644F9"/>
    <w:rsid w:val="00464942"/>
    <w:rsid w:val="0046564F"/>
    <w:rsid w:val="00466842"/>
    <w:rsid w:val="004669A7"/>
    <w:rsid w:val="004672AF"/>
    <w:rsid w:val="00467F80"/>
    <w:rsid w:val="004708A6"/>
    <w:rsid w:val="00470EAA"/>
    <w:rsid w:val="004715E2"/>
    <w:rsid w:val="0047187B"/>
    <w:rsid w:val="00471A16"/>
    <w:rsid w:val="00472018"/>
    <w:rsid w:val="004720E1"/>
    <w:rsid w:val="00472222"/>
    <w:rsid w:val="0047275C"/>
    <w:rsid w:val="00473CEE"/>
    <w:rsid w:val="004754C9"/>
    <w:rsid w:val="0047578B"/>
    <w:rsid w:val="00476AA2"/>
    <w:rsid w:val="00476B21"/>
    <w:rsid w:val="00476CDE"/>
    <w:rsid w:val="00477872"/>
    <w:rsid w:val="00480293"/>
    <w:rsid w:val="004810C4"/>
    <w:rsid w:val="00481B40"/>
    <w:rsid w:val="004823FE"/>
    <w:rsid w:val="00482F9C"/>
    <w:rsid w:val="00482FD2"/>
    <w:rsid w:val="00484104"/>
    <w:rsid w:val="00484D04"/>
    <w:rsid w:val="00484E37"/>
    <w:rsid w:val="0048501D"/>
    <w:rsid w:val="00485246"/>
    <w:rsid w:val="0048540C"/>
    <w:rsid w:val="004862AD"/>
    <w:rsid w:val="00486E1D"/>
    <w:rsid w:val="004871C4"/>
    <w:rsid w:val="00487436"/>
    <w:rsid w:val="004874E1"/>
    <w:rsid w:val="0049133E"/>
    <w:rsid w:val="00491348"/>
    <w:rsid w:val="00491700"/>
    <w:rsid w:val="00491765"/>
    <w:rsid w:val="004922D1"/>
    <w:rsid w:val="004923F4"/>
    <w:rsid w:val="00493294"/>
    <w:rsid w:val="0049385E"/>
    <w:rsid w:val="00494680"/>
    <w:rsid w:val="004949C9"/>
    <w:rsid w:val="004952A6"/>
    <w:rsid w:val="004953D3"/>
    <w:rsid w:val="00495EB0"/>
    <w:rsid w:val="00495FD8"/>
    <w:rsid w:val="0049623A"/>
    <w:rsid w:val="00496E1C"/>
    <w:rsid w:val="00497527"/>
    <w:rsid w:val="004A00E9"/>
    <w:rsid w:val="004A1633"/>
    <w:rsid w:val="004A1851"/>
    <w:rsid w:val="004A1AD8"/>
    <w:rsid w:val="004A2DAF"/>
    <w:rsid w:val="004A2F80"/>
    <w:rsid w:val="004A364E"/>
    <w:rsid w:val="004A398A"/>
    <w:rsid w:val="004A3BF8"/>
    <w:rsid w:val="004A4714"/>
    <w:rsid w:val="004A4B28"/>
    <w:rsid w:val="004A4CFD"/>
    <w:rsid w:val="004A53E1"/>
    <w:rsid w:val="004A5FDE"/>
    <w:rsid w:val="004A6B2B"/>
    <w:rsid w:val="004A70C4"/>
    <w:rsid w:val="004A73DD"/>
    <w:rsid w:val="004A74FB"/>
    <w:rsid w:val="004A75AF"/>
    <w:rsid w:val="004B1F0C"/>
    <w:rsid w:val="004B2C6D"/>
    <w:rsid w:val="004B2CBB"/>
    <w:rsid w:val="004B2ED6"/>
    <w:rsid w:val="004B35FC"/>
    <w:rsid w:val="004B3E77"/>
    <w:rsid w:val="004B4503"/>
    <w:rsid w:val="004B535F"/>
    <w:rsid w:val="004B5EAE"/>
    <w:rsid w:val="004B6F98"/>
    <w:rsid w:val="004B722F"/>
    <w:rsid w:val="004B7303"/>
    <w:rsid w:val="004B76E1"/>
    <w:rsid w:val="004B783E"/>
    <w:rsid w:val="004C06B0"/>
    <w:rsid w:val="004C136C"/>
    <w:rsid w:val="004C13F1"/>
    <w:rsid w:val="004C1BCB"/>
    <w:rsid w:val="004C2889"/>
    <w:rsid w:val="004C3559"/>
    <w:rsid w:val="004C402D"/>
    <w:rsid w:val="004C4059"/>
    <w:rsid w:val="004C4347"/>
    <w:rsid w:val="004C4862"/>
    <w:rsid w:val="004C490E"/>
    <w:rsid w:val="004C4E41"/>
    <w:rsid w:val="004C5125"/>
    <w:rsid w:val="004C708F"/>
    <w:rsid w:val="004C72B8"/>
    <w:rsid w:val="004C75DF"/>
    <w:rsid w:val="004C7769"/>
    <w:rsid w:val="004C7CD2"/>
    <w:rsid w:val="004D0157"/>
    <w:rsid w:val="004D0447"/>
    <w:rsid w:val="004D287B"/>
    <w:rsid w:val="004D332F"/>
    <w:rsid w:val="004D3BD8"/>
    <w:rsid w:val="004D3D59"/>
    <w:rsid w:val="004D4AA3"/>
    <w:rsid w:val="004D5154"/>
    <w:rsid w:val="004D53C1"/>
    <w:rsid w:val="004D58FF"/>
    <w:rsid w:val="004D6D88"/>
    <w:rsid w:val="004E0275"/>
    <w:rsid w:val="004E0541"/>
    <w:rsid w:val="004E107C"/>
    <w:rsid w:val="004E1A01"/>
    <w:rsid w:val="004E24F1"/>
    <w:rsid w:val="004E2E87"/>
    <w:rsid w:val="004E2EA0"/>
    <w:rsid w:val="004E3925"/>
    <w:rsid w:val="004E3942"/>
    <w:rsid w:val="004E3D1A"/>
    <w:rsid w:val="004E45A0"/>
    <w:rsid w:val="004E4D92"/>
    <w:rsid w:val="004E508D"/>
    <w:rsid w:val="004E5541"/>
    <w:rsid w:val="004E5B25"/>
    <w:rsid w:val="004E6555"/>
    <w:rsid w:val="004E6760"/>
    <w:rsid w:val="004E69E1"/>
    <w:rsid w:val="004E71ED"/>
    <w:rsid w:val="004E7824"/>
    <w:rsid w:val="004E7F7A"/>
    <w:rsid w:val="004F08D7"/>
    <w:rsid w:val="004F0938"/>
    <w:rsid w:val="004F0C35"/>
    <w:rsid w:val="004F1316"/>
    <w:rsid w:val="004F1E3F"/>
    <w:rsid w:val="004F2602"/>
    <w:rsid w:val="004F27CC"/>
    <w:rsid w:val="004F29F7"/>
    <w:rsid w:val="004F2A8F"/>
    <w:rsid w:val="004F3250"/>
    <w:rsid w:val="004F33DF"/>
    <w:rsid w:val="004F3542"/>
    <w:rsid w:val="004F43C7"/>
    <w:rsid w:val="004F4A2E"/>
    <w:rsid w:val="004F5E66"/>
    <w:rsid w:val="004F74F1"/>
    <w:rsid w:val="004F7619"/>
    <w:rsid w:val="004F77E8"/>
    <w:rsid w:val="005003B5"/>
    <w:rsid w:val="00501025"/>
    <w:rsid w:val="005025BF"/>
    <w:rsid w:val="00502791"/>
    <w:rsid w:val="005027E7"/>
    <w:rsid w:val="00503302"/>
    <w:rsid w:val="00503744"/>
    <w:rsid w:val="0050477B"/>
    <w:rsid w:val="005059EA"/>
    <w:rsid w:val="00506244"/>
    <w:rsid w:val="0050644A"/>
    <w:rsid w:val="0050657E"/>
    <w:rsid w:val="005102D4"/>
    <w:rsid w:val="005109A9"/>
    <w:rsid w:val="005113D4"/>
    <w:rsid w:val="00511A27"/>
    <w:rsid w:val="00511CD5"/>
    <w:rsid w:val="0051224F"/>
    <w:rsid w:val="00512C0D"/>
    <w:rsid w:val="00513BDE"/>
    <w:rsid w:val="00516931"/>
    <w:rsid w:val="0051756B"/>
    <w:rsid w:val="00517C96"/>
    <w:rsid w:val="005204CC"/>
    <w:rsid w:val="00522073"/>
    <w:rsid w:val="00522CA5"/>
    <w:rsid w:val="00522D29"/>
    <w:rsid w:val="0052354A"/>
    <w:rsid w:val="00523BC2"/>
    <w:rsid w:val="00524D8E"/>
    <w:rsid w:val="005257DB"/>
    <w:rsid w:val="00525D9B"/>
    <w:rsid w:val="00526C87"/>
    <w:rsid w:val="00526D58"/>
    <w:rsid w:val="00527EAE"/>
    <w:rsid w:val="00530810"/>
    <w:rsid w:val="005321F0"/>
    <w:rsid w:val="00533199"/>
    <w:rsid w:val="00533362"/>
    <w:rsid w:val="005335C2"/>
    <w:rsid w:val="005337F2"/>
    <w:rsid w:val="0053446D"/>
    <w:rsid w:val="005344C6"/>
    <w:rsid w:val="0053457E"/>
    <w:rsid w:val="00535B0F"/>
    <w:rsid w:val="00536026"/>
    <w:rsid w:val="005360CB"/>
    <w:rsid w:val="00536E5A"/>
    <w:rsid w:val="00540A0B"/>
    <w:rsid w:val="005411C2"/>
    <w:rsid w:val="00541769"/>
    <w:rsid w:val="00541B9F"/>
    <w:rsid w:val="00542E32"/>
    <w:rsid w:val="00542F88"/>
    <w:rsid w:val="005431BC"/>
    <w:rsid w:val="00543474"/>
    <w:rsid w:val="00543F7B"/>
    <w:rsid w:val="005441DF"/>
    <w:rsid w:val="0054652F"/>
    <w:rsid w:val="005467B7"/>
    <w:rsid w:val="00546C00"/>
    <w:rsid w:val="00547AD2"/>
    <w:rsid w:val="00547DF0"/>
    <w:rsid w:val="00550055"/>
    <w:rsid w:val="0055050C"/>
    <w:rsid w:val="005512A6"/>
    <w:rsid w:val="00551762"/>
    <w:rsid w:val="00551AB6"/>
    <w:rsid w:val="00551B82"/>
    <w:rsid w:val="00551E53"/>
    <w:rsid w:val="0055206B"/>
    <w:rsid w:val="005522D8"/>
    <w:rsid w:val="005523F2"/>
    <w:rsid w:val="0055371B"/>
    <w:rsid w:val="005539A9"/>
    <w:rsid w:val="005541E6"/>
    <w:rsid w:val="005542D8"/>
    <w:rsid w:val="0055516E"/>
    <w:rsid w:val="005572E4"/>
    <w:rsid w:val="00560491"/>
    <w:rsid w:val="005607D3"/>
    <w:rsid w:val="00560CCC"/>
    <w:rsid w:val="00561544"/>
    <w:rsid w:val="00561F26"/>
    <w:rsid w:val="00562561"/>
    <w:rsid w:val="00563469"/>
    <w:rsid w:val="00563CDD"/>
    <w:rsid w:val="00564C59"/>
    <w:rsid w:val="00564D0D"/>
    <w:rsid w:val="00565C7C"/>
    <w:rsid w:val="00565EE2"/>
    <w:rsid w:val="005665FD"/>
    <w:rsid w:val="00566B27"/>
    <w:rsid w:val="0056769A"/>
    <w:rsid w:val="005703ED"/>
    <w:rsid w:val="00570662"/>
    <w:rsid w:val="00570DEC"/>
    <w:rsid w:val="00571725"/>
    <w:rsid w:val="005723A7"/>
    <w:rsid w:val="00572750"/>
    <w:rsid w:val="005732AB"/>
    <w:rsid w:val="00575086"/>
    <w:rsid w:val="00576639"/>
    <w:rsid w:val="00576DB2"/>
    <w:rsid w:val="00577FC8"/>
    <w:rsid w:val="00580112"/>
    <w:rsid w:val="00580266"/>
    <w:rsid w:val="00580952"/>
    <w:rsid w:val="00581266"/>
    <w:rsid w:val="0058126D"/>
    <w:rsid w:val="0058158E"/>
    <w:rsid w:val="00581632"/>
    <w:rsid w:val="005817DD"/>
    <w:rsid w:val="00581F3A"/>
    <w:rsid w:val="00582A89"/>
    <w:rsid w:val="00582B51"/>
    <w:rsid w:val="0058381A"/>
    <w:rsid w:val="00583DB6"/>
    <w:rsid w:val="00583FA8"/>
    <w:rsid w:val="005842FC"/>
    <w:rsid w:val="00585824"/>
    <w:rsid w:val="00585D63"/>
    <w:rsid w:val="00586457"/>
    <w:rsid w:val="00587073"/>
    <w:rsid w:val="00587429"/>
    <w:rsid w:val="005877CF"/>
    <w:rsid w:val="00587C98"/>
    <w:rsid w:val="0059010D"/>
    <w:rsid w:val="00590B79"/>
    <w:rsid w:val="00591758"/>
    <w:rsid w:val="00591A97"/>
    <w:rsid w:val="00592B25"/>
    <w:rsid w:val="00592B39"/>
    <w:rsid w:val="00592BF4"/>
    <w:rsid w:val="0059380B"/>
    <w:rsid w:val="00593A29"/>
    <w:rsid w:val="00596287"/>
    <w:rsid w:val="00597DDE"/>
    <w:rsid w:val="005A0193"/>
    <w:rsid w:val="005A0878"/>
    <w:rsid w:val="005A1483"/>
    <w:rsid w:val="005A188A"/>
    <w:rsid w:val="005A3551"/>
    <w:rsid w:val="005A39F4"/>
    <w:rsid w:val="005A3B7C"/>
    <w:rsid w:val="005A40EB"/>
    <w:rsid w:val="005A4111"/>
    <w:rsid w:val="005A431B"/>
    <w:rsid w:val="005A4B7A"/>
    <w:rsid w:val="005A50E2"/>
    <w:rsid w:val="005A5B71"/>
    <w:rsid w:val="005A5D94"/>
    <w:rsid w:val="005A66F7"/>
    <w:rsid w:val="005A7577"/>
    <w:rsid w:val="005B0063"/>
    <w:rsid w:val="005B08C2"/>
    <w:rsid w:val="005B22D2"/>
    <w:rsid w:val="005B2423"/>
    <w:rsid w:val="005B2884"/>
    <w:rsid w:val="005B335A"/>
    <w:rsid w:val="005B3546"/>
    <w:rsid w:val="005B42CA"/>
    <w:rsid w:val="005B488B"/>
    <w:rsid w:val="005B4BB7"/>
    <w:rsid w:val="005B6475"/>
    <w:rsid w:val="005B7050"/>
    <w:rsid w:val="005B7F45"/>
    <w:rsid w:val="005C0633"/>
    <w:rsid w:val="005C0D99"/>
    <w:rsid w:val="005C172F"/>
    <w:rsid w:val="005C2989"/>
    <w:rsid w:val="005C4C3D"/>
    <w:rsid w:val="005C4FD9"/>
    <w:rsid w:val="005C517D"/>
    <w:rsid w:val="005C52AE"/>
    <w:rsid w:val="005C5F56"/>
    <w:rsid w:val="005C6EF1"/>
    <w:rsid w:val="005C78E6"/>
    <w:rsid w:val="005D0A93"/>
    <w:rsid w:val="005D0D28"/>
    <w:rsid w:val="005D0F91"/>
    <w:rsid w:val="005D25E9"/>
    <w:rsid w:val="005D26AB"/>
    <w:rsid w:val="005D2713"/>
    <w:rsid w:val="005D2888"/>
    <w:rsid w:val="005D2F8C"/>
    <w:rsid w:val="005D36B4"/>
    <w:rsid w:val="005D4690"/>
    <w:rsid w:val="005D4954"/>
    <w:rsid w:val="005D4D44"/>
    <w:rsid w:val="005D4FFE"/>
    <w:rsid w:val="005D55B0"/>
    <w:rsid w:val="005D587B"/>
    <w:rsid w:val="005D5DCF"/>
    <w:rsid w:val="005D62D2"/>
    <w:rsid w:val="005D6552"/>
    <w:rsid w:val="005D718F"/>
    <w:rsid w:val="005D7F72"/>
    <w:rsid w:val="005E1059"/>
    <w:rsid w:val="005E1929"/>
    <w:rsid w:val="005E204F"/>
    <w:rsid w:val="005E2A9A"/>
    <w:rsid w:val="005E38BD"/>
    <w:rsid w:val="005E5C7D"/>
    <w:rsid w:val="005E6332"/>
    <w:rsid w:val="005E6D74"/>
    <w:rsid w:val="005E7F75"/>
    <w:rsid w:val="005F0331"/>
    <w:rsid w:val="005F13A0"/>
    <w:rsid w:val="005F2790"/>
    <w:rsid w:val="005F2F78"/>
    <w:rsid w:val="005F31DF"/>
    <w:rsid w:val="005F5086"/>
    <w:rsid w:val="005F5ADF"/>
    <w:rsid w:val="005F700E"/>
    <w:rsid w:val="005F78F8"/>
    <w:rsid w:val="005F7E29"/>
    <w:rsid w:val="006000C8"/>
    <w:rsid w:val="006002A3"/>
    <w:rsid w:val="0060060D"/>
    <w:rsid w:val="0060074C"/>
    <w:rsid w:val="00600CB7"/>
    <w:rsid w:val="00601033"/>
    <w:rsid w:val="006011A8"/>
    <w:rsid w:val="00602444"/>
    <w:rsid w:val="0060299D"/>
    <w:rsid w:val="006034E3"/>
    <w:rsid w:val="00604F09"/>
    <w:rsid w:val="00605484"/>
    <w:rsid w:val="00606220"/>
    <w:rsid w:val="006066E0"/>
    <w:rsid w:val="006074ED"/>
    <w:rsid w:val="0061000D"/>
    <w:rsid w:val="0061173C"/>
    <w:rsid w:val="00611CCD"/>
    <w:rsid w:val="00612006"/>
    <w:rsid w:val="0061297F"/>
    <w:rsid w:val="00613298"/>
    <w:rsid w:val="00613498"/>
    <w:rsid w:val="00613F98"/>
    <w:rsid w:val="006143D0"/>
    <w:rsid w:val="006150F6"/>
    <w:rsid w:val="00615B3D"/>
    <w:rsid w:val="00616515"/>
    <w:rsid w:val="00616B11"/>
    <w:rsid w:val="00617553"/>
    <w:rsid w:val="006178AF"/>
    <w:rsid w:val="00620135"/>
    <w:rsid w:val="00620530"/>
    <w:rsid w:val="00620730"/>
    <w:rsid w:val="00620979"/>
    <w:rsid w:val="00620EBF"/>
    <w:rsid w:val="00621289"/>
    <w:rsid w:val="00621557"/>
    <w:rsid w:val="0062172C"/>
    <w:rsid w:val="00622599"/>
    <w:rsid w:val="00622882"/>
    <w:rsid w:val="00622D37"/>
    <w:rsid w:val="0062351A"/>
    <w:rsid w:val="0062417E"/>
    <w:rsid w:val="00624639"/>
    <w:rsid w:val="006249A7"/>
    <w:rsid w:val="00624A53"/>
    <w:rsid w:val="006305C9"/>
    <w:rsid w:val="006307DE"/>
    <w:rsid w:val="00630844"/>
    <w:rsid w:val="0063269F"/>
    <w:rsid w:val="00632826"/>
    <w:rsid w:val="00632D40"/>
    <w:rsid w:val="0063393B"/>
    <w:rsid w:val="00633E08"/>
    <w:rsid w:val="0063469B"/>
    <w:rsid w:val="0063550E"/>
    <w:rsid w:val="00635B28"/>
    <w:rsid w:val="0063615C"/>
    <w:rsid w:val="00636C46"/>
    <w:rsid w:val="0063713E"/>
    <w:rsid w:val="00637165"/>
    <w:rsid w:val="00637BD4"/>
    <w:rsid w:val="00637C31"/>
    <w:rsid w:val="00641020"/>
    <w:rsid w:val="00641D24"/>
    <w:rsid w:val="00642D8F"/>
    <w:rsid w:val="006438F5"/>
    <w:rsid w:val="00643EE2"/>
    <w:rsid w:val="006444A8"/>
    <w:rsid w:val="00644CC0"/>
    <w:rsid w:val="006455BC"/>
    <w:rsid w:val="00645DA3"/>
    <w:rsid w:val="00650D17"/>
    <w:rsid w:val="00650F18"/>
    <w:rsid w:val="006510E4"/>
    <w:rsid w:val="006511AF"/>
    <w:rsid w:val="00651B8C"/>
    <w:rsid w:val="00652117"/>
    <w:rsid w:val="0065237B"/>
    <w:rsid w:val="00653891"/>
    <w:rsid w:val="00653BEB"/>
    <w:rsid w:val="0065405A"/>
    <w:rsid w:val="00654121"/>
    <w:rsid w:val="0065470C"/>
    <w:rsid w:val="00654974"/>
    <w:rsid w:val="00654AEA"/>
    <w:rsid w:val="00654D67"/>
    <w:rsid w:val="006558AB"/>
    <w:rsid w:val="006562DC"/>
    <w:rsid w:val="00656560"/>
    <w:rsid w:val="00656D11"/>
    <w:rsid w:val="006616A5"/>
    <w:rsid w:val="006619F7"/>
    <w:rsid w:val="00661BE3"/>
    <w:rsid w:val="006623BF"/>
    <w:rsid w:val="00662EF4"/>
    <w:rsid w:val="0066464B"/>
    <w:rsid w:val="00664A5A"/>
    <w:rsid w:val="00665118"/>
    <w:rsid w:val="0066585A"/>
    <w:rsid w:val="0066710B"/>
    <w:rsid w:val="006676A9"/>
    <w:rsid w:val="00670235"/>
    <w:rsid w:val="00670609"/>
    <w:rsid w:val="00670755"/>
    <w:rsid w:val="00672BE2"/>
    <w:rsid w:val="00674662"/>
    <w:rsid w:val="00674F18"/>
    <w:rsid w:val="00675127"/>
    <w:rsid w:val="00675260"/>
    <w:rsid w:val="006752DE"/>
    <w:rsid w:val="006755EA"/>
    <w:rsid w:val="0067592C"/>
    <w:rsid w:val="0067613E"/>
    <w:rsid w:val="006762B6"/>
    <w:rsid w:val="006778E7"/>
    <w:rsid w:val="0068008D"/>
    <w:rsid w:val="006815CF"/>
    <w:rsid w:val="0068169A"/>
    <w:rsid w:val="0068177A"/>
    <w:rsid w:val="00681C70"/>
    <w:rsid w:val="006822C4"/>
    <w:rsid w:val="00683DDF"/>
    <w:rsid w:val="0068463B"/>
    <w:rsid w:val="00685FEA"/>
    <w:rsid w:val="00686521"/>
    <w:rsid w:val="00686588"/>
    <w:rsid w:val="006866BB"/>
    <w:rsid w:val="00687D0A"/>
    <w:rsid w:val="00687FC1"/>
    <w:rsid w:val="00690B41"/>
    <w:rsid w:val="00691636"/>
    <w:rsid w:val="006919CF"/>
    <w:rsid w:val="00691EB1"/>
    <w:rsid w:val="00692036"/>
    <w:rsid w:val="006921BA"/>
    <w:rsid w:val="006922F4"/>
    <w:rsid w:val="006924DC"/>
    <w:rsid w:val="0069312C"/>
    <w:rsid w:val="00693439"/>
    <w:rsid w:val="0069352D"/>
    <w:rsid w:val="006936F1"/>
    <w:rsid w:val="0069396B"/>
    <w:rsid w:val="00693A77"/>
    <w:rsid w:val="00693CA4"/>
    <w:rsid w:val="00693F95"/>
    <w:rsid w:val="00694ACD"/>
    <w:rsid w:val="00694CC3"/>
    <w:rsid w:val="0069519A"/>
    <w:rsid w:val="00696282"/>
    <w:rsid w:val="00696B08"/>
    <w:rsid w:val="00697D20"/>
    <w:rsid w:val="006A111B"/>
    <w:rsid w:val="006A1749"/>
    <w:rsid w:val="006A3384"/>
    <w:rsid w:val="006A36EB"/>
    <w:rsid w:val="006A467E"/>
    <w:rsid w:val="006A5CE6"/>
    <w:rsid w:val="006A6540"/>
    <w:rsid w:val="006A695B"/>
    <w:rsid w:val="006A6C43"/>
    <w:rsid w:val="006B11EE"/>
    <w:rsid w:val="006B1C3C"/>
    <w:rsid w:val="006B2047"/>
    <w:rsid w:val="006B20A8"/>
    <w:rsid w:val="006B257B"/>
    <w:rsid w:val="006B28F8"/>
    <w:rsid w:val="006B2FFD"/>
    <w:rsid w:val="006B53B3"/>
    <w:rsid w:val="006B6AD4"/>
    <w:rsid w:val="006B6BAA"/>
    <w:rsid w:val="006B7311"/>
    <w:rsid w:val="006B75E1"/>
    <w:rsid w:val="006B7B21"/>
    <w:rsid w:val="006B7F59"/>
    <w:rsid w:val="006C0BA8"/>
    <w:rsid w:val="006C0E04"/>
    <w:rsid w:val="006C15DF"/>
    <w:rsid w:val="006C173A"/>
    <w:rsid w:val="006C17A6"/>
    <w:rsid w:val="006C1A96"/>
    <w:rsid w:val="006C28E8"/>
    <w:rsid w:val="006C4200"/>
    <w:rsid w:val="006C5BB5"/>
    <w:rsid w:val="006C65CD"/>
    <w:rsid w:val="006C7D31"/>
    <w:rsid w:val="006C7DEA"/>
    <w:rsid w:val="006D0044"/>
    <w:rsid w:val="006D0477"/>
    <w:rsid w:val="006D0A04"/>
    <w:rsid w:val="006D1E5E"/>
    <w:rsid w:val="006D24B8"/>
    <w:rsid w:val="006D270A"/>
    <w:rsid w:val="006D32D4"/>
    <w:rsid w:val="006D402A"/>
    <w:rsid w:val="006D4566"/>
    <w:rsid w:val="006D5D32"/>
    <w:rsid w:val="006D5F6A"/>
    <w:rsid w:val="006D67D2"/>
    <w:rsid w:val="006E0EB9"/>
    <w:rsid w:val="006E161C"/>
    <w:rsid w:val="006E1ACE"/>
    <w:rsid w:val="006E2CB3"/>
    <w:rsid w:val="006E3BBA"/>
    <w:rsid w:val="006E46A7"/>
    <w:rsid w:val="006E6668"/>
    <w:rsid w:val="006E7074"/>
    <w:rsid w:val="006E7109"/>
    <w:rsid w:val="006E75A8"/>
    <w:rsid w:val="006E781D"/>
    <w:rsid w:val="006E7CF7"/>
    <w:rsid w:val="006F08E6"/>
    <w:rsid w:val="006F0D62"/>
    <w:rsid w:val="006F0F27"/>
    <w:rsid w:val="006F1109"/>
    <w:rsid w:val="006F1AD4"/>
    <w:rsid w:val="006F28B3"/>
    <w:rsid w:val="006F2B85"/>
    <w:rsid w:val="006F3774"/>
    <w:rsid w:val="006F4827"/>
    <w:rsid w:val="006F4B8F"/>
    <w:rsid w:val="006F5890"/>
    <w:rsid w:val="006F5B1E"/>
    <w:rsid w:val="006F6162"/>
    <w:rsid w:val="006F6616"/>
    <w:rsid w:val="006F6F3B"/>
    <w:rsid w:val="00700973"/>
    <w:rsid w:val="00700A5A"/>
    <w:rsid w:val="00703138"/>
    <w:rsid w:val="00703327"/>
    <w:rsid w:val="00704155"/>
    <w:rsid w:val="00704A7E"/>
    <w:rsid w:val="00705048"/>
    <w:rsid w:val="007055F4"/>
    <w:rsid w:val="00705691"/>
    <w:rsid w:val="0070594A"/>
    <w:rsid w:val="0070685F"/>
    <w:rsid w:val="007103F8"/>
    <w:rsid w:val="007103FE"/>
    <w:rsid w:val="007114A1"/>
    <w:rsid w:val="00711E5D"/>
    <w:rsid w:val="00713839"/>
    <w:rsid w:val="00713E0B"/>
    <w:rsid w:val="00713EBB"/>
    <w:rsid w:val="0071424E"/>
    <w:rsid w:val="007150BB"/>
    <w:rsid w:val="0071676E"/>
    <w:rsid w:val="00716EC1"/>
    <w:rsid w:val="00717A42"/>
    <w:rsid w:val="00720308"/>
    <w:rsid w:val="00720CB5"/>
    <w:rsid w:val="00721936"/>
    <w:rsid w:val="00722569"/>
    <w:rsid w:val="00722CF8"/>
    <w:rsid w:val="00723603"/>
    <w:rsid w:val="0072381A"/>
    <w:rsid w:val="00723C03"/>
    <w:rsid w:val="00723DB0"/>
    <w:rsid w:val="00724AFA"/>
    <w:rsid w:val="00724E7F"/>
    <w:rsid w:val="007260AE"/>
    <w:rsid w:val="00726129"/>
    <w:rsid w:val="0072766F"/>
    <w:rsid w:val="00727F3E"/>
    <w:rsid w:val="007304BD"/>
    <w:rsid w:val="00730BE3"/>
    <w:rsid w:val="00731078"/>
    <w:rsid w:val="00731409"/>
    <w:rsid w:val="00732EBE"/>
    <w:rsid w:val="0073360E"/>
    <w:rsid w:val="00733EF8"/>
    <w:rsid w:val="00734744"/>
    <w:rsid w:val="007361B4"/>
    <w:rsid w:val="00740547"/>
    <w:rsid w:val="00740B1E"/>
    <w:rsid w:val="00741756"/>
    <w:rsid w:val="00742512"/>
    <w:rsid w:val="00743E19"/>
    <w:rsid w:val="00745135"/>
    <w:rsid w:val="0074530C"/>
    <w:rsid w:val="00745BB7"/>
    <w:rsid w:val="00745C92"/>
    <w:rsid w:val="0074603C"/>
    <w:rsid w:val="0074606B"/>
    <w:rsid w:val="0074615F"/>
    <w:rsid w:val="00746538"/>
    <w:rsid w:val="00746FB8"/>
    <w:rsid w:val="007506F5"/>
    <w:rsid w:val="0075121D"/>
    <w:rsid w:val="00751967"/>
    <w:rsid w:val="00751AE6"/>
    <w:rsid w:val="00751BCD"/>
    <w:rsid w:val="00751C13"/>
    <w:rsid w:val="007529C1"/>
    <w:rsid w:val="00752F6B"/>
    <w:rsid w:val="0075304F"/>
    <w:rsid w:val="007538EC"/>
    <w:rsid w:val="00754966"/>
    <w:rsid w:val="00754FBF"/>
    <w:rsid w:val="00756B26"/>
    <w:rsid w:val="00757261"/>
    <w:rsid w:val="00757889"/>
    <w:rsid w:val="00760D26"/>
    <w:rsid w:val="00761148"/>
    <w:rsid w:val="007617F7"/>
    <w:rsid w:val="0076208F"/>
    <w:rsid w:val="007620A5"/>
    <w:rsid w:val="00762458"/>
    <w:rsid w:val="0076280E"/>
    <w:rsid w:val="00762E1C"/>
    <w:rsid w:val="007637F4"/>
    <w:rsid w:val="00763CEB"/>
    <w:rsid w:val="00764258"/>
    <w:rsid w:val="007648DC"/>
    <w:rsid w:val="00765AEC"/>
    <w:rsid w:val="00765B8D"/>
    <w:rsid w:val="007661B1"/>
    <w:rsid w:val="00767422"/>
    <w:rsid w:val="007703D9"/>
    <w:rsid w:val="00770582"/>
    <w:rsid w:val="00770BCB"/>
    <w:rsid w:val="00770F54"/>
    <w:rsid w:val="00772EA5"/>
    <w:rsid w:val="0077371B"/>
    <w:rsid w:val="0077386F"/>
    <w:rsid w:val="00773A93"/>
    <w:rsid w:val="007748F4"/>
    <w:rsid w:val="007762F0"/>
    <w:rsid w:val="0077659F"/>
    <w:rsid w:val="0077667D"/>
    <w:rsid w:val="00777574"/>
    <w:rsid w:val="00777C8E"/>
    <w:rsid w:val="00777E50"/>
    <w:rsid w:val="00777F28"/>
    <w:rsid w:val="0078022F"/>
    <w:rsid w:val="00780DA6"/>
    <w:rsid w:val="00781C16"/>
    <w:rsid w:val="00782057"/>
    <w:rsid w:val="007821F4"/>
    <w:rsid w:val="00784A17"/>
    <w:rsid w:val="00784F90"/>
    <w:rsid w:val="0078602A"/>
    <w:rsid w:val="00787488"/>
    <w:rsid w:val="007876BD"/>
    <w:rsid w:val="00787B59"/>
    <w:rsid w:val="00790F60"/>
    <w:rsid w:val="007916A7"/>
    <w:rsid w:val="007917C4"/>
    <w:rsid w:val="00791B4A"/>
    <w:rsid w:val="00791E05"/>
    <w:rsid w:val="00792C57"/>
    <w:rsid w:val="007931E1"/>
    <w:rsid w:val="007939E9"/>
    <w:rsid w:val="007951E2"/>
    <w:rsid w:val="00796E98"/>
    <w:rsid w:val="0079721A"/>
    <w:rsid w:val="00797B7F"/>
    <w:rsid w:val="007A1800"/>
    <w:rsid w:val="007A2095"/>
    <w:rsid w:val="007A26E8"/>
    <w:rsid w:val="007A42E6"/>
    <w:rsid w:val="007A482E"/>
    <w:rsid w:val="007A5083"/>
    <w:rsid w:val="007A5D39"/>
    <w:rsid w:val="007A6524"/>
    <w:rsid w:val="007B0A85"/>
    <w:rsid w:val="007B1633"/>
    <w:rsid w:val="007B1F9E"/>
    <w:rsid w:val="007B23E6"/>
    <w:rsid w:val="007B36A8"/>
    <w:rsid w:val="007B3732"/>
    <w:rsid w:val="007B3BCB"/>
    <w:rsid w:val="007B429C"/>
    <w:rsid w:val="007B4A9F"/>
    <w:rsid w:val="007B53E2"/>
    <w:rsid w:val="007B549B"/>
    <w:rsid w:val="007B56F9"/>
    <w:rsid w:val="007B6E72"/>
    <w:rsid w:val="007B73FF"/>
    <w:rsid w:val="007B7AD0"/>
    <w:rsid w:val="007B7BBF"/>
    <w:rsid w:val="007C05E5"/>
    <w:rsid w:val="007C0B3B"/>
    <w:rsid w:val="007C0C77"/>
    <w:rsid w:val="007C1AF6"/>
    <w:rsid w:val="007C1E86"/>
    <w:rsid w:val="007C2153"/>
    <w:rsid w:val="007C226F"/>
    <w:rsid w:val="007C25A3"/>
    <w:rsid w:val="007C2BE5"/>
    <w:rsid w:val="007C321D"/>
    <w:rsid w:val="007C3982"/>
    <w:rsid w:val="007C4D12"/>
    <w:rsid w:val="007C521E"/>
    <w:rsid w:val="007C5782"/>
    <w:rsid w:val="007C67AF"/>
    <w:rsid w:val="007C6B17"/>
    <w:rsid w:val="007C7646"/>
    <w:rsid w:val="007D04AE"/>
    <w:rsid w:val="007D0A02"/>
    <w:rsid w:val="007D1048"/>
    <w:rsid w:val="007D13F1"/>
    <w:rsid w:val="007D1DA2"/>
    <w:rsid w:val="007D29AF"/>
    <w:rsid w:val="007D2E4D"/>
    <w:rsid w:val="007D3F02"/>
    <w:rsid w:val="007D4E9B"/>
    <w:rsid w:val="007D4F30"/>
    <w:rsid w:val="007D508C"/>
    <w:rsid w:val="007D5800"/>
    <w:rsid w:val="007D6009"/>
    <w:rsid w:val="007D63FD"/>
    <w:rsid w:val="007D743D"/>
    <w:rsid w:val="007E0B50"/>
    <w:rsid w:val="007E11CF"/>
    <w:rsid w:val="007E17BC"/>
    <w:rsid w:val="007E1E2D"/>
    <w:rsid w:val="007E303F"/>
    <w:rsid w:val="007E38C5"/>
    <w:rsid w:val="007E4413"/>
    <w:rsid w:val="007E4812"/>
    <w:rsid w:val="007E5DB0"/>
    <w:rsid w:val="007E6978"/>
    <w:rsid w:val="007F0A17"/>
    <w:rsid w:val="007F2168"/>
    <w:rsid w:val="007F244C"/>
    <w:rsid w:val="007F25EE"/>
    <w:rsid w:val="007F31F2"/>
    <w:rsid w:val="007F46C0"/>
    <w:rsid w:val="007F5075"/>
    <w:rsid w:val="007F5BFA"/>
    <w:rsid w:val="007F6448"/>
    <w:rsid w:val="007F6552"/>
    <w:rsid w:val="007F659D"/>
    <w:rsid w:val="007F6BA6"/>
    <w:rsid w:val="007F6D82"/>
    <w:rsid w:val="00800EB2"/>
    <w:rsid w:val="008012DA"/>
    <w:rsid w:val="0080132D"/>
    <w:rsid w:val="00802674"/>
    <w:rsid w:val="008028E0"/>
    <w:rsid w:val="00802ACC"/>
    <w:rsid w:val="00802CE7"/>
    <w:rsid w:val="008036EA"/>
    <w:rsid w:val="0080433A"/>
    <w:rsid w:val="00804657"/>
    <w:rsid w:val="00804763"/>
    <w:rsid w:val="008053DA"/>
    <w:rsid w:val="00805FF7"/>
    <w:rsid w:val="008075B8"/>
    <w:rsid w:val="008112B3"/>
    <w:rsid w:val="00811A11"/>
    <w:rsid w:val="00811A71"/>
    <w:rsid w:val="008132E7"/>
    <w:rsid w:val="008164A5"/>
    <w:rsid w:val="00816819"/>
    <w:rsid w:val="00820DC4"/>
    <w:rsid w:val="00820DDB"/>
    <w:rsid w:val="008212BC"/>
    <w:rsid w:val="00821517"/>
    <w:rsid w:val="0082201A"/>
    <w:rsid w:val="00822AA2"/>
    <w:rsid w:val="008235B0"/>
    <w:rsid w:val="0082366F"/>
    <w:rsid w:val="008248CD"/>
    <w:rsid w:val="00825F83"/>
    <w:rsid w:val="008260D9"/>
    <w:rsid w:val="00826535"/>
    <w:rsid w:val="0082672C"/>
    <w:rsid w:val="00827D1E"/>
    <w:rsid w:val="00830507"/>
    <w:rsid w:val="0083117D"/>
    <w:rsid w:val="00833C26"/>
    <w:rsid w:val="00834EE7"/>
    <w:rsid w:val="00835E6B"/>
    <w:rsid w:val="0083659A"/>
    <w:rsid w:val="00836A4A"/>
    <w:rsid w:val="00841618"/>
    <w:rsid w:val="00842264"/>
    <w:rsid w:val="00842459"/>
    <w:rsid w:val="00842541"/>
    <w:rsid w:val="00842678"/>
    <w:rsid w:val="00843D83"/>
    <w:rsid w:val="00844706"/>
    <w:rsid w:val="008456E8"/>
    <w:rsid w:val="008459C2"/>
    <w:rsid w:val="00845AAD"/>
    <w:rsid w:val="00845B31"/>
    <w:rsid w:val="008460D7"/>
    <w:rsid w:val="00846373"/>
    <w:rsid w:val="008465D6"/>
    <w:rsid w:val="00847780"/>
    <w:rsid w:val="00847C81"/>
    <w:rsid w:val="00850505"/>
    <w:rsid w:val="00850981"/>
    <w:rsid w:val="0085153F"/>
    <w:rsid w:val="00853501"/>
    <w:rsid w:val="0085508C"/>
    <w:rsid w:val="00855660"/>
    <w:rsid w:val="008560F0"/>
    <w:rsid w:val="00856173"/>
    <w:rsid w:val="00856348"/>
    <w:rsid w:val="00857B89"/>
    <w:rsid w:val="00857D71"/>
    <w:rsid w:val="00857F4F"/>
    <w:rsid w:val="00860C45"/>
    <w:rsid w:val="00860DD8"/>
    <w:rsid w:val="0086112E"/>
    <w:rsid w:val="00861443"/>
    <w:rsid w:val="00861589"/>
    <w:rsid w:val="00861833"/>
    <w:rsid w:val="00861A94"/>
    <w:rsid w:val="00861D0C"/>
    <w:rsid w:val="0086203A"/>
    <w:rsid w:val="008623F3"/>
    <w:rsid w:val="00862932"/>
    <w:rsid w:val="00862A3F"/>
    <w:rsid w:val="00862E86"/>
    <w:rsid w:val="00863547"/>
    <w:rsid w:val="0086371C"/>
    <w:rsid w:val="00864200"/>
    <w:rsid w:val="00864CBA"/>
    <w:rsid w:val="0086607E"/>
    <w:rsid w:val="008675B2"/>
    <w:rsid w:val="00867D48"/>
    <w:rsid w:val="00870783"/>
    <w:rsid w:val="00870FD9"/>
    <w:rsid w:val="008719BD"/>
    <w:rsid w:val="00871BDF"/>
    <w:rsid w:val="00871F62"/>
    <w:rsid w:val="00872BAD"/>
    <w:rsid w:val="0087368A"/>
    <w:rsid w:val="00873A39"/>
    <w:rsid w:val="00875D70"/>
    <w:rsid w:val="00876953"/>
    <w:rsid w:val="00876E3D"/>
    <w:rsid w:val="00877132"/>
    <w:rsid w:val="00877941"/>
    <w:rsid w:val="00881804"/>
    <w:rsid w:val="0088186D"/>
    <w:rsid w:val="008820FA"/>
    <w:rsid w:val="0088256B"/>
    <w:rsid w:val="00882844"/>
    <w:rsid w:val="00884F4E"/>
    <w:rsid w:val="0088512A"/>
    <w:rsid w:val="00885F68"/>
    <w:rsid w:val="00886938"/>
    <w:rsid w:val="00887A4D"/>
    <w:rsid w:val="00887B27"/>
    <w:rsid w:val="00887E13"/>
    <w:rsid w:val="008902DB"/>
    <w:rsid w:val="0089055A"/>
    <w:rsid w:val="00891316"/>
    <w:rsid w:val="00891E77"/>
    <w:rsid w:val="008922EC"/>
    <w:rsid w:val="008958AA"/>
    <w:rsid w:val="00895B73"/>
    <w:rsid w:val="00896E2E"/>
    <w:rsid w:val="00896F1E"/>
    <w:rsid w:val="008A0C5D"/>
    <w:rsid w:val="008A0EC1"/>
    <w:rsid w:val="008A12B7"/>
    <w:rsid w:val="008A1653"/>
    <w:rsid w:val="008A2FAE"/>
    <w:rsid w:val="008A38CD"/>
    <w:rsid w:val="008A3AC6"/>
    <w:rsid w:val="008A4A93"/>
    <w:rsid w:val="008A4ABE"/>
    <w:rsid w:val="008A4C16"/>
    <w:rsid w:val="008A4E68"/>
    <w:rsid w:val="008A518B"/>
    <w:rsid w:val="008A6BB8"/>
    <w:rsid w:val="008A6C0F"/>
    <w:rsid w:val="008A724B"/>
    <w:rsid w:val="008A7373"/>
    <w:rsid w:val="008B0535"/>
    <w:rsid w:val="008B0B16"/>
    <w:rsid w:val="008B217C"/>
    <w:rsid w:val="008B22CB"/>
    <w:rsid w:val="008B24EF"/>
    <w:rsid w:val="008B2FCB"/>
    <w:rsid w:val="008B3445"/>
    <w:rsid w:val="008B4082"/>
    <w:rsid w:val="008B42FE"/>
    <w:rsid w:val="008B4C4B"/>
    <w:rsid w:val="008B4E8A"/>
    <w:rsid w:val="008B50CA"/>
    <w:rsid w:val="008B5636"/>
    <w:rsid w:val="008B5CFA"/>
    <w:rsid w:val="008B61D8"/>
    <w:rsid w:val="008B6589"/>
    <w:rsid w:val="008B6606"/>
    <w:rsid w:val="008B779C"/>
    <w:rsid w:val="008B7B59"/>
    <w:rsid w:val="008C10AC"/>
    <w:rsid w:val="008C1650"/>
    <w:rsid w:val="008C2147"/>
    <w:rsid w:val="008C379D"/>
    <w:rsid w:val="008C38B6"/>
    <w:rsid w:val="008C3BED"/>
    <w:rsid w:val="008C3F62"/>
    <w:rsid w:val="008C4E2A"/>
    <w:rsid w:val="008C72F6"/>
    <w:rsid w:val="008C7A29"/>
    <w:rsid w:val="008C7E94"/>
    <w:rsid w:val="008C7F26"/>
    <w:rsid w:val="008D0742"/>
    <w:rsid w:val="008D0E1D"/>
    <w:rsid w:val="008D0F6A"/>
    <w:rsid w:val="008D1809"/>
    <w:rsid w:val="008D1CBC"/>
    <w:rsid w:val="008D3150"/>
    <w:rsid w:val="008D3B40"/>
    <w:rsid w:val="008D4BA0"/>
    <w:rsid w:val="008D52E1"/>
    <w:rsid w:val="008D5D30"/>
    <w:rsid w:val="008D5E99"/>
    <w:rsid w:val="008D6055"/>
    <w:rsid w:val="008D6B17"/>
    <w:rsid w:val="008D73DF"/>
    <w:rsid w:val="008D7AAA"/>
    <w:rsid w:val="008E0C3A"/>
    <w:rsid w:val="008E0F91"/>
    <w:rsid w:val="008E14AD"/>
    <w:rsid w:val="008E17B9"/>
    <w:rsid w:val="008E2C18"/>
    <w:rsid w:val="008E2CA3"/>
    <w:rsid w:val="008E5E16"/>
    <w:rsid w:val="008E5FC2"/>
    <w:rsid w:val="008E60BD"/>
    <w:rsid w:val="008E7188"/>
    <w:rsid w:val="008E7F89"/>
    <w:rsid w:val="008F14D8"/>
    <w:rsid w:val="008F184E"/>
    <w:rsid w:val="008F1F02"/>
    <w:rsid w:val="008F254C"/>
    <w:rsid w:val="008F25D0"/>
    <w:rsid w:val="008F317C"/>
    <w:rsid w:val="008F3A45"/>
    <w:rsid w:val="008F45FF"/>
    <w:rsid w:val="008F4C9F"/>
    <w:rsid w:val="008F5C8C"/>
    <w:rsid w:val="008F642C"/>
    <w:rsid w:val="008F71D4"/>
    <w:rsid w:val="008F754D"/>
    <w:rsid w:val="008F79F0"/>
    <w:rsid w:val="008F7D42"/>
    <w:rsid w:val="008F7EFC"/>
    <w:rsid w:val="009005D2"/>
    <w:rsid w:val="00900B2D"/>
    <w:rsid w:val="00902CB7"/>
    <w:rsid w:val="00902F25"/>
    <w:rsid w:val="009036EC"/>
    <w:rsid w:val="00903A30"/>
    <w:rsid w:val="00904732"/>
    <w:rsid w:val="0090693E"/>
    <w:rsid w:val="009071AB"/>
    <w:rsid w:val="0090778C"/>
    <w:rsid w:val="009077FF"/>
    <w:rsid w:val="009113BF"/>
    <w:rsid w:val="009118EC"/>
    <w:rsid w:val="00911F61"/>
    <w:rsid w:val="00912154"/>
    <w:rsid w:val="0091277A"/>
    <w:rsid w:val="00912D0F"/>
    <w:rsid w:val="00913975"/>
    <w:rsid w:val="00914026"/>
    <w:rsid w:val="0091403F"/>
    <w:rsid w:val="00915813"/>
    <w:rsid w:val="00916272"/>
    <w:rsid w:val="009164E6"/>
    <w:rsid w:val="0091723D"/>
    <w:rsid w:val="009176A6"/>
    <w:rsid w:val="009179AF"/>
    <w:rsid w:val="009203FE"/>
    <w:rsid w:val="00920B5C"/>
    <w:rsid w:val="0092161F"/>
    <w:rsid w:val="0092299B"/>
    <w:rsid w:val="00923BA8"/>
    <w:rsid w:val="009249C0"/>
    <w:rsid w:val="009259E1"/>
    <w:rsid w:val="009263C0"/>
    <w:rsid w:val="00926C3B"/>
    <w:rsid w:val="0092713B"/>
    <w:rsid w:val="00930401"/>
    <w:rsid w:val="00931190"/>
    <w:rsid w:val="00932643"/>
    <w:rsid w:val="00932B30"/>
    <w:rsid w:val="00933CBE"/>
    <w:rsid w:val="009349B8"/>
    <w:rsid w:val="00934B13"/>
    <w:rsid w:val="009359D6"/>
    <w:rsid w:val="0093650E"/>
    <w:rsid w:val="00936915"/>
    <w:rsid w:val="00936C80"/>
    <w:rsid w:val="00936CF2"/>
    <w:rsid w:val="00936CF8"/>
    <w:rsid w:val="00936FF4"/>
    <w:rsid w:val="009377FF"/>
    <w:rsid w:val="009412E8"/>
    <w:rsid w:val="00942838"/>
    <w:rsid w:val="00942839"/>
    <w:rsid w:val="0094294B"/>
    <w:rsid w:val="00942E2F"/>
    <w:rsid w:val="009436A9"/>
    <w:rsid w:val="00943E22"/>
    <w:rsid w:val="009444BC"/>
    <w:rsid w:val="009448B4"/>
    <w:rsid w:val="00944B21"/>
    <w:rsid w:val="00945AC3"/>
    <w:rsid w:val="00945B8E"/>
    <w:rsid w:val="00946964"/>
    <w:rsid w:val="00946B07"/>
    <w:rsid w:val="0094719B"/>
    <w:rsid w:val="00947E5C"/>
    <w:rsid w:val="00950955"/>
    <w:rsid w:val="00950C20"/>
    <w:rsid w:val="00950EF0"/>
    <w:rsid w:val="00950F79"/>
    <w:rsid w:val="0095120B"/>
    <w:rsid w:val="00951217"/>
    <w:rsid w:val="00951266"/>
    <w:rsid w:val="009534AA"/>
    <w:rsid w:val="00953712"/>
    <w:rsid w:val="009548F2"/>
    <w:rsid w:val="00954BD4"/>
    <w:rsid w:val="00955856"/>
    <w:rsid w:val="0095613A"/>
    <w:rsid w:val="0095652B"/>
    <w:rsid w:val="00956BD5"/>
    <w:rsid w:val="00957236"/>
    <w:rsid w:val="009576E5"/>
    <w:rsid w:val="00957D69"/>
    <w:rsid w:val="00960391"/>
    <w:rsid w:val="00961473"/>
    <w:rsid w:val="00962154"/>
    <w:rsid w:val="00962C59"/>
    <w:rsid w:val="00963505"/>
    <w:rsid w:val="0096447D"/>
    <w:rsid w:val="009659D1"/>
    <w:rsid w:val="009660D2"/>
    <w:rsid w:val="00967C46"/>
    <w:rsid w:val="00970042"/>
    <w:rsid w:val="00970464"/>
    <w:rsid w:val="00971899"/>
    <w:rsid w:val="0097378A"/>
    <w:rsid w:val="00973B1F"/>
    <w:rsid w:val="00973CA6"/>
    <w:rsid w:val="00973ECC"/>
    <w:rsid w:val="00974657"/>
    <w:rsid w:val="009746D2"/>
    <w:rsid w:val="009761F7"/>
    <w:rsid w:val="009764F0"/>
    <w:rsid w:val="00980A4E"/>
    <w:rsid w:val="00980FD6"/>
    <w:rsid w:val="00981095"/>
    <w:rsid w:val="00981362"/>
    <w:rsid w:val="00982004"/>
    <w:rsid w:val="00983047"/>
    <w:rsid w:val="00983114"/>
    <w:rsid w:val="009841E8"/>
    <w:rsid w:val="00985338"/>
    <w:rsid w:val="00986396"/>
    <w:rsid w:val="0099038A"/>
    <w:rsid w:val="00991136"/>
    <w:rsid w:val="00991BBD"/>
    <w:rsid w:val="00991DA2"/>
    <w:rsid w:val="009935E8"/>
    <w:rsid w:val="009940BD"/>
    <w:rsid w:val="00994FEE"/>
    <w:rsid w:val="009958B3"/>
    <w:rsid w:val="00996970"/>
    <w:rsid w:val="00996A44"/>
    <w:rsid w:val="00996B0D"/>
    <w:rsid w:val="00996CA6"/>
    <w:rsid w:val="00996D58"/>
    <w:rsid w:val="00996E13"/>
    <w:rsid w:val="00997934"/>
    <w:rsid w:val="009A08C4"/>
    <w:rsid w:val="009A0937"/>
    <w:rsid w:val="009A1BCF"/>
    <w:rsid w:val="009A204F"/>
    <w:rsid w:val="009A20FF"/>
    <w:rsid w:val="009A2A90"/>
    <w:rsid w:val="009A2EEE"/>
    <w:rsid w:val="009A3798"/>
    <w:rsid w:val="009A3B0D"/>
    <w:rsid w:val="009A4D26"/>
    <w:rsid w:val="009A5CDD"/>
    <w:rsid w:val="009A632C"/>
    <w:rsid w:val="009A744B"/>
    <w:rsid w:val="009A789E"/>
    <w:rsid w:val="009A7E05"/>
    <w:rsid w:val="009B03D4"/>
    <w:rsid w:val="009B0823"/>
    <w:rsid w:val="009B14F3"/>
    <w:rsid w:val="009B154E"/>
    <w:rsid w:val="009B1B7B"/>
    <w:rsid w:val="009B2437"/>
    <w:rsid w:val="009B25A2"/>
    <w:rsid w:val="009B2772"/>
    <w:rsid w:val="009B3292"/>
    <w:rsid w:val="009B382C"/>
    <w:rsid w:val="009B3BA6"/>
    <w:rsid w:val="009B3EFE"/>
    <w:rsid w:val="009B46AA"/>
    <w:rsid w:val="009B5597"/>
    <w:rsid w:val="009B5CA0"/>
    <w:rsid w:val="009B63FF"/>
    <w:rsid w:val="009B64FF"/>
    <w:rsid w:val="009B6D15"/>
    <w:rsid w:val="009B74EE"/>
    <w:rsid w:val="009B75A0"/>
    <w:rsid w:val="009B7C33"/>
    <w:rsid w:val="009C0AA8"/>
    <w:rsid w:val="009C0B9D"/>
    <w:rsid w:val="009C1804"/>
    <w:rsid w:val="009C289C"/>
    <w:rsid w:val="009C3163"/>
    <w:rsid w:val="009C3A0F"/>
    <w:rsid w:val="009C47DE"/>
    <w:rsid w:val="009C538B"/>
    <w:rsid w:val="009D005E"/>
    <w:rsid w:val="009D0AE7"/>
    <w:rsid w:val="009D1190"/>
    <w:rsid w:val="009D1F19"/>
    <w:rsid w:val="009D2A19"/>
    <w:rsid w:val="009D2E69"/>
    <w:rsid w:val="009D32BD"/>
    <w:rsid w:val="009D3443"/>
    <w:rsid w:val="009D34E6"/>
    <w:rsid w:val="009D44B4"/>
    <w:rsid w:val="009D4A0F"/>
    <w:rsid w:val="009D5C92"/>
    <w:rsid w:val="009D5F15"/>
    <w:rsid w:val="009D5FAE"/>
    <w:rsid w:val="009D620A"/>
    <w:rsid w:val="009D697D"/>
    <w:rsid w:val="009D7DAF"/>
    <w:rsid w:val="009E0A3C"/>
    <w:rsid w:val="009E0E12"/>
    <w:rsid w:val="009E153C"/>
    <w:rsid w:val="009E5570"/>
    <w:rsid w:val="009E5D19"/>
    <w:rsid w:val="009E66C0"/>
    <w:rsid w:val="009E6A04"/>
    <w:rsid w:val="009E6BA3"/>
    <w:rsid w:val="009E734E"/>
    <w:rsid w:val="009E7486"/>
    <w:rsid w:val="009E775E"/>
    <w:rsid w:val="009E7DB6"/>
    <w:rsid w:val="009F0913"/>
    <w:rsid w:val="009F2B1D"/>
    <w:rsid w:val="009F33D9"/>
    <w:rsid w:val="009F3CA4"/>
    <w:rsid w:val="009F526C"/>
    <w:rsid w:val="009F5E0E"/>
    <w:rsid w:val="009F6833"/>
    <w:rsid w:val="009F7700"/>
    <w:rsid w:val="00A00625"/>
    <w:rsid w:val="00A02147"/>
    <w:rsid w:val="00A02BA8"/>
    <w:rsid w:val="00A03B8F"/>
    <w:rsid w:val="00A03DFF"/>
    <w:rsid w:val="00A04260"/>
    <w:rsid w:val="00A05702"/>
    <w:rsid w:val="00A05E4A"/>
    <w:rsid w:val="00A05F78"/>
    <w:rsid w:val="00A0670F"/>
    <w:rsid w:val="00A07105"/>
    <w:rsid w:val="00A07B91"/>
    <w:rsid w:val="00A1138C"/>
    <w:rsid w:val="00A11B88"/>
    <w:rsid w:val="00A11FB1"/>
    <w:rsid w:val="00A1274E"/>
    <w:rsid w:val="00A127A9"/>
    <w:rsid w:val="00A1452A"/>
    <w:rsid w:val="00A158BA"/>
    <w:rsid w:val="00A158BE"/>
    <w:rsid w:val="00A1590D"/>
    <w:rsid w:val="00A1617E"/>
    <w:rsid w:val="00A202F1"/>
    <w:rsid w:val="00A21907"/>
    <w:rsid w:val="00A21F4F"/>
    <w:rsid w:val="00A22523"/>
    <w:rsid w:val="00A227D5"/>
    <w:rsid w:val="00A22AA8"/>
    <w:rsid w:val="00A22AD3"/>
    <w:rsid w:val="00A22E98"/>
    <w:rsid w:val="00A2369E"/>
    <w:rsid w:val="00A23B06"/>
    <w:rsid w:val="00A24131"/>
    <w:rsid w:val="00A24DE8"/>
    <w:rsid w:val="00A24E26"/>
    <w:rsid w:val="00A259FE"/>
    <w:rsid w:val="00A3046B"/>
    <w:rsid w:val="00A30528"/>
    <w:rsid w:val="00A3145C"/>
    <w:rsid w:val="00A32E56"/>
    <w:rsid w:val="00A33106"/>
    <w:rsid w:val="00A331A8"/>
    <w:rsid w:val="00A33BA5"/>
    <w:rsid w:val="00A3434C"/>
    <w:rsid w:val="00A3446D"/>
    <w:rsid w:val="00A35AC2"/>
    <w:rsid w:val="00A35C93"/>
    <w:rsid w:val="00A366E6"/>
    <w:rsid w:val="00A36C67"/>
    <w:rsid w:val="00A3700F"/>
    <w:rsid w:val="00A3767C"/>
    <w:rsid w:val="00A4088E"/>
    <w:rsid w:val="00A4122F"/>
    <w:rsid w:val="00A41D02"/>
    <w:rsid w:val="00A42177"/>
    <w:rsid w:val="00A42189"/>
    <w:rsid w:val="00A42A40"/>
    <w:rsid w:val="00A42EA4"/>
    <w:rsid w:val="00A42F6E"/>
    <w:rsid w:val="00A4344D"/>
    <w:rsid w:val="00A444F4"/>
    <w:rsid w:val="00A44FB1"/>
    <w:rsid w:val="00A453A5"/>
    <w:rsid w:val="00A45BB1"/>
    <w:rsid w:val="00A45DB9"/>
    <w:rsid w:val="00A46201"/>
    <w:rsid w:val="00A4622E"/>
    <w:rsid w:val="00A463B2"/>
    <w:rsid w:val="00A466B3"/>
    <w:rsid w:val="00A4726E"/>
    <w:rsid w:val="00A51108"/>
    <w:rsid w:val="00A517F5"/>
    <w:rsid w:val="00A51BE2"/>
    <w:rsid w:val="00A52262"/>
    <w:rsid w:val="00A528D4"/>
    <w:rsid w:val="00A52ADB"/>
    <w:rsid w:val="00A542DF"/>
    <w:rsid w:val="00A54EB4"/>
    <w:rsid w:val="00A55310"/>
    <w:rsid w:val="00A56370"/>
    <w:rsid w:val="00A56464"/>
    <w:rsid w:val="00A567EA"/>
    <w:rsid w:val="00A571A8"/>
    <w:rsid w:val="00A6012C"/>
    <w:rsid w:val="00A61477"/>
    <w:rsid w:val="00A61D21"/>
    <w:rsid w:val="00A64C2C"/>
    <w:rsid w:val="00A6546B"/>
    <w:rsid w:val="00A6548B"/>
    <w:rsid w:val="00A659EA"/>
    <w:rsid w:val="00A65EF9"/>
    <w:rsid w:val="00A66352"/>
    <w:rsid w:val="00A67033"/>
    <w:rsid w:val="00A674AC"/>
    <w:rsid w:val="00A71223"/>
    <w:rsid w:val="00A7168E"/>
    <w:rsid w:val="00A71B06"/>
    <w:rsid w:val="00A7216D"/>
    <w:rsid w:val="00A724B9"/>
    <w:rsid w:val="00A72CEF"/>
    <w:rsid w:val="00A72D50"/>
    <w:rsid w:val="00A73481"/>
    <w:rsid w:val="00A73D0C"/>
    <w:rsid w:val="00A73FAA"/>
    <w:rsid w:val="00A742D0"/>
    <w:rsid w:val="00A751D9"/>
    <w:rsid w:val="00A75A15"/>
    <w:rsid w:val="00A761B6"/>
    <w:rsid w:val="00A77331"/>
    <w:rsid w:val="00A77439"/>
    <w:rsid w:val="00A774C3"/>
    <w:rsid w:val="00A77BD3"/>
    <w:rsid w:val="00A80DD5"/>
    <w:rsid w:val="00A8169F"/>
    <w:rsid w:val="00A84625"/>
    <w:rsid w:val="00A86469"/>
    <w:rsid w:val="00A8668D"/>
    <w:rsid w:val="00A86DB8"/>
    <w:rsid w:val="00A87280"/>
    <w:rsid w:val="00A87F03"/>
    <w:rsid w:val="00A87F81"/>
    <w:rsid w:val="00A906B3"/>
    <w:rsid w:val="00A90778"/>
    <w:rsid w:val="00A90A29"/>
    <w:rsid w:val="00A920A3"/>
    <w:rsid w:val="00A920F8"/>
    <w:rsid w:val="00A92A34"/>
    <w:rsid w:val="00A94D09"/>
    <w:rsid w:val="00A958CB"/>
    <w:rsid w:val="00A96139"/>
    <w:rsid w:val="00A961B8"/>
    <w:rsid w:val="00AA0287"/>
    <w:rsid w:val="00AA029B"/>
    <w:rsid w:val="00AA0466"/>
    <w:rsid w:val="00AA095D"/>
    <w:rsid w:val="00AA0B89"/>
    <w:rsid w:val="00AA1702"/>
    <w:rsid w:val="00AA2CF5"/>
    <w:rsid w:val="00AA3204"/>
    <w:rsid w:val="00AA3F53"/>
    <w:rsid w:val="00AA3FAE"/>
    <w:rsid w:val="00AA4C02"/>
    <w:rsid w:val="00AA5BA0"/>
    <w:rsid w:val="00AA5F6D"/>
    <w:rsid w:val="00AA6108"/>
    <w:rsid w:val="00AA6A28"/>
    <w:rsid w:val="00AA6B15"/>
    <w:rsid w:val="00AA6CA5"/>
    <w:rsid w:val="00AA7C71"/>
    <w:rsid w:val="00AB1486"/>
    <w:rsid w:val="00AB18B7"/>
    <w:rsid w:val="00AB1B0A"/>
    <w:rsid w:val="00AB2100"/>
    <w:rsid w:val="00AB305C"/>
    <w:rsid w:val="00AB4695"/>
    <w:rsid w:val="00AB47AF"/>
    <w:rsid w:val="00AB496B"/>
    <w:rsid w:val="00AB5952"/>
    <w:rsid w:val="00AB5DB3"/>
    <w:rsid w:val="00AB7542"/>
    <w:rsid w:val="00AC0A82"/>
    <w:rsid w:val="00AC112D"/>
    <w:rsid w:val="00AC1F69"/>
    <w:rsid w:val="00AC2DAD"/>
    <w:rsid w:val="00AC377A"/>
    <w:rsid w:val="00AC3818"/>
    <w:rsid w:val="00AC3E91"/>
    <w:rsid w:val="00AC52BE"/>
    <w:rsid w:val="00AC57D7"/>
    <w:rsid w:val="00AC5E2A"/>
    <w:rsid w:val="00AC617C"/>
    <w:rsid w:val="00AC6D8E"/>
    <w:rsid w:val="00AD0DE6"/>
    <w:rsid w:val="00AD15AE"/>
    <w:rsid w:val="00AD1A4E"/>
    <w:rsid w:val="00AD1E90"/>
    <w:rsid w:val="00AD22BE"/>
    <w:rsid w:val="00AD3389"/>
    <w:rsid w:val="00AD3C16"/>
    <w:rsid w:val="00AD4761"/>
    <w:rsid w:val="00AD4992"/>
    <w:rsid w:val="00AD542F"/>
    <w:rsid w:val="00AE03A4"/>
    <w:rsid w:val="00AE224E"/>
    <w:rsid w:val="00AE2CFF"/>
    <w:rsid w:val="00AE3681"/>
    <w:rsid w:val="00AE486B"/>
    <w:rsid w:val="00AF062A"/>
    <w:rsid w:val="00AF0A6D"/>
    <w:rsid w:val="00AF173C"/>
    <w:rsid w:val="00AF2C75"/>
    <w:rsid w:val="00AF37E0"/>
    <w:rsid w:val="00AF3D3B"/>
    <w:rsid w:val="00AF4671"/>
    <w:rsid w:val="00AF652A"/>
    <w:rsid w:val="00AF6DA0"/>
    <w:rsid w:val="00AF72F2"/>
    <w:rsid w:val="00AF744C"/>
    <w:rsid w:val="00B0141F"/>
    <w:rsid w:val="00B01D9A"/>
    <w:rsid w:val="00B038D4"/>
    <w:rsid w:val="00B0578A"/>
    <w:rsid w:val="00B0694C"/>
    <w:rsid w:val="00B06B06"/>
    <w:rsid w:val="00B07EF2"/>
    <w:rsid w:val="00B10C9C"/>
    <w:rsid w:val="00B111D8"/>
    <w:rsid w:val="00B117D8"/>
    <w:rsid w:val="00B1288D"/>
    <w:rsid w:val="00B12C82"/>
    <w:rsid w:val="00B12D31"/>
    <w:rsid w:val="00B12E71"/>
    <w:rsid w:val="00B1361B"/>
    <w:rsid w:val="00B13A22"/>
    <w:rsid w:val="00B13B69"/>
    <w:rsid w:val="00B13EAE"/>
    <w:rsid w:val="00B13F55"/>
    <w:rsid w:val="00B14900"/>
    <w:rsid w:val="00B15C37"/>
    <w:rsid w:val="00B1704B"/>
    <w:rsid w:val="00B1729B"/>
    <w:rsid w:val="00B17569"/>
    <w:rsid w:val="00B1775E"/>
    <w:rsid w:val="00B17904"/>
    <w:rsid w:val="00B17A0F"/>
    <w:rsid w:val="00B17C91"/>
    <w:rsid w:val="00B20C20"/>
    <w:rsid w:val="00B20F1D"/>
    <w:rsid w:val="00B21395"/>
    <w:rsid w:val="00B21E6A"/>
    <w:rsid w:val="00B224E6"/>
    <w:rsid w:val="00B22A24"/>
    <w:rsid w:val="00B22BFC"/>
    <w:rsid w:val="00B22DD8"/>
    <w:rsid w:val="00B25863"/>
    <w:rsid w:val="00B25B9C"/>
    <w:rsid w:val="00B26C40"/>
    <w:rsid w:val="00B26CF7"/>
    <w:rsid w:val="00B27D70"/>
    <w:rsid w:val="00B30BAC"/>
    <w:rsid w:val="00B30DFC"/>
    <w:rsid w:val="00B30FDF"/>
    <w:rsid w:val="00B3354F"/>
    <w:rsid w:val="00B3383C"/>
    <w:rsid w:val="00B37052"/>
    <w:rsid w:val="00B37C45"/>
    <w:rsid w:val="00B37DE8"/>
    <w:rsid w:val="00B407DC"/>
    <w:rsid w:val="00B41427"/>
    <w:rsid w:val="00B41851"/>
    <w:rsid w:val="00B41BB3"/>
    <w:rsid w:val="00B41DC5"/>
    <w:rsid w:val="00B42C78"/>
    <w:rsid w:val="00B4361B"/>
    <w:rsid w:val="00B437EC"/>
    <w:rsid w:val="00B43A7D"/>
    <w:rsid w:val="00B43E13"/>
    <w:rsid w:val="00B4532D"/>
    <w:rsid w:val="00B454FC"/>
    <w:rsid w:val="00B46BA2"/>
    <w:rsid w:val="00B46D8F"/>
    <w:rsid w:val="00B50D6B"/>
    <w:rsid w:val="00B521B3"/>
    <w:rsid w:val="00B53B96"/>
    <w:rsid w:val="00B56BD5"/>
    <w:rsid w:val="00B56F96"/>
    <w:rsid w:val="00B5728A"/>
    <w:rsid w:val="00B57443"/>
    <w:rsid w:val="00B57492"/>
    <w:rsid w:val="00B61F82"/>
    <w:rsid w:val="00B62168"/>
    <w:rsid w:val="00B62286"/>
    <w:rsid w:val="00B62C4B"/>
    <w:rsid w:val="00B63371"/>
    <w:rsid w:val="00B63376"/>
    <w:rsid w:val="00B64366"/>
    <w:rsid w:val="00B644E5"/>
    <w:rsid w:val="00B65131"/>
    <w:rsid w:val="00B65B11"/>
    <w:rsid w:val="00B660EF"/>
    <w:rsid w:val="00B66B02"/>
    <w:rsid w:val="00B6705F"/>
    <w:rsid w:val="00B6728A"/>
    <w:rsid w:val="00B67408"/>
    <w:rsid w:val="00B67D1F"/>
    <w:rsid w:val="00B712BD"/>
    <w:rsid w:val="00B718F3"/>
    <w:rsid w:val="00B7202C"/>
    <w:rsid w:val="00B72616"/>
    <w:rsid w:val="00B72C46"/>
    <w:rsid w:val="00B72C5F"/>
    <w:rsid w:val="00B73278"/>
    <w:rsid w:val="00B74175"/>
    <w:rsid w:val="00B74346"/>
    <w:rsid w:val="00B74DD9"/>
    <w:rsid w:val="00B757B5"/>
    <w:rsid w:val="00B75B8A"/>
    <w:rsid w:val="00B762AB"/>
    <w:rsid w:val="00B773AA"/>
    <w:rsid w:val="00B77B58"/>
    <w:rsid w:val="00B77B6F"/>
    <w:rsid w:val="00B802BE"/>
    <w:rsid w:val="00B80A97"/>
    <w:rsid w:val="00B80C0A"/>
    <w:rsid w:val="00B80F0C"/>
    <w:rsid w:val="00B829FE"/>
    <w:rsid w:val="00B82C83"/>
    <w:rsid w:val="00B84179"/>
    <w:rsid w:val="00B8453F"/>
    <w:rsid w:val="00B84C45"/>
    <w:rsid w:val="00B865B6"/>
    <w:rsid w:val="00B86A39"/>
    <w:rsid w:val="00B871C1"/>
    <w:rsid w:val="00B878E7"/>
    <w:rsid w:val="00B87EF8"/>
    <w:rsid w:val="00B87F00"/>
    <w:rsid w:val="00B91E1F"/>
    <w:rsid w:val="00B93623"/>
    <w:rsid w:val="00B943B6"/>
    <w:rsid w:val="00B94683"/>
    <w:rsid w:val="00B9478B"/>
    <w:rsid w:val="00B94C18"/>
    <w:rsid w:val="00B95B24"/>
    <w:rsid w:val="00B95FA2"/>
    <w:rsid w:val="00B96040"/>
    <w:rsid w:val="00B96E0E"/>
    <w:rsid w:val="00B96E96"/>
    <w:rsid w:val="00B970E7"/>
    <w:rsid w:val="00BA02D8"/>
    <w:rsid w:val="00BA0877"/>
    <w:rsid w:val="00BA1446"/>
    <w:rsid w:val="00BA1EC4"/>
    <w:rsid w:val="00BA1F2A"/>
    <w:rsid w:val="00BA5FDF"/>
    <w:rsid w:val="00BA62DF"/>
    <w:rsid w:val="00BA7910"/>
    <w:rsid w:val="00BA7C67"/>
    <w:rsid w:val="00BA7E45"/>
    <w:rsid w:val="00BB1414"/>
    <w:rsid w:val="00BB2001"/>
    <w:rsid w:val="00BB2418"/>
    <w:rsid w:val="00BB263F"/>
    <w:rsid w:val="00BB2C3C"/>
    <w:rsid w:val="00BB393E"/>
    <w:rsid w:val="00BB4500"/>
    <w:rsid w:val="00BB45CC"/>
    <w:rsid w:val="00BB484B"/>
    <w:rsid w:val="00BB5382"/>
    <w:rsid w:val="00BB597A"/>
    <w:rsid w:val="00BB6378"/>
    <w:rsid w:val="00BB6568"/>
    <w:rsid w:val="00BB7183"/>
    <w:rsid w:val="00BC1023"/>
    <w:rsid w:val="00BC198E"/>
    <w:rsid w:val="00BC219A"/>
    <w:rsid w:val="00BC2684"/>
    <w:rsid w:val="00BC2F33"/>
    <w:rsid w:val="00BC3C49"/>
    <w:rsid w:val="00BC4E7F"/>
    <w:rsid w:val="00BC689D"/>
    <w:rsid w:val="00BC6969"/>
    <w:rsid w:val="00BC6A8A"/>
    <w:rsid w:val="00BD0E0F"/>
    <w:rsid w:val="00BD1FA8"/>
    <w:rsid w:val="00BD2DB1"/>
    <w:rsid w:val="00BD3D4C"/>
    <w:rsid w:val="00BD3E2D"/>
    <w:rsid w:val="00BD4284"/>
    <w:rsid w:val="00BD4C73"/>
    <w:rsid w:val="00BD50D4"/>
    <w:rsid w:val="00BD54C6"/>
    <w:rsid w:val="00BD5C44"/>
    <w:rsid w:val="00BD5D7D"/>
    <w:rsid w:val="00BD63A8"/>
    <w:rsid w:val="00BD68C8"/>
    <w:rsid w:val="00BD6F19"/>
    <w:rsid w:val="00BD73C9"/>
    <w:rsid w:val="00BD7AEE"/>
    <w:rsid w:val="00BE0A16"/>
    <w:rsid w:val="00BE0A95"/>
    <w:rsid w:val="00BE10BB"/>
    <w:rsid w:val="00BE11D1"/>
    <w:rsid w:val="00BE1291"/>
    <w:rsid w:val="00BE174E"/>
    <w:rsid w:val="00BE1BF9"/>
    <w:rsid w:val="00BE2140"/>
    <w:rsid w:val="00BE24CF"/>
    <w:rsid w:val="00BE251E"/>
    <w:rsid w:val="00BE2EEF"/>
    <w:rsid w:val="00BE3018"/>
    <w:rsid w:val="00BE427E"/>
    <w:rsid w:val="00BE4ACA"/>
    <w:rsid w:val="00BE584F"/>
    <w:rsid w:val="00BE6447"/>
    <w:rsid w:val="00BE679F"/>
    <w:rsid w:val="00BE67E4"/>
    <w:rsid w:val="00BE6957"/>
    <w:rsid w:val="00BE7965"/>
    <w:rsid w:val="00BE7C3A"/>
    <w:rsid w:val="00BF1334"/>
    <w:rsid w:val="00BF1C4A"/>
    <w:rsid w:val="00BF2D16"/>
    <w:rsid w:val="00BF2EA0"/>
    <w:rsid w:val="00BF5667"/>
    <w:rsid w:val="00BF573C"/>
    <w:rsid w:val="00BF5DB5"/>
    <w:rsid w:val="00BF5F57"/>
    <w:rsid w:val="00BF651D"/>
    <w:rsid w:val="00BF7488"/>
    <w:rsid w:val="00BF78F6"/>
    <w:rsid w:val="00C00516"/>
    <w:rsid w:val="00C007E4"/>
    <w:rsid w:val="00C01A04"/>
    <w:rsid w:val="00C021B8"/>
    <w:rsid w:val="00C023EB"/>
    <w:rsid w:val="00C036C4"/>
    <w:rsid w:val="00C03E95"/>
    <w:rsid w:val="00C03E9B"/>
    <w:rsid w:val="00C05040"/>
    <w:rsid w:val="00C0509E"/>
    <w:rsid w:val="00C05A4F"/>
    <w:rsid w:val="00C05BBB"/>
    <w:rsid w:val="00C0672F"/>
    <w:rsid w:val="00C067E5"/>
    <w:rsid w:val="00C06E49"/>
    <w:rsid w:val="00C07475"/>
    <w:rsid w:val="00C07C3A"/>
    <w:rsid w:val="00C10140"/>
    <w:rsid w:val="00C1089D"/>
    <w:rsid w:val="00C10D86"/>
    <w:rsid w:val="00C1249B"/>
    <w:rsid w:val="00C12603"/>
    <w:rsid w:val="00C1334F"/>
    <w:rsid w:val="00C13633"/>
    <w:rsid w:val="00C14DF8"/>
    <w:rsid w:val="00C14FC1"/>
    <w:rsid w:val="00C15F5F"/>
    <w:rsid w:val="00C16032"/>
    <w:rsid w:val="00C16697"/>
    <w:rsid w:val="00C167A0"/>
    <w:rsid w:val="00C17033"/>
    <w:rsid w:val="00C17713"/>
    <w:rsid w:val="00C17E93"/>
    <w:rsid w:val="00C2052C"/>
    <w:rsid w:val="00C20FCB"/>
    <w:rsid w:val="00C2104B"/>
    <w:rsid w:val="00C2115C"/>
    <w:rsid w:val="00C224F1"/>
    <w:rsid w:val="00C2281D"/>
    <w:rsid w:val="00C22B6E"/>
    <w:rsid w:val="00C22BC1"/>
    <w:rsid w:val="00C22BD9"/>
    <w:rsid w:val="00C23071"/>
    <w:rsid w:val="00C23631"/>
    <w:rsid w:val="00C24335"/>
    <w:rsid w:val="00C24655"/>
    <w:rsid w:val="00C24FCD"/>
    <w:rsid w:val="00C26F75"/>
    <w:rsid w:val="00C27023"/>
    <w:rsid w:val="00C302C2"/>
    <w:rsid w:val="00C30430"/>
    <w:rsid w:val="00C3194C"/>
    <w:rsid w:val="00C337C3"/>
    <w:rsid w:val="00C33850"/>
    <w:rsid w:val="00C33E4B"/>
    <w:rsid w:val="00C34225"/>
    <w:rsid w:val="00C348E3"/>
    <w:rsid w:val="00C34A15"/>
    <w:rsid w:val="00C34C77"/>
    <w:rsid w:val="00C35F6E"/>
    <w:rsid w:val="00C36261"/>
    <w:rsid w:val="00C363B4"/>
    <w:rsid w:val="00C36961"/>
    <w:rsid w:val="00C36A85"/>
    <w:rsid w:val="00C36ED8"/>
    <w:rsid w:val="00C36FFE"/>
    <w:rsid w:val="00C370CD"/>
    <w:rsid w:val="00C374BB"/>
    <w:rsid w:val="00C41B18"/>
    <w:rsid w:val="00C42020"/>
    <w:rsid w:val="00C4250F"/>
    <w:rsid w:val="00C4296F"/>
    <w:rsid w:val="00C42F19"/>
    <w:rsid w:val="00C44927"/>
    <w:rsid w:val="00C453F4"/>
    <w:rsid w:val="00C458FF"/>
    <w:rsid w:val="00C45FA4"/>
    <w:rsid w:val="00C46421"/>
    <w:rsid w:val="00C4732C"/>
    <w:rsid w:val="00C51191"/>
    <w:rsid w:val="00C51230"/>
    <w:rsid w:val="00C520B5"/>
    <w:rsid w:val="00C54012"/>
    <w:rsid w:val="00C54130"/>
    <w:rsid w:val="00C54219"/>
    <w:rsid w:val="00C5591E"/>
    <w:rsid w:val="00C55FB5"/>
    <w:rsid w:val="00C56448"/>
    <w:rsid w:val="00C5678E"/>
    <w:rsid w:val="00C56F01"/>
    <w:rsid w:val="00C570D5"/>
    <w:rsid w:val="00C5735B"/>
    <w:rsid w:val="00C605C6"/>
    <w:rsid w:val="00C60901"/>
    <w:rsid w:val="00C60BCA"/>
    <w:rsid w:val="00C610D8"/>
    <w:rsid w:val="00C6160D"/>
    <w:rsid w:val="00C616E2"/>
    <w:rsid w:val="00C61919"/>
    <w:rsid w:val="00C628EA"/>
    <w:rsid w:val="00C62FFF"/>
    <w:rsid w:val="00C63145"/>
    <w:rsid w:val="00C640B2"/>
    <w:rsid w:val="00C65068"/>
    <w:rsid w:val="00C6647D"/>
    <w:rsid w:val="00C66D85"/>
    <w:rsid w:val="00C6742F"/>
    <w:rsid w:val="00C67B26"/>
    <w:rsid w:val="00C70592"/>
    <w:rsid w:val="00C70A08"/>
    <w:rsid w:val="00C718FE"/>
    <w:rsid w:val="00C719EA"/>
    <w:rsid w:val="00C73AAF"/>
    <w:rsid w:val="00C73ED1"/>
    <w:rsid w:val="00C746CB"/>
    <w:rsid w:val="00C760B4"/>
    <w:rsid w:val="00C76C83"/>
    <w:rsid w:val="00C76FD2"/>
    <w:rsid w:val="00C77635"/>
    <w:rsid w:val="00C778AB"/>
    <w:rsid w:val="00C77D2F"/>
    <w:rsid w:val="00C801AB"/>
    <w:rsid w:val="00C803CA"/>
    <w:rsid w:val="00C80505"/>
    <w:rsid w:val="00C80692"/>
    <w:rsid w:val="00C8083D"/>
    <w:rsid w:val="00C823ED"/>
    <w:rsid w:val="00C82403"/>
    <w:rsid w:val="00C82570"/>
    <w:rsid w:val="00C825EA"/>
    <w:rsid w:val="00C82E31"/>
    <w:rsid w:val="00C82E38"/>
    <w:rsid w:val="00C82EA9"/>
    <w:rsid w:val="00C8333E"/>
    <w:rsid w:val="00C835DC"/>
    <w:rsid w:val="00C84850"/>
    <w:rsid w:val="00C84C69"/>
    <w:rsid w:val="00C84F1C"/>
    <w:rsid w:val="00C84FC9"/>
    <w:rsid w:val="00C85BF8"/>
    <w:rsid w:val="00C8631B"/>
    <w:rsid w:val="00C86607"/>
    <w:rsid w:val="00C86D54"/>
    <w:rsid w:val="00C87218"/>
    <w:rsid w:val="00C8721A"/>
    <w:rsid w:val="00C87E0F"/>
    <w:rsid w:val="00C87E1D"/>
    <w:rsid w:val="00C901EB"/>
    <w:rsid w:val="00C907F6"/>
    <w:rsid w:val="00C909C0"/>
    <w:rsid w:val="00C90F36"/>
    <w:rsid w:val="00C90FA6"/>
    <w:rsid w:val="00C913CA"/>
    <w:rsid w:val="00C914B4"/>
    <w:rsid w:val="00C91793"/>
    <w:rsid w:val="00C91978"/>
    <w:rsid w:val="00C91BEB"/>
    <w:rsid w:val="00C920D7"/>
    <w:rsid w:val="00C93A82"/>
    <w:rsid w:val="00C93ACA"/>
    <w:rsid w:val="00C94F4C"/>
    <w:rsid w:val="00C950DB"/>
    <w:rsid w:val="00C952F7"/>
    <w:rsid w:val="00C976E5"/>
    <w:rsid w:val="00C97B43"/>
    <w:rsid w:val="00CA0B6C"/>
    <w:rsid w:val="00CA1212"/>
    <w:rsid w:val="00CA13A5"/>
    <w:rsid w:val="00CA1BBB"/>
    <w:rsid w:val="00CA26FE"/>
    <w:rsid w:val="00CA2F25"/>
    <w:rsid w:val="00CA3148"/>
    <w:rsid w:val="00CA3B4F"/>
    <w:rsid w:val="00CA3B79"/>
    <w:rsid w:val="00CA47C4"/>
    <w:rsid w:val="00CA4D07"/>
    <w:rsid w:val="00CA4E52"/>
    <w:rsid w:val="00CA4F53"/>
    <w:rsid w:val="00CA66E4"/>
    <w:rsid w:val="00CA6F3C"/>
    <w:rsid w:val="00CA70EC"/>
    <w:rsid w:val="00CA79B8"/>
    <w:rsid w:val="00CB0A34"/>
    <w:rsid w:val="00CB0AA1"/>
    <w:rsid w:val="00CB0B24"/>
    <w:rsid w:val="00CB0C3A"/>
    <w:rsid w:val="00CB0C41"/>
    <w:rsid w:val="00CB0C4C"/>
    <w:rsid w:val="00CB1106"/>
    <w:rsid w:val="00CB1454"/>
    <w:rsid w:val="00CB1D71"/>
    <w:rsid w:val="00CB28F9"/>
    <w:rsid w:val="00CB454C"/>
    <w:rsid w:val="00CB52DC"/>
    <w:rsid w:val="00CB55BB"/>
    <w:rsid w:val="00CB5C59"/>
    <w:rsid w:val="00CB60AD"/>
    <w:rsid w:val="00CB6214"/>
    <w:rsid w:val="00CB6AAD"/>
    <w:rsid w:val="00CB771E"/>
    <w:rsid w:val="00CC00FA"/>
    <w:rsid w:val="00CC0135"/>
    <w:rsid w:val="00CC01D9"/>
    <w:rsid w:val="00CC0FA2"/>
    <w:rsid w:val="00CC2B74"/>
    <w:rsid w:val="00CC3101"/>
    <w:rsid w:val="00CC318F"/>
    <w:rsid w:val="00CC4024"/>
    <w:rsid w:val="00CC4E26"/>
    <w:rsid w:val="00CC5012"/>
    <w:rsid w:val="00CC56F2"/>
    <w:rsid w:val="00CC5973"/>
    <w:rsid w:val="00CD0755"/>
    <w:rsid w:val="00CD0E8F"/>
    <w:rsid w:val="00CD14A0"/>
    <w:rsid w:val="00CD2391"/>
    <w:rsid w:val="00CD2499"/>
    <w:rsid w:val="00CD2F76"/>
    <w:rsid w:val="00CD37B9"/>
    <w:rsid w:val="00CD684D"/>
    <w:rsid w:val="00CE0020"/>
    <w:rsid w:val="00CE09BD"/>
    <w:rsid w:val="00CE0D1A"/>
    <w:rsid w:val="00CE12AE"/>
    <w:rsid w:val="00CE16A4"/>
    <w:rsid w:val="00CE172C"/>
    <w:rsid w:val="00CE1E04"/>
    <w:rsid w:val="00CE1F87"/>
    <w:rsid w:val="00CE2703"/>
    <w:rsid w:val="00CE3A6A"/>
    <w:rsid w:val="00CE4FB3"/>
    <w:rsid w:val="00CE5033"/>
    <w:rsid w:val="00CE5E11"/>
    <w:rsid w:val="00CE5F27"/>
    <w:rsid w:val="00CE7850"/>
    <w:rsid w:val="00CF012A"/>
    <w:rsid w:val="00CF2516"/>
    <w:rsid w:val="00CF273A"/>
    <w:rsid w:val="00CF361D"/>
    <w:rsid w:val="00CF39F2"/>
    <w:rsid w:val="00CF3D9C"/>
    <w:rsid w:val="00CF401D"/>
    <w:rsid w:val="00CF4648"/>
    <w:rsid w:val="00CF4E3C"/>
    <w:rsid w:val="00CF5D11"/>
    <w:rsid w:val="00CF65DC"/>
    <w:rsid w:val="00CF6944"/>
    <w:rsid w:val="00CF7A76"/>
    <w:rsid w:val="00D00CB9"/>
    <w:rsid w:val="00D00D09"/>
    <w:rsid w:val="00D01014"/>
    <w:rsid w:val="00D0111C"/>
    <w:rsid w:val="00D01A35"/>
    <w:rsid w:val="00D02B83"/>
    <w:rsid w:val="00D0580A"/>
    <w:rsid w:val="00D07731"/>
    <w:rsid w:val="00D12640"/>
    <w:rsid w:val="00D1269B"/>
    <w:rsid w:val="00D13B08"/>
    <w:rsid w:val="00D1445E"/>
    <w:rsid w:val="00D146BB"/>
    <w:rsid w:val="00D150BE"/>
    <w:rsid w:val="00D15AD7"/>
    <w:rsid w:val="00D15DA4"/>
    <w:rsid w:val="00D15E28"/>
    <w:rsid w:val="00D17186"/>
    <w:rsid w:val="00D171CC"/>
    <w:rsid w:val="00D177CA"/>
    <w:rsid w:val="00D21812"/>
    <w:rsid w:val="00D21892"/>
    <w:rsid w:val="00D21A40"/>
    <w:rsid w:val="00D23402"/>
    <w:rsid w:val="00D236C0"/>
    <w:rsid w:val="00D240B0"/>
    <w:rsid w:val="00D2428D"/>
    <w:rsid w:val="00D2684F"/>
    <w:rsid w:val="00D26B96"/>
    <w:rsid w:val="00D27D17"/>
    <w:rsid w:val="00D306CA"/>
    <w:rsid w:val="00D30852"/>
    <w:rsid w:val="00D30CAA"/>
    <w:rsid w:val="00D32286"/>
    <w:rsid w:val="00D32556"/>
    <w:rsid w:val="00D325D2"/>
    <w:rsid w:val="00D32829"/>
    <w:rsid w:val="00D33635"/>
    <w:rsid w:val="00D33FBB"/>
    <w:rsid w:val="00D3440B"/>
    <w:rsid w:val="00D34C02"/>
    <w:rsid w:val="00D34FD9"/>
    <w:rsid w:val="00D354F7"/>
    <w:rsid w:val="00D35705"/>
    <w:rsid w:val="00D3603B"/>
    <w:rsid w:val="00D3645B"/>
    <w:rsid w:val="00D36868"/>
    <w:rsid w:val="00D37033"/>
    <w:rsid w:val="00D371A6"/>
    <w:rsid w:val="00D37513"/>
    <w:rsid w:val="00D40216"/>
    <w:rsid w:val="00D40782"/>
    <w:rsid w:val="00D424E6"/>
    <w:rsid w:val="00D4317E"/>
    <w:rsid w:val="00D439F8"/>
    <w:rsid w:val="00D4508F"/>
    <w:rsid w:val="00D46FC9"/>
    <w:rsid w:val="00D5094A"/>
    <w:rsid w:val="00D51E26"/>
    <w:rsid w:val="00D5205B"/>
    <w:rsid w:val="00D53306"/>
    <w:rsid w:val="00D5416E"/>
    <w:rsid w:val="00D543AA"/>
    <w:rsid w:val="00D548C4"/>
    <w:rsid w:val="00D5746E"/>
    <w:rsid w:val="00D57DE3"/>
    <w:rsid w:val="00D57F9A"/>
    <w:rsid w:val="00D601A9"/>
    <w:rsid w:val="00D6055D"/>
    <w:rsid w:val="00D60B71"/>
    <w:rsid w:val="00D60C96"/>
    <w:rsid w:val="00D610DA"/>
    <w:rsid w:val="00D629A8"/>
    <w:rsid w:val="00D64257"/>
    <w:rsid w:val="00D6529B"/>
    <w:rsid w:val="00D655C1"/>
    <w:rsid w:val="00D658D8"/>
    <w:rsid w:val="00D66388"/>
    <w:rsid w:val="00D66AC2"/>
    <w:rsid w:val="00D67DB7"/>
    <w:rsid w:val="00D7011F"/>
    <w:rsid w:val="00D7020C"/>
    <w:rsid w:val="00D71382"/>
    <w:rsid w:val="00D71499"/>
    <w:rsid w:val="00D71AB8"/>
    <w:rsid w:val="00D72EA7"/>
    <w:rsid w:val="00D7308A"/>
    <w:rsid w:val="00D75A43"/>
    <w:rsid w:val="00D75C24"/>
    <w:rsid w:val="00D77247"/>
    <w:rsid w:val="00D774BB"/>
    <w:rsid w:val="00D7761C"/>
    <w:rsid w:val="00D779FE"/>
    <w:rsid w:val="00D80359"/>
    <w:rsid w:val="00D80BED"/>
    <w:rsid w:val="00D81978"/>
    <w:rsid w:val="00D8197E"/>
    <w:rsid w:val="00D82B15"/>
    <w:rsid w:val="00D83CBC"/>
    <w:rsid w:val="00D849AF"/>
    <w:rsid w:val="00D84CCA"/>
    <w:rsid w:val="00D85D2D"/>
    <w:rsid w:val="00D85DEF"/>
    <w:rsid w:val="00D85F62"/>
    <w:rsid w:val="00D866AF"/>
    <w:rsid w:val="00D867B1"/>
    <w:rsid w:val="00D87B2D"/>
    <w:rsid w:val="00D87F7E"/>
    <w:rsid w:val="00D91D10"/>
    <w:rsid w:val="00D92EB3"/>
    <w:rsid w:val="00D93B20"/>
    <w:rsid w:val="00D9432C"/>
    <w:rsid w:val="00D957B2"/>
    <w:rsid w:val="00D96623"/>
    <w:rsid w:val="00D96D83"/>
    <w:rsid w:val="00D97F5E"/>
    <w:rsid w:val="00DA16B7"/>
    <w:rsid w:val="00DA194F"/>
    <w:rsid w:val="00DA3229"/>
    <w:rsid w:val="00DA3432"/>
    <w:rsid w:val="00DA49EC"/>
    <w:rsid w:val="00DA4E4E"/>
    <w:rsid w:val="00DA6DC2"/>
    <w:rsid w:val="00DA7C81"/>
    <w:rsid w:val="00DA7D65"/>
    <w:rsid w:val="00DA7DED"/>
    <w:rsid w:val="00DB0D38"/>
    <w:rsid w:val="00DB22F0"/>
    <w:rsid w:val="00DB23E1"/>
    <w:rsid w:val="00DB28DC"/>
    <w:rsid w:val="00DB2923"/>
    <w:rsid w:val="00DB3401"/>
    <w:rsid w:val="00DB34ED"/>
    <w:rsid w:val="00DB3ADF"/>
    <w:rsid w:val="00DB3AFA"/>
    <w:rsid w:val="00DB3BAF"/>
    <w:rsid w:val="00DB5268"/>
    <w:rsid w:val="00DB57AD"/>
    <w:rsid w:val="00DB5B39"/>
    <w:rsid w:val="00DB5D0C"/>
    <w:rsid w:val="00DB6822"/>
    <w:rsid w:val="00DB72A9"/>
    <w:rsid w:val="00DB7C30"/>
    <w:rsid w:val="00DB7EC5"/>
    <w:rsid w:val="00DC0060"/>
    <w:rsid w:val="00DC0482"/>
    <w:rsid w:val="00DC1E93"/>
    <w:rsid w:val="00DC26F4"/>
    <w:rsid w:val="00DC2726"/>
    <w:rsid w:val="00DC3F0A"/>
    <w:rsid w:val="00DC42AC"/>
    <w:rsid w:val="00DC5515"/>
    <w:rsid w:val="00DC6049"/>
    <w:rsid w:val="00DD16A3"/>
    <w:rsid w:val="00DD1773"/>
    <w:rsid w:val="00DD1950"/>
    <w:rsid w:val="00DD2016"/>
    <w:rsid w:val="00DD3CED"/>
    <w:rsid w:val="00DD40A3"/>
    <w:rsid w:val="00DD467B"/>
    <w:rsid w:val="00DD4F89"/>
    <w:rsid w:val="00DD5028"/>
    <w:rsid w:val="00DD519E"/>
    <w:rsid w:val="00DD5433"/>
    <w:rsid w:val="00DD577A"/>
    <w:rsid w:val="00DD6499"/>
    <w:rsid w:val="00DD67AA"/>
    <w:rsid w:val="00DD68D7"/>
    <w:rsid w:val="00DD7058"/>
    <w:rsid w:val="00DD7C81"/>
    <w:rsid w:val="00DE02DF"/>
    <w:rsid w:val="00DE1A2C"/>
    <w:rsid w:val="00DE22C8"/>
    <w:rsid w:val="00DE24DB"/>
    <w:rsid w:val="00DE2568"/>
    <w:rsid w:val="00DE370A"/>
    <w:rsid w:val="00DE66D3"/>
    <w:rsid w:val="00DF0467"/>
    <w:rsid w:val="00DF0F72"/>
    <w:rsid w:val="00DF1188"/>
    <w:rsid w:val="00DF186E"/>
    <w:rsid w:val="00DF1C82"/>
    <w:rsid w:val="00DF1D35"/>
    <w:rsid w:val="00DF2527"/>
    <w:rsid w:val="00DF2C43"/>
    <w:rsid w:val="00DF2E00"/>
    <w:rsid w:val="00DF30B1"/>
    <w:rsid w:val="00DF328F"/>
    <w:rsid w:val="00DF3386"/>
    <w:rsid w:val="00DF3DFA"/>
    <w:rsid w:val="00DF3F03"/>
    <w:rsid w:val="00DF430B"/>
    <w:rsid w:val="00DF46CE"/>
    <w:rsid w:val="00DF4C7D"/>
    <w:rsid w:val="00DF4E6B"/>
    <w:rsid w:val="00DF4F55"/>
    <w:rsid w:val="00DF5A99"/>
    <w:rsid w:val="00DF5DC1"/>
    <w:rsid w:val="00DF5FD9"/>
    <w:rsid w:val="00DF756C"/>
    <w:rsid w:val="00E01272"/>
    <w:rsid w:val="00E019EA"/>
    <w:rsid w:val="00E02F74"/>
    <w:rsid w:val="00E0310F"/>
    <w:rsid w:val="00E03282"/>
    <w:rsid w:val="00E03379"/>
    <w:rsid w:val="00E0374F"/>
    <w:rsid w:val="00E04EB4"/>
    <w:rsid w:val="00E05C6F"/>
    <w:rsid w:val="00E06515"/>
    <w:rsid w:val="00E066DF"/>
    <w:rsid w:val="00E07454"/>
    <w:rsid w:val="00E0760C"/>
    <w:rsid w:val="00E10672"/>
    <w:rsid w:val="00E10CE2"/>
    <w:rsid w:val="00E11D49"/>
    <w:rsid w:val="00E11D7C"/>
    <w:rsid w:val="00E1298A"/>
    <w:rsid w:val="00E12EB3"/>
    <w:rsid w:val="00E152AA"/>
    <w:rsid w:val="00E15E44"/>
    <w:rsid w:val="00E166ED"/>
    <w:rsid w:val="00E16F4A"/>
    <w:rsid w:val="00E17259"/>
    <w:rsid w:val="00E17ABD"/>
    <w:rsid w:val="00E200D2"/>
    <w:rsid w:val="00E20DC4"/>
    <w:rsid w:val="00E215B4"/>
    <w:rsid w:val="00E21F47"/>
    <w:rsid w:val="00E220E4"/>
    <w:rsid w:val="00E22666"/>
    <w:rsid w:val="00E22967"/>
    <w:rsid w:val="00E229D7"/>
    <w:rsid w:val="00E23775"/>
    <w:rsid w:val="00E23EF3"/>
    <w:rsid w:val="00E23F01"/>
    <w:rsid w:val="00E24FE6"/>
    <w:rsid w:val="00E264D0"/>
    <w:rsid w:val="00E2660F"/>
    <w:rsid w:val="00E26755"/>
    <w:rsid w:val="00E30976"/>
    <w:rsid w:val="00E31925"/>
    <w:rsid w:val="00E32547"/>
    <w:rsid w:val="00E3276A"/>
    <w:rsid w:val="00E32FBE"/>
    <w:rsid w:val="00E348DE"/>
    <w:rsid w:val="00E34D94"/>
    <w:rsid w:val="00E3521E"/>
    <w:rsid w:val="00E35DAD"/>
    <w:rsid w:val="00E37211"/>
    <w:rsid w:val="00E373C7"/>
    <w:rsid w:val="00E3778E"/>
    <w:rsid w:val="00E37938"/>
    <w:rsid w:val="00E4017F"/>
    <w:rsid w:val="00E41382"/>
    <w:rsid w:val="00E41B50"/>
    <w:rsid w:val="00E4292B"/>
    <w:rsid w:val="00E42D8A"/>
    <w:rsid w:val="00E43368"/>
    <w:rsid w:val="00E433F6"/>
    <w:rsid w:val="00E434AE"/>
    <w:rsid w:val="00E43F63"/>
    <w:rsid w:val="00E4465A"/>
    <w:rsid w:val="00E44852"/>
    <w:rsid w:val="00E448A7"/>
    <w:rsid w:val="00E459C9"/>
    <w:rsid w:val="00E460C3"/>
    <w:rsid w:val="00E505E3"/>
    <w:rsid w:val="00E511E6"/>
    <w:rsid w:val="00E519E1"/>
    <w:rsid w:val="00E52CCF"/>
    <w:rsid w:val="00E52FEB"/>
    <w:rsid w:val="00E53242"/>
    <w:rsid w:val="00E53572"/>
    <w:rsid w:val="00E53769"/>
    <w:rsid w:val="00E54432"/>
    <w:rsid w:val="00E54D4B"/>
    <w:rsid w:val="00E54DFF"/>
    <w:rsid w:val="00E55C75"/>
    <w:rsid w:val="00E5606B"/>
    <w:rsid w:val="00E560E8"/>
    <w:rsid w:val="00E57156"/>
    <w:rsid w:val="00E57B14"/>
    <w:rsid w:val="00E57E78"/>
    <w:rsid w:val="00E609B6"/>
    <w:rsid w:val="00E6143E"/>
    <w:rsid w:val="00E6201B"/>
    <w:rsid w:val="00E628DC"/>
    <w:rsid w:val="00E63F32"/>
    <w:rsid w:val="00E65675"/>
    <w:rsid w:val="00E672EC"/>
    <w:rsid w:val="00E67BF2"/>
    <w:rsid w:val="00E70381"/>
    <w:rsid w:val="00E70CCA"/>
    <w:rsid w:val="00E716EE"/>
    <w:rsid w:val="00E72A09"/>
    <w:rsid w:val="00E730F6"/>
    <w:rsid w:val="00E73165"/>
    <w:rsid w:val="00E73DE4"/>
    <w:rsid w:val="00E749E9"/>
    <w:rsid w:val="00E74C89"/>
    <w:rsid w:val="00E74FA8"/>
    <w:rsid w:val="00E75444"/>
    <w:rsid w:val="00E758FE"/>
    <w:rsid w:val="00E76CC2"/>
    <w:rsid w:val="00E770C3"/>
    <w:rsid w:val="00E771D1"/>
    <w:rsid w:val="00E77446"/>
    <w:rsid w:val="00E806DE"/>
    <w:rsid w:val="00E8114B"/>
    <w:rsid w:val="00E8156F"/>
    <w:rsid w:val="00E81E30"/>
    <w:rsid w:val="00E81FB8"/>
    <w:rsid w:val="00E83551"/>
    <w:rsid w:val="00E8494D"/>
    <w:rsid w:val="00E856A9"/>
    <w:rsid w:val="00E86BC3"/>
    <w:rsid w:val="00E872AC"/>
    <w:rsid w:val="00E87463"/>
    <w:rsid w:val="00E902F3"/>
    <w:rsid w:val="00E90AB2"/>
    <w:rsid w:val="00E90DFA"/>
    <w:rsid w:val="00E9121D"/>
    <w:rsid w:val="00E927CB"/>
    <w:rsid w:val="00E9335B"/>
    <w:rsid w:val="00E933A1"/>
    <w:rsid w:val="00E9368D"/>
    <w:rsid w:val="00E93EA2"/>
    <w:rsid w:val="00E94046"/>
    <w:rsid w:val="00E95124"/>
    <w:rsid w:val="00E95288"/>
    <w:rsid w:val="00E955E4"/>
    <w:rsid w:val="00E95EAC"/>
    <w:rsid w:val="00E96566"/>
    <w:rsid w:val="00E965CE"/>
    <w:rsid w:val="00E9669F"/>
    <w:rsid w:val="00E96C75"/>
    <w:rsid w:val="00E9775A"/>
    <w:rsid w:val="00E97B84"/>
    <w:rsid w:val="00EA037E"/>
    <w:rsid w:val="00EA0D61"/>
    <w:rsid w:val="00EA1A47"/>
    <w:rsid w:val="00EA2390"/>
    <w:rsid w:val="00EA3B8D"/>
    <w:rsid w:val="00EA42B4"/>
    <w:rsid w:val="00EA6864"/>
    <w:rsid w:val="00EA6A66"/>
    <w:rsid w:val="00EA6BA9"/>
    <w:rsid w:val="00EA7524"/>
    <w:rsid w:val="00EB01C4"/>
    <w:rsid w:val="00EB05E4"/>
    <w:rsid w:val="00EB0BEC"/>
    <w:rsid w:val="00EB1560"/>
    <w:rsid w:val="00EB3159"/>
    <w:rsid w:val="00EB4588"/>
    <w:rsid w:val="00EB4EE9"/>
    <w:rsid w:val="00EB4F28"/>
    <w:rsid w:val="00EB5E41"/>
    <w:rsid w:val="00EB62DA"/>
    <w:rsid w:val="00EB7988"/>
    <w:rsid w:val="00EB7E6F"/>
    <w:rsid w:val="00EC1BEB"/>
    <w:rsid w:val="00EC1BF2"/>
    <w:rsid w:val="00EC1E31"/>
    <w:rsid w:val="00EC201D"/>
    <w:rsid w:val="00EC2265"/>
    <w:rsid w:val="00EC2F31"/>
    <w:rsid w:val="00EC342B"/>
    <w:rsid w:val="00EC4214"/>
    <w:rsid w:val="00EC49B2"/>
    <w:rsid w:val="00EC4AD5"/>
    <w:rsid w:val="00EC533C"/>
    <w:rsid w:val="00EC542A"/>
    <w:rsid w:val="00EC633B"/>
    <w:rsid w:val="00ED05DD"/>
    <w:rsid w:val="00ED07D2"/>
    <w:rsid w:val="00ED100C"/>
    <w:rsid w:val="00ED436A"/>
    <w:rsid w:val="00ED4383"/>
    <w:rsid w:val="00ED4E03"/>
    <w:rsid w:val="00ED552A"/>
    <w:rsid w:val="00ED563F"/>
    <w:rsid w:val="00ED607B"/>
    <w:rsid w:val="00ED6AB0"/>
    <w:rsid w:val="00ED6FFB"/>
    <w:rsid w:val="00ED70A7"/>
    <w:rsid w:val="00ED7BE2"/>
    <w:rsid w:val="00EE05F7"/>
    <w:rsid w:val="00EE06BD"/>
    <w:rsid w:val="00EE0BC0"/>
    <w:rsid w:val="00EE108F"/>
    <w:rsid w:val="00EE1A6B"/>
    <w:rsid w:val="00EE3AB6"/>
    <w:rsid w:val="00EE412D"/>
    <w:rsid w:val="00EE4A7E"/>
    <w:rsid w:val="00EE4AA3"/>
    <w:rsid w:val="00EE71EB"/>
    <w:rsid w:val="00EF0847"/>
    <w:rsid w:val="00EF1F24"/>
    <w:rsid w:val="00EF2335"/>
    <w:rsid w:val="00EF2852"/>
    <w:rsid w:val="00EF2B46"/>
    <w:rsid w:val="00EF2E90"/>
    <w:rsid w:val="00EF4346"/>
    <w:rsid w:val="00EF5097"/>
    <w:rsid w:val="00EF5BF8"/>
    <w:rsid w:val="00EF6C7D"/>
    <w:rsid w:val="00F01B0F"/>
    <w:rsid w:val="00F01C6F"/>
    <w:rsid w:val="00F01DA4"/>
    <w:rsid w:val="00F02E36"/>
    <w:rsid w:val="00F05294"/>
    <w:rsid w:val="00F05CC6"/>
    <w:rsid w:val="00F06021"/>
    <w:rsid w:val="00F06166"/>
    <w:rsid w:val="00F06C69"/>
    <w:rsid w:val="00F06F3F"/>
    <w:rsid w:val="00F075AC"/>
    <w:rsid w:val="00F07C0A"/>
    <w:rsid w:val="00F07D60"/>
    <w:rsid w:val="00F11FE0"/>
    <w:rsid w:val="00F126A5"/>
    <w:rsid w:val="00F134DD"/>
    <w:rsid w:val="00F138BE"/>
    <w:rsid w:val="00F13954"/>
    <w:rsid w:val="00F13CE0"/>
    <w:rsid w:val="00F14419"/>
    <w:rsid w:val="00F148D0"/>
    <w:rsid w:val="00F154B3"/>
    <w:rsid w:val="00F156AF"/>
    <w:rsid w:val="00F15776"/>
    <w:rsid w:val="00F157A6"/>
    <w:rsid w:val="00F15A4A"/>
    <w:rsid w:val="00F16517"/>
    <w:rsid w:val="00F16CBA"/>
    <w:rsid w:val="00F20007"/>
    <w:rsid w:val="00F20255"/>
    <w:rsid w:val="00F2114F"/>
    <w:rsid w:val="00F211FE"/>
    <w:rsid w:val="00F21B51"/>
    <w:rsid w:val="00F21FB7"/>
    <w:rsid w:val="00F22108"/>
    <w:rsid w:val="00F22149"/>
    <w:rsid w:val="00F22E16"/>
    <w:rsid w:val="00F2317F"/>
    <w:rsid w:val="00F236EF"/>
    <w:rsid w:val="00F23701"/>
    <w:rsid w:val="00F2418E"/>
    <w:rsid w:val="00F24582"/>
    <w:rsid w:val="00F24958"/>
    <w:rsid w:val="00F2529D"/>
    <w:rsid w:val="00F258AD"/>
    <w:rsid w:val="00F25B0E"/>
    <w:rsid w:val="00F261DA"/>
    <w:rsid w:val="00F26C3D"/>
    <w:rsid w:val="00F32288"/>
    <w:rsid w:val="00F32C74"/>
    <w:rsid w:val="00F32CD7"/>
    <w:rsid w:val="00F32CF2"/>
    <w:rsid w:val="00F330A6"/>
    <w:rsid w:val="00F33467"/>
    <w:rsid w:val="00F33B36"/>
    <w:rsid w:val="00F33F4D"/>
    <w:rsid w:val="00F33FF9"/>
    <w:rsid w:val="00F34204"/>
    <w:rsid w:val="00F345BB"/>
    <w:rsid w:val="00F34AD4"/>
    <w:rsid w:val="00F351A8"/>
    <w:rsid w:val="00F35FF4"/>
    <w:rsid w:val="00F365E0"/>
    <w:rsid w:val="00F366EE"/>
    <w:rsid w:val="00F36FC1"/>
    <w:rsid w:val="00F37477"/>
    <w:rsid w:val="00F41365"/>
    <w:rsid w:val="00F42A5C"/>
    <w:rsid w:val="00F43C38"/>
    <w:rsid w:val="00F448DA"/>
    <w:rsid w:val="00F449A0"/>
    <w:rsid w:val="00F458C4"/>
    <w:rsid w:val="00F45D7C"/>
    <w:rsid w:val="00F463DD"/>
    <w:rsid w:val="00F469A5"/>
    <w:rsid w:val="00F46A09"/>
    <w:rsid w:val="00F46CD0"/>
    <w:rsid w:val="00F471FE"/>
    <w:rsid w:val="00F479DB"/>
    <w:rsid w:val="00F5041D"/>
    <w:rsid w:val="00F50C55"/>
    <w:rsid w:val="00F5139A"/>
    <w:rsid w:val="00F519E7"/>
    <w:rsid w:val="00F51B7E"/>
    <w:rsid w:val="00F53A05"/>
    <w:rsid w:val="00F54F70"/>
    <w:rsid w:val="00F56556"/>
    <w:rsid w:val="00F60502"/>
    <w:rsid w:val="00F605AB"/>
    <w:rsid w:val="00F6188B"/>
    <w:rsid w:val="00F618BE"/>
    <w:rsid w:val="00F63BDA"/>
    <w:rsid w:val="00F63C9F"/>
    <w:rsid w:val="00F641C8"/>
    <w:rsid w:val="00F64DEC"/>
    <w:rsid w:val="00F64F9A"/>
    <w:rsid w:val="00F65A7C"/>
    <w:rsid w:val="00F663AA"/>
    <w:rsid w:val="00F66A89"/>
    <w:rsid w:val="00F66D49"/>
    <w:rsid w:val="00F66FF4"/>
    <w:rsid w:val="00F671D2"/>
    <w:rsid w:val="00F677A1"/>
    <w:rsid w:val="00F67994"/>
    <w:rsid w:val="00F67B1B"/>
    <w:rsid w:val="00F70D53"/>
    <w:rsid w:val="00F70F9A"/>
    <w:rsid w:val="00F71E3A"/>
    <w:rsid w:val="00F724D0"/>
    <w:rsid w:val="00F72C70"/>
    <w:rsid w:val="00F72C7B"/>
    <w:rsid w:val="00F731FD"/>
    <w:rsid w:val="00F733D1"/>
    <w:rsid w:val="00F74F79"/>
    <w:rsid w:val="00F76316"/>
    <w:rsid w:val="00F80054"/>
    <w:rsid w:val="00F802D8"/>
    <w:rsid w:val="00F80AFF"/>
    <w:rsid w:val="00F80B59"/>
    <w:rsid w:val="00F80D99"/>
    <w:rsid w:val="00F8117E"/>
    <w:rsid w:val="00F81BA1"/>
    <w:rsid w:val="00F821E2"/>
    <w:rsid w:val="00F82FEE"/>
    <w:rsid w:val="00F833BE"/>
    <w:rsid w:val="00F837D4"/>
    <w:rsid w:val="00F8387E"/>
    <w:rsid w:val="00F8441F"/>
    <w:rsid w:val="00F8451F"/>
    <w:rsid w:val="00F84777"/>
    <w:rsid w:val="00F84A32"/>
    <w:rsid w:val="00F84D41"/>
    <w:rsid w:val="00F84DC5"/>
    <w:rsid w:val="00F84EDC"/>
    <w:rsid w:val="00F85BFD"/>
    <w:rsid w:val="00F861E8"/>
    <w:rsid w:val="00F869B0"/>
    <w:rsid w:val="00F9191A"/>
    <w:rsid w:val="00F92998"/>
    <w:rsid w:val="00F930FE"/>
    <w:rsid w:val="00F93FC4"/>
    <w:rsid w:val="00F9448B"/>
    <w:rsid w:val="00F95028"/>
    <w:rsid w:val="00F9524A"/>
    <w:rsid w:val="00F95792"/>
    <w:rsid w:val="00F95991"/>
    <w:rsid w:val="00F959AF"/>
    <w:rsid w:val="00F95A34"/>
    <w:rsid w:val="00F97A19"/>
    <w:rsid w:val="00FA022A"/>
    <w:rsid w:val="00FA0345"/>
    <w:rsid w:val="00FA0870"/>
    <w:rsid w:val="00FA094A"/>
    <w:rsid w:val="00FA12EB"/>
    <w:rsid w:val="00FA19CD"/>
    <w:rsid w:val="00FA1DB3"/>
    <w:rsid w:val="00FA2C96"/>
    <w:rsid w:val="00FA2FC2"/>
    <w:rsid w:val="00FA2FE6"/>
    <w:rsid w:val="00FA3A99"/>
    <w:rsid w:val="00FA4094"/>
    <w:rsid w:val="00FA4A82"/>
    <w:rsid w:val="00FA4B8D"/>
    <w:rsid w:val="00FA4D5D"/>
    <w:rsid w:val="00FA4E64"/>
    <w:rsid w:val="00FA4F9E"/>
    <w:rsid w:val="00FA6494"/>
    <w:rsid w:val="00FA69BD"/>
    <w:rsid w:val="00FA6BBA"/>
    <w:rsid w:val="00FA7331"/>
    <w:rsid w:val="00FA75E2"/>
    <w:rsid w:val="00FB0EBA"/>
    <w:rsid w:val="00FB133E"/>
    <w:rsid w:val="00FB2480"/>
    <w:rsid w:val="00FB28B5"/>
    <w:rsid w:val="00FB468A"/>
    <w:rsid w:val="00FB524A"/>
    <w:rsid w:val="00FB6AC3"/>
    <w:rsid w:val="00FB6BE3"/>
    <w:rsid w:val="00FB6FDF"/>
    <w:rsid w:val="00FB7067"/>
    <w:rsid w:val="00FB77F6"/>
    <w:rsid w:val="00FB7A64"/>
    <w:rsid w:val="00FB7A86"/>
    <w:rsid w:val="00FC0A1E"/>
    <w:rsid w:val="00FC0E75"/>
    <w:rsid w:val="00FC251A"/>
    <w:rsid w:val="00FC3109"/>
    <w:rsid w:val="00FC3655"/>
    <w:rsid w:val="00FC4489"/>
    <w:rsid w:val="00FC4ABF"/>
    <w:rsid w:val="00FC50D8"/>
    <w:rsid w:val="00FC5194"/>
    <w:rsid w:val="00FC5D4C"/>
    <w:rsid w:val="00FC6700"/>
    <w:rsid w:val="00FC6875"/>
    <w:rsid w:val="00FC6D98"/>
    <w:rsid w:val="00FC767E"/>
    <w:rsid w:val="00FC7CF4"/>
    <w:rsid w:val="00FC7E2C"/>
    <w:rsid w:val="00FD2978"/>
    <w:rsid w:val="00FD3AAD"/>
    <w:rsid w:val="00FD54D3"/>
    <w:rsid w:val="00FD572B"/>
    <w:rsid w:val="00FD5875"/>
    <w:rsid w:val="00FD5ADA"/>
    <w:rsid w:val="00FD5E8D"/>
    <w:rsid w:val="00FD5F52"/>
    <w:rsid w:val="00FD6B7D"/>
    <w:rsid w:val="00FD6BA0"/>
    <w:rsid w:val="00FD6D0F"/>
    <w:rsid w:val="00FD7E8C"/>
    <w:rsid w:val="00FE0FE8"/>
    <w:rsid w:val="00FE10ED"/>
    <w:rsid w:val="00FE2677"/>
    <w:rsid w:val="00FE27BD"/>
    <w:rsid w:val="00FE2E60"/>
    <w:rsid w:val="00FE3509"/>
    <w:rsid w:val="00FE3FB9"/>
    <w:rsid w:val="00FE5C49"/>
    <w:rsid w:val="00FE615D"/>
    <w:rsid w:val="00FE6739"/>
    <w:rsid w:val="00FE6891"/>
    <w:rsid w:val="00FE6ADC"/>
    <w:rsid w:val="00FE7EB1"/>
    <w:rsid w:val="00FF2D06"/>
    <w:rsid w:val="00FF33E3"/>
    <w:rsid w:val="00FF362D"/>
    <w:rsid w:val="00FF50FE"/>
    <w:rsid w:val="00FF6D46"/>
    <w:rsid w:val="00FF74A9"/>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7E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22D2"/>
    <w:rPr>
      <w:sz w:val="16"/>
      <w:szCs w:val="16"/>
    </w:rPr>
  </w:style>
  <w:style w:type="paragraph" w:styleId="CommentText">
    <w:name w:val="annotation text"/>
    <w:basedOn w:val="Normal"/>
    <w:link w:val="CommentTextChar"/>
    <w:uiPriority w:val="99"/>
    <w:unhideWhenUsed/>
    <w:rsid w:val="005B22D2"/>
    <w:pPr>
      <w:spacing w:line="240" w:lineRule="auto"/>
    </w:pPr>
    <w:rPr>
      <w:sz w:val="20"/>
      <w:szCs w:val="20"/>
      <w:lang w:val="en-US"/>
    </w:rPr>
  </w:style>
  <w:style w:type="character" w:customStyle="1" w:styleId="CommentTextChar">
    <w:name w:val="Comment Text Char"/>
    <w:basedOn w:val="DefaultParagraphFont"/>
    <w:link w:val="CommentText"/>
    <w:uiPriority w:val="99"/>
    <w:rsid w:val="005B22D2"/>
    <w:rPr>
      <w:sz w:val="20"/>
      <w:szCs w:val="20"/>
      <w:lang w:val="en-US"/>
    </w:rPr>
  </w:style>
  <w:style w:type="paragraph" w:styleId="ListParagraph">
    <w:name w:val="List Paragraph"/>
    <w:basedOn w:val="Normal"/>
    <w:uiPriority w:val="34"/>
    <w:qFormat/>
    <w:rsid w:val="005B22D2"/>
    <w:pPr>
      <w:ind w:left="720"/>
      <w:contextualSpacing/>
    </w:pPr>
    <w:rPr>
      <w:lang w:val="en-US"/>
    </w:rPr>
  </w:style>
  <w:style w:type="paragraph" w:styleId="BalloonText">
    <w:name w:val="Balloon Text"/>
    <w:basedOn w:val="Normal"/>
    <w:link w:val="BalloonTextChar"/>
    <w:uiPriority w:val="99"/>
    <w:semiHidden/>
    <w:unhideWhenUsed/>
    <w:rsid w:val="005B22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2D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C7D31"/>
    <w:rPr>
      <w:b/>
      <w:bCs/>
      <w:lang w:val="en-GB"/>
    </w:rPr>
  </w:style>
  <w:style w:type="character" w:customStyle="1" w:styleId="CommentSubjectChar">
    <w:name w:val="Comment Subject Char"/>
    <w:basedOn w:val="CommentTextChar"/>
    <w:link w:val="CommentSubject"/>
    <w:uiPriority w:val="99"/>
    <w:semiHidden/>
    <w:rsid w:val="006C7D31"/>
    <w:rPr>
      <w:b/>
      <w:bCs/>
      <w:sz w:val="20"/>
      <w:szCs w:val="20"/>
      <w:lang w:val="en-US"/>
    </w:rPr>
  </w:style>
  <w:style w:type="paragraph" w:customStyle="1" w:styleId="EndNoteBibliographyTitle">
    <w:name w:val="EndNote Bibliography Title"/>
    <w:basedOn w:val="Normal"/>
    <w:link w:val="EndNoteBibliographyTitleChar"/>
    <w:rsid w:val="00C35F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35F6E"/>
    <w:rPr>
      <w:rFonts w:ascii="Calibri" w:hAnsi="Calibri" w:cs="Calibri"/>
      <w:noProof/>
      <w:lang w:val="en-US"/>
    </w:rPr>
  </w:style>
  <w:style w:type="paragraph" w:customStyle="1" w:styleId="EndNoteBibliography">
    <w:name w:val="EndNote Bibliography"/>
    <w:basedOn w:val="Normal"/>
    <w:link w:val="EndNoteBibliographyChar"/>
    <w:rsid w:val="00C35F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35F6E"/>
    <w:rPr>
      <w:rFonts w:ascii="Calibri" w:hAnsi="Calibri" w:cs="Calibri"/>
      <w:noProof/>
      <w:lang w:val="en-US"/>
    </w:rPr>
  </w:style>
  <w:style w:type="paragraph" w:styleId="Bibliography">
    <w:name w:val="Bibliography"/>
    <w:basedOn w:val="Normal"/>
    <w:next w:val="Normal"/>
    <w:uiPriority w:val="37"/>
    <w:unhideWhenUsed/>
    <w:rsid w:val="001A7E2F"/>
    <w:rPr>
      <w:rFonts w:eastAsia="Times New Roman" w:cs="Times New Roman"/>
      <w:lang w:val="en-US"/>
    </w:rPr>
  </w:style>
  <w:style w:type="character" w:styleId="Hyperlink">
    <w:name w:val="Hyperlink"/>
    <w:basedOn w:val="DefaultParagraphFont"/>
    <w:uiPriority w:val="99"/>
    <w:unhideWhenUsed/>
    <w:rsid w:val="005C4C3D"/>
    <w:rPr>
      <w:color w:val="0563C1" w:themeColor="hyperlink"/>
      <w:u w:val="single"/>
    </w:rPr>
  </w:style>
  <w:style w:type="character" w:customStyle="1" w:styleId="UnresolvedMention1">
    <w:name w:val="Unresolved Mention1"/>
    <w:basedOn w:val="DefaultParagraphFont"/>
    <w:uiPriority w:val="99"/>
    <w:semiHidden/>
    <w:unhideWhenUsed/>
    <w:rsid w:val="005C4C3D"/>
    <w:rPr>
      <w:color w:val="808080"/>
      <w:shd w:val="clear" w:color="auto" w:fill="E6E6E6"/>
    </w:rPr>
  </w:style>
  <w:style w:type="paragraph" w:styleId="Header">
    <w:name w:val="header"/>
    <w:basedOn w:val="Normal"/>
    <w:link w:val="HeaderChar"/>
    <w:uiPriority w:val="99"/>
    <w:unhideWhenUsed/>
    <w:rsid w:val="009512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5120B"/>
  </w:style>
  <w:style w:type="paragraph" w:styleId="Footer">
    <w:name w:val="footer"/>
    <w:basedOn w:val="Normal"/>
    <w:link w:val="FooterChar"/>
    <w:uiPriority w:val="99"/>
    <w:unhideWhenUsed/>
    <w:rsid w:val="009512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512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541</Words>
  <Characters>2018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9-28T23:28:00Z</dcterms:created>
  <dcterms:modified xsi:type="dcterms:W3CDTF">2024-04-16T22:25:00Z</dcterms:modified>
</cp:coreProperties>
</file>